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6225D" w14:textId="77777777" w:rsidR="00B30BE0" w:rsidRDefault="00B30BE0" w:rsidP="00E92CA4">
      <w:pPr>
        <w:pStyle w:val="Heading2"/>
      </w:pPr>
      <w:r>
        <w:t>Supplementary materials</w:t>
      </w:r>
    </w:p>
    <w:p w14:paraId="0130F6BF" w14:textId="77777777" w:rsidR="00370961" w:rsidRPr="009A1C4D" w:rsidRDefault="00370961" w:rsidP="00E92CA4">
      <w:pPr>
        <w:pStyle w:val="Heading2"/>
      </w:pPr>
      <w:r w:rsidRPr="009A1C4D">
        <w:t>Table S</w:t>
      </w:r>
      <w:r w:rsidR="00400AFC" w:rsidRPr="009A1C4D">
        <w:t>1</w:t>
      </w:r>
      <w:r w:rsidR="002C6208">
        <w:tab/>
      </w:r>
      <w:r w:rsidRPr="009A1C4D">
        <w:rPr>
          <w:b w:val="0"/>
          <w:bCs/>
        </w:rPr>
        <w:t>Patient and disease baseline characteristics for the anti-CD38</w:t>
      </w:r>
      <w:r w:rsidR="00707585">
        <w:rPr>
          <w:b w:val="0"/>
          <w:bCs/>
        </w:rPr>
        <w:t xml:space="preserve"> antibody</w:t>
      </w:r>
      <w:r w:rsidRPr="009A1C4D">
        <w:rPr>
          <w:b w:val="0"/>
          <w:bCs/>
        </w:rPr>
        <w:t>-refractory subgroup</w:t>
      </w:r>
    </w:p>
    <w:tbl>
      <w:tblPr>
        <w:tblStyle w:val="TableGrid"/>
        <w:tblW w:w="136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760"/>
        <w:gridCol w:w="2760"/>
        <w:gridCol w:w="2760"/>
      </w:tblGrid>
      <w:tr w:rsidR="00370961" w:rsidRPr="009A1C4D" w14:paraId="2A6177D6" w14:textId="77777777" w:rsidTr="009F2B50">
        <w:trPr>
          <w:trHeight w:val="568"/>
        </w:trPr>
        <w:tc>
          <w:tcPr>
            <w:tcW w:w="5387" w:type="dxa"/>
            <w:tcBorders>
              <w:bottom w:val="single" w:sz="4" w:space="0" w:color="auto"/>
            </w:tcBorders>
          </w:tcPr>
          <w:p w14:paraId="4E76B043" w14:textId="77777777" w:rsidR="00370961" w:rsidRPr="009A1C4D" w:rsidRDefault="00370961" w:rsidP="009F2B50">
            <w:pPr>
              <w:jc w:val="center"/>
              <w:rPr>
                <w:rFonts w:cs="Arial"/>
              </w:rPr>
            </w:pP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14:paraId="3A54E0FE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2L/3L</w:t>
            </w:r>
          </w:p>
          <w:p w14:paraId="65484FBB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16)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14:paraId="2227A282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4L+</w:t>
            </w:r>
          </w:p>
          <w:p w14:paraId="65922C71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17)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14:paraId="33BFD560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Overall</w:t>
            </w:r>
          </w:p>
          <w:p w14:paraId="6169940C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33)</w:t>
            </w:r>
          </w:p>
        </w:tc>
      </w:tr>
      <w:tr w:rsidR="00370961" w:rsidRPr="009A1C4D" w14:paraId="2C2CB515" w14:textId="77777777" w:rsidTr="009F2B50">
        <w:trPr>
          <w:trHeight w:val="279"/>
        </w:trPr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783F20A9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Sex, male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14:paraId="28D4DE05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9 (56.3)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14:paraId="09562B94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0 (58.8)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14:paraId="49D2845D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9 (57.6)</w:t>
            </w:r>
          </w:p>
        </w:tc>
      </w:tr>
      <w:tr w:rsidR="00370961" w:rsidRPr="009A1C4D" w14:paraId="633F36DE" w14:textId="77777777" w:rsidTr="003C2DC1">
        <w:trPr>
          <w:trHeight w:val="340"/>
        </w:trPr>
        <w:tc>
          <w:tcPr>
            <w:tcW w:w="5387" w:type="dxa"/>
            <w:tcBorders>
              <w:top w:val="nil"/>
            </w:tcBorders>
          </w:tcPr>
          <w:p w14:paraId="4A2BC38A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Age at</w:t>
            </w:r>
            <w:r w:rsidRPr="009A1C4D">
              <w:t xml:space="preserve"> </w:t>
            </w:r>
            <w:proofErr w:type="spellStart"/>
            <w:r w:rsidRPr="009A1C4D">
              <w:rPr>
                <w:rFonts w:cs="Arial"/>
              </w:rPr>
              <w:t>KRd</w:t>
            </w:r>
            <w:proofErr w:type="spellEnd"/>
            <w:r w:rsidRPr="009A1C4D">
              <w:rPr>
                <w:rFonts w:cs="Arial"/>
              </w:rPr>
              <w:t xml:space="preserve"> initiation, years, median (Q1–Q3)</w:t>
            </w:r>
          </w:p>
        </w:tc>
        <w:tc>
          <w:tcPr>
            <w:tcW w:w="2760" w:type="dxa"/>
          </w:tcPr>
          <w:p w14:paraId="0BF967F7" w14:textId="77777777" w:rsidR="00370961" w:rsidRPr="009A1C4D" w:rsidRDefault="00370961" w:rsidP="009F2B50">
            <w:pPr>
              <w:rPr>
                <w:rFonts w:cs="Arial"/>
                <w:color w:val="000000"/>
                <w:sz w:val="18"/>
                <w:szCs w:val="18"/>
              </w:rPr>
            </w:pPr>
            <w:r w:rsidRPr="009A1C4D">
              <w:rPr>
                <w:rFonts w:cs="Arial"/>
              </w:rPr>
              <w:t>59.5 (52.0–71.0)</w:t>
            </w:r>
          </w:p>
        </w:tc>
        <w:tc>
          <w:tcPr>
            <w:tcW w:w="2760" w:type="dxa"/>
          </w:tcPr>
          <w:p w14:paraId="7A16389B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69.0 (64.0–71.0)</w:t>
            </w:r>
          </w:p>
        </w:tc>
        <w:tc>
          <w:tcPr>
            <w:tcW w:w="2760" w:type="dxa"/>
          </w:tcPr>
          <w:p w14:paraId="41869642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66.0 (58.0–71.0)</w:t>
            </w:r>
          </w:p>
        </w:tc>
      </w:tr>
      <w:tr w:rsidR="00370961" w:rsidRPr="009A1C4D" w14:paraId="3D8491BE" w14:textId="77777777" w:rsidTr="009F2B50">
        <w:trPr>
          <w:trHeight w:val="290"/>
        </w:trPr>
        <w:tc>
          <w:tcPr>
            <w:tcW w:w="5387" w:type="dxa"/>
          </w:tcPr>
          <w:p w14:paraId="0B28DB23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ISS </w:t>
            </w:r>
            <w:proofErr w:type="spellStart"/>
            <w:r w:rsidRPr="009A1C4D">
              <w:rPr>
                <w:rFonts w:cs="Arial"/>
              </w:rPr>
              <w:t>stage</w:t>
            </w:r>
            <w:r w:rsidR="005F4528" w:rsidRPr="009A1C4D">
              <w:rPr>
                <w:rFonts w:cs="Arial"/>
                <w:vertAlign w:val="superscript"/>
              </w:rPr>
              <w:t>a</w:t>
            </w:r>
            <w:proofErr w:type="spellEnd"/>
            <w:r w:rsidRPr="009A1C4D">
              <w:rPr>
                <w:rFonts w:cs="Arial"/>
              </w:rPr>
              <w:t xml:space="preserve"> at </w:t>
            </w:r>
            <w:r w:rsidR="0082193F">
              <w:t>carfilzomib</w:t>
            </w:r>
            <w:r w:rsidR="0082193F" w:rsidRPr="009A1C4D">
              <w:t xml:space="preserve"> </w:t>
            </w:r>
            <w:r w:rsidRPr="009A1C4D">
              <w:rPr>
                <w:rFonts w:cs="Arial"/>
              </w:rPr>
              <w:t>initiation</w:t>
            </w:r>
          </w:p>
        </w:tc>
        <w:tc>
          <w:tcPr>
            <w:tcW w:w="2760" w:type="dxa"/>
            <w:shd w:val="clear" w:color="auto" w:fill="FFFFFF"/>
          </w:tcPr>
          <w:p w14:paraId="396B8430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2 (12.5)</w:t>
            </w:r>
          </w:p>
        </w:tc>
        <w:tc>
          <w:tcPr>
            <w:tcW w:w="2760" w:type="dxa"/>
            <w:shd w:val="clear" w:color="auto" w:fill="FFFFFF"/>
          </w:tcPr>
          <w:p w14:paraId="6CBB014C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7 (41.2)</w:t>
            </w:r>
          </w:p>
        </w:tc>
        <w:tc>
          <w:tcPr>
            <w:tcW w:w="2760" w:type="dxa"/>
            <w:shd w:val="clear" w:color="auto" w:fill="FFFFFF"/>
          </w:tcPr>
          <w:p w14:paraId="5D2DB4F9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9 (27.3)</w:t>
            </w:r>
          </w:p>
        </w:tc>
      </w:tr>
      <w:tr w:rsidR="00370961" w:rsidRPr="009A1C4D" w14:paraId="2FA146CE" w14:textId="77777777" w:rsidTr="009F2B50">
        <w:trPr>
          <w:trHeight w:val="279"/>
        </w:trPr>
        <w:tc>
          <w:tcPr>
            <w:tcW w:w="5387" w:type="dxa"/>
          </w:tcPr>
          <w:p w14:paraId="21D80556" w14:textId="77777777" w:rsidR="00370961" w:rsidRPr="009A1C4D" w:rsidRDefault="005F4528" w:rsidP="009F2B50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2760" w:type="dxa"/>
            <w:shd w:val="clear" w:color="auto" w:fill="FFFFFF"/>
          </w:tcPr>
          <w:p w14:paraId="77516983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 (50.0)</w:t>
            </w:r>
          </w:p>
        </w:tc>
        <w:tc>
          <w:tcPr>
            <w:tcW w:w="2760" w:type="dxa"/>
            <w:shd w:val="clear" w:color="auto" w:fill="FFFFFF"/>
          </w:tcPr>
          <w:p w14:paraId="0949CC6A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4 (57.1)</w:t>
            </w:r>
          </w:p>
        </w:tc>
        <w:tc>
          <w:tcPr>
            <w:tcW w:w="2760" w:type="dxa"/>
            <w:shd w:val="clear" w:color="auto" w:fill="FFFFFF"/>
          </w:tcPr>
          <w:p w14:paraId="6F33C1DE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5 (55.6)</w:t>
            </w:r>
          </w:p>
        </w:tc>
      </w:tr>
      <w:tr w:rsidR="00370961" w:rsidRPr="009A1C4D" w14:paraId="4AD8F956" w14:textId="77777777" w:rsidTr="009F2B50">
        <w:trPr>
          <w:trHeight w:val="80"/>
        </w:trPr>
        <w:tc>
          <w:tcPr>
            <w:tcW w:w="5387" w:type="dxa"/>
          </w:tcPr>
          <w:p w14:paraId="592608B4" w14:textId="77777777" w:rsidR="00370961" w:rsidRPr="009A1C4D" w:rsidRDefault="005F4528" w:rsidP="009F2B50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II</w:t>
            </w:r>
            <w:r w:rsidRPr="009A1C4D">
              <w:rPr>
                <w:rFonts w:cs="Arial"/>
                <w:vertAlign w:val="superscript"/>
              </w:rPr>
              <w:t>b</w:t>
            </w:r>
          </w:p>
        </w:tc>
        <w:tc>
          <w:tcPr>
            <w:tcW w:w="2760" w:type="dxa"/>
            <w:shd w:val="clear" w:color="auto" w:fill="FFFFFF"/>
          </w:tcPr>
          <w:p w14:paraId="2328C040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 (50.0)</w:t>
            </w:r>
          </w:p>
        </w:tc>
        <w:tc>
          <w:tcPr>
            <w:tcW w:w="2760" w:type="dxa"/>
            <w:shd w:val="clear" w:color="auto" w:fill="FFFFFF"/>
          </w:tcPr>
          <w:p w14:paraId="6D642F70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2 (28.6)</w:t>
            </w:r>
          </w:p>
        </w:tc>
        <w:tc>
          <w:tcPr>
            <w:tcW w:w="2760" w:type="dxa"/>
            <w:shd w:val="clear" w:color="auto" w:fill="FFFFFF"/>
          </w:tcPr>
          <w:p w14:paraId="377CD3E0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3 (33.3)</w:t>
            </w:r>
          </w:p>
        </w:tc>
      </w:tr>
      <w:tr w:rsidR="00370961" w:rsidRPr="009A1C4D" w14:paraId="072E7F21" w14:textId="77777777" w:rsidTr="009F2B50">
        <w:trPr>
          <w:trHeight w:val="279"/>
        </w:trPr>
        <w:tc>
          <w:tcPr>
            <w:tcW w:w="5387" w:type="dxa"/>
          </w:tcPr>
          <w:p w14:paraId="00E24498" w14:textId="77777777" w:rsidR="00370961" w:rsidRPr="009A1C4D" w:rsidRDefault="005F4528" w:rsidP="009F2B50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II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2760" w:type="dxa"/>
            <w:shd w:val="clear" w:color="auto" w:fill="FFFFFF"/>
          </w:tcPr>
          <w:p w14:paraId="036E215C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2760" w:type="dxa"/>
            <w:shd w:val="clear" w:color="auto" w:fill="FFFFFF"/>
          </w:tcPr>
          <w:p w14:paraId="33028B5C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 (14.3)</w:t>
            </w:r>
          </w:p>
        </w:tc>
        <w:tc>
          <w:tcPr>
            <w:tcW w:w="2760" w:type="dxa"/>
            <w:shd w:val="clear" w:color="auto" w:fill="FFFFFF"/>
          </w:tcPr>
          <w:p w14:paraId="03A90B98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 (11.1)</w:t>
            </w:r>
          </w:p>
        </w:tc>
      </w:tr>
      <w:tr w:rsidR="00370961" w:rsidRPr="009A1C4D" w14:paraId="0EB4B973" w14:textId="77777777" w:rsidTr="009F2B50">
        <w:trPr>
          <w:trHeight w:val="290"/>
        </w:trPr>
        <w:tc>
          <w:tcPr>
            <w:tcW w:w="5387" w:type="dxa"/>
          </w:tcPr>
          <w:p w14:paraId="1DCFD9F6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ECOG </w:t>
            </w:r>
            <w:r w:rsidR="008A2418" w:rsidRPr="009A1C4D">
              <w:rPr>
                <w:rFonts w:cs="Arial"/>
              </w:rPr>
              <w:t>PS</w:t>
            </w:r>
            <w:r w:rsidRPr="009A1C4D">
              <w:rPr>
                <w:rFonts w:cs="Arial"/>
              </w:rPr>
              <w:t xml:space="preserve"> at </w:t>
            </w:r>
            <w:r w:rsidR="0082193F">
              <w:t>carfilzomib</w:t>
            </w:r>
            <w:r w:rsidR="0082193F" w:rsidRPr="009A1C4D">
              <w:t xml:space="preserve"> </w:t>
            </w:r>
            <w:r w:rsidRPr="009A1C4D">
              <w:rPr>
                <w:rFonts w:cs="Arial"/>
              </w:rPr>
              <w:t>initiation</w:t>
            </w:r>
          </w:p>
        </w:tc>
        <w:tc>
          <w:tcPr>
            <w:tcW w:w="2760" w:type="dxa"/>
            <w:shd w:val="clear" w:color="auto" w:fill="FFFFFF"/>
          </w:tcPr>
          <w:p w14:paraId="49E980B4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1 (68.8)</w:t>
            </w:r>
          </w:p>
        </w:tc>
        <w:tc>
          <w:tcPr>
            <w:tcW w:w="2760" w:type="dxa"/>
            <w:shd w:val="clear" w:color="auto" w:fill="FFFFFF"/>
          </w:tcPr>
          <w:p w14:paraId="1DFB62C8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2 (70.6)</w:t>
            </w:r>
          </w:p>
        </w:tc>
        <w:tc>
          <w:tcPr>
            <w:tcW w:w="2760" w:type="dxa"/>
            <w:shd w:val="clear" w:color="auto" w:fill="FFFFFF"/>
          </w:tcPr>
          <w:p w14:paraId="5009454F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23 (69.7)</w:t>
            </w:r>
          </w:p>
        </w:tc>
      </w:tr>
      <w:tr w:rsidR="00370961" w:rsidRPr="009A1C4D" w14:paraId="437C3FF1" w14:textId="77777777" w:rsidTr="009F2B50">
        <w:trPr>
          <w:trHeight w:val="279"/>
        </w:trPr>
        <w:tc>
          <w:tcPr>
            <w:tcW w:w="5387" w:type="dxa"/>
          </w:tcPr>
          <w:p w14:paraId="463B2AC6" w14:textId="77777777" w:rsidR="00370961" w:rsidRPr="009A1C4D" w:rsidRDefault="00370961" w:rsidP="009F2B50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0–</w:t>
            </w:r>
            <w:r w:rsidR="005F4528" w:rsidRPr="009A1C4D">
              <w:rPr>
                <w:rFonts w:cs="Arial"/>
              </w:rPr>
              <w:t>1</w:t>
            </w:r>
            <w:r w:rsidR="005F4528" w:rsidRPr="009A1C4D">
              <w:rPr>
                <w:rFonts w:cs="Arial"/>
                <w:vertAlign w:val="superscript"/>
              </w:rPr>
              <w:t>b</w:t>
            </w:r>
          </w:p>
        </w:tc>
        <w:tc>
          <w:tcPr>
            <w:tcW w:w="2760" w:type="dxa"/>
            <w:shd w:val="clear" w:color="auto" w:fill="FFFFFF"/>
          </w:tcPr>
          <w:p w14:paraId="66E4B808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6 (54.5)</w:t>
            </w:r>
          </w:p>
        </w:tc>
        <w:tc>
          <w:tcPr>
            <w:tcW w:w="2760" w:type="dxa"/>
            <w:shd w:val="clear" w:color="auto" w:fill="FFFFFF"/>
          </w:tcPr>
          <w:p w14:paraId="6F74FD65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8 (66.7)</w:t>
            </w:r>
          </w:p>
        </w:tc>
        <w:tc>
          <w:tcPr>
            <w:tcW w:w="2760" w:type="dxa"/>
            <w:shd w:val="clear" w:color="auto" w:fill="FFFFFF"/>
          </w:tcPr>
          <w:p w14:paraId="7629FA82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4 (60.9)</w:t>
            </w:r>
          </w:p>
        </w:tc>
      </w:tr>
      <w:tr w:rsidR="00370961" w:rsidRPr="009A1C4D" w14:paraId="4DCD17EC" w14:textId="77777777" w:rsidTr="009F2B50">
        <w:trPr>
          <w:trHeight w:val="279"/>
        </w:trPr>
        <w:tc>
          <w:tcPr>
            <w:tcW w:w="5387" w:type="dxa"/>
          </w:tcPr>
          <w:p w14:paraId="10ADDDFD" w14:textId="77777777" w:rsidR="00370961" w:rsidRPr="009A1C4D" w:rsidRDefault="00370961" w:rsidP="009F2B50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2–</w:t>
            </w:r>
            <w:r w:rsidR="005F4528" w:rsidRPr="009A1C4D">
              <w:rPr>
                <w:rFonts w:cs="Arial"/>
              </w:rPr>
              <w:t>3</w:t>
            </w:r>
            <w:r w:rsidR="005F4528" w:rsidRPr="009A1C4D">
              <w:rPr>
                <w:rFonts w:cs="Arial"/>
                <w:vertAlign w:val="superscript"/>
              </w:rPr>
              <w:t>b</w:t>
            </w:r>
          </w:p>
        </w:tc>
        <w:tc>
          <w:tcPr>
            <w:tcW w:w="2760" w:type="dxa"/>
            <w:shd w:val="clear" w:color="auto" w:fill="FFFFFF"/>
          </w:tcPr>
          <w:p w14:paraId="7929F9CA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5 (45.5)</w:t>
            </w:r>
          </w:p>
        </w:tc>
        <w:tc>
          <w:tcPr>
            <w:tcW w:w="2760" w:type="dxa"/>
            <w:shd w:val="clear" w:color="auto" w:fill="FFFFFF"/>
          </w:tcPr>
          <w:p w14:paraId="5A60B424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4 (33.3)</w:t>
            </w:r>
          </w:p>
        </w:tc>
        <w:tc>
          <w:tcPr>
            <w:tcW w:w="2760" w:type="dxa"/>
            <w:shd w:val="clear" w:color="auto" w:fill="FFFFFF"/>
          </w:tcPr>
          <w:p w14:paraId="4AEBA95C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9 (39.1)</w:t>
            </w:r>
          </w:p>
        </w:tc>
      </w:tr>
      <w:tr w:rsidR="00370961" w:rsidRPr="009A1C4D" w14:paraId="32446E7B" w14:textId="77777777" w:rsidTr="009F2B50">
        <w:trPr>
          <w:trHeight w:val="279"/>
        </w:trPr>
        <w:tc>
          <w:tcPr>
            <w:tcW w:w="5387" w:type="dxa"/>
          </w:tcPr>
          <w:p w14:paraId="501B88FB" w14:textId="77777777" w:rsidR="00370961" w:rsidRPr="009A1C4D" w:rsidRDefault="005F4528" w:rsidP="009F2B50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4</w:t>
            </w:r>
            <w:r w:rsidRPr="009A1C4D">
              <w:rPr>
                <w:rFonts w:cs="Arial"/>
                <w:vertAlign w:val="superscript"/>
              </w:rPr>
              <w:t>b</w:t>
            </w:r>
          </w:p>
        </w:tc>
        <w:tc>
          <w:tcPr>
            <w:tcW w:w="2760" w:type="dxa"/>
            <w:shd w:val="clear" w:color="auto" w:fill="FFFFFF"/>
          </w:tcPr>
          <w:p w14:paraId="4B62F3A1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2760" w:type="dxa"/>
            <w:shd w:val="clear" w:color="auto" w:fill="FFFFFF"/>
          </w:tcPr>
          <w:p w14:paraId="2E29374A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2760" w:type="dxa"/>
            <w:shd w:val="clear" w:color="auto" w:fill="FFFFFF"/>
          </w:tcPr>
          <w:p w14:paraId="7E3AD683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</w:tr>
      <w:tr w:rsidR="00370961" w:rsidRPr="009A1C4D" w14:paraId="38E7C8F8" w14:textId="77777777" w:rsidTr="009F2B50">
        <w:trPr>
          <w:trHeight w:val="290"/>
        </w:trPr>
        <w:tc>
          <w:tcPr>
            <w:tcW w:w="5387" w:type="dxa"/>
            <w:shd w:val="clear" w:color="auto" w:fill="FFFFFF"/>
          </w:tcPr>
          <w:p w14:paraId="064F2726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Derived frailty score</w:t>
            </w:r>
            <w:r w:rsidR="005F4528" w:rsidRPr="009A1C4D">
              <w:rPr>
                <w:rFonts w:cs="Arial"/>
                <w:vertAlign w:val="superscript"/>
              </w:rPr>
              <w:t>c</w:t>
            </w:r>
          </w:p>
        </w:tc>
        <w:tc>
          <w:tcPr>
            <w:tcW w:w="2760" w:type="dxa"/>
            <w:shd w:val="clear" w:color="auto" w:fill="FFFFFF"/>
          </w:tcPr>
          <w:p w14:paraId="259D94B4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1 (68.8)</w:t>
            </w:r>
          </w:p>
        </w:tc>
        <w:tc>
          <w:tcPr>
            <w:tcW w:w="2760" w:type="dxa"/>
            <w:shd w:val="clear" w:color="auto" w:fill="FFFFFF"/>
          </w:tcPr>
          <w:p w14:paraId="295E8433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2 (70.6)</w:t>
            </w:r>
          </w:p>
        </w:tc>
        <w:tc>
          <w:tcPr>
            <w:tcW w:w="2760" w:type="dxa"/>
            <w:shd w:val="clear" w:color="auto" w:fill="FFFFFF"/>
          </w:tcPr>
          <w:p w14:paraId="2A0264F5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23 (69.7)</w:t>
            </w:r>
          </w:p>
        </w:tc>
      </w:tr>
      <w:tr w:rsidR="00370961" w:rsidRPr="009A1C4D" w14:paraId="065037C8" w14:textId="77777777" w:rsidTr="009F2B50">
        <w:trPr>
          <w:trHeight w:val="279"/>
        </w:trPr>
        <w:tc>
          <w:tcPr>
            <w:tcW w:w="5387" w:type="dxa"/>
            <w:shd w:val="clear" w:color="auto" w:fill="FFFFFF"/>
          </w:tcPr>
          <w:p w14:paraId="2F15B440" w14:textId="77777777" w:rsidR="00370961" w:rsidRPr="009A1C4D" w:rsidRDefault="005F4528" w:rsidP="009F2B50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Fit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2760" w:type="dxa"/>
            <w:shd w:val="clear" w:color="auto" w:fill="FFFFFF"/>
          </w:tcPr>
          <w:p w14:paraId="6EB0D323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2 (18.2)</w:t>
            </w:r>
          </w:p>
        </w:tc>
        <w:tc>
          <w:tcPr>
            <w:tcW w:w="2760" w:type="dxa"/>
            <w:shd w:val="clear" w:color="auto" w:fill="FFFFFF"/>
          </w:tcPr>
          <w:p w14:paraId="10A0E865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2 (16.7)</w:t>
            </w:r>
          </w:p>
        </w:tc>
        <w:tc>
          <w:tcPr>
            <w:tcW w:w="2760" w:type="dxa"/>
            <w:shd w:val="clear" w:color="auto" w:fill="FFFFFF"/>
          </w:tcPr>
          <w:p w14:paraId="080015C7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4 (17.4)</w:t>
            </w:r>
          </w:p>
        </w:tc>
      </w:tr>
      <w:tr w:rsidR="00370961" w:rsidRPr="009A1C4D" w14:paraId="239BD926" w14:textId="77777777" w:rsidTr="009F2B50">
        <w:trPr>
          <w:trHeight w:val="279"/>
        </w:trPr>
        <w:tc>
          <w:tcPr>
            <w:tcW w:w="5387" w:type="dxa"/>
            <w:shd w:val="clear" w:color="auto" w:fill="FFFFFF"/>
          </w:tcPr>
          <w:p w14:paraId="4E78A7E1" w14:textId="77777777" w:rsidR="00370961" w:rsidRPr="009A1C4D" w:rsidRDefault="005F4528" w:rsidP="009F2B50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ntermediate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2760" w:type="dxa"/>
            <w:shd w:val="clear" w:color="auto" w:fill="FFFFFF"/>
          </w:tcPr>
          <w:p w14:paraId="05CD53BC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3 (27.3)</w:t>
            </w:r>
          </w:p>
        </w:tc>
        <w:tc>
          <w:tcPr>
            <w:tcW w:w="2760" w:type="dxa"/>
            <w:shd w:val="clear" w:color="auto" w:fill="FFFFFF"/>
          </w:tcPr>
          <w:p w14:paraId="3112037A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4 (33.3)</w:t>
            </w:r>
          </w:p>
        </w:tc>
        <w:tc>
          <w:tcPr>
            <w:tcW w:w="2760" w:type="dxa"/>
            <w:shd w:val="clear" w:color="auto" w:fill="FFFFFF"/>
          </w:tcPr>
          <w:p w14:paraId="1B1C314B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7 (30.4)</w:t>
            </w:r>
          </w:p>
        </w:tc>
      </w:tr>
      <w:tr w:rsidR="00370961" w:rsidRPr="009A1C4D" w14:paraId="22D01D1C" w14:textId="77777777" w:rsidTr="009F2B50">
        <w:trPr>
          <w:trHeight w:val="279"/>
        </w:trPr>
        <w:tc>
          <w:tcPr>
            <w:tcW w:w="5387" w:type="dxa"/>
            <w:shd w:val="clear" w:color="auto" w:fill="FFFFFF"/>
          </w:tcPr>
          <w:p w14:paraId="2CE6448C" w14:textId="77777777" w:rsidR="00370961" w:rsidRPr="009A1C4D" w:rsidRDefault="005F4528" w:rsidP="009F2B50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Frail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2760" w:type="dxa"/>
            <w:shd w:val="clear" w:color="auto" w:fill="FFFFFF"/>
          </w:tcPr>
          <w:p w14:paraId="18E07C1D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6 (54.5)</w:t>
            </w:r>
          </w:p>
        </w:tc>
        <w:tc>
          <w:tcPr>
            <w:tcW w:w="2760" w:type="dxa"/>
            <w:shd w:val="clear" w:color="auto" w:fill="FFFFFF"/>
          </w:tcPr>
          <w:p w14:paraId="7706226C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6 (50.0)</w:t>
            </w:r>
          </w:p>
        </w:tc>
        <w:tc>
          <w:tcPr>
            <w:tcW w:w="2760" w:type="dxa"/>
            <w:shd w:val="clear" w:color="auto" w:fill="FFFFFF"/>
          </w:tcPr>
          <w:p w14:paraId="41638AC9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2 (52.2)</w:t>
            </w:r>
          </w:p>
        </w:tc>
      </w:tr>
      <w:tr w:rsidR="00370961" w:rsidRPr="009A1C4D" w14:paraId="054239F3" w14:textId="77777777" w:rsidTr="009F2B50">
        <w:trPr>
          <w:trHeight w:val="290"/>
        </w:trPr>
        <w:tc>
          <w:tcPr>
            <w:tcW w:w="5387" w:type="dxa"/>
            <w:shd w:val="clear" w:color="auto" w:fill="FFFFFF"/>
          </w:tcPr>
          <w:p w14:paraId="24F977B7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Cytogenetic risk at diagnosis</w:t>
            </w:r>
          </w:p>
        </w:tc>
        <w:tc>
          <w:tcPr>
            <w:tcW w:w="2760" w:type="dxa"/>
            <w:shd w:val="clear" w:color="auto" w:fill="FFFFFF"/>
          </w:tcPr>
          <w:p w14:paraId="11727855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3 (81.3)</w:t>
            </w:r>
          </w:p>
        </w:tc>
        <w:tc>
          <w:tcPr>
            <w:tcW w:w="2760" w:type="dxa"/>
            <w:shd w:val="clear" w:color="auto" w:fill="FFFFFF"/>
          </w:tcPr>
          <w:p w14:paraId="6F7F07FA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3 (17.6)</w:t>
            </w:r>
          </w:p>
        </w:tc>
        <w:tc>
          <w:tcPr>
            <w:tcW w:w="2760" w:type="dxa"/>
            <w:shd w:val="clear" w:color="auto" w:fill="FFFFFF"/>
          </w:tcPr>
          <w:p w14:paraId="7761FD60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6 (48.5)</w:t>
            </w:r>
          </w:p>
        </w:tc>
      </w:tr>
      <w:tr w:rsidR="00370961" w:rsidRPr="009A1C4D" w14:paraId="4B28AB88" w14:textId="77777777" w:rsidTr="009F2B50">
        <w:trPr>
          <w:trHeight w:val="279"/>
        </w:trPr>
        <w:tc>
          <w:tcPr>
            <w:tcW w:w="5387" w:type="dxa"/>
            <w:shd w:val="clear" w:color="auto" w:fill="FFFFFF"/>
          </w:tcPr>
          <w:p w14:paraId="58B5CC4F" w14:textId="77777777" w:rsidR="00370961" w:rsidRPr="009A1C4D" w:rsidRDefault="005F4528" w:rsidP="009F2B50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High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  <w:r w:rsidRPr="009A1C4D">
              <w:rPr>
                <w:rFonts w:cs="Arial"/>
              </w:rPr>
              <w:t xml:space="preserve"> </w:t>
            </w:r>
          </w:p>
        </w:tc>
        <w:tc>
          <w:tcPr>
            <w:tcW w:w="2760" w:type="dxa"/>
            <w:shd w:val="clear" w:color="auto" w:fill="FFFFFF"/>
          </w:tcPr>
          <w:p w14:paraId="516BD2E8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8 (61.5)</w:t>
            </w:r>
          </w:p>
        </w:tc>
        <w:tc>
          <w:tcPr>
            <w:tcW w:w="2760" w:type="dxa"/>
            <w:shd w:val="clear" w:color="auto" w:fill="FFFFFF"/>
          </w:tcPr>
          <w:p w14:paraId="3086F0D0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1 (33.3)</w:t>
            </w:r>
          </w:p>
        </w:tc>
        <w:tc>
          <w:tcPr>
            <w:tcW w:w="2760" w:type="dxa"/>
            <w:shd w:val="clear" w:color="auto" w:fill="FFFFFF"/>
          </w:tcPr>
          <w:p w14:paraId="43D12FEF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9 (56.3)</w:t>
            </w:r>
          </w:p>
        </w:tc>
      </w:tr>
      <w:tr w:rsidR="00370961" w:rsidRPr="009A1C4D" w14:paraId="6E83A4EB" w14:textId="77777777" w:rsidTr="009F2B50">
        <w:trPr>
          <w:trHeight w:val="279"/>
        </w:trPr>
        <w:tc>
          <w:tcPr>
            <w:tcW w:w="5387" w:type="dxa"/>
            <w:shd w:val="clear" w:color="auto" w:fill="FFFFFF"/>
          </w:tcPr>
          <w:p w14:paraId="724953B9" w14:textId="77777777" w:rsidR="00370961" w:rsidRPr="009A1C4D" w:rsidRDefault="00370961" w:rsidP="009F2B50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Standard/</w:t>
            </w:r>
            <w:proofErr w:type="spellStart"/>
            <w:r w:rsidR="00FD6B7E">
              <w:rPr>
                <w:rFonts w:cs="Arial"/>
              </w:rPr>
              <w:t>i</w:t>
            </w:r>
            <w:r w:rsidR="00FD6B7E" w:rsidRPr="009A1C4D">
              <w:rPr>
                <w:rFonts w:cs="Arial"/>
              </w:rPr>
              <w:t>ntermediate</w:t>
            </w:r>
            <w:r w:rsidR="00FD6B7E"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2760" w:type="dxa"/>
            <w:shd w:val="clear" w:color="auto" w:fill="FFFFFF"/>
          </w:tcPr>
          <w:p w14:paraId="021DDFD0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3 (23.1)</w:t>
            </w:r>
          </w:p>
        </w:tc>
        <w:tc>
          <w:tcPr>
            <w:tcW w:w="2760" w:type="dxa"/>
            <w:shd w:val="clear" w:color="auto" w:fill="FFFFFF"/>
          </w:tcPr>
          <w:p w14:paraId="4F1FEEED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2760" w:type="dxa"/>
            <w:shd w:val="clear" w:color="auto" w:fill="FFFFFF"/>
          </w:tcPr>
          <w:p w14:paraId="171DD511" w14:textId="77777777" w:rsidR="00370961" w:rsidRPr="009A1C4D" w:rsidRDefault="00370961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3 (18.8)</w:t>
            </w:r>
          </w:p>
        </w:tc>
      </w:tr>
      <w:tr w:rsidR="00370961" w:rsidRPr="00B30BE0" w14:paraId="11CB4939" w14:textId="77777777" w:rsidTr="009F2B50">
        <w:trPr>
          <w:trHeight w:val="279"/>
        </w:trPr>
        <w:tc>
          <w:tcPr>
            <w:tcW w:w="5387" w:type="dxa"/>
            <w:shd w:val="clear" w:color="auto" w:fill="FFFFFF"/>
          </w:tcPr>
          <w:p w14:paraId="4B5AD0F8" w14:textId="77777777" w:rsidR="00370961" w:rsidRPr="00B30BE0" w:rsidRDefault="00370961" w:rsidP="009F2B50">
            <w:pPr>
              <w:ind w:firstLine="321"/>
              <w:rPr>
                <w:rFonts w:cs="Arial"/>
              </w:rPr>
            </w:pPr>
            <w:r w:rsidRPr="00B30BE0">
              <w:rPr>
                <w:rFonts w:cs="Arial"/>
              </w:rPr>
              <w:lastRenderedPageBreak/>
              <w:t xml:space="preserve">Not </w:t>
            </w:r>
            <w:proofErr w:type="spellStart"/>
            <w:r w:rsidR="005F4528" w:rsidRPr="00B30BE0">
              <w:rPr>
                <w:rFonts w:cs="Arial"/>
              </w:rPr>
              <w:t>available</w:t>
            </w:r>
            <w:r w:rsidR="005F4528" w:rsidRPr="00B30BE0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2760" w:type="dxa"/>
            <w:shd w:val="clear" w:color="auto" w:fill="FFFFFF"/>
          </w:tcPr>
          <w:p w14:paraId="760F8ED6" w14:textId="77777777" w:rsidR="00370961" w:rsidRPr="00B30BE0" w:rsidRDefault="00370961" w:rsidP="009F2B50">
            <w:pPr>
              <w:rPr>
                <w:rFonts w:cs="Arial"/>
              </w:rPr>
            </w:pPr>
            <w:r w:rsidRPr="00B30BE0">
              <w:rPr>
                <w:rFonts w:cs="Arial"/>
              </w:rPr>
              <w:t>2 (15.4)</w:t>
            </w:r>
          </w:p>
        </w:tc>
        <w:tc>
          <w:tcPr>
            <w:tcW w:w="2760" w:type="dxa"/>
            <w:shd w:val="clear" w:color="auto" w:fill="FFFFFF"/>
          </w:tcPr>
          <w:p w14:paraId="4DE7924A" w14:textId="77777777" w:rsidR="00370961" w:rsidRPr="00B30BE0" w:rsidRDefault="00370961" w:rsidP="009F2B50">
            <w:pPr>
              <w:rPr>
                <w:rFonts w:cs="Arial"/>
              </w:rPr>
            </w:pPr>
            <w:r w:rsidRPr="00B30BE0">
              <w:rPr>
                <w:rFonts w:cs="Arial"/>
              </w:rPr>
              <w:t>2 (66.7)</w:t>
            </w:r>
          </w:p>
        </w:tc>
        <w:tc>
          <w:tcPr>
            <w:tcW w:w="2760" w:type="dxa"/>
            <w:shd w:val="clear" w:color="auto" w:fill="FFFFFF"/>
          </w:tcPr>
          <w:p w14:paraId="47E4061C" w14:textId="77777777" w:rsidR="00370961" w:rsidRPr="00B30BE0" w:rsidRDefault="00370961" w:rsidP="009F2B50">
            <w:pPr>
              <w:rPr>
                <w:rFonts w:cs="Arial"/>
              </w:rPr>
            </w:pPr>
            <w:r w:rsidRPr="00B30BE0">
              <w:rPr>
                <w:rFonts w:cs="Arial"/>
              </w:rPr>
              <w:t>4 (25.0)</w:t>
            </w:r>
          </w:p>
        </w:tc>
      </w:tr>
    </w:tbl>
    <w:p w14:paraId="3EC4DC82" w14:textId="77777777" w:rsidR="002C6208" w:rsidRPr="00B30BE0" w:rsidRDefault="002C6208" w:rsidP="002C6208">
      <w:pPr>
        <w:rPr>
          <w:rFonts w:cs="Arial"/>
          <w:sz w:val="20"/>
          <w:szCs w:val="20"/>
        </w:rPr>
      </w:pPr>
      <w:r w:rsidRPr="00B30BE0">
        <w:rPr>
          <w:rFonts w:cs="Arial"/>
          <w:sz w:val="20"/>
          <w:szCs w:val="20"/>
        </w:rPr>
        <w:t xml:space="preserve">Data presented as </w:t>
      </w:r>
      <w:r w:rsidRPr="00B30BE0">
        <w:rPr>
          <w:rFonts w:cs="Arial"/>
          <w:i/>
          <w:iCs/>
          <w:sz w:val="20"/>
          <w:szCs w:val="20"/>
        </w:rPr>
        <w:t>n</w:t>
      </w:r>
      <w:r w:rsidRPr="00B30BE0">
        <w:rPr>
          <w:rFonts w:cs="Arial"/>
          <w:sz w:val="20"/>
          <w:szCs w:val="20"/>
        </w:rPr>
        <w:t xml:space="preserve"> (%) unless stated otherwise. </w:t>
      </w:r>
    </w:p>
    <w:p w14:paraId="214C4809" w14:textId="77777777" w:rsidR="002C6208" w:rsidRPr="00B30BE0" w:rsidRDefault="002C6208" w:rsidP="002C6208">
      <w:pPr>
        <w:rPr>
          <w:rFonts w:cs="Arial"/>
          <w:sz w:val="20"/>
          <w:szCs w:val="20"/>
        </w:rPr>
      </w:pPr>
      <w:r w:rsidRPr="00F319FC">
        <w:rPr>
          <w:rFonts w:cs="Arial"/>
          <w:sz w:val="20"/>
          <w:szCs w:val="20"/>
        </w:rPr>
        <w:t>Percentages are subject to rounding.</w:t>
      </w:r>
    </w:p>
    <w:p w14:paraId="06744ED3" w14:textId="77777777" w:rsidR="00370961" w:rsidRPr="00B30BE0" w:rsidRDefault="00370961" w:rsidP="00370961">
      <w:pPr>
        <w:rPr>
          <w:rFonts w:cs="Arial"/>
          <w:sz w:val="20"/>
          <w:szCs w:val="20"/>
        </w:rPr>
      </w:pPr>
      <w:r w:rsidRPr="00B30BE0">
        <w:rPr>
          <w:sz w:val="20"/>
          <w:szCs w:val="20"/>
        </w:rPr>
        <w:t>2L, second</w:t>
      </w:r>
      <w:r w:rsidR="00151152" w:rsidRPr="00B30BE0">
        <w:rPr>
          <w:sz w:val="20"/>
          <w:szCs w:val="20"/>
        </w:rPr>
        <w:t xml:space="preserve"> line; 3L, </w:t>
      </w:r>
      <w:r w:rsidRPr="00B30BE0">
        <w:rPr>
          <w:sz w:val="20"/>
          <w:szCs w:val="20"/>
        </w:rPr>
        <w:t xml:space="preserve">third line; 4L+, fourth </w:t>
      </w:r>
      <w:r w:rsidR="00151152" w:rsidRPr="00B30BE0">
        <w:rPr>
          <w:sz w:val="20"/>
          <w:szCs w:val="20"/>
        </w:rPr>
        <w:t xml:space="preserve">line </w:t>
      </w:r>
      <w:r w:rsidRPr="00B30BE0">
        <w:rPr>
          <w:sz w:val="20"/>
          <w:szCs w:val="20"/>
        </w:rPr>
        <w:t xml:space="preserve">or later; ECOG </w:t>
      </w:r>
      <w:r w:rsidR="008A2418" w:rsidRPr="00B30BE0">
        <w:rPr>
          <w:sz w:val="20"/>
          <w:szCs w:val="20"/>
        </w:rPr>
        <w:t>PS</w:t>
      </w:r>
      <w:r w:rsidRPr="00B30BE0">
        <w:rPr>
          <w:sz w:val="20"/>
          <w:szCs w:val="20"/>
        </w:rPr>
        <w:t xml:space="preserve">, Eastern Cooperative Oncology Group performance status; ISS, International Staging System; </w:t>
      </w:r>
      <w:proofErr w:type="spellStart"/>
      <w:r w:rsidRPr="00B30BE0">
        <w:rPr>
          <w:sz w:val="20"/>
          <w:szCs w:val="20"/>
        </w:rPr>
        <w:t>KRd</w:t>
      </w:r>
      <w:proofErr w:type="spellEnd"/>
      <w:r w:rsidRPr="00B30BE0">
        <w:rPr>
          <w:sz w:val="20"/>
          <w:szCs w:val="20"/>
        </w:rPr>
        <w:t xml:space="preserve">, </w:t>
      </w:r>
      <w:r w:rsidR="00EC34A8" w:rsidRPr="00B30BE0">
        <w:rPr>
          <w:sz w:val="20"/>
          <w:szCs w:val="20"/>
        </w:rPr>
        <w:t>carfilzomib in combination with lenalidomide and dexamethasone</w:t>
      </w:r>
      <w:r w:rsidRPr="00B30BE0">
        <w:rPr>
          <w:sz w:val="20"/>
          <w:szCs w:val="20"/>
        </w:rPr>
        <w:t>; Q, quartile.</w:t>
      </w:r>
      <w:r w:rsidRPr="00B30BE0">
        <w:rPr>
          <w:rFonts w:cs="Arial"/>
          <w:sz w:val="20"/>
          <w:szCs w:val="20"/>
        </w:rPr>
        <w:t xml:space="preserve"> </w:t>
      </w:r>
    </w:p>
    <w:p w14:paraId="3700A80E" w14:textId="77777777" w:rsidR="00F90721" w:rsidRPr="00B30BE0" w:rsidRDefault="00F90721" w:rsidP="00370961">
      <w:pPr>
        <w:rPr>
          <w:sz w:val="20"/>
          <w:szCs w:val="20"/>
          <w:vertAlign w:val="superscript"/>
        </w:rPr>
      </w:pPr>
      <w:proofErr w:type="spellStart"/>
      <w:r w:rsidRPr="00F319FC">
        <w:rPr>
          <w:sz w:val="20"/>
          <w:szCs w:val="20"/>
          <w:vertAlign w:val="superscript"/>
        </w:rPr>
        <w:t>a</w:t>
      </w:r>
      <w:r w:rsidRPr="00F319FC">
        <w:rPr>
          <w:sz w:val="20"/>
          <w:szCs w:val="20"/>
        </w:rPr>
        <w:t>Staging</w:t>
      </w:r>
      <w:proofErr w:type="spellEnd"/>
      <w:r w:rsidRPr="00F319FC">
        <w:rPr>
          <w:sz w:val="20"/>
          <w:szCs w:val="20"/>
        </w:rPr>
        <w:t xml:space="preserve"> at initiation of carfilzomib treatment was calculated from collected laboratory test values according to the ISS.</w:t>
      </w:r>
      <w:r w:rsidRPr="00F319FC">
        <w:rPr>
          <w:sz w:val="20"/>
          <w:szCs w:val="20"/>
        </w:rPr>
        <w:fldChar w:fldCharType="begin">
          <w:fldData xml:space="preserve">PEVuZE5vdGU+PENpdGU+PEF1dGhvcj5HcmVpcHA8L0F1dGhvcj48WWVhcj4yMDA1PC9ZZWFyPjxS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=
</w:fldData>
        </w:fldChar>
      </w:r>
      <w:r w:rsidRPr="00F319FC">
        <w:rPr>
          <w:sz w:val="20"/>
          <w:szCs w:val="20"/>
        </w:rPr>
        <w:instrText xml:space="preserve"> ADDIN EN.CITE </w:instrText>
      </w:r>
      <w:r w:rsidRPr="00F319FC">
        <w:rPr>
          <w:sz w:val="20"/>
          <w:szCs w:val="20"/>
        </w:rPr>
        <w:fldChar w:fldCharType="begin">
          <w:fldData xml:space="preserve">PEVuZE5vdGU+PENpdGU+PEF1dGhvcj5HcmVpcHA8L0F1dGhvcj48WWVhcj4yMDA1PC9ZZWFyPjxS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=
</w:fldData>
        </w:fldChar>
      </w:r>
      <w:r w:rsidRPr="00F319FC">
        <w:rPr>
          <w:sz w:val="20"/>
          <w:szCs w:val="20"/>
        </w:rPr>
        <w:instrText xml:space="preserve"> ADDIN EN.CITE.DATA </w:instrText>
      </w:r>
      <w:r w:rsidRPr="00F319FC">
        <w:rPr>
          <w:sz w:val="20"/>
          <w:szCs w:val="20"/>
        </w:rPr>
      </w:r>
      <w:r w:rsidRPr="00F319FC">
        <w:rPr>
          <w:sz w:val="20"/>
          <w:szCs w:val="20"/>
        </w:rPr>
        <w:fldChar w:fldCharType="end"/>
      </w:r>
      <w:r w:rsidRPr="00F319FC">
        <w:rPr>
          <w:sz w:val="20"/>
          <w:szCs w:val="20"/>
        </w:rPr>
      </w:r>
      <w:r w:rsidRPr="00F319FC">
        <w:rPr>
          <w:sz w:val="20"/>
          <w:szCs w:val="20"/>
        </w:rPr>
        <w:fldChar w:fldCharType="separate"/>
      </w:r>
      <w:r w:rsidRPr="00F319FC">
        <w:rPr>
          <w:sz w:val="20"/>
          <w:szCs w:val="20"/>
          <w:vertAlign w:val="superscript"/>
        </w:rPr>
        <w:t>21</w:t>
      </w:r>
      <w:r w:rsidRPr="00F319FC">
        <w:rPr>
          <w:sz w:val="20"/>
          <w:szCs w:val="20"/>
        </w:rPr>
        <w:fldChar w:fldCharType="end"/>
      </w:r>
    </w:p>
    <w:p w14:paraId="2F3BEBCA" w14:textId="77777777" w:rsidR="00F90721" w:rsidRPr="00B30BE0" w:rsidRDefault="00F90721" w:rsidP="00370961">
      <w:pPr>
        <w:rPr>
          <w:sz w:val="20"/>
          <w:szCs w:val="20"/>
        </w:rPr>
      </w:pPr>
      <w:proofErr w:type="spellStart"/>
      <w:r w:rsidRPr="00B30BE0">
        <w:rPr>
          <w:sz w:val="20"/>
          <w:szCs w:val="20"/>
          <w:vertAlign w:val="superscript"/>
        </w:rPr>
        <w:t>b</w:t>
      </w:r>
      <w:r w:rsidR="00370961" w:rsidRPr="00B30BE0">
        <w:rPr>
          <w:sz w:val="20"/>
          <w:szCs w:val="20"/>
        </w:rPr>
        <w:t>Percentage</w:t>
      </w:r>
      <w:proofErr w:type="spellEnd"/>
      <w:r w:rsidR="00370961" w:rsidRPr="00B30BE0">
        <w:rPr>
          <w:sz w:val="20"/>
          <w:szCs w:val="20"/>
        </w:rPr>
        <w:t xml:space="preserve"> is relative to the number of patients with data.</w:t>
      </w:r>
    </w:p>
    <w:p w14:paraId="28D181E5" w14:textId="77777777" w:rsidR="00F90721" w:rsidRPr="009A1C4D" w:rsidRDefault="00F90721" w:rsidP="00F90721">
      <w:pPr>
        <w:rPr>
          <w:sz w:val="20"/>
          <w:szCs w:val="20"/>
          <w:vertAlign w:val="superscript"/>
        </w:rPr>
      </w:pPr>
      <w:proofErr w:type="spellStart"/>
      <w:r w:rsidRPr="00F319FC">
        <w:rPr>
          <w:sz w:val="20"/>
          <w:szCs w:val="20"/>
          <w:vertAlign w:val="superscript"/>
        </w:rPr>
        <w:t>c</w:t>
      </w:r>
      <w:r w:rsidRPr="00F319FC">
        <w:rPr>
          <w:sz w:val="20"/>
          <w:szCs w:val="20"/>
        </w:rPr>
        <w:t>Frailty</w:t>
      </w:r>
      <w:proofErr w:type="spellEnd"/>
      <w:r w:rsidRPr="00F319FC">
        <w:rPr>
          <w:sz w:val="20"/>
          <w:szCs w:val="20"/>
        </w:rPr>
        <w:t xml:space="preserve"> score was derived using an algorithm based on the sum of age score, modified </w:t>
      </w:r>
      <w:proofErr w:type="spellStart"/>
      <w:r w:rsidRPr="00F319FC">
        <w:rPr>
          <w:sz w:val="20"/>
          <w:szCs w:val="20"/>
        </w:rPr>
        <w:t>Charlson</w:t>
      </w:r>
      <w:proofErr w:type="spellEnd"/>
      <w:r w:rsidRPr="00F319FC">
        <w:rPr>
          <w:sz w:val="20"/>
          <w:szCs w:val="20"/>
        </w:rPr>
        <w:t xml:space="preserve"> </w:t>
      </w:r>
      <w:r w:rsidR="00517AA3" w:rsidRPr="00F319FC">
        <w:rPr>
          <w:sz w:val="20"/>
          <w:szCs w:val="20"/>
        </w:rPr>
        <w:t>C</w:t>
      </w:r>
      <w:r w:rsidRPr="00F319FC">
        <w:rPr>
          <w:sz w:val="20"/>
          <w:szCs w:val="20"/>
        </w:rPr>
        <w:t xml:space="preserve">omorbidity </w:t>
      </w:r>
      <w:r w:rsidR="00517AA3" w:rsidRPr="00F319FC">
        <w:rPr>
          <w:sz w:val="20"/>
          <w:szCs w:val="20"/>
        </w:rPr>
        <w:t>I</w:t>
      </w:r>
      <w:r w:rsidRPr="00F319FC">
        <w:rPr>
          <w:sz w:val="20"/>
          <w:szCs w:val="20"/>
        </w:rPr>
        <w:t xml:space="preserve">ndex score and ECOG </w:t>
      </w:r>
      <w:r w:rsidR="00151152" w:rsidRPr="00F319FC">
        <w:rPr>
          <w:sz w:val="20"/>
          <w:szCs w:val="20"/>
        </w:rPr>
        <w:t>PS</w:t>
      </w:r>
      <w:r w:rsidRPr="00F319FC">
        <w:rPr>
          <w:sz w:val="20"/>
          <w:szCs w:val="20"/>
        </w:rPr>
        <w:t>.</w:t>
      </w:r>
      <w:r w:rsidRPr="00F319FC">
        <w:rPr>
          <w:bCs/>
          <w:sz w:val="20"/>
          <w:szCs w:val="20"/>
        </w:rPr>
        <w:fldChar w:fldCharType="begin">
          <w:fldData xml:space="preserve">PEVuZE5vdGU+PENpdGU+PEF1dGhvcj5GYWNvbjwvQXV0aG9yPjxZZWFyPjIwMjA8L1llYXI+PFJl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</w:fldData>
        </w:fldChar>
      </w:r>
      <w:r w:rsidRPr="00F319FC">
        <w:rPr>
          <w:bCs/>
          <w:sz w:val="20"/>
          <w:szCs w:val="20"/>
        </w:rPr>
        <w:instrText xml:space="preserve"> ADDIN EN.CITE </w:instrText>
      </w:r>
      <w:r w:rsidRPr="00F319FC">
        <w:rPr>
          <w:bCs/>
          <w:sz w:val="20"/>
          <w:szCs w:val="20"/>
        </w:rPr>
        <w:fldChar w:fldCharType="begin">
          <w:fldData xml:space="preserve">PEVuZE5vdGU+PENpdGU+PEF1dGhvcj5GYWNvbjwvQXV0aG9yPjxZZWFyPjIwMjA8L1llYXI+PFJl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</w:fldData>
        </w:fldChar>
      </w:r>
      <w:r w:rsidRPr="00F319FC">
        <w:rPr>
          <w:bCs/>
          <w:sz w:val="20"/>
          <w:szCs w:val="20"/>
        </w:rPr>
        <w:instrText xml:space="preserve"> ADDIN EN.CITE.DATA </w:instrText>
      </w:r>
      <w:r w:rsidRPr="00F319FC">
        <w:rPr>
          <w:bCs/>
          <w:sz w:val="20"/>
          <w:szCs w:val="20"/>
        </w:rPr>
      </w:r>
      <w:r w:rsidRPr="00F319FC">
        <w:rPr>
          <w:bCs/>
          <w:sz w:val="20"/>
          <w:szCs w:val="20"/>
        </w:rPr>
        <w:fldChar w:fldCharType="end"/>
      </w:r>
      <w:r w:rsidRPr="00F319FC">
        <w:rPr>
          <w:bCs/>
          <w:sz w:val="20"/>
          <w:szCs w:val="20"/>
        </w:rPr>
      </w:r>
      <w:r w:rsidRPr="00F319FC">
        <w:rPr>
          <w:bCs/>
          <w:sz w:val="20"/>
          <w:szCs w:val="20"/>
        </w:rPr>
        <w:fldChar w:fldCharType="separate"/>
      </w:r>
      <w:r w:rsidRPr="00F319FC">
        <w:rPr>
          <w:bCs/>
          <w:sz w:val="20"/>
          <w:szCs w:val="20"/>
          <w:vertAlign w:val="superscript"/>
        </w:rPr>
        <w:t>22</w:t>
      </w:r>
      <w:r w:rsidRPr="00F319FC">
        <w:rPr>
          <w:bCs/>
          <w:sz w:val="20"/>
          <w:szCs w:val="20"/>
        </w:rPr>
        <w:fldChar w:fldCharType="end"/>
      </w:r>
      <w:r w:rsidRPr="009A1C4D">
        <w:rPr>
          <w:bCs/>
        </w:rPr>
        <w:t xml:space="preserve"> </w:t>
      </w:r>
    </w:p>
    <w:p w14:paraId="0870FC0C" w14:textId="77777777" w:rsidR="00370961" w:rsidRPr="009A1C4D" w:rsidRDefault="00370961">
      <w:pPr>
        <w:spacing w:after="200" w:line="276" w:lineRule="auto"/>
        <w:rPr>
          <w:rStyle w:val="Heading1Char"/>
          <w:bCs/>
          <w:sz w:val="24"/>
          <w:szCs w:val="24"/>
        </w:rPr>
      </w:pPr>
      <w:r w:rsidRPr="009A1C4D">
        <w:rPr>
          <w:rStyle w:val="Heading1Char"/>
          <w:b w:val="0"/>
          <w:bCs/>
          <w:sz w:val="24"/>
          <w:szCs w:val="24"/>
        </w:rPr>
        <w:br w:type="page"/>
      </w:r>
    </w:p>
    <w:p w14:paraId="71820144" w14:textId="77777777" w:rsidR="00535383" w:rsidRPr="009A1C4D" w:rsidRDefault="00535383" w:rsidP="00535383">
      <w:pPr>
        <w:pStyle w:val="Heading1"/>
        <w:spacing w:before="0" w:after="120"/>
        <w:rPr>
          <w:rFonts w:cs="Arial"/>
          <w:bCs/>
          <w:sz w:val="24"/>
          <w:szCs w:val="24"/>
        </w:rPr>
        <w:sectPr w:rsidR="00535383" w:rsidRPr="009A1C4D" w:rsidSect="003B0CA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 w:code="9"/>
          <w:pgMar w:top="1440" w:right="1134" w:bottom="1440" w:left="1440" w:header="709" w:footer="709" w:gutter="0"/>
          <w:cols w:space="708"/>
          <w:docGrid w:linePitch="360"/>
        </w:sectPr>
      </w:pPr>
    </w:p>
    <w:p w14:paraId="237794A7" w14:textId="77777777" w:rsidR="00535383" w:rsidRPr="002C6208" w:rsidRDefault="00535383" w:rsidP="00E92CA4">
      <w:pPr>
        <w:pStyle w:val="Heading2"/>
        <w:rPr>
          <w:b w:val="0"/>
          <w:bCs/>
        </w:rPr>
      </w:pPr>
      <w:r w:rsidRPr="009A1C4D">
        <w:lastRenderedPageBreak/>
        <w:t>Table S</w:t>
      </w:r>
      <w:r w:rsidR="00400AFC" w:rsidRPr="009A1C4D">
        <w:t>2</w:t>
      </w:r>
      <w:r w:rsidR="002C6208">
        <w:tab/>
      </w:r>
      <w:r w:rsidRPr="002C6208">
        <w:rPr>
          <w:b w:val="0"/>
          <w:bCs/>
        </w:rPr>
        <w:t>Treatment history for the anti-CD38</w:t>
      </w:r>
      <w:r w:rsidR="00B64826">
        <w:rPr>
          <w:b w:val="0"/>
          <w:bCs/>
        </w:rPr>
        <w:t xml:space="preserve"> antibody</w:t>
      </w:r>
      <w:r w:rsidRPr="002C6208">
        <w:rPr>
          <w:b w:val="0"/>
          <w:bCs/>
        </w:rPr>
        <w:t>-refractory subgroup</w:t>
      </w:r>
    </w:p>
    <w:tbl>
      <w:tblPr>
        <w:tblStyle w:val="TableGrid"/>
        <w:tblW w:w="9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620"/>
        <w:gridCol w:w="1739"/>
        <w:gridCol w:w="1958"/>
      </w:tblGrid>
      <w:tr w:rsidR="00535383" w:rsidRPr="009A1C4D" w14:paraId="539DA3F3" w14:textId="77777777" w:rsidTr="00F319FC">
        <w:trPr>
          <w:trHeight w:val="616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D8E8364" w14:textId="77777777" w:rsidR="00535383" w:rsidRPr="009A1C4D" w:rsidRDefault="00535383" w:rsidP="009F2B50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F535A10" w14:textId="77777777" w:rsidR="00535383" w:rsidRPr="009A1C4D" w:rsidRDefault="00535383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2L/3L</w:t>
            </w:r>
          </w:p>
          <w:p w14:paraId="5BB2DD45" w14:textId="77777777" w:rsidR="00535383" w:rsidRPr="009A1C4D" w:rsidRDefault="00535383" w:rsidP="009F2B50"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16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77DF8883" w14:textId="77777777" w:rsidR="00535383" w:rsidRPr="009A1C4D" w:rsidRDefault="00535383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4L+</w:t>
            </w:r>
          </w:p>
          <w:p w14:paraId="558511BC" w14:textId="77777777" w:rsidR="00535383" w:rsidRPr="009A1C4D" w:rsidRDefault="00535383" w:rsidP="009F2B50"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17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6D0634C8" w14:textId="77777777" w:rsidR="00535383" w:rsidRPr="009A1C4D" w:rsidRDefault="00535383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Overall</w:t>
            </w:r>
          </w:p>
          <w:p w14:paraId="2223D48B" w14:textId="77777777" w:rsidR="00535383" w:rsidRPr="009A1C4D" w:rsidRDefault="00535383" w:rsidP="009F2B50"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33)</w:t>
            </w:r>
          </w:p>
        </w:tc>
      </w:tr>
      <w:tr w:rsidR="00535383" w:rsidRPr="009A1C4D" w14:paraId="55130896" w14:textId="77777777" w:rsidTr="009F2B50">
        <w:trPr>
          <w:trHeight w:val="196"/>
        </w:trPr>
        <w:tc>
          <w:tcPr>
            <w:tcW w:w="4678" w:type="dxa"/>
            <w:tcBorders>
              <w:top w:val="single" w:sz="4" w:space="0" w:color="auto"/>
            </w:tcBorders>
          </w:tcPr>
          <w:p w14:paraId="61A777BE" w14:textId="77777777" w:rsidR="00535383" w:rsidRPr="009A1C4D" w:rsidRDefault="00535383" w:rsidP="009F2B50">
            <w:pPr>
              <w:rPr>
                <w:rFonts w:cs="Arial"/>
              </w:rPr>
            </w:pPr>
            <w:r w:rsidRPr="009A1C4D">
              <w:rPr>
                <w:rFonts w:cs="Arial"/>
              </w:rPr>
              <w:t>Number of prior lines of therapy, median</w:t>
            </w:r>
            <w:r w:rsidR="001874B9">
              <w:rPr>
                <w:rFonts w:cs="Arial"/>
              </w:rPr>
              <w:t xml:space="preserve"> </w:t>
            </w:r>
            <w:r w:rsidRPr="009A1C4D">
              <w:rPr>
                <w:rFonts w:cs="Arial"/>
              </w:rPr>
              <w:t>(Q1–Q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</w:tcPr>
          <w:p w14:paraId="70A9A563" w14:textId="77777777" w:rsidR="00535383" w:rsidRPr="009A1C4D" w:rsidRDefault="00535383" w:rsidP="009F2B50">
            <w:r w:rsidRPr="009A1C4D">
              <w:t>1.0 (1.0</w:t>
            </w:r>
            <w:r w:rsidRPr="009A1C4D">
              <w:rPr>
                <w:rFonts w:cs="Arial"/>
              </w:rPr>
              <w:t>–</w:t>
            </w:r>
            <w:r w:rsidRPr="009A1C4D">
              <w:t>2.0)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FFFFFF"/>
          </w:tcPr>
          <w:p w14:paraId="373AC059" w14:textId="77777777" w:rsidR="00535383" w:rsidRPr="009A1C4D" w:rsidRDefault="00535383" w:rsidP="009F2B50">
            <w:r w:rsidRPr="009A1C4D">
              <w:t>4.0 (4.0</w:t>
            </w:r>
            <w:r w:rsidRPr="009A1C4D">
              <w:rPr>
                <w:rFonts w:cs="Arial"/>
              </w:rPr>
              <w:t>–</w:t>
            </w:r>
            <w:r w:rsidRPr="009A1C4D">
              <w:t>8.0)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63F1FA0F" w14:textId="77777777" w:rsidR="00535383" w:rsidRPr="009A1C4D" w:rsidRDefault="00535383" w:rsidP="009F2B50">
            <w:r w:rsidRPr="009A1C4D">
              <w:t>3.0 (1.0</w:t>
            </w:r>
            <w:r w:rsidRPr="009A1C4D">
              <w:rPr>
                <w:rFonts w:cs="Arial"/>
              </w:rPr>
              <w:t>–</w:t>
            </w:r>
            <w:r w:rsidRPr="009A1C4D">
              <w:t>4.0)</w:t>
            </w:r>
          </w:p>
        </w:tc>
      </w:tr>
      <w:tr w:rsidR="00535383" w:rsidRPr="009A1C4D" w14:paraId="36EA2354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563D34FD" w14:textId="77777777" w:rsidR="00535383" w:rsidRPr="009A1C4D" w:rsidRDefault="00535383" w:rsidP="009F2B50">
            <w:r w:rsidRPr="009A1C4D">
              <w:rPr>
                <w:rFonts w:cs="Arial"/>
              </w:rPr>
              <w:t xml:space="preserve">Type of previous </w:t>
            </w:r>
            <w:proofErr w:type="spellStart"/>
            <w:r w:rsidRPr="009A1C4D">
              <w:rPr>
                <w:rFonts w:cs="Arial"/>
              </w:rPr>
              <w:t>therapy</w:t>
            </w:r>
            <w:r w:rsidR="00400AFC" w:rsidRPr="009A1C4D">
              <w:rPr>
                <w:rFonts w:cs="Arial"/>
                <w:vertAlign w:val="superscript"/>
              </w:rPr>
              <w:t>a</w:t>
            </w:r>
            <w:proofErr w:type="spellEnd"/>
            <w:r w:rsidRPr="009A1C4D">
              <w:rPr>
                <w:rFonts w:cs="Arial"/>
              </w:rPr>
              <w:t xml:space="preserve"> </w:t>
            </w:r>
          </w:p>
        </w:tc>
        <w:tc>
          <w:tcPr>
            <w:tcW w:w="5317" w:type="dxa"/>
            <w:gridSpan w:val="3"/>
            <w:shd w:val="clear" w:color="auto" w:fill="FFFFFF"/>
          </w:tcPr>
          <w:p w14:paraId="0526A73B" w14:textId="77777777" w:rsidR="00535383" w:rsidRPr="009A1C4D" w:rsidRDefault="00535383" w:rsidP="009F2B50"/>
        </w:tc>
      </w:tr>
      <w:tr w:rsidR="00535383" w:rsidRPr="009A1C4D" w14:paraId="5E1428EA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4F5A1D63" w14:textId="77777777" w:rsidR="00535383" w:rsidRPr="009A1C4D" w:rsidRDefault="00FB1907" w:rsidP="009F2B50">
            <w:pPr>
              <w:ind w:firstLine="321"/>
              <w:rPr>
                <w:rFonts w:cs="Arial"/>
              </w:rPr>
            </w:pPr>
            <w:r>
              <w:rPr>
                <w:rFonts w:cs="Arial"/>
              </w:rPr>
              <w:t>PI</w:t>
            </w:r>
          </w:p>
        </w:tc>
        <w:tc>
          <w:tcPr>
            <w:tcW w:w="1620" w:type="dxa"/>
            <w:shd w:val="clear" w:color="auto" w:fill="FFFFFF"/>
          </w:tcPr>
          <w:p w14:paraId="4F2650EE" w14:textId="77777777" w:rsidR="00535383" w:rsidRPr="009A1C4D" w:rsidRDefault="00535383" w:rsidP="009F2B50">
            <w:r w:rsidRPr="009A1C4D">
              <w:t>16 (100.0)</w:t>
            </w:r>
          </w:p>
        </w:tc>
        <w:tc>
          <w:tcPr>
            <w:tcW w:w="1739" w:type="dxa"/>
            <w:shd w:val="clear" w:color="auto" w:fill="FFFFFF"/>
          </w:tcPr>
          <w:p w14:paraId="0BFB9EDE" w14:textId="77777777" w:rsidR="00535383" w:rsidRPr="009A1C4D" w:rsidRDefault="00535383" w:rsidP="009F2B50">
            <w:r w:rsidRPr="009A1C4D">
              <w:t>17 (100.0)</w:t>
            </w:r>
          </w:p>
        </w:tc>
        <w:tc>
          <w:tcPr>
            <w:tcW w:w="1958" w:type="dxa"/>
          </w:tcPr>
          <w:p w14:paraId="4F0A6D69" w14:textId="77777777" w:rsidR="00535383" w:rsidRPr="009A1C4D" w:rsidRDefault="00535383" w:rsidP="009F2B50">
            <w:r w:rsidRPr="009A1C4D">
              <w:t>33 (100.0)</w:t>
            </w:r>
          </w:p>
        </w:tc>
      </w:tr>
      <w:tr w:rsidR="00535383" w:rsidRPr="009A1C4D" w14:paraId="4B795908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467275B2" w14:textId="77777777" w:rsidR="00535383" w:rsidRPr="009A1C4D" w:rsidRDefault="00535383" w:rsidP="009F2B50">
            <w:pPr>
              <w:ind w:firstLine="604"/>
              <w:rPr>
                <w:rFonts w:cs="Arial"/>
              </w:rPr>
            </w:pPr>
            <w:r w:rsidRPr="009A1C4D">
              <w:rPr>
                <w:rFonts w:cs="Arial"/>
              </w:rPr>
              <w:t>Bortezomib</w:t>
            </w:r>
          </w:p>
        </w:tc>
        <w:tc>
          <w:tcPr>
            <w:tcW w:w="1620" w:type="dxa"/>
            <w:shd w:val="clear" w:color="auto" w:fill="FFFFFF"/>
          </w:tcPr>
          <w:p w14:paraId="3019FB97" w14:textId="77777777" w:rsidR="00535383" w:rsidRPr="009A1C4D" w:rsidRDefault="00535383" w:rsidP="009F2B50">
            <w:r w:rsidRPr="009A1C4D">
              <w:t>14 (87.5)</w:t>
            </w:r>
          </w:p>
        </w:tc>
        <w:tc>
          <w:tcPr>
            <w:tcW w:w="1739" w:type="dxa"/>
            <w:shd w:val="clear" w:color="auto" w:fill="FFFFFF"/>
          </w:tcPr>
          <w:p w14:paraId="6FD5A618" w14:textId="77777777" w:rsidR="00535383" w:rsidRPr="009A1C4D" w:rsidRDefault="00535383" w:rsidP="009F2B50">
            <w:r w:rsidRPr="009A1C4D">
              <w:t>17 (100.0)</w:t>
            </w:r>
          </w:p>
        </w:tc>
        <w:tc>
          <w:tcPr>
            <w:tcW w:w="1958" w:type="dxa"/>
            <w:shd w:val="clear" w:color="auto" w:fill="FFFFFF"/>
          </w:tcPr>
          <w:p w14:paraId="7251E98A" w14:textId="77777777" w:rsidR="00535383" w:rsidRPr="009A1C4D" w:rsidRDefault="00535383" w:rsidP="009F2B50">
            <w:r w:rsidRPr="009A1C4D">
              <w:t>31 (93.9)</w:t>
            </w:r>
          </w:p>
        </w:tc>
      </w:tr>
      <w:tr w:rsidR="00535383" w:rsidRPr="009A1C4D" w14:paraId="5551F7E1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0959522A" w14:textId="77777777" w:rsidR="00535383" w:rsidRPr="009A1C4D" w:rsidRDefault="00535383" w:rsidP="009F2B50">
            <w:pPr>
              <w:ind w:firstLine="604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xazomib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42B1C8F5" w14:textId="77777777" w:rsidR="00535383" w:rsidRPr="009A1C4D" w:rsidRDefault="00535383" w:rsidP="009F2B50">
            <w:r w:rsidRPr="009A1C4D">
              <w:t>4 (25.0)</w:t>
            </w:r>
          </w:p>
        </w:tc>
        <w:tc>
          <w:tcPr>
            <w:tcW w:w="1739" w:type="dxa"/>
            <w:shd w:val="clear" w:color="auto" w:fill="FFFFFF"/>
          </w:tcPr>
          <w:p w14:paraId="39774595" w14:textId="77777777" w:rsidR="00535383" w:rsidRPr="009A1C4D" w:rsidRDefault="00535383" w:rsidP="009F2B50">
            <w:r w:rsidRPr="009A1C4D">
              <w:t>4 (23.5)</w:t>
            </w:r>
          </w:p>
        </w:tc>
        <w:tc>
          <w:tcPr>
            <w:tcW w:w="1958" w:type="dxa"/>
            <w:shd w:val="clear" w:color="auto" w:fill="FFFFFF"/>
          </w:tcPr>
          <w:p w14:paraId="2FB53228" w14:textId="77777777" w:rsidR="00535383" w:rsidRPr="009A1C4D" w:rsidRDefault="00535383" w:rsidP="009F2B50">
            <w:r w:rsidRPr="009A1C4D">
              <w:t>8 (24.2)</w:t>
            </w:r>
          </w:p>
        </w:tc>
      </w:tr>
      <w:tr w:rsidR="00535383" w:rsidRPr="009A1C4D" w14:paraId="37AB540E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449F5A4A" w14:textId="77777777" w:rsidR="00535383" w:rsidRPr="009A1C4D" w:rsidRDefault="00535383" w:rsidP="009F2B50">
            <w:pPr>
              <w:ind w:firstLine="604"/>
              <w:rPr>
                <w:rFonts w:cs="Arial"/>
              </w:rPr>
            </w:pPr>
            <w:r w:rsidRPr="009A1C4D">
              <w:rPr>
                <w:rFonts w:cs="Arial"/>
              </w:rPr>
              <w:t>Carfilzomib</w:t>
            </w:r>
          </w:p>
        </w:tc>
        <w:tc>
          <w:tcPr>
            <w:tcW w:w="1620" w:type="dxa"/>
            <w:shd w:val="clear" w:color="auto" w:fill="FFFFFF"/>
          </w:tcPr>
          <w:p w14:paraId="3057A3C6" w14:textId="77777777" w:rsidR="00535383" w:rsidRPr="009A1C4D" w:rsidRDefault="00535383" w:rsidP="009F2B50">
            <w:r w:rsidRPr="009A1C4D">
              <w:t>0 (0.0)</w:t>
            </w:r>
          </w:p>
        </w:tc>
        <w:tc>
          <w:tcPr>
            <w:tcW w:w="1739" w:type="dxa"/>
            <w:shd w:val="clear" w:color="auto" w:fill="FFFFFF"/>
          </w:tcPr>
          <w:p w14:paraId="2D32A312" w14:textId="77777777" w:rsidR="00535383" w:rsidRPr="009A1C4D" w:rsidRDefault="00535383" w:rsidP="009F2B50">
            <w:r w:rsidRPr="009A1C4D">
              <w:t>1 (5.9)</w:t>
            </w:r>
          </w:p>
        </w:tc>
        <w:tc>
          <w:tcPr>
            <w:tcW w:w="1958" w:type="dxa"/>
            <w:shd w:val="clear" w:color="auto" w:fill="FFFFFF"/>
          </w:tcPr>
          <w:p w14:paraId="0AA6AF9A" w14:textId="77777777" w:rsidR="00535383" w:rsidRPr="009A1C4D" w:rsidRDefault="00535383" w:rsidP="009F2B50">
            <w:r w:rsidRPr="009A1C4D">
              <w:t>1 (3.0)</w:t>
            </w:r>
          </w:p>
        </w:tc>
      </w:tr>
      <w:tr w:rsidR="00535383" w:rsidRPr="009A1C4D" w14:paraId="14D9DAF3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42C45DE6" w14:textId="77777777" w:rsidR="00535383" w:rsidRPr="00DF4355" w:rsidRDefault="00535383" w:rsidP="009F2B50">
            <w:pPr>
              <w:ind w:firstLine="321"/>
              <w:rPr>
                <w:rFonts w:cs="Arial"/>
              </w:rPr>
            </w:pPr>
            <w:proofErr w:type="spellStart"/>
            <w:r w:rsidRPr="00DF4355">
              <w:rPr>
                <w:rFonts w:cs="Arial"/>
              </w:rPr>
              <w:t>IMiD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02531EF8" w14:textId="77777777" w:rsidR="00535383" w:rsidRPr="009A1C4D" w:rsidRDefault="00535383" w:rsidP="009F2B50">
            <w:r w:rsidRPr="009A1C4D">
              <w:t>8 (50.0)</w:t>
            </w:r>
          </w:p>
        </w:tc>
        <w:tc>
          <w:tcPr>
            <w:tcW w:w="1739" w:type="dxa"/>
            <w:shd w:val="clear" w:color="auto" w:fill="FFFFFF"/>
          </w:tcPr>
          <w:p w14:paraId="49D7BE79" w14:textId="77777777" w:rsidR="00535383" w:rsidRPr="009A1C4D" w:rsidRDefault="00535383" w:rsidP="009F2B50">
            <w:r w:rsidRPr="009A1C4D">
              <w:t>17 (100.0)</w:t>
            </w:r>
          </w:p>
        </w:tc>
        <w:tc>
          <w:tcPr>
            <w:tcW w:w="1958" w:type="dxa"/>
            <w:shd w:val="clear" w:color="auto" w:fill="FFFFFF"/>
          </w:tcPr>
          <w:p w14:paraId="74B31281" w14:textId="77777777" w:rsidR="00535383" w:rsidRPr="009A1C4D" w:rsidRDefault="00535383" w:rsidP="009F2B50">
            <w:r w:rsidRPr="009A1C4D">
              <w:t>25 (75.8)</w:t>
            </w:r>
          </w:p>
        </w:tc>
      </w:tr>
      <w:tr w:rsidR="00B03F63" w:rsidRPr="009A1C4D" w14:paraId="78F92E31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04B147F7" w14:textId="77777777" w:rsidR="00B03F63" w:rsidRPr="00F319FC" w:rsidRDefault="00B03F63" w:rsidP="00B03F63">
            <w:pPr>
              <w:ind w:firstLine="604"/>
              <w:rPr>
                <w:rFonts w:cs="Arial"/>
              </w:rPr>
            </w:pPr>
            <w:r w:rsidRPr="00F319FC">
              <w:rPr>
                <w:rFonts w:cs="Arial"/>
              </w:rPr>
              <w:t xml:space="preserve">Lenalidomide </w:t>
            </w:r>
          </w:p>
          <w:p w14:paraId="20227E3D" w14:textId="77777777" w:rsidR="00B03F63" w:rsidRPr="00F319FC" w:rsidRDefault="00B03F63" w:rsidP="00B03F63">
            <w:pPr>
              <w:ind w:firstLine="604"/>
              <w:rPr>
                <w:rFonts w:cs="Arial"/>
              </w:rPr>
            </w:pPr>
            <w:r w:rsidRPr="00F319FC">
              <w:rPr>
                <w:rFonts w:cs="Arial"/>
              </w:rPr>
              <w:t xml:space="preserve">Pomalidomide </w:t>
            </w:r>
          </w:p>
          <w:p w14:paraId="6651A3C7" w14:textId="77777777" w:rsidR="00B03F63" w:rsidRPr="00DF4355" w:rsidRDefault="00B03F63" w:rsidP="00B03F63">
            <w:pPr>
              <w:ind w:firstLine="604"/>
              <w:rPr>
                <w:rFonts w:cs="Arial"/>
              </w:rPr>
            </w:pPr>
            <w:r w:rsidRPr="00F319FC">
              <w:rPr>
                <w:rFonts w:cs="Arial"/>
              </w:rPr>
              <w:t>Thalidomide</w:t>
            </w:r>
            <w:r w:rsidRPr="00DF4355">
              <w:rPr>
                <w:rFonts w:cs="Arial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</w:tcPr>
          <w:p w14:paraId="6504FD48" w14:textId="77777777" w:rsidR="00B03F63" w:rsidRPr="009A1C4D" w:rsidRDefault="00B03F63" w:rsidP="00B03F63">
            <w:r w:rsidRPr="009A1C4D">
              <w:t>5 (31.3)</w:t>
            </w:r>
          </w:p>
          <w:p w14:paraId="0B7593E4" w14:textId="77777777" w:rsidR="00B03F63" w:rsidRPr="009A1C4D" w:rsidRDefault="00B03F63" w:rsidP="00B03F63">
            <w:r w:rsidRPr="009A1C4D">
              <w:t>2 (12.5)</w:t>
            </w:r>
          </w:p>
          <w:p w14:paraId="38B75869" w14:textId="77777777" w:rsidR="00B03F63" w:rsidRPr="009A1C4D" w:rsidRDefault="00B03F63" w:rsidP="00B03F63">
            <w:r w:rsidRPr="009A1C4D">
              <w:t>5 (31.3)</w:t>
            </w:r>
          </w:p>
        </w:tc>
        <w:tc>
          <w:tcPr>
            <w:tcW w:w="1739" w:type="dxa"/>
            <w:shd w:val="clear" w:color="auto" w:fill="FFFFFF"/>
          </w:tcPr>
          <w:p w14:paraId="6CC79207" w14:textId="77777777" w:rsidR="00B03F63" w:rsidRPr="009A1C4D" w:rsidRDefault="00B03F63" w:rsidP="00B03F63">
            <w:r w:rsidRPr="009A1C4D">
              <w:t>15 (88.2)</w:t>
            </w:r>
          </w:p>
          <w:p w14:paraId="3F3A073C" w14:textId="77777777" w:rsidR="00B03F63" w:rsidRPr="009A1C4D" w:rsidRDefault="00B03F63" w:rsidP="00B03F63">
            <w:r w:rsidRPr="009A1C4D">
              <w:t>14 (82.4)</w:t>
            </w:r>
          </w:p>
          <w:p w14:paraId="303469D5" w14:textId="77777777" w:rsidR="00B03F63" w:rsidRPr="009A1C4D" w:rsidRDefault="00B03F63" w:rsidP="00B03F63">
            <w:r w:rsidRPr="009A1C4D">
              <w:t>11 (64.7)</w:t>
            </w:r>
          </w:p>
        </w:tc>
        <w:tc>
          <w:tcPr>
            <w:tcW w:w="1958" w:type="dxa"/>
            <w:shd w:val="clear" w:color="auto" w:fill="FFFFFF"/>
          </w:tcPr>
          <w:p w14:paraId="65CCCC78" w14:textId="77777777" w:rsidR="00B03F63" w:rsidRPr="009A1C4D" w:rsidRDefault="00B03F63" w:rsidP="00B03F63">
            <w:r w:rsidRPr="009A1C4D">
              <w:t>20 (60.6)</w:t>
            </w:r>
          </w:p>
          <w:p w14:paraId="7CCD0B5B" w14:textId="77777777" w:rsidR="00B03F63" w:rsidRPr="009A1C4D" w:rsidRDefault="00B03F63" w:rsidP="00B03F63">
            <w:r w:rsidRPr="009A1C4D">
              <w:t>16 (48.5)</w:t>
            </w:r>
          </w:p>
          <w:p w14:paraId="6139943F" w14:textId="77777777" w:rsidR="00B03F63" w:rsidRPr="009A1C4D" w:rsidRDefault="00B03F63" w:rsidP="00B03F63">
            <w:r w:rsidRPr="009A1C4D">
              <w:t>16 (48.5)</w:t>
            </w:r>
          </w:p>
        </w:tc>
      </w:tr>
      <w:tr w:rsidR="00B03F63" w:rsidRPr="009A1C4D" w14:paraId="4D89944F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0A6E10EE" w14:textId="77777777" w:rsidR="00B03F63" w:rsidRPr="00DF4355" w:rsidRDefault="00B03F63" w:rsidP="00B03F63">
            <w:pPr>
              <w:ind w:firstLine="321"/>
              <w:rPr>
                <w:rFonts w:cs="Arial"/>
              </w:rPr>
            </w:pPr>
            <w:r w:rsidRPr="00DF4355">
              <w:rPr>
                <w:rFonts w:cs="Arial"/>
              </w:rPr>
              <w:t>Monoclonal antibody</w:t>
            </w:r>
          </w:p>
        </w:tc>
        <w:tc>
          <w:tcPr>
            <w:tcW w:w="1620" w:type="dxa"/>
            <w:shd w:val="clear" w:color="auto" w:fill="FFFFFF"/>
          </w:tcPr>
          <w:p w14:paraId="3B8C2924" w14:textId="77777777" w:rsidR="00B03F63" w:rsidRPr="009A1C4D" w:rsidRDefault="00B03F63" w:rsidP="00B03F63">
            <w:r w:rsidRPr="009A1C4D">
              <w:t>16 (100.0)</w:t>
            </w:r>
          </w:p>
        </w:tc>
        <w:tc>
          <w:tcPr>
            <w:tcW w:w="1739" w:type="dxa"/>
            <w:shd w:val="clear" w:color="auto" w:fill="FFFFFF"/>
          </w:tcPr>
          <w:p w14:paraId="0B132A24" w14:textId="77777777" w:rsidR="00B03F63" w:rsidRPr="009A1C4D" w:rsidRDefault="00B03F63" w:rsidP="00B03F63">
            <w:r w:rsidRPr="009A1C4D">
              <w:t>17 (100.0)</w:t>
            </w:r>
          </w:p>
        </w:tc>
        <w:tc>
          <w:tcPr>
            <w:tcW w:w="1958" w:type="dxa"/>
          </w:tcPr>
          <w:p w14:paraId="7944554E" w14:textId="77777777" w:rsidR="00B03F63" w:rsidRPr="009A1C4D" w:rsidRDefault="00B03F63" w:rsidP="00B03F63">
            <w:r w:rsidRPr="009A1C4D">
              <w:t>33 (100.0)</w:t>
            </w:r>
          </w:p>
        </w:tc>
      </w:tr>
      <w:tr w:rsidR="00B03F63" w:rsidRPr="009A1C4D" w14:paraId="192F952D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320B8805" w14:textId="77777777" w:rsidR="00B03F63" w:rsidRPr="00DF4355" w:rsidRDefault="00B03F63" w:rsidP="00B03F63">
            <w:pPr>
              <w:ind w:firstLine="604"/>
              <w:rPr>
                <w:rFonts w:cs="Arial"/>
              </w:rPr>
            </w:pPr>
            <w:r w:rsidRPr="00DF4355">
              <w:rPr>
                <w:rFonts w:cs="Arial"/>
              </w:rPr>
              <w:t>Daratumumab</w:t>
            </w:r>
          </w:p>
        </w:tc>
        <w:tc>
          <w:tcPr>
            <w:tcW w:w="1620" w:type="dxa"/>
            <w:shd w:val="clear" w:color="auto" w:fill="FFFFFF"/>
          </w:tcPr>
          <w:p w14:paraId="7F6E022D" w14:textId="77777777" w:rsidR="00B03F63" w:rsidRPr="009A1C4D" w:rsidRDefault="00B03F63" w:rsidP="00B03F63">
            <w:r w:rsidRPr="009A1C4D">
              <w:t>15 (93.8)</w:t>
            </w:r>
          </w:p>
        </w:tc>
        <w:tc>
          <w:tcPr>
            <w:tcW w:w="1739" w:type="dxa"/>
            <w:shd w:val="clear" w:color="auto" w:fill="FFFFFF"/>
          </w:tcPr>
          <w:p w14:paraId="3A567ACC" w14:textId="77777777" w:rsidR="00B03F63" w:rsidRPr="009A1C4D" w:rsidRDefault="00B03F63" w:rsidP="00B03F63">
            <w:r w:rsidRPr="009A1C4D">
              <w:t>17 (100.0)</w:t>
            </w:r>
          </w:p>
        </w:tc>
        <w:tc>
          <w:tcPr>
            <w:tcW w:w="1958" w:type="dxa"/>
            <w:shd w:val="clear" w:color="auto" w:fill="FFFFFF"/>
          </w:tcPr>
          <w:p w14:paraId="22B1C717" w14:textId="77777777" w:rsidR="00B03F63" w:rsidRPr="009A1C4D" w:rsidRDefault="00B03F63" w:rsidP="00B03F63">
            <w:r w:rsidRPr="009A1C4D">
              <w:t>32 (97.0)</w:t>
            </w:r>
          </w:p>
        </w:tc>
      </w:tr>
      <w:tr w:rsidR="00B03F63" w:rsidRPr="009A1C4D" w14:paraId="57251B09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517A8E54" w14:textId="77777777" w:rsidR="00B03F63" w:rsidRPr="00F319FC" w:rsidRDefault="00B03F63" w:rsidP="00B03F63">
            <w:pPr>
              <w:ind w:firstLine="604"/>
              <w:rPr>
                <w:rFonts w:cs="Arial"/>
              </w:rPr>
            </w:pPr>
            <w:proofErr w:type="spellStart"/>
            <w:r w:rsidRPr="00F319FC">
              <w:rPr>
                <w:rFonts w:cs="Arial"/>
              </w:rPr>
              <w:t>Isatuximab</w:t>
            </w:r>
            <w:proofErr w:type="spellEnd"/>
            <w:r w:rsidRPr="00F319FC">
              <w:rPr>
                <w:rFonts w:cs="Arial"/>
              </w:rPr>
              <w:t xml:space="preserve"> </w:t>
            </w:r>
          </w:p>
          <w:p w14:paraId="65B30215" w14:textId="77777777" w:rsidR="00B03F63" w:rsidRPr="00DF4355" w:rsidRDefault="00B03F63" w:rsidP="00B03F63">
            <w:pPr>
              <w:ind w:firstLine="604"/>
              <w:rPr>
                <w:rFonts w:cs="Arial"/>
              </w:rPr>
            </w:pPr>
            <w:proofErr w:type="spellStart"/>
            <w:r w:rsidRPr="00F319FC">
              <w:rPr>
                <w:rFonts w:cs="Arial"/>
              </w:rPr>
              <w:t>Elotuzumab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1F63CA1B" w14:textId="77777777" w:rsidR="00B03F63" w:rsidRPr="009A1C4D" w:rsidRDefault="00B03F63" w:rsidP="00B03F63">
            <w:r w:rsidRPr="009A1C4D">
              <w:t>1 (6.3)</w:t>
            </w:r>
          </w:p>
          <w:p w14:paraId="524D258E" w14:textId="77777777" w:rsidR="00B03F63" w:rsidRPr="009A1C4D" w:rsidRDefault="00B03F63" w:rsidP="00B03F63">
            <w:r w:rsidRPr="009A1C4D">
              <w:t>0 (0.0)</w:t>
            </w:r>
          </w:p>
        </w:tc>
        <w:tc>
          <w:tcPr>
            <w:tcW w:w="1739" w:type="dxa"/>
            <w:shd w:val="clear" w:color="auto" w:fill="FFFFFF"/>
          </w:tcPr>
          <w:p w14:paraId="74A697D1" w14:textId="77777777" w:rsidR="00B03F63" w:rsidRPr="009A1C4D" w:rsidRDefault="00B03F63" w:rsidP="00B03F63">
            <w:r w:rsidRPr="009A1C4D">
              <w:t>1 (5.9)</w:t>
            </w:r>
          </w:p>
          <w:p w14:paraId="361B27F5" w14:textId="77777777" w:rsidR="00B03F63" w:rsidRPr="009A1C4D" w:rsidRDefault="00B03F63" w:rsidP="00B03F63">
            <w:r w:rsidRPr="009A1C4D">
              <w:t>0 (0.0)</w:t>
            </w:r>
          </w:p>
        </w:tc>
        <w:tc>
          <w:tcPr>
            <w:tcW w:w="1958" w:type="dxa"/>
            <w:shd w:val="clear" w:color="auto" w:fill="FFFFFF"/>
          </w:tcPr>
          <w:p w14:paraId="4AD8C5BC" w14:textId="77777777" w:rsidR="00B03F63" w:rsidRPr="009A1C4D" w:rsidRDefault="00B03F63" w:rsidP="00B03F63">
            <w:r w:rsidRPr="009A1C4D">
              <w:t>2 (6.1)</w:t>
            </w:r>
          </w:p>
          <w:p w14:paraId="79268E11" w14:textId="77777777" w:rsidR="00B03F63" w:rsidRPr="009A1C4D" w:rsidRDefault="00B03F63" w:rsidP="00B03F63">
            <w:r w:rsidRPr="009A1C4D">
              <w:t>0 (0.0)</w:t>
            </w:r>
          </w:p>
        </w:tc>
      </w:tr>
      <w:tr w:rsidR="00B03F63" w:rsidRPr="009A1C4D" w14:paraId="1E654AD9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458B01A9" w14:textId="77777777" w:rsidR="00B03F63" w:rsidRPr="009A1C4D" w:rsidRDefault="00B03F63" w:rsidP="00B03F63">
            <w:pPr>
              <w:rPr>
                <w:rFonts w:cs="Arial"/>
              </w:rPr>
            </w:pPr>
            <w:r w:rsidRPr="009A1C4D">
              <w:rPr>
                <w:rFonts w:cs="Arial"/>
              </w:rPr>
              <w:t>Previous HSCT</w:t>
            </w:r>
          </w:p>
        </w:tc>
        <w:tc>
          <w:tcPr>
            <w:tcW w:w="1620" w:type="dxa"/>
            <w:shd w:val="clear" w:color="auto" w:fill="FFFFFF"/>
          </w:tcPr>
          <w:p w14:paraId="00CB7EA0" w14:textId="77777777" w:rsidR="00B03F63" w:rsidRPr="009A1C4D" w:rsidRDefault="00B03F63" w:rsidP="00B03F63">
            <w:r w:rsidRPr="009A1C4D">
              <w:t>8 (50.0)</w:t>
            </w:r>
          </w:p>
        </w:tc>
        <w:tc>
          <w:tcPr>
            <w:tcW w:w="1739" w:type="dxa"/>
            <w:shd w:val="clear" w:color="auto" w:fill="FFFFFF"/>
          </w:tcPr>
          <w:p w14:paraId="19C56584" w14:textId="77777777" w:rsidR="00B03F63" w:rsidRPr="009A1C4D" w:rsidRDefault="00B03F63" w:rsidP="00B03F63">
            <w:r w:rsidRPr="009A1C4D">
              <w:t>14 (82.4)</w:t>
            </w:r>
          </w:p>
        </w:tc>
        <w:tc>
          <w:tcPr>
            <w:tcW w:w="1958" w:type="dxa"/>
          </w:tcPr>
          <w:p w14:paraId="44D444EE" w14:textId="77777777" w:rsidR="00B03F63" w:rsidRPr="009A1C4D" w:rsidRDefault="00B03F63" w:rsidP="00B03F63">
            <w:r w:rsidRPr="009A1C4D">
              <w:t>22 (66.7)</w:t>
            </w:r>
          </w:p>
        </w:tc>
      </w:tr>
      <w:tr w:rsidR="00B03F63" w:rsidRPr="009A1C4D" w14:paraId="29EDBB52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2EF523AD" w14:textId="77777777" w:rsidR="00B03F63" w:rsidRPr="009A1C4D" w:rsidRDefault="00B03F63" w:rsidP="00B03F63">
            <w:pPr>
              <w:rPr>
                <w:rFonts w:cs="Arial"/>
              </w:rPr>
            </w:pPr>
            <w:r w:rsidRPr="009A1C4D">
              <w:rPr>
                <w:rFonts w:cs="Arial"/>
              </w:rPr>
              <w:t>Anti-CD38</w:t>
            </w:r>
            <w:r w:rsidR="00DA32DB">
              <w:rPr>
                <w:rFonts w:cs="Arial"/>
              </w:rPr>
              <w:t xml:space="preserve"> antibody</w:t>
            </w:r>
            <w:r w:rsidRPr="009A1C4D">
              <w:rPr>
                <w:rFonts w:cs="Arial"/>
              </w:rPr>
              <w:t xml:space="preserve"> given as maintenance therapy</w:t>
            </w:r>
          </w:p>
        </w:tc>
        <w:tc>
          <w:tcPr>
            <w:tcW w:w="1620" w:type="dxa"/>
            <w:shd w:val="clear" w:color="auto" w:fill="FFFFFF"/>
          </w:tcPr>
          <w:p w14:paraId="0D666A35" w14:textId="77777777" w:rsidR="00B03F63" w:rsidRPr="009A1C4D" w:rsidRDefault="00B03F63" w:rsidP="00B03F63">
            <w:r w:rsidRPr="009A1C4D">
              <w:t>4 (25.0)</w:t>
            </w:r>
          </w:p>
        </w:tc>
        <w:tc>
          <w:tcPr>
            <w:tcW w:w="1739" w:type="dxa"/>
            <w:shd w:val="clear" w:color="auto" w:fill="FFFFFF"/>
          </w:tcPr>
          <w:p w14:paraId="2D053C3C" w14:textId="77777777" w:rsidR="00B03F63" w:rsidRPr="009A1C4D" w:rsidRDefault="00B03F63" w:rsidP="00B03F63">
            <w:r w:rsidRPr="009A1C4D">
              <w:t>2 (11.8)</w:t>
            </w:r>
          </w:p>
        </w:tc>
        <w:tc>
          <w:tcPr>
            <w:tcW w:w="1958" w:type="dxa"/>
          </w:tcPr>
          <w:p w14:paraId="3CE4A07D" w14:textId="77777777" w:rsidR="00B03F63" w:rsidRPr="009A1C4D" w:rsidRDefault="00B03F63" w:rsidP="00B03F63">
            <w:r w:rsidRPr="009A1C4D">
              <w:t>6 (18.2)</w:t>
            </w:r>
          </w:p>
        </w:tc>
      </w:tr>
      <w:tr w:rsidR="00B03F63" w:rsidRPr="009A1C4D" w14:paraId="1962ECAE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2037FF73" w14:textId="77777777" w:rsidR="00B03F63" w:rsidRPr="009A1C4D" w:rsidRDefault="00B03F63" w:rsidP="00B03F63">
            <w:pPr>
              <w:ind w:left="321"/>
              <w:rPr>
                <w:rFonts w:cs="Arial"/>
              </w:rPr>
            </w:pPr>
            <w:r w:rsidRPr="009A1C4D">
              <w:rPr>
                <w:rFonts w:cs="Arial"/>
              </w:rPr>
              <w:t xml:space="preserve">Induction regimen including an </w:t>
            </w:r>
            <w:r w:rsidR="00A10D42">
              <w:rPr>
                <w:rFonts w:cs="Arial"/>
              </w:rPr>
              <w:br/>
            </w:r>
            <w:r w:rsidRPr="009A1C4D">
              <w:rPr>
                <w:rFonts w:cs="Arial"/>
              </w:rPr>
              <w:t>anti-CD38</w:t>
            </w:r>
            <w:r w:rsidR="00DA32DB">
              <w:rPr>
                <w:rFonts w:cs="Arial"/>
              </w:rPr>
              <w:t xml:space="preserve"> antibody</w:t>
            </w:r>
          </w:p>
        </w:tc>
        <w:tc>
          <w:tcPr>
            <w:tcW w:w="1620" w:type="dxa"/>
            <w:shd w:val="clear" w:color="auto" w:fill="FFFFFF"/>
          </w:tcPr>
          <w:p w14:paraId="1F4F9D45" w14:textId="77777777" w:rsidR="00B03F63" w:rsidRPr="009A1C4D" w:rsidRDefault="00B03F63" w:rsidP="00B03F63">
            <w:r w:rsidRPr="009A1C4D">
              <w:t>3 (18.8)</w:t>
            </w:r>
          </w:p>
        </w:tc>
        <w:tc>
          <w:tcPr>
            <w:tcW w:w="1739" w:type="dxa"/>
            <w:shd w:val="clear" w:color="auto" w:fill="FFFFFF"/>
          </w:tcPr>
          <w:p w14:paraId="4C512646" w14:textId="77777777" w:rsidR="00B03F63" w:rsidRPr="009A1C4D" w:rsidRDefault="00B03F63" w:rsidP="00B03F63">
            <w:r w:rsidRPr="009A1C4D">
              <w:t>1 (5.9)</w:t>
            </w:r>
          </w:p>
        </w:tc>
        <w:tc>
          <w:tcPr>
            <w:tcW w:w="1958" w:type="dxa"/>
          </w:tcPr>
          <w:p w14:paraId="60362CD6" w14:textId="77777777" w:rsidR="00B03F63" w:rsidRPr="009A1C4D" w:rsidRDefault="00B03F63" w:rsidP="00B03F63">
            <w:pPr>
              <w:rPr>
                <w:rFonts w:cs="Arial"/>
                <w:color w:val="000000"/>
                <w:sz w:val="18"/>
                <w:szCs w:val="18"/>
              </w:rPr>
            </w:pPr>
            <w:r w:rsidRPr="009A1C4D">
              <w:t>4 (12.1)</w:t>
            </w:r>
          </w:p>
        </w:tc>
      </w:tr>
      <w:tr w:rsidR="00B03F63" w:rsidRPr="009A1C4D" w14:paraId="7F01BCBB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031E8803" w14:textId="77777777" w:rsidR="00B03F63" w:rsidRPr="009A1C4D" w:rsidRDefault="00B03F63" w:rsidP="00B03F63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Anti-CD38 </w:t>
            </w:r>
            <w:r w:rsidR="00DA32DB">
              <w:rPr>
                <w:rFonts w:cs="Arial"/>
              </w:rPr>
              <w:t xml:space="preserve">antibody </w:t>
            </w:r>
            <w:r w:rsidRPr="009A1C4D">
              <w:rPr>
                <w:rFonts w:cs="Arial"/>
              </w:rPr>
              <w:t>not given as maintenance therapy</w:t>
            </w:r>
          </w:p>
        </w:tc>
        <w:tc>
          <w:tcPr>
            <w:tcW w:w="1620" w:type="dxa"/>
            <w:shd w:val="clear" w:color="auto" w:fill="FFFFFF"/>
          </w:tcPr>
          <w:p w14:paraId="4554826D" w14:textId="77777777" w:rsidR="00B03F63" w:rsidRPr="009A1C4D" w:rsidRDefault="00B03F63" w:rsidP="00B03F63">
            <w:r w:rsidRPr="009A1C4D">
              <w:t>12 (75.0)</w:t>
            </w:r>
          </w:p>
        </w:tc>
        <w:tc>
          <w:tcPr>
            <w:tcW w:w="1739" w:type="dxa"/>
            <w:shd w:val="clear" w:color="auto" w:fill="FFFFFF"/>
          </w:tcPr>
          <w:p w14:paraId="561C774D" w14:textId="77777777" w:rsidR="00B03F63" w:rsidRPr="009A1C4D" w:rsidRDefault="00B03F63" w:rsidP="00B03F63">
            <w:r w:rsidRPr="009A1C4D">
              <w:t>16 (94.1)</w:t>
            </w:r>
          </w:p>
          <w:p w14:paraId="1D199E71" w14:textId="77777777" w:rsidR="00B03F63" w:rsidRPr="009A1C4D" w:rsidRDefault="00B03F63" w:rsidP="00B03F63"/>
        </w:tc>
        <w:tc>
          <w:tcPr>
            <w:tcW w:w="1958" w:type="dxa"/>
          </w:tcPr>
          <w:p w14:paraId="7AE003E1" w14:textId="77777777" w:rsidR="00B03F63" w:rsidRPr="009A1C4D" w:rsidRDefault="00B03F63" w:rsidP="00B03F63">
            <w:r w:rsidRPr="009A1C4D">
              <w:t>28 (84.8)</w:t>
            </w:r>
          </w:p>
        </w:tc>
      </w:tr>
      <w:tr w:rsidR="00B03F63" w:rsidRPr="009A1C4D" w14:paraId="6AC2206B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00B244A7" w14:textId="77777777" w:rsidR="00B03F63" w:rsidRPr="009A1C4D" w:rsidRDefault="00B03F63" w:rsidP="00B03F63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Monotherapy</w:t>
            </w:r>
          </w:p>
        </w:tc>
        <w:tc>
          <w:tcPr>
            <w:tcW w:w="1620" w:type="dxa"/>
            <w:shd w:val="clear" w:color="auto" w:fill="FFFFFF"/>
          </w:tcPr>
          <w:p w14:paraId="520071BD" w14:textId="77777777" w:rsidR="00B03F63" w:rsidRPr="009A1C4D" w:rsidRDefault="00B03F63" w:rsidP="00B03F63">
            <w:r w:rsidRPr="009A1C4D">
              <w:t>0 (0.0)</w:t>
            </w:r>
          </w:p>
        </w:tc>
        <w:tc>
          <w:tcPr>
            <w:tcW w:w="1739" w:type="dxa"/>
            <w:shd w:val="clear" w:color="auto" w:fill="FFFFFF"/>
          </w:tcPr>
          <w:p w14:paraId="76184CE7" w14:textId="77777777" w:rsidR="00B03F63" w:rsidRPr="009A1C4D" w:rsidRDefault="00B03F63" w:rsidP="00B03F63">
            <w:r w:rsidRPr="009A1C4D">
              <w:t>11 (64.7)</w:t>
            </w:r>
          </w:p>
        </w:tc>
        <w:tc>
          <w:tcPr>
            <w:tcW w:w="1958" w:type="dxa"/>
          </w:tcPr>
          <w:p w14:paraId="1D4B3F25" w14:textId="77777777" w:rsidR="00B03F63" w:rsidRPr="009A1C4D" w:rsidRDefault="00B03F63" w:rsidP="00B03F63">
            <w:r w:rsidRPr="009A1C4D">
              <w:t>11 (33.3)</w:t>
            </w:r>
          </w:p>
        </w:tc>
      </w:tr>
      <w:tr w:rsidR="00B03F63" w:rsidRPr="009A1C4D" w14:paraId="54BAB56F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346288A1" w14:textId="77777777" w:rsidR="00B03F63" w:rsidRPr="009A1C4D" w:rsidRDefault="00B03F63" w:rsidP="00B03F63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Combination therapy</w:t>
            </w:r>
          </w:p>
        </w:tc>
        <w:tc>
          <w:tcPr>
            <w:tcW w:w="1620" w:type="dxa"/>
            <w:shd w:val="clear" w:color="auto" w:fill="FFFFFF"/>
          </w:tcPr>
          <w:p w14:paraId="43206793" w14:textId="77777777" w:rsidR="00B03F63" w:rsidRPr="009A1C4D" w:rsidRDefault="00B03F63" w:rsidP="00B03F63">
            <w:r w:rsidRPr="009A1C4D">
              <w:t>12 (75.0)</w:t>
            </w:r>
          </w:p>
        </w:tc>
        <w:tc>
          <w:tcPr>
            <w:tcW w:w="1739" w:type="dxa"/>
            <w:shd w:val="clear" w:color="auto" w:fill="FFFFFF"/>
          </w:tcPr>
          <w:p w14:paraId="4D323922" w14:textId="77777777" w:rsidR="00B03F63" w:rsidRPr="009A1C4D" w:rsidRDefault="00B03F63" w:rsidP="00B03F63">
            <w:r w:rsidRPr="009A1C4D">
              <w:t>9 (52.9)</w:t>
            </w:r>
          </w:p>
        </w:tc>
        <w:tc>
          <w:tcPr>
            <w:tcW w:w="1958" w:type="dxa"/>
          </w:tcPr>
          <w:p w14:paraId="1AC6B92D" w14:textId="77777777" w:rsidR="00B03F63" w:rsidRPr="009A1C4D" w:rsidRDefault="00B03F63" w:rsidP="00B03F63">
            <w:r w:rsidRPr="009A1C4D">
              <w:t>21 (63.6)</w:t>
            </w:r>
          </w:p>
        </w:tc>
      </w:tr>
      <w:tr w:rsidR="00B03F63" w:rsidRPr="009A1C4D" w14:paraId="7CFA5119" w14:textId="77777777" w:rsidTr="009F2B50">
        <w:trPr>
          <w:trHeight w:val="196"/>
        </w:trPr>
        <w:tc>
          <w:tcPr>
            <w:tcW w:w="4678" w:type="dxa"/>
            <w:shd w:val="clear" w:color="auto" w:fill="FFFFFF"/>
          </w:tcPr>
          <w:p w14:paraId="19CF451C" w14:textId="77777777" w:rsidR="00B03F63" w:rsidRPr="009A1C4D" w:rsidRDefault="00B03F63" w:rsidP="00B03F63">
            <w:pPr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Refractory</w:t>
            </w:r>
            <w:r w:rsidR="00DF4355" w:rsidRPr="00F319FC">
              <w:rPr>
                <w:rFonts w:cs="Arial"/>
                <w:vertAlign w:val="superscript"/>
              </w:rPr>
              <w:t>b</w:t>
            </w:r>
            <w:proofErr w:type="spellEnd"/>
            <w:r w:rsidRPr="009A1C4D">
              <w:rPr>
                <w:rFonts w:cs="Arial"/>
              </w:rPr>
              <w:t xml:space="preserve"> to any previous treatment line</w:t>
            </w:r>
          </w:p>
        </w:tc>
        <w:tc>
          <w:tcPr>
            <w:tcW w:w="1620" w:type="dxa"/>
            <w:shd w:val="clear" w:color="auto" w:fill="FFFFFF"/>
          </w:tcPr>
          <w:p w14:paraId="3F9AF839" w14:textId="77777777" w:rsidR="00B03F63" w:rsidRPr="009A1C4D" w:rsidRDefault="00B03F63" w:rsidP="00B03F63">
            <w:r w:rsidRPr="009A1C4D">
              <w:t>16 (100.0)</w:t>
            </w:r>
          </w:p>
        </w:tc>
        <w:tc>
          <w:tcPr>
            <w:tcW w:w="1739" w:type="dxa"/>
            <w:shd w:val="clear" w:color="auto" w:fill="FFFFFF"/>
          </w:tcPr>
          <w:p w14:paraId="37316D43" w14:textId="77777777" w:rsidR="00B03F63" w:rsidRPr="009A1C4D" w:rsidRDefault="00B03F63" w:rsidP="00B03F63">
            <w:r w:rsidRPr="009A1C4D">
              <w:t>17 (100.0)</w:t>
            </w:r>
          </w:p>
        </w:tc>
        <w:tc>
          <w:tcPr>
            <w:tcW w:w="1958" w:type="dxa"/>
          </w:tcPr>
          <w:p w14:paraId="7E3972E9" w14:textId="77777777" w:rsidR="00B03F63" w:rsidRPr="009A1C4D" w:rsidRDefault="00B03F63" w:rsidP="00B03F63">
            <w:r w:rsidRPr="009A1C4D">
              <w:t>33 (100.0)</w:t>
            </w:r>
          </w:p>
        </w:tc>
      </w:tr>
      <w:tr w:rsidR="00B03F63" w:rsidRPr="009A1C4D" w14:paraId="11DDF427" w14:textId="77777777" w:rsidTr="009F2B50">
        <w:trPr>
          <w:trHeight w:val="196"/>
        </w:trPr>
        <w:tc>
          <w:tcPr>
            <w:tcW w:w="4678" w:type="dxa"/>
          </w:tcPr>
          <w:p w14:paraId="2A06210C" w14:textId="77777777" w:rsidR="00B03F63" w:rsidRPr="009A1C4D" w:rsidRDefault="00B03F63" w:rsidP="00B03F63">
            <w:pPr>
              <w:rPr>
                <w:rFonts w:cs="Arial"/>
              </w:rPr>
            </w:pPr>
            <w:proofErr w:type="gramStart"/>
            <w:r w:rsidRPr="009A1C4D">
              <w:rPr>
                <w:rFonts w:cs="Arial"/>
              </w:rPr>
              <w:t>Single-class</w:t>
            </w:r>
            <w:proofErr w:type="gramEnd"/>
            <w:r w:rsidRPr="009A1C4D">
              <w:rPr>
                <w:rFonts w:cs="Arial"/>
              </w:rPr>
              <w:t xml:space="preserve"> </w:t>
            </w:r>
            <w:proofErr w:type="spellStart"/>
            <w:r w:rsidRPr="009A1C4D">
              <w:rPr>
                <w:rFonts w:cs="Arial"/>
              </w:rPr>
              <w:t>refractory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482E91AA" w14:textId="77777777" w:rsidR="00B03F63" w:rsidRPr="009A1C4D" w:rsidRDefault="00B03F63" w:rsidP="00B03F63">
            <w:r w:rsidRPr="009A1C4D">
              <w:t>3 (18.8)</w:t>
            </w:r>
          </w:p>
        </w:tc>
        <w:tc>
          <w:tcPr>
            <w:tcW w:w="1739" w:type="dxa"/>
            <w:shd w:val="clear" w:color="auto" w:fill="FFFFFF"/>
          </w:tcPr>
          <w:p w14:paraId="3D970B76" w14:textId="77777777" w:rsidR="00B03F63" w:rsidRPr="009A1C4D" w:rsidRDefault="00B03F63" w:rsidP="00B03F63">
            <w:r w:rsidRPr="009A1C4D">
              <w:t>1 (5.9)</w:t>
            </w:r>
          </w:p>
        </w:tc>
        <w:tc>
          <w:tcPr>
            <w:tcW w:w="1958" w:type="dxa"/>
          </w:tcPr>
          <w:p w14:paraId="669F8C80" w14:textId="77777777" w:rsidR="00B03F63" w:rsidRPr="009A1C4D" w:rsidRDefault="00B03F63" w:rsidP="00B03F63">
            <w:r w:rsidRPr="009A1C4D">
              <w:t>4 (12.1)</w:t>
            </w:r>
          </w:p>
        </w:tc>
      </w:tr>
      <w:tr w:rsidR="00B03F63" w:rsidRPr="009A1C4D" w14:paraId="51E362CE" w14:textId="77777777" w:rsidTr="009F2B50">
        <w:trPr>
          <w:trHeight w:val="196"/>
        </w:trPr>
        <w:tc>
          <w:tcPr>
            <w:tcW w:w="4678" w:type="dxa"/>
          </w:tcPr>
          <w:p w14:paraId="0AEC33FE" w14:textId="77777777" w:rsidR="00B03F63" w:rsidRPr="009A1C4D" w:rsidRDefault="00B03F63" w:rsidP="00B03F63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Anti-CD38</w:t>
            </w:r>
            <w:r w:rsidR="00DA32DB">
              <w:rPr>
                <w:rFonts w:cs="Arial"/>
              </w:rPr>
              <w:t xml:space="preserve"> antibody</w:t>
            </w:r>
          </w:p>
        </w:tc>
        <w:tc>
          <w:tcPr>
            <w:tcW w:w="1620" w:type="dxa"/>
            <w:shd w:val="clear" w:color="auto" w:fill="FFFFFF"/>
          </w:tcPr>
          <w:p w14:paraId="2293571D" w14:textId="77777777" w:rsidR="00B03F63" w:rsidRPr="009A1C4D" w:rsidRDefault="00B03F63" w:rsidP="00B03F63">
            <w:r w:rsidRPr="009A1C4D">
              <w:t>3 (18</w:t>
            </w:r>
            <w:r w:rsidR="00DA32DB">
              <w:t>.</w:t>
            </w:r>
            <w:r w:rsidRPr="009A1C4D">
              <w:t>8)</w:t>
            </w:r>
          </w:p>
        </w:tc>
        <w:tc>
          <w:tcPr>
            <w:tcW w:w="1739" w:type="dxa"/>
            <w:shd w:val="clear" w:color="auto" w:fill="FFFFFF"/>
          </w:tcPr>
          <w:p w14:paraId="0981C416" w14:textId="77777777" w:rsidR="00B03F63" w:rsidRPr="009A1C4D" w:rsidRDefault="00B03F63" w:rsidP="00B03F63">
            <w:r w:rsidRPr="009A1C4D">
              <w:t>1 (5.9)</w:t>
            </w:r>
          </w:p>
        </w:tc>
        <w:tc>
          <w:tcPr>
            <w:tcW w:w="1958" w:type="dxa"/>
          </w:tcPr>
          <w:p w14:paraId="524C3D95" w14:textId="77777777" w:rsidR="00B03F63" w:rsidRPr="009A1C4D" w:rsidRDefault="00B03F63" w:rsidP="00B03F63">
            <w:r w:rsidRPr="009A1C4D">
              <w:t>4 (12.1)</w:t>
            </w:r>
          </w:p>
        </w:tc>
      </w:tr>
      <w:tr w:rsidR="00B03F63" w:rsidRPr="009A1C4D" w14:paraId="645EE3D0" w14:textId="77777777" w:rsidTr="009F2B50">
        <w:trPr>
          <w:trHeight w:val="196"/>
        </w:trPr>
        <w:tc>
          <w:tcPr>
            <w:tcW w:w="4678" w:type="dxa"/>
          </w:tcPr>
          <w:p w14:paraId="1B526556" w14:textId="77777777" w:rsidR="00B03F63" w:rsidRPr="009A1C4D" w:rsidRDefault="00B03F63" w:rsidP="00B03F63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MiD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43064851" w14:textId="77777777" w:rsidR="00B03F63" w:rsidRPr="009A1C4D" w:rsidRDefault="00B03F63" w:rsidP="00B03F63">
            <w:r w:rsidRPr="009A1C4D">
              <w:t>0 (0.0)</w:t>
            </w:r>
          </w:p>
        </w:tc>
        <w:tc>
          <w:tcPr>
            <w:tcW w:w="1739" w:type="dxa"/>
            <w:shd w:val="clear" w:color="auto" w:fill="FFFFFF"/>
          </w:tcPr>
          <w:p w14:paraId="63112E7B" w14:textId="77777777" w:rsidR="00B03F63" w:rsidRPr="009A1C4D" w:rsidRDefault="00B03F63" w:rsidP="00B03F63">
            <w:r w:rsidRPr="009A1C4D">
              <w:t>0 (0.0)</w:t>
            </w:r>
          </w:p>
        </w:tc>
        <w:tc>
          <w:tcPr>
            <w:tcW w:w="1958" w:type="dxa"/>
          </w:tcPr>
          <w:p w14:paraId="25310378" w14:textId="77777777" w:rsidR="00B03F63" w:rsidRPr="009A1C4D" w:rsidRDefault="00B03F63" w:rsidP="00B03F63">
            <w:r w:rsidRPr="009A1C4D">
              <w:t>0 (0.0)</w:t>
            </w:r>
          </w:p>
        </w:tc>
      </w:tr>
      <w:tr w:rsidR="00B03F63" w:rsidRPr="009A1C4D" w14:paraId="5B604D86" w14:textId="77777777" w:rsidTr="009F2B50">
        <w:trPr>
          <w:trHeight w:val="196"/>
        </w:trPr>
        <w:tc>
          <w:tcPr>
            <w:tcW w:w="4678" w:type="dxa"/>
          </w:tcPr>
          <w:p w14:paraId="27569EDF" w14:textId="77777777" w:rsidR="00B03F63" w:rsidRPr="009A1C4D" w:rsidRDefault="00B03F63" w:rsidP="00B03F63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PI</w:t>
            </w:r>
          </w:p>
        </w:tc>
        <w:tc>
          <w:tcPr>
            <w:tcW w:w="1620" w:type="dxa"/>
            <w:shd w:val="clear" w:color="auto" w:fill="FFFFFF"/>
          </w:tcPr>
          <w:p w14:paraId="4119919A" w14:textId="77777777" w:rsidR="00B03F63" w:rsidRPr="009A1C4D" w:rsidRDefault="00B03F63" w:rsidP="00B03F63">
            <w:r w:rsidRPr="009A1C4D">
              <w:t>0 (0.0)</w:t>
            </w:r>
          </w:p>
        </w:tc>
        <w:tc>
          <w:tcPr>
            <w:tcW w:w="1739" w:type="dxa"/>
            <w:shd w:val="clear" w:color="auto" w:fill="FFFFFF"/>
          </w:tcPr>
          <w:p w14:paraId="0CF38A74" w14:textId="77777777" w:rsidR="00B03F63" w:rsidRPr="009A1C4D" w:rsidRDefault="00B03F63" w:rsidP="00B03F63">
            <w:r w:rsidRPr="009A1C4D">
              <w:t>0 (0.0)</w:t>
            </w:r>
          </w:p>
        </w:tc>
        <w:tc>
          <w:tcPr>
            <w:tcW w:w="1958" w:type="dxa"/>
          </w:tcPr>
          <w:p w14:paraId="76133EE2" w14:textId="77777777" w:rsidR="00B03F63" w:rsidRPr="009A1C4D" w:rsidRDefault="00B03F63" w:rsidP="00B03F63">
            <w:r w:rsidRPr="009A1C4D">
              <w:t>0 (0.0)</w:t>
            </w:r>
          </w:p>
        </w:tc>
      </w:tr>
      <w:tr w:rsidR="00B03F63" w:rsidRPr="009A1C4D" w14:paraId="47777D07" w14:textId="77777777" w:rsidTr="009F2B50">
        <w:trPr>
          <w:trHeight w:val="196"/>
        </w:trPr>
        <w:tc>
          <w:tcPr>
            <w:tcW w:w="4678" w:type="dxa"/>
          </w:tcPr>
          <w:p w14:paraId="188AFD67" w14:textId="77777777" w:rsidR="00B03F63" w:rsidRPr="009A1C4D" w:rsidRDefault="00B03F63" w:rsidP="00B03F63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Double-class </w:t>
            </w:r>
            <w:proofErr w:type="spellStart"/>
            <w:r w:rsidRPr="009A1C4D">
              <w:rPr>
                <w:rFonts w:cs="Arial"/>
              </w:rPr>
              <w:t>refractory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2728053A" w14:textId="77777777" w:rsidR="00B03F63" w:rsidRPr="009A1C4D" w:rsidRDefault="00B03F63" w:rsidP="00B03F63">
            <w:r w:rsidRPr="009A1C4D">
              <w:t>10 (62.5)</w:t>
            </w:r>
          </w:p>
        </w:tc>
        <w:tc>
          <w:tcPr>
            <w:tcW w:w="1739" w:type="dxa"/>
            <w:shd w:val="clear" w:color="auto" w:fill="FFFFFF"/>
          </w:tcPr>
          <w:p w14:paraId="455D4D60" w14:textId="77777777" w:rsidR="00B03F63" w:rsidRPr="009A1C4D" w:rsidRDefault="00B03F63" w:rsidP="00B03F63">
            <w:r w:rsidRPr="009A1C4D">
              <w:t>6 (35.3)</w:t>
            </w:r>
          </w:p>
        </w:tc>
        <w:tc>
          <w:tcPr>
            <w:tcW w:w="1958" w:type="dxa"/>
          </w:tcPr>
          <w:p w14:paraId="276E2468" w14:textId="77777777" w:rsidR="00B03F63" w:rsidRPr="009A1C4D" w:rsidRDefault="00B03F63" w:rsidP="00B03F63">
            <w:r w:rsidRPr="009A1C4D">
              <w:t>16 (48.5)</w:t>
            </w:r>
          </w:p>
        </w:tc>
      </w:tr>
      <w:tr w:rsidR="00B03F63" w:rsidRPr="00DF4355" w14:paraId="02BF57E3" w14:textId="77777777" w:rsidTr="009F2B50">
        <w:trPr>
          <w:trHeight w:val="196"/>
        </w:trPr>
        <w:tc>
          <w:tcPr>
            <w:tcW w:w="4678" w:type="dxa"/>
          </w:tcPr>
          <w:p w14:paraId="4E0447D0" w14:textId="77777777" w:rsidR="00B03F63" w:rsidRPr="00F319FC" w:rsidRDefault="00B03F63" w:rsidP="00B03F63">
            <w:pPr>
              <w:ind w:firstLine="321"/>
              <w:rPr>
                <w:rFonts w:cs="Arial"/>
              </w:rPr>
            </w:pPr>
            <w:r w:rsidRPr="00F319FC">
              <w:rPr>
                <w:rFonts w:cs="Arial"/>
              </w:rPr>
              <w:t>Anti-CD38</w:t>
            </w:r>
            <w:r w:rsidR="00DA32DB" w:rsidRPr="00F319FC">
              <w:rPr>
                <w:rFonts w:cs="Arial"/>
              </w:rPr>
              <w:t xml:space="preserve"> antibody</w:t>
            </w:r>
            <w:r w:rsidRPr="00F319FC">
              <w:rPr>
                <w:rFonts w:cs="Arial"/>
              </w:rPr>
              <w:t xml:space="preserve"> + PI </w:t>
            </w:r>
          </w:p>
          <w:p w14:paraId="1543E157" w14:textId="77777777" w:rsidR="00B03F63" w:rsidRPr="00DF4355" w:rsidRDefault="00B03F63" w:rsidP="00B03F63">
            <w:pPr>
              <w:ind w:firstLine="321"/>
              <w:rPr>
                <w:rFonts w:cs="Arial"/>
              </w:rPr>
            </w:pPr>
            <w:r w:rsidRPr="00F319FC">
              <w:rPr>
                <w:rFonts w:cs="Arial"/>
              </w:rPr>
              <w:lastRenderedPageBreak/>
              <w:t>Anti-CD38</w:t>
            </w:r>
            <w:r w:rsidR="00DA32DB" w:rsidRPr="00F319FC">
              <w:rPr>
                <w:rFonts w:cs="Arial"/>
              </w:rPr>
              <w:t xml:space="preserve"> antibody</w:t>
            </w:r>
            <w:r w:rsidRPr="00F319FC">
              <w:rPr>
                <w:rFonts w:cs="Arial"/>
              </w:rPr>
              <w:t xml:space="preserve"> + </w:t>
            </w:r>
            <w:proofErr w:type="spellStart"/>
            <w:r w:rsidRPr="00F319FC">
              <w:rPr>
                <w:rFonts w:cs="Arial"/>
              </w:rPr>
              <w:t>IMiD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682873DC" w14:textId="77777777" w:rsidR="00B03F63" w:rsidRPr="00DF4355" w:rsidRDefault="00B03F63" w:rsidP="00B03F63">
            <w:r w:rsidRPr="00DF4355">
              <w:lastRenderedPageBreak/>
              <w:t>8 (50.0)</w:t>
            </w:r>
          </w:p>
          <w:p w14:paraId="72F1B408" w14:textId="77777777" w:rsidR="00B03F63" w:rsidRPr="00DF4355" w:rsidRDefault="00B03F63" w:rsidP="00B03F63">
            <w:r w:rsidRPr="00DF4355">
              <w:lastRenderedPageBreak/>
              <w:t>2 (12.5)</w:t>
            </w:r>
          </w:p>
        </w:tc>
        <w:tc>
          <w:tcPr>
            <w:tcW w:w="1739" w:type="dxa"/>
            <w:shd w:val="clear" w:color="auto" w:fill="FFFFFF"/>
          </w:tcPr>
          <w:p w14:paraId="3D949370" w14:textId="77777777" w:rsidR="00B03F63" w:rsidRPr="00DF4355" w:rsidRDefault="00B03F63" w:rsidP="00B03F63">
            <w:r w:rsidRPr="00DF4355">
              <w:lastRenderedPageBreak/>
              <w:t>2 (11.8)</w:t>
            </w:r>
          </w:p>
          <w:p w14:paraId="07E90556" w14:textId="77777777" w:rsidR="00B03F63" w:rsidRPr="00DF4355" w:rsidRDefault="00B03F63" w:rsidP="00B03F63">
            <w:r w:rsidRPr="00DF4355">
              <w:lastRenderedPageBreak/>
              <w:t>4 (23.5)</w:t>
            </w:r>
          </w:p>
        </w:tc>
        <w:tc>
          <w:tcPr>
            <w:tcW w:w="1958" w:type="dxa"/>
          </w:tcPr>
          <w:p w14:paraId="117E58F6" w14:textId="77777777" w:rsidR="00B03F63" w:rsidRPr="00DF4355" w:rsidRDefault="00B03F63" w:rsidP="00B03F63">
            <w:r w:rsidRPr="00DF4355">
              <w:lastRenderedPageBreak/>
              <w:t>10 (30.3)</w:t>
            </w:r>
          </w:p>
          <w:p w14:paraId="372788FE" w14:textId="77777777" w:rsidR="00B03F63" w:rsidRPr="00DF4355" w:rsidRDefault="00B03F63" w:rsidP="00B03F63">
            <w:r w:rsidRPr="00DF4355">
              <w:lastRenderedPageBreak/>
              <w:t>6 (18.2)</w:t>
            </w:r>
          </w:p>
        </w:tc>
      </w:tr>
      <w:tr w:rsidR="00B03F63" w:rsidRPr="00DF4355" w14:paraId="1214A547" w14:textId="77777777" w:rsidTr="009F2B50">
        <w:trPr>
          <w:trHeight w:val="196"/>
        </w:trPr>
        <w:tc>
          <w:tcPr>
            <w:tcW w:w="4678" w:type="dxa"/>
          </w:tcPr>
          <w:p w14:paraId="019B4A41" w14:textId="77777777" w:rsidR="00B03F63" w:rsidRPr="00DF4355" w:rsidRDefault="00B03F63" w:rsidP="00B03F63">
            <w:pPr>
              <w:ind w:firstLine="321"/>
              <w:rPr>
                <w:rFonts w:cs="Arial"/>
              </w:rPr>
            </w:pPr>
            <w:proofErr w:type="spellStart"/>
            <w:r w:rsidRPr="00DF4355">
              <w:rPr>
                <w:rFonts w:cs="Arial"/>
              </w:rPr>
              <w:lastRenderedPageBreak/>
              <w:t>IMiD</w:t>
            </w:r>
            <w:proofErr w:type="spellEnd"/>
            <w:r w:rsidRPr="00DF4355">
              <w:rPr>
                <w:rFonts w:cs="Arial"/>
              </w:rPr>
              <w:t xml:space="preserve"> + PI</w:t>
            </w:r>
          </w:p>
        </w:tc>
        <w:tc>
          <w:tcPr>
            <w:tcW w:w="1620" w:type="dxa"/>
            <w:shd w:val="clear" w:color="auto" w:fill="FFFFFF"/>
          </w:tcPr>
          <w:p w14:paraId="3D7C483A" w14:textId="77777777" w:rsidR="00B03F63" w:rsidRPr="00DF4355" w:rsidRDefault="00B03F63" w:rsidP="00B03F63">
            <w:r w:rsidRPr="00DF4355">
              <w:t>0 (0.0)</w:t>
            </w:r>
          </w:p>
        </w:tc>
        <w:tc>
          <w:tcPr>
            <w:tcW w:w="1739" w:type="dxa"/>
            <w:shd w:val="clear" w:color="auto" w:fill="FFFFFF"/>
          </w:tcPr>
          <w:p w14:paraId="63EBB4C6" w14:textId="77777777" w:rsidR="00B03F63" w:rsidRPr="00DF4355" w:rsidRDefault="00B03F63" w:rsidP="00B03F63">
            <w:r w:rsidRPr="00DF4355">
              <w:t>0 (0.0)</w:t>
            </w:r>
          </w:p>
        </w:tc>
        <w:tc>
          <w:tcPr>
            <w:tcW w:w="1958" w:type="dxa"/>
          </w:tcPr>
          <w:p w14:paraId="6483099C" w14:textId="77777777" w:rsidR="00B03F63" w:rsidRPr="00DF4355" w:rsidRDefault="00B03F63" w:rsidP="00B03F63">
            <w:r w:rsidRPr="00DF4355">
              <w:t>0 (0.0)</w:t>
            </w:r>
          </w:p>
        </w:tc>
      </w:tr>
      <w:tr w:rsidR="00B03F63" w:rsidRPr="00DF4355" w14:paraId="1F57EE35" w14:textId="77777777" w:rsidTr="009F2B50">
        <w:trPr>
          <w:trHeight w:val="196"/>
        </w:trPr>
        <w:tc>
          <w:tcPr>
            <w:tcW w:w="4678" w:type="dxa"/>
          </w:tcPr>
          <w:p w14:paraId="3D155515" w14:textId="77777777" w:rsidR="00B03F63" w:rsidRPr="00DF4355" w:rsidRDefault="00B03F63" w:rsidP="00B03F63">
            <w:pPr>
              <w:rPr>
                <w:rFonts w:cs="Arial"/>
              </w:rPr>
            </w:pPr>
            <w:r w:rsidRPr="00DF4355">
              <w:rPr>
                <w:rFonts w:cs="Arial"/>
              </w:rPr>
              <w:t xml:space="preserve">Triple-class </w:t>
            </w:r>
            <w:proofErr w:type="spellStart"/>
            <w:r w:rsidRPr="00DF4355">
              <w:rPr>
                <w:rFonts w:cs="Arial"/>
              </w:rPr>
              <w:t>refractory</w:t>
            </w:r>
            <w:r w:rsidRPr="00DF4355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14:paraId="766DDA9F" w14:textId="77777777" w:rsidR="00B03F63" w:rsidRPr="00DF4355" w:rsidRDefault="00B03F63" w:rsidP="00B03F63">
            <w:r w:rsidRPr="00DF4355">
              <w:t>3 (18.8)</w:t>
            </w:r>
          </w:p>
        </w:tc>
        <w:tc>
          <w:tcPr>
            <w:tcW w:w="1739" w:type="dxa"/>
            <w:shd w:val="clear" w:color="auto" w:fill="FFFFFF"/>
          </w:tcPr>
          <w:p w14:paraId="6F68F75A" w14:textId="77777777" w:rsidR="00B03F63" w:rsidRPr="00DF4355" w:rsidRDefault="00B03F63" w:rsidP="00B03F63">
            <w:r w:rsidRPr="00DF4355">
              <w:t>10 (58.8)</w:t>
            </w:r>
          </w:p>
        </w:tc>
        <w:tc>
          <w:tcPr>
            <w:tcW w:w="1958" w:type="dxa"/>
          </w:tcPr>
          <w:p w14:paraId="28E61F9F" w14:textId="77777777" w:rsidR="00B03F63" w:rsidRPr="00DF4355" w:rsidRDefault="00B03F63" w:rsidP="00B03F63">
            <w:r w:rsidRPr="00DF4355">
              <w:t>13 (39.4)</w:t>
            </w:r>
          </w:p>
        </w:tc>
      </w:tr>
      <w:tr w:rsidR="00B03F63" w:rsidRPr="00DF4355" w14:paraId="0C5A6E93" w14:textId="77777777" w:rsidTr="009F2B50">
        <w:trPr>
          <w:trHeight w:val="196"/>
        </w:trPr>
        <w:tc>
          <w:tcPr>
            <w:tcW w:w="4678" w:type="dxa"/>
          </w:tcPr>
          <w:p w14:paraId="0B5A19C2" w14:textId="77777777" w:rsidR="00B03F63" w:rsidRPr="00DF4355" w:rsidRDefault="00B03F63" w:rsidP="00B03F63">
            <w:pPr>
              <w:ind w:firstLine="321"/>
              <w:rPr>
                <w:rFonts w:cs="Arial"/>
              </w:rPr>
            </w:pPr>
            <w:r w:rsidRPr="00DF4355">
              <w:rPr>
                <w:rFonts w:cs="Arial"/>
              </w:rPr>
              <w:t>Anti-CD38</w:t>
            </w:r>
            <w:r w:rsidR="00DA32DB" w:rsidRPr="00DF4355">
              <w:rPr>
                <w:rFonts w:cs="Arial"/>
              </w:rPr>
              <w:t xml:space="preserve"> antibody</w:t>
            </w:r>
            <w:r w:rsidRPr="00DF4355">
              <w:rPr>
                <w:rFonts w:cs="Arial"/>
              </w:rPr>
              <w:t xml:space="preserve"> + </w:t>
            </w:r>
            <w:proofErr w:type="spellStart"/>
            <w:r w:rsidRPr="00DF4355">
              <w:rPr>
                <w:rFonts w:cs="Arial"/>
              </w:rPr>
              <w:t>IMiD</w:t>
            </w:r>
            <w:proofErr w:type="spellEnd"/>
            <w:r w:rsidRPr="00DF4355">
              <w:rPr>
                <w:rFonts w:cs="Arial"/>
              </w:rPr>
              <w:t xml:space="preserve"> + PI</w:t>
            </w:r>
          </w:p>
        </w:tc>
        <w:tc>
          <w:tcPr>
            <w:tcW w:w="1620" w:type="dxa"/>
            <w:shd w:val="clear" w:color="auto" w:fill="FFFFFF"/>
          </w:tcPr>
          <w:p w14:paraId="1A9AEB4A" w14:textId="77777777" w:rsidR="00B03F63" w:rsidRPr="00DF4355" w:rsidRDefault="00B03F63" w:rsidP="00B03F63">
            <w:r w:rsidRPr="00DF4355">
              <w:t>3 (18.8)</w:t>
            </w:r>
          </w:p>
        </w:tc>
        <w:tc>
          <w:tcPr>
            <w:tcW w:w="1739" w:type="dxa"/>
            <w:shd w:val="clear" w:color="auto" w:fill="FFFFFF"/>
          </w:tcPr>
          <w:p w14:paraId="4441381F" w14:textId="77777777" w:rsidR="00B03F63" w:rsidRPr="00DF4355" w:rsidRDefault="00B03F63" w:rsidP="00B03F63">
            <w:r w:rsidRPr="00DF4355">
              <w:t>10 (58.8)</w:t>
            </w:r>
          </w:p>
        </w:tc>
        <w:tc>
          <w:tcPr>
            <w:tcW w:w="1958" w:type="dxa"/>
          </w:tcPr>
          <w:p w14:paraId="1512C69F" w14:textId="77777777" w:rsidR="00B03F63" w:rsidRPr="00DF4355" w:rsidRDefault="00B03F63" w:rsidP="00B03F63">
            <w:r w:rsidRPr="00DF4355">
              <w:t>13 (39.4)</w:t>
            </w:r>
          </w:p>
        </w:tc>
      </w:tr>
      <w:tr w:rsidR="00B03F63" w:rsidRPr="00DF4355" w14:paraId="3C1C07CE" w14:textId="77777777" w:rsidTr="009F2B50">
        <w:trPr>
          <w:trHeight w:val="196"/>
        </w:trPr>
        <w:tc>
          <w:tcPr>
            <w:tcW w:w="4678" w:type="dxa"/>
          </w:tcPr>
          <w:p w14:paraId="0450A259" w14:textId="77777777" w:rsidR="00B03F63" w:rsidRPr="00DF4355" w:rsidRDefault="00B03F63" w:rsidP="00B03F63">
            <w:pPr>
              <w:rPr>
                <w:rFonts w:cs="Arial"/>
              </w:rPr>
            </w:pPr>
            <w:r w:rsidRPr="00DF4355">
              <w:rPr>
                <w:rFonts w:cs="Arial"/>
              </w:rPr>
              <w:t>Not refractory</w:t>
            </w:r>
          </w:p>
        </w:tc>
        <w:tc>
          <w:tcPr>
            <w:tcW w:w="1620" w:type="dxa"/>
            <w:shd w:val="clear" w:color="auto" w:fill="FFFFFF"/>
          </w:tcPr>
          <w:p w14:paraId="2470D280" w14:textId="77777777" w:rsidR="00B03F63" w:rsidRPr="00DF4355" w:rsidRDefault="00B03F63" w:rsidP="00B03F63">
            <w:r w:rsidRPr="00DF4355">
              <w:t>0 (0.0)</w:t>
            </w:r>
          </w:p>
        </w:tc>
        <w:tc>
          <w:tcPr>
            <w:tcW w:w="1739" w:type="dxa"/>
            <w:shd w:val="clear" w:color="auto" w:fill="FFFFFF"/>
          </w:tcPr>
          <w:p w14:paraId="17484BC0" w14:textId="77777777" w:rsidR="00B03F63" w:rsidRPr="00DF4355" w:rsidRDefault="00B03F63" w:rsidP="00B03F63">
            <w:r w:rsidRPr="00DF4355">
              <w:t>0 (0.0)</w:t>
            </w:r>
          </w:p>
        </w:tc>
        <w:tc>
          <w:tcPr>
            <w:tcW w:w="1958" w:type="dxa"/>
          </w:tcPr>
          <w:p w14:paraId="4B8EB0A8" w14:textId="77777777" w:rsidR="00B03F63" w:rsidRPr="00DF4355" w:rsidRDefault="00B03F63" w:rsidP="00B03F63">
            <w:r w:rsidRPr="00DF4355">
              <w:t>0 (0.0)</w:t>
            </w:r>
          </w:p>
        </w:tc>
      </w:tr>
    </w:tbl>
    <w:p w14:paraId="1A643D75" w14:textId="77777777" w:rsidR="001874B9" w:rsidRPr="00DF4355" w:rsidRDefault="001874B9" w:rsidP="001874B9">
      <w:pPr>
        <w:rPr>
          <w:rFonts w:cs="Arial"/>
          <w:sz w:val="20"/>
          <w:szCs w:val="20"/>
        </w:rPr>
      </w:pPr>
      <w:r w:rsidRPr="00DF4355">
        <w:rPr>
          <w:rFonts w:cs="Arial"/>
          <w:sz w:val="20"/>
          <w:szCs w:val="20"/>
        </w:rPr>
        <w:t xml:space="preserve">Data presented as </w:t>
      </w:r>
      <w:r w:rsidRPr="00DF4355">
        <w:rPr>
          <w:rFonts w:cs="Arial"/>
          <w:i/>
          <w:iCs/>
          <w:sz w:val="20"/>
          <w:szCs w:val="20"/>
        </w:rPr>
        <w:t>n</w:t>
      </w:r>
      <w:r w:rsidRPr="00DF4355">
        <w:rPr>
          <w:rFonts w:cs="Arial"/>
          <w:sz w:val="20"/>
          <w:szCs w:val="20"/>
        </w:rPr>
        <w:t xml:space="preserve"> (%) unless stated otherwise. </w:t>
      </w:r>
    </w:p>
    <w:p w14:paraId="12968042" w14:textId="77777777" w:rsidR="001874B9" w:rsidRPr="00DF4355" w:rsidRDefault="001874B9" w:rsidP="001874B9">
      <w:pPr>
        <w:rPr>
          <w:rFonts w:cs="Arial"/>
          <w:sz w:val="20"/>
          <w:szCs w:val="20"/>
        </w:rPr>
      </w:pPr>
      <w:r w:rsidRPr="00F319FC">
        <w:rPr>
          <w:rFonts w:cs="Arial"/>
          <w:sz w:val="20"/>
          <w:szCs w:val="20"/>
        </w:rPr>
        <w:t>Percentages are subject to rounding.</w:t>
      </w:r>
    </w:p>
    <w:p w14:paraId="32C313C8" w14:textId="77777777" w:rsidR="00535383" w:rsidRPr="00DF4355" w:rsidRDefault="00535383" w:rsidP="00535383">
      <w:pPr>
        <w:rPr>
          <w:rFonts w:cs="Arial"/>
          <w:sz w:val="20"/>
          <w:szCs w:val="20"/>
        </w:rPr>
      </w:pPr>
      <w:r w:rsidRPr="00DF4355">
        <w:rPr>
          <w:rFonts w:cs="Arial"/>
          <w:sz w:val="20"/>
          <w:szCs w:val="20"/>
        </w:rPr>
        <w:t>2L</w:t>
      </w:r>
      <w:r w:rsidR="00862DFA" w:rsidRPr="00DF4355">
        <w:rPr>
          <w:rFonts w:cs="Arial"/>
          <w:sz w:val="20"/>
          <w:szCs w:val="20"/>
        </w:rPr>
        <w:t>,</w:t>
      </w:r>
      <w:r w:rsidRPr="00DF4355">
        <w:rPr>
          <w:rFonts w:cs="Arial"/>
          <w:sz w:val="20"/>
          <w:szCs w:val="20"/>
        </w:rPr>
        <w:t xml:space="preserve"> second</w:t>
      </w:r>
      <w:r w:rsidR="00862DFA" w:rsidRPr="00DF4355">
        <w:rPr>
          <w:rFonts w:cs="Arial"/>
          <w:sz w:val="20"/>
          <w:szCs w:val="20"/>
        </w:rPr>
        <w:t xml:space="preserve"> line;</w:t>
      </w:r>
      <w:r w:rsidRPr="00DF4355">
        <w:rPr>
          <w:rFonts w:cs="Arial"/>
          <w:sz w:val="20"/>
          <w:szCs w:val="20"/>
        </w:rPr>
        <w:t xml:space="preserve"> </w:t>
      </w:r>
      <w:r w:rsidR="00862DFA" w:rsidRPr="00DF4355">
        <w:rPr>
          <w:rFonts w:cs="Arial"/>
          <w:sz w:val="20"/>
          <w:szCs w:val="20"/>
        </w:rPr>
        <w:t xml:space="preserve">3L, </w:t>
      </w:r>
      <w:r w:rsidRPr="00DF4355">
        <w:rPr>
          <w:rFonts w:cs="Arial"/>
          <w:sz w:val="20"/>
          <w:szCs w:val="20"/>
        </w:rPr>
        <w:t>third line; 4L+, fourth</w:t>
      </w:r>
      <w:r w:rsidR="00862DFA" w:rsidRPr="00DF4355">
        <w:rPr>
          <w:rFonts w:cs="Arial"/>
          <w:sz w:val="20"/>
          <w:szCs w:val="20"/>
        </w:rPr>
        <w:t xml:space="preserve"> line</w:t>
      </w:r>
      <w:r w:rsidRPr="00DF4355">
        <w:rPr>
          <w:rFonts w:cs="Arial"/>
          <w:sz w:val="20"/>
          <w:szCs w:val="20"/>
        </w:rPr>
        <w:t xml:space="preserve"> or later; HSCT, haematopoietic stem cell transplant; </w:t>
      </w:r>
      <w:proofErr w:type="spellStart"/>
      <w:r w:rsidRPr="00DF4355">
        <w:rPr>
          <w:rFonts w:cs="Arial"/>
          <w:sz w:val="20"/>
          <w:szCs w:val="20"/>
        </w:rPr>
        <w:t>IMiD</w:t>
      </w:r>
      <w:proofErr w:type="spellEnd"/>
      <w:r w:rsidRPr="00DF4355">
        <w:rPr>
          <w:rFonts w:cs="Arial"/>
          <w:sz w:val="20"/>
          <w:szCs w:val="20"/>
        </w:rPr>
        <w:t xml:space="preserve">, immunomodulatory drug; PI, proteasome inhibitor; Q, quartile. </w:t>
      </w:r>
    </w:p>
    <w:p w14:paraId="00DAB527" w14:textId="77777777" w:rsidR="00535383" w:rsidRPr="00FE4FA1" w:rsidRDefault="00400AFC" w:rsidP="00F319FC">
      <w:pPr>
        <w:pStyle w:val="Body"/>
        <w:spacing w:line="312" w:lineRule="auto"/>
        <w:rPr>
          <w:sz w:val="20"/>
          <w:szCs w:val="20"/>
          <w:lang w:val="en-US"/>
        </w:rPr>
      </w:pPr>
      <w:r w:rsidRPr="00FE4FA1">
        <w:rPr>
          <w:rFonts w:cs="Arial"/>
          <w:vertAlign w:val="superscript"/>
          <w:lang w:val="en-US"/>
        </w:rPr>
        <w:t>a</w:t>
      </w:r>
      <w:r w:rsidR="00535383" w:rsidRPr="00FE4FA1">
        <w:rPr>
          <w:rFonts w:cs="Arial"/>
          <w:sz w:val="20"/>
          <w:szCs w:val="20"/>
          <w:lang w:val="en-US"/>
        </w:rPr>
        <w:t>Some patients received more than one previous therapy.</w:t>
      </w:r>
      <w:r w:rsidR="00DF4355" w:rsidRPr="00FE4FA1">
        <w:rPr>
          <w:rFonts w:cs="Arial"/>
          <w:sz w:val="20"/>
          <w:szCs w:val="20"/>
          <w:lang w:val="en-US"/>
        </w:rPr>
        <w:t xml:space="preserve"> </w:t>
      </w:r>
      <w:r w:rsidR="00DF4355" w:rsidRPr="00F319FC">
        <w:rPr>
          <w:rFonts w:eastAsiaTheme="minorEastAsia" w:cstheme="minorBidi"/>
          <w:color w:val="auto"/>
          <w:sz w:val="20"/>
          <w:szCs w:val="20"/>
          <w:bdr w:val="none" w:sz="0" w:space="0" w:color="auto"/>
          <w:lang w:val="en-GB" w:eastAsia="en-GB"/>
          <w14:textOutline w14:w="0" w14:cap="rnd" w14:cmpd="sng" w14:algn="ctr">
            <w14:noFill/>
            <w14:prstDash w14:val="solid"/>
            <w14:bevel/>
          </w14:textOutline>
        </w:rPr>
        <w:t>Hence, the total numbers reported for each drug class, may be smaller than the sum of the individual values of each drug within that class.</w:t>
      </w:r>
    </w:p>
    <w:p w14:paraId="6164564F" w14:textId="77777777" w:rsidR="00535383" w:rsidRPr="00C31B13" w:rsidRDefault="00400AFC" w:rsidP="00535383">
      <w:pPr>
        <w:rPr>
          <w:rFonts w:cs="Arial"/>
          <w:sz w:val="20"/>
          <w:szCs w:val="20"/>
        </w:rPr>
      </w:pPr>
      <w:proofErr w:type="spellStart"/>
      <w:r w:rsidRPr="00DF4355">
        <w:rPr>
          <w:rFonts w:cs="Arial"/>
          <w:vertAlign w:val="superscript"/>
        </w:rPr>
        <w:t>b</w:t>
      </w:r>
      <w:r w:rsidR="00535383" w:rsidRPr="00DF4355">
        <w:rPr>
          <w:rFonts w:cs="Arial"/>
          <w:sz w:val="20"/>
          <w:szCs w:val="20"/>
        </w:rPr>
        <w:t>A</w:t>
      </w:r>
      <w:proofErr w:type="spellEnd"/>
      <w:r w:rsidR="00535383" w:rsidRPr="00DF4355">
        <w:rPr>
          <w:rFonts w:cs="Arial"/>
          <w:sz w:val="20"/>
          <w:szCs w:val="20"/>
        </w:rPr>
        <w:t xml:space="preserve"> patient was classified </w:t>
      </w:r>
      <w:r w:rsidR="00091BAB">
        <w:rPr>
          <w:rFonts w:cs="Arial"/>
          <w:sz w:val="20"/>
          <w:szCs w:val="20"/>
        </w:rPr>
        <w:t>with</w:t>
      </w:r>
      <w:r w:rsidR="00091BAB" w:rsidRPr="00DF4355">
        <w:rPr>
          <w:rFonts w:cs="Arial"/>
          <w:sz w:val="20"/>
          <w:szCs w:val="20"/>
        </w:rPr>
        <w:t xml:space="preserve"> </w:t>
      </w:r>
      <w:r w:rsidR="00091BAB">
        <w:rPr>
          <w:rFonts w:cs="Arial"/>
          <w:sz w:val="20"/>
          <w:szCs w:val="20"/>
        </w:rPr>
        <w:t xml:space="preserve">disease </w:t>
      </w:r>
      <w:r w:rsidR="00535383" w:rsidRPr="00DF4355">
        <w:rPr>
          <w:rFonts w:cs="Arial"/>
          <w:sz w:val="20"/>
          <w:szCs w:val="20"/>
        </w:rPr>
        <w:t>refractory to a drug according to the International Myeloma Working Group definition if they met at least one of the three following criteria: the best response to any regimen containing the drug was either stable or progressive disease; the reason the treatment was stopped was progression in any regimen containing the drug; the date of relapse/progression was after the start date and within 60 days (inclusive) after the stop date of the drug in any regimen contai</w:t>
      </w:r>
      <w:r w:rsidR="00535383" w:rsidRPr="00C31B13">
        <w:rPr>
          <w:rFonts w:cs="Arial"/>
          <w:sz w:val="20"/>
          <w:szCs w:val="20"/>
        </w:rPr>
        <w:t>ning the drug.</w:t>
      </w:r>
    </w:p>
    <w:p w14:paraId="614FF6EE" w14:textId="77777777" w:rsidR="00535383" w:rsidRPr="00C31B13" w:rsidRDefault="00535383">
      <w:pPr>
        <w:spacing w:after="200" w:line="276" w:lineRule="auto"/>
        <w:rPr>
          <w:rStyle w:val="Heading1Char"/>
          <w:b w:val="0"/>
          <w:bCs/>
          <w:sz w:val="24"/>
          <w:szCs w:val="24"/>
        </w:rPr>
        <w:sectPr w:rsidR="00535383" w:rsidRPr="00C31B13" w:rsidSect="00E92CA4">
          <w:pgSz w:w="11906" w:h="16838" w:code="9"/>
          <w:pgMar w:top="1134" w:right="1440" w:bottom="1440" w:left="1440" w:header="709" w:footer="709" w:gutter="0"/>
          <w:cols w:space="708"/>
          <w:docGrid w:linePitch="360"/>
        </w:sectPr>
      </w:pPr>
    </w:p>
    <w:p w14:paraId="53C0F2C9" w14:textId="77777777" w:rsidR="00BB64E9" w:rsidRPr="00F319FC" w:rsidRDefault="00BB64E9" w:rsidP="00BB64E9">
      <w:pPr>
        <w:spacing w:before="120"/>
        <w:outlineLvl w:val="1"/>
        <w:rPr>
          <w:b/>
        </w:rPr>
      </w:pPr>
      <w:r w:rsidRPr="00C31B13">
        <w:rPr>
          <w:b/>
        </w:rPr>
        <w:lastRenderedPageBreak/>
        <w:t>Table S3</w:t>
      </w:r>
      <w:r w:rsidR="002C6208" w:rsidRPr="00C31B13">
        <w:rPr>
          <w:b/>
        </w:rPr>
        <w:tab/>
      </w:r>
      <w:r w:rsidRPr="00C31B13">
        <w:rPr>
          <w:bCs/>
        </w:rPr>
        <w:t>Safety data for the anti-CD38</w:t>
      </w:r>
      <w:r w:rsidR="00A10D42" w:rsidRPr="00C31B13">
        <w:rPr>
          <w:bCs/>
        </w:rPr>
        <w:t xml:space="preserve"> </w:t>
      </w:r>
      <w:r w:rsidR="00D276FD" w:rsidRPr="00C31B13">
        <w:rPr>
          <w:bCs/>
        </w:rPr>
        <w:t>antibody</w:t>
      </w:r>
      <w:r w:rsidRPr="00C31B13">
        <w:rPr>
          <w:bCs/>
        </w:rPr>
        <w:t>-refractory subgroup</w:t>
      </w:r>
    </w:p>
    <w:tbl>
      <w:tblPr>
        <w:tblStyle w:val="TableGrid"/>
        <w:tblW w:w="1444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51"/>
        <w:gridCol w:w="1509"/>
        <w:gridCol w:w="1509"/>
        <w:gridCol w:w="1675"/>
      </w:tblGrid>
      <w:tr w:rsidR="009B79DE" w:rsidRPr="00C31B13" w14:paraId="25715E28" w14:textId="77777777" w:rsidTr="00F319FC">
        <w:trPr>
          <w:trHeight w:val="559"/>
        </w:trPr>
        <w:tc>
          <w:tcPr>
            <w:tcW w:w="97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2ED932" w14:textId="77777777" w:rsidR="00BB64E9" w:rsidRPr="00C31B13" w:rsidRDefault="00BB64E9" w:rsidP="00BB64E9">
            <w:pPr>
              <w:jc w:val="center"/>
              <w:rPr>
                <w:rFonts w:cs="Arial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F1447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2L/3L</w:t>
            </w:r>
          </w:p>
          <w:p w14:paraId="20C9BBB7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(</w:t>
            </w:r>
            <w:r w:rsidRPr="00C31B13">
              <w:rPr>
                <w:rFonts w:cs="Arial"/>
                <w:i/>
                <w:iCs/>
              </w:rPr>
              <w:t>n</w:t>
            </w:r>
            <w:r w:rsidRPr="00C31B13">
              <w:rPr>
                <w:rFonts w:cs="Arial"/>
              </w:rPr>
              <w:t xml:space="preserve"> = 16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31FBD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4L+</w:t>
            </w:r>
          </w:p>
          <w:p w14:paraId="225581B5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(</w:t>
            </w:r>
            <w:r w:rsidRPr="00C31B13">
              <w:rPr>
                <w:rFonts w:cs="Arial"/>
                <w:i/>
                <w:iCs/>
              </w:rPr>
              <w:t>n</w:t>
            </w:r>
            <w:r w:rsidRPr="00C31B13">
              <w:rPr>
                <w:rFonts w:cs="Arial"/>
              </w:rPr>
              <w:t xml:space="preserve"> = 17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55DD3E5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Overall</w:t>
            </w:r>
          </w:p>
          <w:p w14:paraId="3B96DB8C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(</w:t>
            </w:r>
            <w:r w:rsidRPr="00C31B13">
              <w:rPr>
                <w:rFonts w:cs="Arial"/>
                <w:i/>
                <w:iCs/>
              </w:rPr>
              <w:t>n</w:t>
            </w:r>
            <w:r w:rsidRPr="00C31B13">
              <w:rPr>
                <w:rFonts w:cs="Arial"/>
              </w:rPr>
              <w:t xml:space="preserve"> = 33)</w:t>
            </w:r>
          </w:p>
        </w:tc>
      </w:tr>
      <w:tr w:rsidR="004F35E6" w:rsidRPr="00C31B13" w14:paraId="15AD1E63" w14:textId="77777777" w:rsidTr="00C63BDB">
        <w:trPr>
          <w:trHeight w:val="302"/>
        </w:trPr>
        <w:tc>
          <w:tcPr>
            <w:tcW w:w="97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935E546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TEAEs (≥ grade 3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A95F81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11 (68.8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C1D717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9 (52.9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E6577AD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20 (60.6)</w:t>
            </w:r>
          </w:p>
        </w:tc>
      </w:tr>
      <w:tr w:rsidR="004F35E6" w:rsidRPr="00C31B13" w14:paraId="2FA38CD9" w14:textId="77777777" w:rsidTr="00C63BDB">
        <w:trPr>
          <w:trHeight w:val="302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737D3B" w14:textId="77777777" w:rsidR="00BB64E9" w:rsidRPr="00C31B13" w:rsidRDefault="00BB64E9" w:rsidP="00BB64E9">
            <w:pPr>
              <w:ind w:firstLine="321"/>
              <w:rPr>
                <w:rFonts w:cs="Arial"/>
              </w:rPr>
            </w:pPr>
            <w:r w:rsidRPr="00C31B13">
              <w:rPr>
                <w:rFonts w:cs="Arial"/>
              </w:rPr>
              <w:t>SA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7FBED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9 (56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8957A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6 (35.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7B561D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15 (45.5)</w:t>
            </w:r>
          </w:p>
        </w:tc>
      </w:tr>
      <w:tr w:rsidR="004F35E6" w:rsidRPr="00C31B13" w14:paraId="3DDDA5B2" w14:textId="77777777" w:rsidTr="00C63BDB">
        <w:trPr>
          <w:trHeight w:val="302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5F337B" w14:textId="77777777" w:rsidR="00BB64E9" w:rsidRPr="00C31B13" w:rsidRDefault="00BB64E9" w:rsidP="00BB64E9">
            <w:pPr>
              <w:ind w:firstLine="321"/>
              <w:rPr>
                <w:rFonts w:cs="Arial"/>
              </w:rPr>
            </w:pPr>
            <w:r w:rsidRPr="00C31B13">
              <w:rPr>
                <w:rFonts w:cs="Arial"/>
              </w:rPr>
              <w:t>AEs leading to discontinuation of</w:t>
            </w:r>
            <w:r w:rsidRPr="00C31B13">
              <w:t xml:space="preserve"> </w:t>
            </w:r>
            <w:r w:rsidR="0082193F">
              <w:t>carfilzomib</w:t>
            </w:r>
            <w:r w:rsidR="0082193F" w:rsidRPr="009A1C4D">
              <w:t xml:space="preserve">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6B692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1 (6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6E46A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4 (23.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05AD7E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5 (15.2)</w:t>
            </w:r>
          </w:p>
        </w:tc>
      </w:tr>
      <w:tr w:rsidR="004F35E6" w:rsidRPr="00C31B13" w14:paraId="25B1D6EA" w14:textId="77777777" w:rsidTr="00C63BDB">
        <w:trPr>
          <w:trHeight w:val="314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2A7F38" w14:textId="77777777" w:rsidR="00BB64E9" w:rsidRPr="00C31B13" w:rsidRDefault="00BB64E9" w:rsidP="00BB64E9">
            <w:pPr>
              <w:ind w:firstLine="321"/>
              <w:rPr>
                <w:rFonts w:cs="Arial"/>
              </w:rPr>
            </w:pPr>
            <w:r w:rsidRPr="00C31B13">
              <w:rPr>
                <w:rFonts w:cs="Arial"/>
              </w:rPr>
              <w:t>Fatal A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7437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3 (18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A38F8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1 (5.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687DE0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4 (12.1)</w:t>
            </w:r>
          </w:p>
        </w:tc>
      </w:tr>
      <w:tr w:rsidR="004F35E6" w:rsidRPr="00C31B13" w14:paraId="3D9938A1" w14:textId="77777777" w:rsidTr="00C63BDB">
        <w:trPr>
          <w:trHeight w:val="466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8E8EFF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Treatment-related TEAEs (≥ grade 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0AB20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6 (37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19FF9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5 (29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E2F9E3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11 (33.3)</w:t>
            </w:r>
          </w:p>
        </w:tc>
      </w:tr>
      <w:tr w:rsidR="004F35E6" w:rsidRPr="00C31B13" w14:paraId="3C4A5186" w14:textId="77777777" w:rsidTr="00C63BDB">
        <w:trPr>
          <w:trHeight w:val="447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1E570C" w14:textId="77777777" w:rsidR="00BB64E9" w:rsidRPr="00C31B13" w:rsidRDefault="00BB64E9" w:rsidP="00BB64E9">
            <w:pPr>
              <w:ind w:firstLine="321"/>
              <w:rPr>
                <w:rFonts w:cs="Arial"/>
              </w:rPr>
            </w:pPr>
            <w:r w:rsidRPr="00C31B13">
              <w:rPr>
                <w:rFonts w:cs="Arial"/>
              </w:rPr>
              <w:t>SA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E4A0A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4 (25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B43F1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2 (11.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1A3404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6 (18.2)</w:t>
            </w:r>
          </w:p>
        </w:tc>
      </w:tr>
      <w:tr w:rsidR="004F35E6" w:rsidRPr="00C31B13" w14:paraId="5F849983" w14:textId="77777777" w:rsidTr="00C63BDB">
        <w:trPr>
          <w:trHeight w:val="447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2653E1" w14:textId="77777777" w:rsidR="00BB64E9" w:rsidRPr="00C31B13" w:rsidRDefault="00BB64E9" w:rsidP="00BB64E9">
            <w:pPr>
              <w:ind w:firstLine="321"/>
              <w:rPr>
                <w:rFonts w:cs="Arial"/>
              </w:rPr>
            </w:pPr>
            <w:r w:rsidRPr="00C31B13">
              <w:rPr>
                <w:rFonts w:cs="Arial"/>
              </w:rPr>
              <w:t>AEs leading to discontinuation of</w:t>
            </w:r>
            <w:r w:rsidRPr="00C31B13">
              <w:t xml:space="preserve"> </w:t>
            </w:r>
            <w:r w:rsidR="0082193F">
              <w:t>carfilzomib</w:t>
            </w:r>
            <w:r w:rsidR="0082193F" w:rsidRPr="009A1C4D">
              <w:t xml:space="preserve">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C9C2D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0 (0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06875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2 (</w:t>
            </w:r>
            <w:proofErr w:type="gramStart"/>
            <w:r w:rsidRPr="00C31B13">
              <w:rPr>
                <w:rFonts w:cs="Arial"/>
              </w:rPr>
              <w:t>11.8)</w:t>
            </w:r>
            <w:r w:rsidR="00FE6ED1" w:rsidRPr="00C31B13">
              <w:rPr>
                <w:rFonts w:cs="Arial"/>
                <w:vertAlign w:val="superscript"/>
              </w:rPr>
              <w:t>a</w:t>
            </w:r>
            <w:proofErr w:type="gramEnd"/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A3F897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2 (</w:t>
            </w:r>
            <w:proofErr w:type="gramStart"/>
            <w:r w:rsidRPr="00C31B13">
              <w:rPr>
                <w:rFonts w:cs="Arial"/>
              </w:rPr>
              <w:t>6.1)</w:t>
            </w:r>
            <w:r w:rsidR="00C91710" w:rsidRPr="00C31B13">
              <w:rPr>
                <w:rFonts w:cs="Arial"/>
                <w:vertAlign w:val="superscript"/>
              </w:rPr>
              <w:t>a</w:t>
            </w:r>
            <w:proofErr w:type="gramEnd"/>
          </w:p>
        </w:tc>
      </w:tr>
      <w:tr w:rsidR="004F35E6" w:rsidRPr="00C31B13" w14:paraId="4A284448" w14:textId="77777777" w:rsidTr="00C63BDB">
        <w:trPr>
          <w:trHeight w:val="447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021C90" w14:textId="77777777" w:rsidR="00BB64E9" w:rsidRPr="00C31B13" w:rsidRDefault="00BB64E9" w:rsidP="00BB64E9">
            <w:pPr>
              <w:ind w:firstLine="321"/>
              <w:rPr>
                <w:rFonts w:cs="Arial"/>
              </w:rPr>
            </w:pPr>
            <w:r w:rsidRPr="00C31B13">
              <w:rPr>
                <w:rFonts w:cs="Arial"/>
              </w:rPr>
              <w:t>Fatal A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EC8AE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0 (0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5AB88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0 (0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023E99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0 (0.0)</w:t>
            </w:r>
          </w:p>
        </w:tc>
      </w:tr>
      <w:tr w:rsidR="004F35E6" w:rsidRPr="00C31B13" w14:paraId="28330F68" w14:textId="77777777" w:rsidTr="00C63BDB">
        <w:trPr>
          <w:trHeight w:val="302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D049B0" w14:textId="77777777" w:rsidR="00BB64E9" w:rsidRPr="00F319FC" w:rsidRDefault="00BB64E9" w:rsidP="00BB64E9">
            <w:pPr>
              <w:rPr>
                <w:rFonts w:cs="Arial"/>
              </w:rPr>
            </w:pPr>
            <w:r w:rsidRPr="00F319FC">
              <w:rPr>
                <w:rFonts w:cs="Arial"/>
              </w:rPr>
              <w:t>Most common (≥5% of any subgroup</w:t>
            </w:r>
            <w:r w:rsidR="00D15843" w:rsidRPr="00F319FC">
              <w:rPr>
                <w:rFonts w:cs="Arial"/>
              </w:rPr>
              <w:t xml:space="preserve"> or overall</w:t>
            </w:r>
            <w:r w:rsidRPr="00F319FC">
              <w:rPr>
                <w:rFonts w:cs="Arial"/>
              </w:rPr>
              <w:t xml:space="preserve"> and in </w:t>
            </w:r>
            <w:r w:rsidR="0035362B" w:rsidRPr="00F319FC">
              <w:rPr>
                <w:rFonts w:cs="Arial"/>
              </w:rPr>
              <w:t>≥</w:t>
            </w:r>
            <w:r w:rsidRPr="00F319FC">
              <w:rPr>
                <w:rFonts w:cs="Arial"/>
              </w:rPr>
              <w:t xml:space="preserve">2 patients by SOC) </w:t>
            </w:r>
            <w:proofErr w:type="gramStart"/>
            <w:r w:rsidRPr="00F319FC">
              <w:rPr>
                <w:rFonts w:cs="Arial"/>
              </w:rPr>
              <w:t>treatment-related</w:t>
            </w:r>
            <w:proofErr w:type="gramEnd"/>
            <w:r w:rsidRPr="00F319FC">
              <w:rPr>
                <w:rFonts w:cs="Arial"/>
              </w:rPr>
              <w:t xml:space="preserve"> TEAEs (≥ grade 3)</w:t>
            </w:r>
            <w:r w:rsidRPr="00F319FC">
              <w:t xml:space="preserve">, classified by </w:t>
            </w:r>
            <w:r w:rsidR="00C91710" w:rsidRPr="00F319FC">
              <w:t xml:space="preserve">HLGT </w:t>
            </w:r>
            <w:r w:rsidRPr="00F319FC">
              <w:t xml:space="preserve">or </w:t>
            </w:r>
            <w:r w:rsidR="00C91710" w:rsidRPr="00F319FC">
              <w:t>P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79C03" w14:textId="77777777" w:rsidR="00BB64E9" w:rsidRPr="00C31B13" w:rsidRDefault="00BB64E9" w:rsidP="00BB64E9">
            <w:pPr>
              <w:rPr>
                <w:rFonts w:cs="Arial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8E5FA" w14:textId="77777777" w:rsidR="00BB64E9" w:rsidRPr="00C31B13" w:rsidRDefault="00BB64E9" w:rsidP="00BB64E9">
            <w:pPr>
              <w:rPr>
                <w:rFonts w:cs="Arial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3B54DA" w14:textId="77777777" w:rsidR="00BB64E9" w:rsidRPr="00C31B13" w:rsidRDefault="00BB64E9" w:rsidP="00BB64E9">
            <w:pPr>
              <w:rPr>
                <w:rFonts w:cs="Arial"/>
              </w:rPr>
            </w:pPr>
          </w:p>
        </w:tc>
      </w:tr>
      <w:tr w:rsidR="004F35E6" w:rsidRPr="00C31B13" w14:paraId="06502563" w14:textId="77777777" w:rsidTr="00C63BDB">
        <w:trPr>
          <w:trHeight w:val="302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E2C4F3" w14:textId="77777777" w:rsidR="00BB64E9" w:rsidRPr="00C31B13" w:rsidRDefault="00BB64E9" w:rsidP="00BB64E9">
            <w:pPr>
              <w:ind w:firstLine="321"/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Blood and lymphatic system disorder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A72A6" w14:textId="77777777" w:rsidR="00BB64E9" w:rsidRPr="00C31B13" w:rsidRDefault="00BB64E9" w:rsidP="00BB64E9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2 (12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D1202" w14:textId="77777777" w:rsidR="00BB64E9" w:rsidRPr="00C31B13" w:rsidRDefault="00BB64E9" w:rsidP="00BB64E9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2 (11.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A8D069" w14:textId="77777777" w:rsidR="00BB64E9" w:rsidRPr="00C31B13" w:rsidRDefault="00BB64E9" w:rsidP="00BB64E9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4 (12.1)</w:t>
            </w:r>
          </w:p>
        </w:tc>
      </w:tr>
      <w:tr w:rsidR="00D15843" w:rsidRPr="00C31B13" w14:paraId="1B8A180D" w14:textId="77777777" w:rsidTr="00C63BDB">
        <w:trPr>
          <w:trHeight w:val="302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B70741" w14:textId="77777777" w:rsidR="00D15843" w:rsidRPr="00F319FC" w:rsidRDefault="00C91710" w:rsidP="00220A4E">
            <w:pPr>
              <w:ind w:firstLine="567"/>
              <w:rPr>
                <w:rFonts w:cs="Arial"/>
                <w:b/>
                <w:bCs/>
              </w:rPr>
            </w:pPr>
            <w:proofErr w:type="spellStart"/>
            <w:r w:rsidRPr="00F319FC">
              <w:rPr>
                <w:rFonts w:cs="Arial"/>
              </w:rPr>
              <w:t>Anaemia</w:t>
            </w:r>
            <w:r w:rsidR="00C31B13" w:rsidRPr="00F319FC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E1C9C" w14:textId="77777777" w:rsidR="00D15843" w:rsidRPr="00C31B13" w:rsidRDefault="00D15843" w:rsidP="00BB64E9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</w:rPr>
              <w:t>2 (12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C57E7" w14:textId="77777777" w:rsidR="00D15843" w:rsidRPr="00C31B13" w:rsidRDefault="00D15843" w:rsidP="00BB64E9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</w:rPr>
              <w:t>0 (0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84FA7B" w14:textId="77777777" w:rsidR="00D15843" w:rsidRPr="00C31B13" w:rsidRDefault="00D15843" w:rsidP="00BB64E9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</w:rPr>
              <w:t>2 (6.1)</w:t>
            </w:r>
          </w:p>
        </w:tc>
      </w:tr>
      <w:tr w:rsidR="00BB64E9" w:rsidRPr="00C31B13" w14:paraId="7F964B4B" w14:textId="77777777" w:rsidTr="00C63BDB">
        <w:trPr>
          <w:trHeight w:val="302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C97C9F" w14:textId="77777777" w:rsidR="00BB64E9" w:rsidRPr="00F319FC" w:rsidRDefault="00C91710" w:rsidP="00220A4E">
            <w:pPr>
              <w:ind w:firstLine="567"/>
              <w:rPr>
                <w:rFonts w:cs="Arial"/>
              </w:rPr>
            </w:pPr>
            <w:proofErr w:type="spellStart"/>
            <w:r w:rsidRPr="00F319FC">
              <w:rPr>
                <w:rFonts w:cs="Arial"/>
              </w:rPr>
              <w:t>Neutropenia</w:t>
            </w:r>
            <w:r w:rsidR="00C31B13" w:rsidRPr="00F319FC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EA7B2" w14:textId="77777777" w:rsidR="00BB64E9" w:rsidRPr="00C31B13" w:rsidRDefault="00BB64E9" w:rsidP="00BB64E9">
            <w:pPr>
              <w:rPr>
                <w:rFonts w:cs="Arial"/>
              </w:rPr>
            </w:pPr>
            <w:r w:rsidRPr="00C31B13">
              <w:rPr>
                <w:rFonts w:cs="Arial"/>
              </w:rPr>
              <w:t>0 (0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41986" w14:textId="77777777" w:rsidR="00BB64E9" w:rsidRPr="00C31B13" w:rsidRDefault="00BB64E9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2 (11.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C41CEB" w14:textId="77777777" w:rsidR="00BB64E9" w:rsidRPr="00C31B13" w:rsidRDefault="00BB64E9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2 (6.1)</w:t>
            </w:r>
          </w:p>
        </w:tc>
      </w:tr>
      <w:tr w:rsidR="004F35E6" w:rsidRPr="00C31B13" w14:paraId="562091FA" w14:textId="77777777" w:rsidTr="00C63BDB">
        <w:trPr>
          <w:trHeight w:val="302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D37A0D" w14:textId="77777777" w:rsidR="00BB64E9" w:rsidRPr="00C31B13" w:rsidRDefault="00BB64E9" w:rsidP="00BB64E9">
            <w:pPr>
              <w:ind w:firstLine="321"/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Cardiac disorder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E1DAA" w14:textId="77777777" w:rsidR="00BB64E9" w:rsidRPr="00C31B13" w:rsidRDefault="00BB64E9" w:rsidP="00BB64E9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1 (6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4CD8A" w14:textId="77777777" w:rsidR="00BB64E9" w:rsidRPr="00C31B13" w:rsidRDefault="00BB64E9" w:rsidP="00BB64E9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1 (5.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0DE53F" w14:textId="77777777" w:rsidR="00BB64E9" w:rsidRPr="00C31B13" w:rsidRDefault="00BB64E9" w:rsidP="00BB64E9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2 (6.1)</w:t>
            </w:r>
          </w:p>
        </w:tc>
      </w:tr>
      <w:tr w:rsidR="00D15843" w:rsidRPr="00C31B13" w14:paraId="455AB76A" w14:textId="77777777" w:rsidTr="00C63BDB">
        <w:trPr>
          <w:trHeight w:val="302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8D19D5" w14:textId="77777777" w:rsidR="00D15843" w:rsidRPr="00F319FC" w:rsidRDefault="00D15843" w:rsidP="00220A4E">
            <w:pPr>
              <w:ind w:firstLine="567"/>
              <w:rPr>
                <w:rFonts w:cs="Arial"/>
                <w:b/>
                <w:bCs/>
              </w:rPr>
            </w:pPr>
            <w:r w:rsidRPr="00F319FC">
              <w:rPr>
                <w:rFonts w:cs="Arial"/>
              </w:rPr>
              <w:t xml:space="preserve">Coronary artery </w:t>
            </w:r>
            <w:proofErr w:type="spellStart"/>
            <w:r w:rsidR="00C91710" w:rsidRPr="00F319FC">
              <w:rPr>
                <w:rFonts w:cs="Arial"/>
              </w:rPr>
              <w:t>disorders</w:t>
            </w:r>
            <w:r w:rsidR="00C31B13" w:rsidRPr="00F319FC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4DD70" w14:textId="77777777" w:rsidR="00D15843" w:rsidRPr="00C31B13" w:rsidRDefault="00D15843" w:rsidP="00D15843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</w:rPr>
              <w:t>0 (0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00274" w14:textId="77777777" w:rsidR="00D15843" w:rsidRPr="00C31B13" w:rsidRDefault="00D15843" w:rsidP="00D15843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</w:rPr>
              <w:t>1 (5.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7B0423" w14:textId="77777777" w:rsidR="00D15843" w:rsidRPr="00C31B13" w:rsidRDefault="00D15843" w:rsidP="00D15843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</w:rPr>
              <w:t>1 (3.0)</w:t>
            </w:r>
          </w:p>
        </w:tc>
      </w:tr>
      <w:tr w:rsidR="00D15843" w:rsidRPr="00C31B13" w14:paraId="730AB251" w14:textId="77777777" w:rsidTr="00C63BDB">
        <w:trPr>
          <w:trHeight w:val="302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3B2B5C" w14:textId="77777777" w:rsidR="00D15843" w:rsidRPr="00F319FC" w:rsidRDefault="00D15843" w:rsidP="00220A4E">
            <w:pPr>
              <w:ind w:firstLine="567"/>
              <w:rPr>
                <w:rFonts w:cs="Arial"/>
              </w:rPr>
            </w:pPr>
            <w:r w:rsidRPr="00F319FC">
              <w:rPr>
                <w:rFonts w:cs="Arial"/>
              </w:rPr>
              <w:t xml:space="preserve">Heart </w:t>
            </w:r>
            <w:proofErr w:type="spellStart"/>
            <w:r w:rsidR="00C91710" w:rsidRPr="00F319FC">
              <w:rPr>
                <w:rFonts w:cs="Arial"/>
              </w:rPr>
              <w:t>failure</w:t>
            </w:r>
            <w:r w:rsidR="00C31B13" w:rsidRPr="00F319FC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B37B3" w14:textId="77777777" w:rsidR="00D15843" w:rsidRPr="00C31B13" w:rsidRDefault="00D15843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1 (6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4883F" w14:textId="77777777" w:rsidR="00D15843" w:rsidRPr="00C31B13" w:rsidRDefault="00D15843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0 (0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3BB7E6" w14:textId="77777777" w:rsidR="00D15843" w:rsidRPr="00C31B13" w:rsidRDefault="00D15843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1 (3.0)</w:t>
            </w:r>
          </w:p>
        </w:tc>
      </w:tr>
      <w:tr w:rsidR="004F35E6" w:rsidRPr="00C31B13" w14:paraId="67F7715C" w14:textId="77777777" w:rsidTr="00C63BDB">
        <w:trPr>
          <w:trHeight w:val="221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67BD5E" w14:textId="77777777" w:rsidR="00D15843" w:rsidRPr="00C31B13" w:rsidRDefault="00D15843" w:rsidP="00D15843">
            <w:pPr>
              <w:ind w:firstLine="321"/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Vascular disorder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A760" w14:textId="77777777" w:rsidR="00D15843" w:rsidRPr="00C31B13" w:rsidRDefault="00D15843" w:rsidP="00D15843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1 (6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9DAD4" w14:textId="77777777" w:rsidR="00D15843" w:rsidRPr="00C31B13" w:rsidRDefault="00D15843" w:rsidP="00D15843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1 (5.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6CBF65" w14:textId="77777777" w:rsidR="00D15843" w:rsidRPr="00C31B13" w:rsidRDefault="00D15843" w:rsidP="00D15843">
            <w:pPr>
              <w:rPr>
                <w:rFonts w:cs="Arial"/>
                <w:b/>
                <w:bCs/>
              </w:rPr>
            </w:pPr>
            <w:r w:rsidRPr="00C31B13">
              <w:rPr>
                <w:rFonts w:cs="Arial"/>
                <w:b/>
                <w:bCs/>
              </w:rPr>
              <w:t>2 (6.1)</w:t>
            </w:r>
          </w:p>
        </w:tc>
      </w:tr>
      <w:tr w:rsidR="004F35E6" w:rsidRPr="00C31B13" w14:paraId="13AA5104" w14:textId="77777777" w:rsidTr="00F319FC">
        <w:trPr>
          <w:trHeight w:val="142"/>
        </w:trPr>
        <w:tc>
          <w:tcPr>
            <w:tcW w:w="97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C4D760" w14:textId="77777777" w:rsidR="00D15843" w:rsidRPr="00F319FC" w:rsidRDefault="00C91710" w:rsidP="00220A4E">
            <w:pPr>
              <w:ind w:firstLine="567"/>
              <w:rPr>
                <w:rFonts w:cs="Arial"/>
              </w:rPr>
            </w:pPr>
            <w:proofErr w:type="spellStart"/>
            <w:r w:rsidRPr="00F319FC">
              <w:rPr>
                <w:rFonts w:cs="Arial"/>
              </w:rPr>
              <w:t>Hypertension</w:t>
            </w:r>
            <w:r w:rsidR="00C31B13" w:rsidRPr="00F319F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74882" w14:textId="77777777" w:rsidR="00D15843" w:rsidRPr="00C31B13" w:rsidRDefault="00D15843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1 (6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55368" w14:textId="77777777" w:rsidR="00D15843" w:rsidRPr="00C31B13" w:rsidRDefault="00D15843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0 (0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8D8EC1" w14:textId="77777777" w:rsidR="00D15843" w:rsidRPr="00C31B13" w:rsidRDefault="00D15843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1 (3.0)</w:t>
            </w:r>
          </w:p>
        </w:tc>
      </w:tr>
      <w:tr w:rsidR="004F35E6" w:rsidRPr="00C31B13" w14:paraId="57201D8E" w14:textId="77777777" w:rsidTr="00F319FC">
        <w:trPr>
          <w:trHeight w:val="221"/>
        </w:trPr>
        <w:tc>
          <w:tcPr>
            <w:tcW w:w="97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7F2C433" w14:textId="77777777" w:rsidR="00D15843" w:rsidRPr="00F319FC" w:rsidRDefault="00C91710" w:rsidP="00220A4E">
            <w:pPr>
              <w:ind w:firstLine="567"/>
              <w:rPr>
                <w:rFonts w:cs="Arial"/>
              </w:rPr>
            </w:pPr>
            <w:proofErr w:type="spellStart"/>
            <w:r w:rsidRPr="00F319FC">
              <w:rPr>
                <w:rFonts w:cs="Arial"/>
              </w:rPr>
              <w:lastRenderedPageBreak/>
              <w:t>Thrombosis</w:t>
            </w:r>
            <w:r w:rsidR="00C31B13" w:rsidRPr="00F319FC">
              <w:rPr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D7F6B" w14:textId="77777777" w:rsidR="00D15843" w:rsidRPr="00C31B13" w:rsidRDefault="00D15843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0 (0.0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DE9C3" w14:textId="77777777" w:rsidR="00D15843" w:rsidRPr="00C31B13" w:rsidRDefault="00D15843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1 (5.9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A2DB907" w14:textId="77777777" w:rsidR="00D15843" w:rsidRPr="00C31B13" w:rsidRDefault="00D15843" w:rsidP="00D15843">
            <w:pPr>
              <w:rPr>
                <w:rFonts w:cs="Arial"/>
              </w:rPr>
            </w:pPr>
            <w:r w:rsidRPr="00C31B13">
              <w:rPr>
                <w:rFonts w:cs="Arial"/>
              </w:rPr>
              <w:t>1 (3.0)</w:t>
            </w:r>
          </w:p>
        </w:tc>
      </w:tr>
    </w:tbl>
    <w:p w14:paraId="061AAC87" w14:textId="77777777" w:rsidR="00BB64E9" w:rsidRPr="00C31B13" w:rsidRDefault="00FE2F6E" w:rsidP="00AD15C3">
      <w:pPr>
        <w:rPr>
          <w:rFonts w:cs="Arial"/>
          <w:sz w:val="20"/>
          <w:szCs w:val="20"/>
        </w:rPr>
      </w:pPr>
      <w:r w:rsidRPr="00F319FC">
        <w:rPr>
          <w:rStyle w:val="None"/>
          <w:sz w:val="20"/>
          <w:szCs w:val="20"/>
        </w:rPr>
        <w:t xml:space="preserve">Data presented as </w:t>
      </w:r>
      <w:r w:rsidRPr="00F319FC">
        <w:rPr>
          <w:rStyle w:val="None"/>
          <w:i/>
          <w:iCs/>
          <w:sz w:val="20"/>
          <w:szCs w:val="20"/>
        </w:rPr>
        <w:t>n</w:t>
      </w:r>
      <w:r w:rsidRPr="00F319FC">
        <w:rPr>
          <w:rStyle w:val="None"/>
          <w:sz w:val="20"/>
          <w:szCs w:val="20"/>
        </w:rPr>
        <w:t xml:space="preserve"> (%). </w:t>
      </w:r>
      <w:r w:rsidRPr="00F319FC">
        <w:rPr>
          <w:rStyle w:val="None"/>
          <w:i/>
          <w:iCs/>
          <w:sz w:val="20"/>
          <w:szCs w:val="20"/>
        </w:rPr>
        <w:t>n</w:t>
      </w:r>
      <w:r w:rsidRPr="00F319FC">
        <w:rPr>
          <w:rStyle w:val="None"/>
          <w:sz w:val="20"/>
          <w:szCs w:val="20"/>
        </w:rPr>
        <w:t xml:space="preserve"> represents the number of patients who experienced one or more </w:t>
      </w:r>
      <w:r w:rsidR="00DA6CF4" w:rsidRPr="00F319FC">
        <w:rPr>
          <w:rStyle w:val="None"/>
          <w:sz w:val="20"/>
          <w:szCs w:val="20"/>
        </w:rPr>
        <w:t>AE</w:t>
      </w:r>
      <w:r w:rsidRPr="00F319FC">
        <w:rPr>
          <w:rStyle w:val="None"/>
          <w:sz w:val="20"/>
          <w:szCs w:val="20"/>
        </w:rPr>
        <w:t xml:space="preserve">s. </w:t>
      </w:r>
      <w:r w:rsidR="00DA6CF4" w:rsidRPr="00F319FC">
        <w:rPr>
          <w:sz w:val="20"/>
          <w:szCs w:val="20"/>
        </w:rPr>
        <w:t>Patient</w:t>
      </w:r>
      <w:r w:rsidR="00981EBB" w:rsidRPr="00F319FC">
        <w:rPr>
          <w:sz w:val="20"/>
          <w:szCs w:val="20"/>
        </w:rPr>
        <w:t xml:space="preserve">s were counted only once for each PT, HLGT or SOC level. </w:t>
      </w:r>
      <w:r w:rsidRPr="00F319FC">
        <w:rPr>
          <w:rStyle w:val="None"/>
          <w:sz w:val="20"/>
          <w:szCs w:val="20"/>
        </w:rPr>
        <w:t xml:space="preserve">The total number at the SOC level may be lower than the sum of the individual numbers reported at HLGT or PT level, </w:t>
      </w:r>
      <w:r w:rsidR="00C91710" w:rsidRPr="00F319FC">
        <w:rPr>
          <w:rStyle w:val="None"/>
          <w:sz w:val="20"/>
          <w:szCs w:val="20"/>
        </w:rPr>
        <w:t xml:space="preserve">because </w:t>
      </w:r>
      <w:r w:rsidRPr="00F319FC">
        <w:rPr>
          <w:rStyle w:val="None"/>
          <w:sz w:val="20"/>
          <w:szCs w:val="20"/>
        </w:rPr>
        <w:t>one patient could experience multiple events</w:t>
      </w:r>
      <w:r w:rsidR="00C91710" w:rsidRPr="00C31B13">
        <w:rPr>
          <w:rStyle w:val="None"/>
          <w:sz w:val="20"/>
          <w:szCs w:val="20"/>
        </w:rPr>
        <w:t>.</w:t>
      </w:r>
      <w:r w:rsidR="00BB64E9" w:rsidRPr="00C31B13">
        <w:rPr>
          <w:rFonts w:cs="Arial"/>
          <w:sz w:val="20"/>
          <w:szCs w:val="20"/>
        </w:rPr>
        <w:t xml:space="preserve"> </w:t>
      </w:r>
    </w:p>
    <w:p w14:paraId="485965A6" w14:textId="77777777" w:rsidR="008941F8" w:rsidRPr="00C31B13" w:rsidRDefault="008941F8" w:rsidP="0022668C">
      <w:pPr>
        <w:rPr>
          <w:rFonts w:cs="Arial"/>
          <w:sz w:val="20"/>
          <w:szCs w:val="20"/>
        </w:rPr>
      </w:pPr>
      <w:r w:rsidRPr="00F319FC">
        <w:rPr>
          <w:rFonts w:cs="Arial"/>
          <w:sz w:val="20"/>
          <w:szCs w:val="20"/>
        </w:rPr>
        <w:t>Percentages are subject to rounding.</w:t>
      </w:r>
    </w:p>
    <w:p w14:paraId="289D6A65" w14:textId="77777777" w:rsidR="001874B9" w:rsidRDefault="008941F8" w:rsidP="001874B9">
      <w:pPr>
        <w:rPr>
          <w:rFonts w:cs="Arial"/>
          <w:sz w:val="20"/>
          <w:szCs w:val="20"/>
        </w:rPr>
      </w:pPr>
      <w:r w:rsidRPr="00F319FC">
        <w:rPr>
          <w:rFonts w:cs="Arial"/>
          <w:sz w:val="20"/>
          <w:szCs w:val="20"/>
        </w:rPr>
        <w:t>AEs were coded using Medical Dictionary for Regulatory Activities version 23.0 and graded using National Cancer Institute</w:t>
      </w:r>
      <w:r w:rsidR="00C91710" w:rsidRPr="00F319FC">
        <w:rPr>
          <w:rFonts w:cs="Arial"/>
          <w:sz w:val="20"/>
          <w:szCs w:val="20"/>
        </w:rPr>
        <w:t xml:space="preserve"> </w:t>
      </w:r>
      <w:r w:rsidRPr="00F319FC">
        <w:rPr>
          <w:rFonts w:cs="Arial"/>
          <w:sz w:val="20"/>
          <w:szCs w:val="20"/>
        </w:rPr>
        <w:t>Common Terminology Criteria for AEs version 4.03.</w:t>
      </w:r>
      <w:r w:rsidR="001874B9" w:rsidRPr="001874B9">
        <w:rPr>
          <w:rFonts w:cs="Arial"/>
          <w:sz w:val="20"/>
          <w:szCs w:val="20"/>
        </w:rPr>
        <w:t xml:space="preserve"> </w:t>
      </w:r>
    </w:p>
    <w:p w14:paraId="3A077D68" w14:textId="77777777" w:rsidR="001874B9" w:rsidRPr="009A1C4D" w:rsidRDefault="001874B9" w:rsidP="001874B9">
      <w:pPr>
        <w:rPr>
          <w:rFonts w:cs="Arial"/>
          <w:sz w:val="20"/>
          <w:szCs w:val="20"/>
        </w:rPr>
      </w:pPr>
      <w:bookmarkStart w:id="0" w:name="_Hlk109211257"/>
      <w:r w:rsidRPr="009A1C4D">
        <w:rPr>
          <w:rFonts w:cs="Arial"/>
          <w:sz w:val="20"/>
          <w:szCs w:val="20"/>
        </w:rPr>
        <w:t>2L</w:t>
      </w:r>
      <w:r w:rsidR="00C91710">
        <w:rPr>
          <w:rFonts w:cs="Arial"/>
          <w:sz w:val="20"/>
          <w:szCs w:val="20"/>
        </w:rPr>
        <w:t xml:space="preserve">, </w:t>
      </w:r>
      <w:r w:rsidRPr="009A1C4D">
        <w:rPr>
          <w:rFonts w:cs="Arial"/>
          <w:sz w:val="20"/>
          <w:szCs w:val="20"/>
        </w:rPr>
        <w:t>second</w:t>
      </w:r>
      <w:r w:rsidR="00C91710">
        <w:rPr>
          <w:rFonts w:cs="Arial"/>
          <w:sz w:val="20"/>
          <w:szCs w:val="20"/>
        </w:rPr>
        <w:t xml:space="preserve"> line; 3L,</w:t>
      </w:r>
      <w:r w:rsidRPr="009A1C4D">
        <w:rPr>
          <w:rFonts w:cs="Arial"/>
          <w:sz w:val="20"/>
          <w:szCs w:val="20"/>
        </w:rPr>
        <w:t xml:space="preserve"> third line; 4L+, fourth</w:t>
      </w:r>
      <w:r w:rsidR="00C91710">
        <w:rPr>
          <w:rFonts w:cs="Arial"/>
          <w:sz w:val="20"/>
          <w:szCs w:val="20"/>
        </w:rPr>
        <w:t xml:space="preserve"> line</w:t>
      </w:r>
      <w:r w:rsidRPr="009A1C4D">
        <w:rPr>
          <w:rFonts w:cs="Arial"/>
          <w:sz w:val="20"/>
          <w:szCs w:val="20"/>
        </w:rPr>
        <w:t xml:space="preserve"> or later; AE, adverse event; HLGT, </w:t>
      </w:r>
      <w:r w:rsidR="00C91710" w:rsidRPr="009A1C4D">
        <w:rPr>
          <w:rFonts w:cs="Arial"/>
          <w:sz w:val="20"/>
          <w:szCs w:val="20"/>
        </w:rPr>
        <w:t>High</w:t>
      </w:r>
      <w:r w:rsidR="00C91710">
        <w:rPr>
          <w:rFonts w:cs="Arial"/>
          <w:sz w:val="20"/>
          <w:szCs w:val="20"/>
        </w:rPr>
        <w:t>-</w:t>
      </w:r>
      <w:r w:rsidRPr="009A1C4D">
        <w:rPr>
          <w:rFonts w:cs="Arial"/>
          <w:sz w:val="20"/>
          <w:szCs w:val="20"/>
        </w:rPr>
        <w:t xml:space="preserve">Level Group Term; K, carfilzomib; PT, </w:t>
      </w:r>
      <w:r w:rsidR="00C91710">
        <w:rPr>
          <w:rFonts w:cs="Arial"/>
          <w:sz w:val="20"/>
          <w:szCs w:val="20"/>
        </w:rPr>
        <w:t>P</w:t>
      </w:r>
      <w:r w:rsidR="00C91710" w:rsidRPr="009A1C4D">
        <w:rPr>
          <w:rFonts w:cs="Arial"/>
          <w:sz w:val="20"/>
          <w:szCs w:val="20"/>
        </w:rPr>
        <w:t xml:space="preserve">referred </w:t>
      </w:r>
      <w:r w:rsidR="00C91710">
        <w:rPr>
          <w:rFonts w:cs="Arial"/>
          <w:sz w:val="20"/>
          <w:szCs w:val="20"/>
        </w:rPr>
        <w:t>T</w:t>
      </w:r>
      <w:r w:rsidR="00C91710" w:rsidRPr="009A1C4D">
        <w:rPr>
          <w:rFonts w:cs="Arial"/>
          <w:sz w:val="20"/>
          <w:szCs w:val="20"/>
        </w:rPr>
        <w:t>erm</w:t>
      </w:r>
      <w:r w:rsidRPr="009A1C4D">
        <w:rPr>
          <w:rFonts w:cs="Arial"/>
          <w:sz w:val="20"/>
          <w:szCs w:val="20"/>
        </w:rPr>
        <w:t xml:space="preserve">; SAE, serious adverse event; SOC, </w:t>
      </w:r>
      <w:r w:rsidR="00C91710">
        <w:rPr>
          <w:rFonts w:cs="Arial"/>
          <w:sz w:val="20"/>
          <w:szCs w:val="20"/>
        </w:rPr>
        <w:t>S</w:t>
      </w:r>
      <w:r w:rsidR="00C91710" w:rsidRPr="009A1C4D">
        <w:rPr>
          <w:rFonts w:cs="Arial"/>
          <w:sz w:val="20"/>
          <w:szCs w:val="20"/>
        </w:rPr>
        <w:t xml:space="preserve">ystem </w:t>
      </w:r>
      <w:r w:rsidR="00C91710">
        <w:rPr>
          <w:rFonts w:cs="Arial"/>
          <w:sz w:val="20"/>
          <w:szCs w:val="20"/>
        </w:rPr>
        <w:t>O</w:t>
      </w:r>
      <w:r w:rsidR="00C91710" w:rsidRPr="009A1C4D">
        <w:rPr>
          <w:rFonts w:cs="Arial"/>
          <w:sz w:val="20"/>
          <w:szCs w:val="20"/>
        </w:rPr>
        <w:t xml:space="preserve">rgan </w:t>
      </w:r>
      <w:r w:rsidR="00C91710">
        <w:rPr>
          <w:rFonts w:cs="Arial"/>
          <w:sz w:val="20"/>
          <w:szCs w:val="20"/>
        </w:rPr>
        <w:t>C</w:t>
      </w:r>
      <w:r w:rsidR="00C91710" w:rsidRPr="009A1C4D">
        <w:rPr>
          <w:rFonts w:cs="Arial"/>
          <w:sz w:val="20"/>
          <w:szCs w:val="20"/>
        </w:rPr>
        <w:t>lass</w:t>
      </w:r>
      <w:r w:rsidRPr="009A1C4D">
        <w:rPr>
          <w:rFonts w:cs="Arial"/>
          <w:sz w:val="20"/>
          <w:szCs w:val="20"/>
        </w:rPr>
        <w:t>; TEAE, treatment-emergent adverse event.</w:t>
      </w:r>
    </w:p>
    <w:bookmarkEnd w:id="0"/>
    <w:p w14:paraId="4C62DB04" w14:textId="77777777" w:rsidR="00FE6ED1" w:rsidRPr="00F319FC" w:rsidRDefault="00FE6ED1" w:rsidP="0022668C">
      <w:pPr>
        <w:rPr>
          <w:rFonts w:cs="Arial"/>
          <w:sz w:val="20"/>
          <w:szCs w:val="20"/>
          <w:vertAlign w:val="superscript"/>
        </w:rPr>
      </w:pPr>
      <w:proofErr w:type="spellStart"/>
      <w:r w:rsidRPr="00F319FC">
        <w:rPr>
          <w:rFonts w:cs="Arial"/>
          <w:sz w:val="20"/>
          <w:szCs w:val="20"/>
          <w:vertAlign w:val="superscript"/>
        </w:rPr>
        <w:t>a</w:t>
      </w:r>
      <w:r w:rsidRPr="00F319FC">
        <w:rPr>
          <w:rFonts w:cs="Arial"/>
          <w:sz w:val="20"/>
          <w:szCs w:val="20"/>
        </w:rPr>
        <w:t>The</w:t>
      </w:r>
      <w:proofErr w:type="spellEnd"/>
      <w:r w:rsidRPr="00F319FC">
        <w:rPr>
          <w:rFonts w:cs="Arial"/>
          <w:sz w:val="20"/>
          <w:szCs w:val="20"/>
        </w:rPr>
        <w:t xml:space="preserve"> following AEs by </w:t>
      </w:r>
      <w:proofErr w:type="spellStart"/>
      <w:r w:rsidR="00473FBF" w:rsidRPr="00F319FC">
        <w:rPr>
          <w:rFonts w:cs="Arial"/>
          <w:sz w:val="20"/>
          <w:szCs w:val="20"/>
        </w:rPr>
        <w:t>HLGT</w:t>
      </w:r>
      <w:r w:rsidR="00696291">
        <w:rPr>
          <w:rFonts w:cs="Arial"/>
          <w:sz w:val="20"/>
          <w:szCs w:val="20"/>
          <w:vertAlign w:val="superscript"/>
        </w:rPr>
        <w:t>c</w:t>
      </w:r>
      <w:proofErr w:type="spellEnd"/>
      <w:r w:rsidR="00473FBF" w:rsidRPr="00F319FC">
        <w:rPr>
          <w:rFonts w:cs="Arial"/>
          <w:sz w:val="20"/>
          <w:szCs w:val="20"/>
        </w:rPr>
        <w:t xml:space="preserve"> </w:t>
      </w:r>
      <w:r w:rsidRPr="00F319FC">
        <w:rPr>
          <w:rFonts w:cs="Arial"/>
          <w:sz w:val="20"/>
          <w:szCs w:val="20"/>
        </w:rPr>
        <w:t xml:space="preserve">or </w:t>
      </w:r>
      <w:proofErr w:type="spellStart"/>
      <w:r w:rsidR="00473FBF" w:rsidRPr="00F319FC">
        <w:rPr>
          <w:rFonts w:cs="Arial"/>
          <w:sz w:val="20"/>
          <w:szCs w:val="20"/>
        </w:rPr>
        <w:t>PT</w:t>
      </w:r>
      <w:r w:rsidR="00696291">
        <w:rPr>
          <w:rFonts w:cs="Arial"/>
          <w:sz w:val="20"/>
          <w:szCs w:val="20"/>
          <w:vertAlign w:val="superscript"/>
        </w:rPr>
        <w:t>b</w:t>
      </w:r>
      <w:proofErr w:type="spellEnd"/>
      <w:r w:rsidR="00473FBF" w:rsidRPr="00F319FC">
        <w:rPr>
          <w:rFonts w:cs="Arial"/>
          <w:sz w:val="20"/>
          <w:szCs w:val="20"/>
        </w:rPr>
        <w:t xml:space="preserve"> </w:t>
      </w:r>
      <w:r w:rsidRPr="00F319FC">
        <w:rPr>
          <w:rFonts w:cs="Arial"/>
          <w:sz w:val="20"/>
          <w:szCs w:val="20"/>
        </w:rPr>
        <w:t xml:space="preserve">led to K discontinuation: coronary artery </w:t>
      </w:r>
      <w:proofErr w:type="spellStart"/>
      <w:r w:rsidR="00473FBF" w:rsidRPr="00F319FC">
        <w:rPr>
          <w:rFonts w:cs="Arial"/>
          <w:sz w:val="20"/>
          <w:szCs w:val="20"/>
        </w:rPr>
        <w:t>disorders</w:t>
      </w:r>
      <w:r w:rsidR="00696291">
        <w:rPr>
          <w:rFonts w:cs="Arial"/>
          <w:sz w:val="20"/>
          <w:szCs w:val="20"/>
          <w:vertAlign w:val="superscript"/>
        </w:rPr>
        <w:t>c</w:t>
      </w:r>
      <w:proofErr w:type="spellEnd"/>
      <w:r w:rsidR="00473FBF" w:rsidRPr="00F319FC">
        <w:rPr>
          <w:rFonts w:cs="Arial"/>
          <w:sz w:val="20"/>
          <w:szCs w:val="20"/>
        </w:rPr>
        <w:t xml:space="preserve"> </w:t>
      </w:r>
      <w:r w:rsidRPr="00F319FC">
        <w:rPr>
          <w:rFonts w:cs="Arial"/>
          <w:sz w:val="20"/>
          <w:szCs w:val="20"/>
        </w:rPr>
        <w:t xml:space="preserve">and decreased ejection </w:t>
      </w:r>
      <w:proofErr w:type="spellStart"/>
      <w:r w:rsidRPr="00F319FC">
        <w:rPr>
          <w:rFonts w:cs="Arial"/>
          <w:sz w:val="20"/>
          <w:szCs w:val="20"/>
        </w:rPr>
        <w:t>fraction</w:t>
      </w:r>
      <w:r w:rsidR="00987755">
        <w:rPr>
          <w:rFonts w:cs="Arial"/>
          <w:sz w:val="20"/>
          <w:szCs w:val="20"/>
          <w:vertAlign w:val="superscript"/>
        </w:rPr>
        <w:t>b</w:t>
      </w:r>
      <w:proofErr w:type="spellEnd"/>
      <w:r w:rsidR="00987755" w:rsidRPr="00F319FC">
        <w:rPr>
          <w:rFonts w:cs="Arial"/>
          <w:sz w:val="20"/>
          <w:szCs w:val="20"/>
        </w:rPr>
        <w:t>.</w:t>
      </w:r>
    </w:p>
    <w:p w14:paraId="0779194D" w14:textId="77777777" w:rsidR="00C31B13" w:rsidRPr="00EC2AC4" w:rsidRDefault="00C31B13" w:rsidP="00C31B13">
      <w:pPr>
        <w:rPr>
          <w:rFonts w:cs="Arial"/>
          <w:sz w:val="20"/>
          <w:szCs w:val="20"/>
        </w:rPr>
      </w:pPr>
      <w:proofErr w:type="spellStart"/>
      <w:r w:rsidRPr="00F319FC">
        <w:rPr>
          <w:rFonts w:cs="Arial"/>
          <w:sz w:val="20"/>
          <w:szCs w:val="20"/>
          <w:vertAlign w:val="superscript"/>
        </w:rPr>
        <w:t>b</w:t>
      </w:r>
      <w:r w:rsidRPr="00F319FC">
        <w:rPr>
          <w:rFonts w:cs="Arial"/>
          <w:sz w:val="20"/>
          <w:szCs w:val="20"/>
        </w:rPr>
        <w:t>Treatment</w:t>
      </w:r>
      <w:proofErr w:type="spellEnd"/>
      <w:r w:rsidRPr="00F319FC">
        <w:rPr>
          <w:rFonts w:cs="Arial"/>
          <w:sz w:val="20"/>
          <w:szCs w:val="20"/>
        </w:rPr>
        <w:t>-related TEAE (≥ grade 3) classified by PT</w:t>
      </w:r>
      <w:r w:rsidRPr="00EC2AC4">
        <w:rPr>
          <w:rFonts w:cs="Arial"/>
          <w:sz w:val="20"/>
          <w:szCs w:val="20"/>
        </w:rPr>
        <w:t>.</w:t>
      </w:r>
    </w:p>
    <w:p w14:paraId="4BCC4137" w14:textId="77777777" w:rsidR="008941F8" w:rsidRPr="00F319FC" w:rsidRDefault="00C31B13" w:rsidP="0022668C">
      <w:pPr>
        <w:rPr>
          <w:rFonts w:cs="Arial"/>
          <w:sz w:val="20"/>
          <w:szCs w:val="20"/>
        </w:rPr>
      </w:pPr>
      <w:proofErr w:type="spellStart"/>
      <w:r w:rsidRPr="00F319FC">
        <w:rPr>
          <w:rFonts w:cs="Arial"/>
          <w:sz w:val="20"/>
          <w:szCs w:val="20"/>
          <w:vertAlign w:val="superscript"/>
        </w:rPr>
        <w:t>c</w:t>
      </w:r>
      <w:r w:rsidR="008941F8" w:rsidRPr="00F319FC">
        <w:rPr>
          <w:rFonts w:cs="Arial"/>
          <w:sz w:val="20"/>
          <w:szCs w:val="20"/>
        </w:rPr>
        <w:t>Treatment</w:t>
      </w:r>
      <w:proofErr w:type="spellEnd"/>
      <w:r w:rsidR="008941F8" w:rsidRPr="00F319FC">
        <w:rPr>
          <w:rFonts w:cs="Arial"/>
          <w:sz w:val="20"/>
          <w:szCs w:val="20"/>
        </w:rPr>
        <w:t>-related TEAE (≥ grade 3) classified by HLGT.</w:t>
      </w:r>
    </w:p>
    <w:p w14:paraId="75EEB531" w14:textId="77777777" w:rsidR="00BB64E9" w:rsidRPr="009A1C4D" w:rsidRDefault="00BB64E9" w:rsidP="0022668C">
      <w:pPr>
        <w:spacing w:after="200"/>
        <w:rPr>
          <w:b/>
        </w:rPr>
      </w:pPr>
      <w:r w:rsidRPr="009A1C4D">
        <w:br w:type="page"/>
      </w:r>
    </w:p>
    <w:p w14:paraId="61AA0D50" w14:textId="77777777" w:rsidR="004E2B5B" w:rsidRPr="009A1C4D" w:rsidRDefault="00370961" w:rsidP="00E92CA4">
      <w:pPr>
        <w:pStyle w:val="Heading2"/>
      </w:pPr>
      <w:r w:rsidRPr="009A1C4D">
        <w:rPr>
          <w:rStyle w:val="Heading1Char"/>
          <w:b/>
          <w:bCs/>
          <w:sz w:val="24"/>
          <w:szCs w:val="24"/>
        </w:rPr>
        <w:lastRenderedPageBreak/>
        <w:t>T</w:t>
      </w:r>
      <w:r w:rsidR="004E2B5B" w:rsidRPr="009A1C4D">
        <w:rPr>
          <w:rStyle w:val="Heading1Char"/>
          <w:b/>
          <w:bCs/>
          <w:sz w:val="24"/>
          <w:szCs w:val="24"/>
        </w:rPr>
        <w:t xml:space="preserve">able </w:t>
      </w:r>
      <w:r w:rsidR="006E5244" w:rsidRPr="009A1C4D">
        <w:rPr>
          <w:rStyle w:val="Heading1Char"/>
          <w:b/>
          <w:bCs/>
          <w:sz w:val="24"/>
          <w:szCs w:val="24"/>
        </w:rPr>
        <w:t>S4</w:t>
      </w:r>
      <w:r w:rsidR="002C6208">
        <w:tab/>
      </w:r>
      <w:r w:rsidR="004E2B5B" w:rsidRPr="009A1C4D">
        <w:rPr>
          <w:b w:val="0"/>
          <w:bCs/>
        </w:rPr>
        <w:t>Patient and disease baseline characteristics for the lenalidomide-exposed subgroup</w:t>
      </w:r>
    </w:p>
    <w:tbl>
      <w:tblPr>
        <w:tblStyle w:val="TableGrid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1842"/>
        <w:gridCol w:w="1560"/>
        <w:gridCol w:w="1559"/>
        <w:gridCol w:w="1843"/>
      </w:tblGrid>
      <w:tr w:rsidR="002A4381" w:rsidRPr="009A1C4D" w14:paraId="7E2B3226" w14:textId="77777777" w:rsidTr="00527FCC">
        <w:tc>
          <w:tcPr>
            <w:tcW w:w="4248" w:type="dxa"/>
            <w:vMerge w:val="restart"/>
            <w:tcBorders>
              <w:top w:val="single" w:sz="4" w:space="0" w:color="auto"/>
              <w:bottom w:val="nil"/>
            </w:tcBorders>
          </w:tcPr>
          <w:p w14:paraId="53CDA149" w14:textId="77777777" w:rsidR="002A4381" w:rsidRPr="009A1C4D" w:rsidRDefault="002A4381" w:rsidP="00527FCC">
            <w:pPr>
              <w:rPr>
                <w:rFonts w:cs="Arial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B14497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Len</w:t>
            </w:r>
            <w:r w:rsidR="007216E7" w:rsidRPr="009A1C4D">
              <w:rPr>
                <w:rFonts w:cs="Arial"/>
              </w:rPr>
              <w:t xml:space="preserve">alidomide </w:t>
            </w:r>
            <w:r w:rsidRPr="009A1C4D">
              <w:rPr>
                <w:rFonts w:cs="Arial"/>
              </w:rPr>
              <w:t>exposed: not refractory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A10AE1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Len</w:t>
            </w:r>
            <w:r w:rsidR="007216E7" w:rsidRPr="009A1C4D">
              <w:rPr>
                <w:rFonts w:cs="Arial"/>
              </w:rPr>
              <w:t xml:space="preserve">alidomide </w:t>
            </w:r>
            <w:r w:rsidRPr="009A1C4D">
              <w:rPr>
                <w:rFonts w:cs="Arial"/>
              </w:rPr>
              <w:t>exposed: refractory</w:t>
            </w:r>
          </w:p>
        </w:tc>
      </w:tr>
      <w:tr w:rsidR="002A4381" w:rsidRPr="009A1C4D" w14:paraId="7A6F5BDE" w14:textId="77777777" w:rsidTr="00527FCC">
        <w:tc>
          <w:tcPr>
            <w:tcW w:w="4248" w:type="dxa"/>
            <w:vMerge/>
            <w:tcBorders>
              <w:top w:val="nil"/>
              <w:bottom w:val="single" w:sz="4" w:space="0" w:color="auto"/>
            </w:tcBorders>
          </w:tcPr>
          <w:p w14:paraId="5A2FE8E5" w14:textId="77777777" w:rsidR="002A4381" w:rsidRPr="009A1C4D" w:rsidRDefault="002A4381" w:rsidP="00527FCC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06743A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</w:t>
            </w:r>
            <w:r w:rsidR="00ED5A63" w:rsidRPr="009A1C4D">
              <w:rPr>
                <w:rFonts w:cs="Arial"/>
              </w:rPr>
              <w:t>L</w:t>
            </w:r>
            <w:r w:rsidRPr="009A1C4D">
              <w:rPr>
                <w:rFonts w:cs="Arial"/>
              </w:rPr>
              <w:t>/3L</w:t>
            </w:r>
          </w:p>
          <w:p w14:paraId="41A5C982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4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30648F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4L+</w:t>
            </w:r>
          </w:p>
          <w:p w14:paraId="2B8E7DBE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> = 1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47AB9EB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Overall</w:t>
            </w:r>
          </w:p>
          <w:p w14:paraId="433B2252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5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A0753C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</w:t>
            </w:r>
            <w:r w:rsidR="00ED5A63" w:rsidRPr="009A1C4D">
              <w:rPr>
                <w:rFonts w:cs="Arial"/>
              </w:rPr>
              <w:t>L</w:t>
            </w:r>
            <w:r w:rsidRPr="009A1C4D">
              <w:rPr>
                <w:rFonts w:cs="Arial"/>
              </w:rPr>
              <w:t>/3L</w:t>
            </w:r>
          </w:p>
          <w:p w14:paraId="7CBE69A4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3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E7B988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4L+</w:t>
            </w:r>
          </w:p>
          <w:p w14:paraId="67C5611C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> = 4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2B4CAF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Overall</w:t>
            </w:r>
          </w:p>
          <w:p w14:paraId="0A29A36E" w14:textId="77777777" w:rsidR="002A4381" w:rsidRPr="009A1C4D" w:rsidRDefault="002A4381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75)</w:t>
            </w:r>
          </w:p>
        </w:tc>
      </w:tr>
      <w:tr w:rsidR="004E2B5B" w:rsidRPr="009A1C4D" w14:paraId="2962DF86" w14:textId="77777777" w:rsidTr="00527FCC">
        <w:tc>
          <w:tcPr>
            <w:tcW w:w="4248" w:type="dxa"/>
            <w:tcBorders>
              <w:top w:val="single" w:sz="4" w:space="0" w:color="auto"/>
            </w:tcBorders>
          </w:tcPr>
          <w:p w14:paraId="1D245A99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Sex, 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16B4584E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4 (58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1FAC6F12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1 (73.3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52DCB00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5 (62.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8D18116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1 (6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520AC6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9 (72.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742957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50 (66.7)</w:t>
            </w:r>
          </w:p>
        </w:tc>
      </w:tr>
      <w:tr w:rsidR="004E2B5B" w:rsidRPr="009A1C4D" w14:paraId="53E791D8" w14:textId="77777777" w:rsidTr="00527FCC">
        <w:tc>
          <w:tcPr>
            <w:tcW w:w="4248" w:type="dxa"/>
          </w:tcPr>
          <w:p w14:paraId="5125E741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Age at</w:t>
            </w:r>
            <w:r w:rsidRPr="009A1C4D">
              <w:t xml:space="preserve"> </w:t>
            </w:r>
            <w:proofErr w:type="spellStart"/>
            <w:r w:rsidRPr="009A1C4D">
              <w:rPr>
                <w:rFonts w:cs="Arial"/>
              </w:rPr>
              <w:t>KRd</w:t>
            </w:r>
            <w:proofErr w:type="spellEnd"/>
            <w:r w:rsidRPr="009A1C4D">
              <w:rPr>
                <w:rFonts w:cs="Arial"/>
              </w:rPr>
              <w:t xml:space="preserve"> initiation, years, median (Q1</w:t>
            </w:r>
            <w:r w:rsidR="007216E7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Q3)</w:t>
            </w:r>
          </w:p>
        </w:tc>
        <w:tc>
          <w:tcPr>
            <w:tcW w:w="1701" w:type="dxa"/>
            <w:shd w:val="clear" w:color="auto" w:fill="FFFFFF"/>
          </w:tcPr>
          <w:p w14:paraId="36257EB5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64.0 </w:t>
            </w:r>
          </w:p>
          <w:p w14:paraId="577AB447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57.0</w:t>
            </w:r>
            <w:r w:rsidR="007216E7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 xml:space="preserve">69.0) </w:t>
            </w:r>
          </w:p>
        </w:tc>
        <w:tc>
          <w:tcPr>
            <w:tcW w:w="1701" w:type="dxa"/>
            <w:shd w:val="clear" w:color="auto" w:fill="FFFFFF"/>
          </w:tcPr>
          <w:p w14:paraId="1962EF6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60.0</w:t>
            </w:r>
          </w:p>
          <w:p w14:paraId="0387BDBB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53.0</w:t>
            </w:r>
            <w:r w:rsidR="007216E7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69.0)</w:t>
            </w:r>
          </w:p>
        </w:tc>
        <w:tc>
          <w:tcPr>
            <w:tcW w:w="1842" w:type="dxa"/>
          </w:tcPr>
          <w:p w14:paraId="09866AF4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62.5</w:t>
            </w:r>
          </w:p>
          <w:p w14:paraId="04C1D914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56.5</w:t>
            </w:r>
            <w:r w:rsidR="007216E7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69.0)</w:t>
            </w:r>
          </w:p>
        </w:tc>
        <w:tc>
          <w:tcPr>
            <w:tcW w:w="1560" w:type="dxa"/>
          </w:tcPr>
          <w:p w14:paraId="1BB17DDA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65.0 </w:t>
            </w:r>
          </w:p>
          <w:p w14:paraId="0335E6C5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58.0</w:t>
            </w:r>
            <w:r w:rsidR="007216E7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71.0)</w:t>
            </w:r>
          </w:p>
        </w:tc>
        <w:tc>
          <w:tcPr>
            <w:tcW w:w="1559" w:type="dxa"/>
          </w:tcPr>
          <w:p w14:paraId="45E2CD7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66.0 </w:t>
            </w:r>
          </w:p>
          <w:p w14:paraId="28F1F78D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59.0</w:t>
            </w:r>
            <w:r w:rsidR="007216E7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71.0)</w:t>
            </w:r>
          </w:p>
        </w:tc>
        <w:tc>
          <w:tcPr>
            <w:tcW w:w="1843" w:type="dxa"/>
          </w:tcPr>
          <w:p w14:paraId="65B29D1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66.0 </w:t>
            </w:r>
          </w:p>
          <w:p w14:paraId="1042208E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(59.0</w:t>
            </w:r>
            <w:r w:rsidR="007216E7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71.0)</w:t>
            </w:r>
          </w:p>
        </w:tc>
      </w:tr>
      <w:tr w:rsidR="004E2B5B" w:rsidRPr="009A1C4D" w14:paraId="5242E62A" w14:textId="77777777" w:rsidTr="00527FCC">
        <w:tc>
          <w:tcPr>
            <w:tcW w:w="4248" w:type="dxa"/>
          </w:tcPr>
          <w:p w14:paraId="75D2F663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ISS </w:t>
            </w:r>
            <w:proofErr w:type="spellStart"/>
            <w:r w:rsidRPr="009A1C4D">
              <w:rPr>
                <w:rFonts w:cs="Arial"/>
              </w:rPr>
              <w:t>stage</w:t>
            </w:r>
            <w:r w:rsidR="00F90721" w:rsidRPr="009A1C4D">
              <w:rPr>
                <w:rFonts w:cs="Arial"/>
                <w:vertAlign w:val="superscript"/>
              </w:rPr>
              <w:t>a</w:t>
            </w:r>
            <w:proofErr w:type="spellEnd"/>
            <w:r w:rsidRPr="009A1C4D">
              <w:rPr>
                <w:rFonts w:cs="Arial"/>
              </w:rPr>
              <w:t xml:space="preserve"> at </w:t>
            </w:r>
            <w:r w:rsidR="0082193F">
              <w:t>carfilzomib</w:t>
            </w:r>
            <w:r w:rsidR="0082193F" w:rsidRPr="009A1C4D">
              <w:t xml:space="preserve"> </w:t>
            </w:r>
            <w:r w:rsidRPr="009A1C4D">
              <w:rPr>
                <w:rFonts w:cs="Arial"/>
              </w:rPr>
              <w:t>initiation</w:t>
            </w:r>
          </w:p>
        </w:tc>
        <w:tc>
          <w:tcPr>
            <w:tcW w:w="1701" w:type="dxa"/>
            <w:shd w:val="clear" w:color="auto" w:fill="FFFFFF"/>
          </w:tcPr>
          <w:p w14:paraId="39433BE3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9 (22.0)</w:t>
            </w:r>
          </w:p>
        </w:tc>
        <w:tc>
          <w:tcPr>
            <w:tcW w:w="1701" w:type="dxa"/>
            <w:shd w:val="clear" w:color="auto" w:fill="FFFFFF"/>
          </w:tcPr>
          <w:p w14:paraId="635D3A1F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5 (33.3)</w:t>
            </w:r>
          </w:p>
        </w:tc>
        <w:tc>
          <w:tcPr>
            <w:tcW w:w="1842" w:type="dxa"/>
            <w:shd w:val="clear" w:color="auto" w:fill="FFFFFF"/>
          </w:tcPr>
          <w:p w14:paraId="0A8B9C1E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4 (25.0)</w:t>
            </w:r>
          </w:p>
        </w:tc>
        <w:tc>
          <w:tcPr>
            <w:tcW w:w="1560" w:type="dxa"/>
            <w:shd w:val="clear" w:color="auto" w:fill="FFFFFF"/>
          </w:tcPr>
          <w:p w14:paraId="28F0F11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6 (45.7)</w:t>
            </w:r>
          </w:p>
        </w:tc>
        <w:tc>
          <w:tcPr>
            <w:tcW w:w="1559" w:type="dxa"/>
            <w:shd w:val="clear" w:color="auto" w:fill="FFFFFF"/>
          </w:tcPr>
          <w:p w14:paraId="3E5E7A37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3 (32.5)</w:t>
            </w:r>
          </w:p>
        </w:tc>
        <w:tc>
          <w:tcPr>
            <w:tcW w:w="1843" w:type="dxa"/>
            <w:shd w:val="clear" w:color="auto" w:fill="FFFFFF"/>
          </w:tcPr>
          <w:p w14:paraId="49836EEA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9 (38.7)</w:t>
            </w:r>
          </w:p>
        </w:tc>
      </w:tr>
      <w:tr w:rsidR="004E2B5B" w:rsidRPr="009A1C4D" w14:paraId="4C06008B" w14:textId="77777777" w:rsidTr="00527FCC">
        <w:tc>
          <w:tcPr>
            <w:tcW w:w="4248" w:type="dxa"/>
          </w:tcPr>
          <w:p w14:paraId="6B84CD52" w14:textId="77777777" w:rsidR="004E2B5B" w:rsidRPr="009A1C4D" w:rsidRDefault="004E2B5B" w:rsidP="00527FCC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</w:t>
            </w:r>
            <w:r w:rsidR="00F90721"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60C5AA7D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5 (</w:t>
            </w:r>
            <w:r w:rsidR="00116F0B" w:rsidRPr="009A1C4D">
              <w:rPr>
                <w:rFonts w:cs="Arial"/>
              </w:rPr>
              <w:t>55.6</w:t>
            </w:r>
            <w:r w:rsidRPr="009A1C4D">
              <w:rPr>
                <w:rFonts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1A2A663D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 (60.0)</w:t>
            </w:r>
          </w:p>
        </w:tc>
        <w:tc>
          <w:tcPr>
            <w:tcW w:w="1842" w:type="dxa"/>
            <w:shd w:val="clear" w:color="auto" w:fill="FFFFFF"/>
          </w:tcPr>
          <w:p w14:paraId="67A0EA0E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8 (57.1)</w:t>
            </w:r>
          </w:p>
        </w:tc>
        <w:tc>
          <w:tcPr>
            <w:tcW w:w="1560" w:type="dxa"/>
            <w:shd w:val="clear" w:color="auto" w:fill="FFFFFF"/>
          </w:tcPr>
          <w:p w14:paraId="23400842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8 (50.0)</w:t>
            </w:r>
          </w:p>
        </w:tc>
        <w:tc>
          <w:tcPr>
            <w:tcW w:w="1559" w:type="dxa"/>
            <w:shd w:val="clear" w:color="auto" w:fill="FFFFFF"/>
          </w:tcPr>
          <w:p w14:paraId="6A899867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4 (30.8)</w:t>
            </w:r>
          </w:p>
        </w:tc>
        <w:tc>
          <w:tcPr>
            <w:tcW w:w="1843" w:type="dxa"/>
            <w:shd w:val="clear" w:color="auto" w:fill="FFFFFF"/>
          </w:tcPr>
          <w:p w14:paraId="3BA88BBF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2 (41.</w:t>
            </w:r>
            <w:r w:rsidR="00DC3787" w:rsidRPr="009A1C4D">
              <w:rPr>
                <w:rFonts w:cs="Arial"/>
              </w:rPr>
              <w:t>4</w:t>
            </w:r>
            <w:r w:rsidRPr="009A1C4D">
              <w:rPr>
                <w:rFonts w:cs="Arial"/>
              </w:rPr>
              <w:t>)</w:t>
            </w:r>
          </w:p>
        </w:tc>
      </w:tr>
      <w:tr w:rsidR="004E2B5B" w:rsidRPr="009A1C4D" w14:paraId="29AE7489" w14:textId="77777777" w:rsidTr="00527FCC">
        <w:tc>
          <w:tcPr>
            <w:tcW w:w="4248" w:type="dxa"/>
          </w:tcPr>
          <w:p w14:paraId="1D4FAC64" w14:textId="77777777" w:rsidR="004E2B5B" w:rsidRPr="009A1C4D" w:rsidRDefault="004E2B5B" w:rsidP="00527FCC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II</w:t>
            </w:r>
            <w:r w:rsidR="00F90721" w:rsidRPr="009A1C4D">
              <w:rPr>
                <w:rFonts w:cs="Arial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14952E48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 (22.2)</w:t>
            </w:r>
          </w:p>
        </w:tc>
        <w:tc>
          <w:tcPr>
            <w:tcW w:w="1701" w:type="dxa"/>
            <w:shd w:val="clear" w:color="auto" w:fill="FFFFFF"/>
          </w:tcPr>
          <w:p w14:paraId="3A1D2B3E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 (20.0)</w:t>
            </w:r>
          </w:p>
        </w:tc>
        <w:tc>
          <w:tcPr>
            <w:tcW w:w="1842" w:type="dxa"/>
            <w:shd w:val="clear" w:color="auto" w:fill="FFFFFF"/>
          </w:tcPr>
          <w:p w14:paraId="0C10AE03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 (21.4)</w:t>
            </w:r>
          </w:p>
        </w:tc>
        <w:tc>
          <w:tcPr>
            <w:tcW w:w="1560" w:type="dxa"/>
            <w:shd w:val="clear" w:color="auto" w:fill="FFFFFF"/>
          </w:tcPr>
          <w:p w14:paraId="76F05D50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5 (31.3)</w:t>
            </w:r>
          </w:p>
        </w:tc>
        <w:tc>
          <w:tcPr>
            <w:tcW w:w="1559" w:type="dxa"/>
            <w:shd w:val="clear" w:color="auto" w:fill="FFFFFF"/>
          </w:tcPr>
          <w:p w14:paraId="7E38B70D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4 (30.8)</w:t>
            </w:r>
          </w:p>
        </w:tc>
        <w:tc>
          <w:tcPr>
            <w:tcW w:w="1843" w:type="dxa"/>
            <w:shd w:val="clear" w:color="auto" w:fill="FFFFFF"/>
          </w:tcPr>
          <w:p w14:paraId="60D36AA0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9 (31.</w:t>
            </w:r>
            <w:r w:rsidR="00470F2D" w:rsidRPr="009A1C4D">
              <w:rPr>
                <w:rFonts w:cs="Arial"/>
              </w:rPr>
              <w:t>0</w:t>
            </w:r>
            <w:r w:rsidRPr="009A1C4D">
              <w:rPr>
                <w:rFonts w:cs="Arial"/>
              </w:rPr>
              <w:t>)</w:t>
            </w:r>
          </w:p>
        </w:tc>
      </w:tr>
      <w:tr w:rsidR="004E2B5B" w:rsidRPr="009A1C4D" w14:paraId="5D249145" w14:textId="77777777" w:rsidTr="00527FCC">
        <w:tc>
          <w:tcPr>
            <w:tcW w:w="4248" w:type="dxa"/>
          </w:tcPr>
          <w:p w14:paraId="24B981A4" w14:textId="77777777" w:rsidR="004E2B5B" w:rsidRPr="009A1C4D" w:rsidRDefault="004E2B5B" w:rsidP="00527FCC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II</w:t>
            </w:r>
            <w:r w:rsidR="00F90721"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7BAF2A32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 (22.2)</w:t>
            </w:r>
          </w:p>
        </w:tc>
        <w:tc>
          <w:tcPr>
            <w:tcW w:w="1701" w:type="dxa"/>
            <w:shd w:val="clear" w:color="auto" w:fill="FFFFFF"/>
          </w:tcPr>
          <w:p w14:paraId="09F2B428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 (20.0)</w:t>
            </w:r>
          </w:p>
        </w:tc>
        <w:tc>
          <w:tcPr>
            <w:tcW w:w="1842" w:type="dxa"/>
            <w:shd w:val="clear" w:color="auto" w:fill="FFFFFF"/>
          </w:tcPr>
          <w:p w14:paraId="3EF61CE7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 (21.4)</w:t>
            </w:r>
          </w:p>
        </w:tc>
        <w:tc>
          <w:tcPr>
            <w:tcW w:w="1560" w:type="dxa"/>
            <w:shd w:val="clear" w:color="auto" w:fill="FFFFFF"/>
          </w:tcPr>
          <w:p w14:paraId="02BF9081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 (18.8)</w:t>
            </w:r>
          </w:p>
        </w:tc>
        <w:tc>
          <w:tcPr>
            <w:tcW w:w="1559" w:type="dxa"/>
            <w:shd w:val="clear" w:color="auto" w:fill="FFFFFF"/>
          </w:tcPr>
          <w:p w14:paraId="0A175C64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5 (38.5)</w:t>
            </w:r>
          </w:p>
        </w:tc>
        <w:tc>
          <w:tcPr>
            <w:tcW w:w="1843" w:type="dxa"/>
            <w:shd w:val="clear" w:color="auto" w:fill="FFFFFF"/>
          </w:tcPr>
          <w:p w14:paraId="3D400C4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8 (27.6)</w:t>
            </w:r>
          </w:p>
        </w:tc>
      </w:tr>
      <w:tr w:rsidR="004E2B5B" w:rsidRPr="009A1C4D" w14:paraId="290A621B" w14:textId="77777777" w:rsidTr="00527FCC">
        <w:tc>
          <w:tcPr>
            <w:tcW w:w="4248" w:type="dxa"/>
          </w:tcPr>
          <w:p w14:paraId="5EE5F488" w14:textId="77777777" w:rsidR="004E2B5B" w:rsidRPr="009A1C4D" w:rsidRDefault="004E2B5B" w:rsidP="00527FCC">
            <w:pPr>
              <w:rPr>
                <w:rFonts w:cs="Arial"/>
              </w:rPr>
            </w:pPr>
            <w:bookmarkStart w:id="1" w:name="_Hlk76666379"/>
            <w:r w:rsidRPr="009A1C4D">
              <w:rPr>
                <w:rFonts w:cs="Arial"/>
              </w:rPr>
              <w:t xml:space="preserve">ECOG </w:t>
            </w:r>
            <w:r w:rsidR="008A2418" w:rsidRPr="009A1C4D">
              <w:rPr>
                <w:rFonts w:cs="Arial"/>
              </w:rPr>
              <w:t>PS</w:t>
            </w:r>
            <w:r w:rsidRPr="009A1C4D">
              <w:rPr>
                <w:rFonts w:cs="Arial"/>
              </w:rPr>
              <w:t xml:space="preserve"> at </w:t>
            </w:r>
            <w:r w:rsidR="0082193F">
              <w:t>carfilzomib</w:t>
            </w:r>
            <w:r w:rsidR="0082193F" w:rsidRPr="009A1C4D">
              <w:t xml:space="preserve"> </w:t>
            </w:r>
            <w:r w:rsidRPr="009A1C4D">
              <w:rPr>
                <w:rFonts w:cs="Arial"/>
              </w:rPr>
              <w:t>initiation</w:t>
            </w:r>
          </w:p>
        </w:tc>
        <w:tc>
          <w:tcPr>
            <w:tcW w:w="1701" w:type="dxa"/>
            <w:shd w:val="clear" w:color="auto" w:fill="FFFFFF"/>
          </w:tcPr>
          <w:p w14:paraId="36E2F7E6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2 (53.7)</w:t>
            </w:r>
          </w:p>
        </w:tc>
        <w:tc>
          <w:tcPr>
            <w:tcW w:w="1701" w:type="dxa"/>
            <w:shd w:val="clear" w:color="auto" w:fill="FFFFFF"/>
          </w:tcPr>
          <w:p w14:paraId="3C4CFB03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9 (60.0)</w:t>
            </w:r>
          </w:p>
        </w:tc>
        <w:tc>
          <w:tcPr>
            <w:tcW w:w="1842" w:type="dxa"/>
            <w:shd w:val="clear" w:color="auto" w:fill="FFFFFF"/>
          </w:tcPr>
          <w:p w14:paraId="70466E5D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1 (55.4)</w:t>
            </w:r>
          </w:p>
        </w:tc>
        <w:tc>
          <w:tcPr>
            <w:tcW w:w="1560" w:type="dxa"/>
            <w:shd w:val="clear" w:color="auto" w:fill="FFFFFF"/>
          </w:tcPr>
          <w:p w14:paraId="5904E28A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4 (68.6)</w:t>
            </w:r>
          </w:p>
        </w:tc>
        <w:tc>
          <w:tcPr>
            <w:tcW w:w="1559" w:type="dxa"/>
            <w:shd w:val="clear" w:color="auto" w:fill="FFFFFF"/>
          </w:tcPr>
          <w:p w14:paraId="2B73B29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0 (50.0)</w:t>
            </w:r>
          </w:p>
        </w:tc>
        <w:tc>
          <w:tcPr>
            <w:tcW w:w="1843" w:type="dxa"/>
            <w:shd w:val="clear" w:color="auto" w:fill="FFFFFF"/>
          </w:tcPr>
          <w:p w14:paraId="1097C26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44 (58.7)</w:t>
            </w:r>
          </w:p>
        </w:tc>
      </w:tr>
      <w:tr w:rsidR="004E2B5B" w:rsidRPr="009A1C4D" w14:paraId="1B2F4455" w14:textId="77777777" w:rsidTr="00527FCC">
        <w:tc>
          <w:tcPr>
            <w:tcW w:w="4248" w:type="dxa"/>
          </w:tcPr>
          <w:p w14:paraId="0E627A7B" w14:textId="77777777" w:rsidR="004E2B5B" w:rsidRPr="009A1C4D" w:rsidRDefault="004E2B5B" w:rsidP="00527FCC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0–1</w:t>
            </w:r>
            <w:r w:rsidR="00F90721" w:rsidRPr="009A1C4D">
              <w:rPr>
                <w:rFonts w:cs="Arial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73017DE6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6 (72.7)</w:t>
            </w:r>
          </w:p>
        </w:tc>
        <w:tc>
          <w:tcPr>
            <w:tcW w:w="1701" w:type="dxa"/>
            <w:shd w:val="clear" w:color="auto" w:fill="FFFFFF"/>
          </w:tcPr>
          <w:p w14:paraId="1B47C9C2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6 (66.7)</w:t>
            </w:r>
          </w:p>
        </w:tc>
        <w:tc>
          <w:tcPr>
            <w:tcW w:w="1842" w:type="dxa"/>
            <w:shd w:val="clear" w:color="auto" w:fill="FFFFFF"/>
          </w:tcPr>
          <w:p w14:paraId="2C13CBDA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2 (71.0)</w:t>
            </w:r>
          </w:p>
        </w:tc>
        <w:tc>
          <w:tcPr>
            <w:tcW w:w="1560" w:type="dxa"/>
            <w:shd w:val="clear" w:color="auto" w:fill="FFFFFF"/>
          </w:tcPr>
          <w:p w14:paraId="0E8042C4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9 (79.2)</w:t>
            </w:r>
          </w:p>
        </w:tc>
        <w:tc>
          <w:tcPr>
            <w:tcW w:w="1559" w:type="dxa"/>
            <w:shd w:val="clear" w:color="auto" w:fill="FFFFFF"/>
          </w:tcPr>
          <w:p w14:paraId="698E0123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7 (85.0)</w:t>
            </w:r>
          </w:p>
        </w:tc>
        <w:tc>
          <w:tcPr>
            <w:tcW w:w="1843" w:type="dxa"/>
            <w:shd w:val="clear" w:color="auto" w:fill="FFFFFF"/>
          </w:tcPr>
          <w:p w14:paraId="07CE94CD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6 (81.8)</w:t>
            </w:r>
          </w:p>
        </w:tc>
      </w:tr>
      <w:tr w:rsidR="004E2B5B" w:rsidRPr="009A1C4D" w14:paraId="1AC2602B" w14:textId="77777777" w:rsidTr="00527FCC">
        <w:tc>
          <w:tcPr>
            <w:tcW w:w="4248" w:type="dxa"/>
          </w:tcPr>
          <w:p w14:paraId="7F5D2BC5" w14:textId="77777777" w:rsidR="004E2B5B" w:rsidRPr="009A1C4D" w:rsidRDefault="004E2B5B" w:rsidP="00527FCC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2–3</w:t>
            </w:r>
            <w:r w:rsidR="00F90721" w:rsidRPr="009A1C4D">
              <w:rPr>
                <w:rFonts w:cs="Arial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34651BEE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6 (27.3)</w:t>
            </w:r>
          </w:p>
        </w:tc>
        <w:tc>
          <w:tcPr>
            <w:tcW w:w="1701" w:type="dxa"/>
            <w:shd w:val="clear" w:color="auto" w:fill="FFFFFF"/>
          </w:tcPr>
          <w:p w14:paraId="25ED3A93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 (22.2)</w:t>
            </w:r>
          </w:p>
        </w:tc>
        <w:tc>
          <w:tcPr>
            <w:tcW w:w="1842" w:type="dxa"/>
            <w:shd w:val="clear" w:color="auto" w:fill="FFFFFF"/>
          </w:tcPr>
          <w:p w14:paraId="18ECED53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8 (25.8)</w:t>
            </w:r>
          </w:p>
        </w:tc>
        <w:tc>
          <w:tcPr>
            <w:tcW w:w="1560" w:type="dxa"/>
            <w:shd w:val="clear" w:color="auto" w:fill="FFFFFF"/>
          </w:tcPr>
          <w:p w14:paraId="54594D69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5 (20.8)</w:t>
            </w:r>
          </w:p>
        </w:tc>
        <w:tc>
          <w:tcPr>
            <w:tcW w:w="1559" w:type="dxa"/>
            <w:shd w:val="clear" w:color="auto" w:fill="FFFFFF"/>
          </w:tcPr>
          <w:p w14:paraId="00FBA132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 (15.0)</w:t>
            </w:r>
          </w:p>
        </w:tc>
        <w:tc>
          <w:tcPr>
            <w:tcW w:w="1843" w:type="dxa"/>
            <w:shd w:val="clear" w:color="auto" w:fill="FFFFFF"/>
          </w:tcPr>
          <w:p w14:paraId="5063ABCB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8 (18.2)</w:t>
            </w:r>
          </w:p>
        </w:tc>
      </w:tr>
      <w:tr w:rsidR="004E2B5B" w:rsidRPr="009A1C4D" w14:paraId="3587A8A9" w14:textId="77777777" w:rsidTr="00527FCC">
        <w:tc>
          <w:tcPr>
            <w:tcW w:w="4248" w:type="dxa"/>
          </w:tcPr>
          <w:p w14:paraId="2DF01342" w14:textId="77777777" w:rsidR="004E2B5B" w:rsidRPr="009A1C4D" w:rsidRDefault="004E2B5B" w:rsidP="00527FCC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4</w:t>
            </w:r>
            <w:r w:rsidR="00F90721" w:rsidRPr="009A1C4D">
              <w:rPr>
                <w:rFonts w:cs="Arial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6E1FA94F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  <w:shd w:val="clear" w:color="auto" w:fill="FFFFFF"/>
          </w:tcPr>
          <w:p w14:paraId="4FAF2FD6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 (11.1)</w:t>
            </w:r>
          </w:p>
        </w:tc>
        <w:tc>
          <w:tcPr>
            <w:tcW w:w="1842" w:type="dxa"/>
            <w:shd w:val="clear" w:color="auto" w:fill="FFFFFF"/>
          </w:tcPr>
          <w:p w14:paraId="0ECB1391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 (3.2)</w:t>
            </w:r>
          </w:p>
        </w:tc>
        <w:tc>
          <w:tcPr>
            <w:tcW w:w="1560" w:type="dxa"/>
            <w:shd w:val="clear" w:color="auto" w:fill="FFFFFF"/>
          </w:tcPr>
          <w:p w14:paraId="1FBA4798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559" w:type="dxa"/>
            <w:shd w:val="clear" w:color="auto" w:fill="FFFFFF"/>
          </w:tcPr>
          <w:p w14:paraId="4859423F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843" w:type="dxa"/>
            <w:shd w:val="clear" w:color="auto" w:fill="FFFFFF"/>
          </w:tcPr>
          <w:p w14:paraId="234F5549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</w:tr>
      <w:bookmarkEnd w:id="1"/>
      <w:tr w:rsidR="004E2B5B" w:rsidRPr="009A1C4D" w14:paraId="5E2B28C3" w14:textId="77777777" w:rsidTr="00527FCC">
        <w:tc>
          <w:tcPr>
            <w:tcW w:w="4248" w:type="dxa"/>
            <w:shd w:val="clear" w:color="auto" w:fill="FFFFFF"/>
          </w:tcPr>
          <w:p w14:paraId="305E3EC0" w14:textId="77777777" w:rsidR="004E2B5B" w:rsidRPr="009A1C4D" w:rsidRDefault="004E2B5B" w:rsidP="00527FCC">
            <w:pPr>
              <w:rPr>
                <w:rFonts w:cs="Arial"/>
                <w:highlight w:val="cyan"/>
              </w:rPr>
            </w:pPr>
            <w:r w:rsidRPr="009A1C4D">
              <w:rPr>
                <w:rFonts w:cs="Arial"/>
              </w:rPr>
              <w:t>Derived frailty score</w:t>
            </w:r>
            <w:r w:rsidR="00F90721" w:rsidRPr="009A1C4D">
              <w:rPr>
                <w:rFonts w:cs="Arial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FFFFFF"/>
          </w:tcPr>
          <w:p w14:paraId="2A9A200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2 (53.</w:t>
            </w:r>
            <w:r w:rsidR="00072483" w:rsidRPr="009A1C4D">
              <w:rPr>
                <w:rFonts w:cs="Arial"/>
              </w:rPr>
              <w:t>7</w:t>
            </w:r>
            <w:r w:rsidRPr="009A1C4D">
              <w:rPr>
                <w:rFonts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75CC2D18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9 (60.0)</w:t>
            </w:r>
          </w:p>
        </w:tc>
        <w:tc>
          <w:tcPr>
            <w:tcW w:w="1842" w:type="dxa"/>
            <w:shd w:val="clear" w:color="auto" w:fill="FFFFFF"/>
          </w:tcPr>
          <w:p w14:paraId="34EAEF86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1 (55.</w:t>
            </w:r>
            <w:r w:rsidR="00072483" w:rsidRPr="009A1C4D">
              <w:rPr>
                <w:rFonts w:cs="Arial"/>
              </w:rPr>
              <w:t>4</w:t>
            </w:r>
            <w:r w:rsidRPr="009A1C4D">
              <w:rPr>
                <w:rFonts w:cs="Arial"/>
              </w:rPr>
              <w:t>)</w:t>
            </w:r>
          </w:p>
        </w:tc>
        <w:tc>
          <w:tcPr>
            <w:tcW w:w="1560" w:type="dxa"/>
            <w:shd w:val="clear" w:color="auto" w:fill="FFFFFF"/>
          </w:tcPr>
          <w:p w14:paraId="33F3C09F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4 (68.6)</w:t>
            </w:r>
          </w:p>
        </w:tc>
        <w:tc>
          <w:tcPr>
            <w:tcW w:w="1559" w:type="dxa"/>
            <w:shd w:val="clear" w:color="auto" w:fill="FFFFFF"/>
          </w:tcPr>
          <w:p w14:paraId="29315E8B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0 (50.0)</w:t>
            </w:r>
          </w:p>
        </w:tc>
        <w:tc>
          <w:tcPr>
            <w:tcW w:w="1843" w:type="dxa"/>
            <w:shd w:val="clear" w:color="auto" w:fill="FFFFFF"/>
          </w:tcPr>
          <w:p w14:paraId="6604B89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44 (58.7)</w:t>
            </w:r>
          </w:p>
        </w:tc>
      </w:tr>
      <w:tr w:rsidR="004E2B5B" w:rsidRPr="009A1C4D" w14:paraId="0F118AC5" w14:textId="77777777" w:rsidTr="00527FCC">
        <w:tc>
          <w:tcPr>
            <w:tcW w:w="4248" w:type="dxa"/>
            <w:shd w:val="clear" w:color="auto" w:fill="FFFFFF"/>
          </w:tcPr>
          <w:p w14:paraId="38C7B6DA" w14:textId="77777777" w:rsidR="004E2B5B" w:rsidRPr="009A1C4D" w:rsidRDefault="004E2B5B" w:rsidP="00527FCC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Fit</w:t>
            </w:r>
            <w:r w:rsidR="00F90721"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60BEA641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0 (45.5)</w:t>
            </w:r>
          </w:p>
        </w:tc>
        <w:tc>
          <w:tcPr>
            <w:tcW w:w="1701" w:type="dxa"/>
            <w:shd w:val="clear" w:color="auto" w:fill="FFFFFF"/>
          </w:tcPr>
          <w:p w14:paraId="0CFCFC62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4 (44.4)</w:t>
            </w:r>
          </w:p>
        </w:tc>
        <w:tc>
          <w:tcPr>
            <w:tcW w:w="1842" w:type="dxa"/>
            <w:shd w:val="clear" w:color="auto" w:fill="FFFFFF"/>
          </w:tcPr>
          <w:p w14:paraId="606AFD3D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4 (45.2)</w:t>
            </w:r>
          </w:p>
        </w:tc>
        <w:tc>
          <w:tcPr>
            <w:tcW w:w="1560" w:type="dxa"/>
            <w:shd w:val="clear" w:color="auto" w:fill="FFFFFF"/>
          </w:tcPr>
          <w:p w14:paraId="0381EB80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 (12.5)</w:t>
            </w:r>
          </w:p>
        </w:tc>
        <w:tc>
          <w:tcPr>
            <w:tcW w:w="1559" w:type="dxa"/>
            <w:shd w:val="clear" w:color="auto" w:fill="auto"/>
          </w:tcPr>
          <w:p w14:paraId="2A3434EA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5 (25.0)</w:t>
            </w:r>
          </w:p>
        </w:tc>
        <w:tc>
          <w:tcPr>
            <w:tcW w:w="1843" w:type="dxa"/>
            <w:shd w:val="clear" w:color="auto" w:fill="FFFFFF"/>
          </w:tcPr>
          <w:p w14:paraId="2FDEBD51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8 (18.2)</w:t>
            </w:r>
          </w:p>
        </w:tc>
      </w:tr>
      <w:tr w:rsidR="004E2B5B" w:rsidRPr="009A1C4D" w14:paraId="72D16CF5" w14:textId="77777777" w:rsidTr="00527FCC">
        <w:tc>
          <w:tcPr>
            <w:tcW w:w="4248" w:type="dxa"/>
            <w:shd w:val="clear" w:color="auto" w:fill="FFFFFF"/>
          </w:tcPr>
          <w:p w14:paraId="2F055FD7" w14:textId="77777777" w:rsidR="004E2B5B" w:rsidRPr="009A1C4D" w:rsidRDefault="004E2B5B" w:rsidP="00527FCC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ntermediate</w:t>
            </w:r>
            <w:r w:rsidR="00F90721"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7C3A7E63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6 (27.3)</w:t>
            </w:r>
          </w:p>
        </w:tc>
        <w:tc>
          <w:tcPr>
            <w:tcW w:w="1701" w:type="dxa"/>
            <w:shd w:val="clear" w:color="auto" w:fill="FFFFFF"/>
          </w:tcPr>
          <w:p w14:paraId="6B0FA083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 (11.1)</w:t>
            </w:r>
          </w:p>
        </w:tc>
        <w:tc>
          <w:tcPr>
            <w:tcW w:w="1842" w:type="dxa"/>
            <w:shd w:val="clear" w:color="auto" w:fill="FFFFFF"/>
          </w:tcPr>
          <w:p w14:paraId="518DA7DE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7 (22.6)</w:t>
            </w:r>
          </w:p>
        </w:tc>
        <w:tc>
          <w:tcPr>
            <w:tcW w:w="1560" w:type="dxa"/>
            <w:shd w:val="clear" w:color="auto" w:fill="FFFFFF"/>
          </w:tcPr>
          <w:p w14:paraId="426DC73D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1 (45.8)</w:t>
            </w:r>
          </w:p>
        </w:tc>
        <w:tc>
          <w:tcPr>
            <w:tcW w:w="1559" w:type="dxa"/>
            <w:shd w:val="clear" w:color="auto" w:fill="auto"/>
          </w:tcPr>
          <w:p w14:paraId="088155F7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6 (30.0)</w:t>
            </w:r>
          </w:p>
        </w:tc>
        <w:tc>
          <w:tcPr>
            <w:tcW w:w="1843" w:type="dxa"/>
            <w:shd w:val="clear" w:color="auto" w:fill="FFFFFF"/>
          </w:tcPr>
          <w:p w14:paraId="64CBA04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7 (38.6)</w:t>
            </w:r>
          </w:p>
        </w:tc>
      </w:tr>
      <w:tr w:rsidR="004E2B5B" w:rsidRPr="009A1C4D" w14:paraId="62BD220D" w14:textId="77777777" w:rsidTr="00527FCC">
        <w:tc>
          <w:tcPr>
            <w:tcW w:w="4248" w:type="dxa"/>
            <w:shd w:val="clear" w:color="auto" w:fill="FFFFFF"/>
          </w:tcPr>
          <w:p w14:paraId="674DDBAD" w14:textId="77777777" w:rsidR="004E2B5B" w:rsidRPr="009A1C4D" w:rsidRDefault="004E2B5B" w:rsidP="00527FCC">
            <w:pPr>
              <w:ind w:firstLine="321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Frail</w:t>
            </w:r>
            <w:r w:rsidR="00F90721"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30F1729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6 (27.3)</w:t>
            </w:r>
          </w:p>
        </w:tc>
        <w:tc>
          <w:tcPr>
            <w:tcW w:w="1701" w:type="dxa"/>
            <w:shd w:val="clear" w:color="auto" w:fill="FFFFFF"/>
          </w:tcPr>
          <w:p w14:paraId="39C6A0B1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4 (44.4)</w:t>
            </w:r>
          </w:p>
        </w:tc>
        <w:tc>
          <w:tcPr>
            <w:tcW w:w="1842" w:type="dxa"/>
            <w:shd w:val="clear" w:color="auto" w:fill="FFFFFF"/>
          </w:tcPr>
          <w:p w14:paraId="140F6DD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0 (32.3)</w:t>
            </w:r>
          </w:p>
        </w:tc>
        <w:tc>
          <w:tcPr>
            <w:tcW w:w="1560" w:type="dxa"/>
            <w:shd w:val="clear" w:color="auto" w:fill="FFFFFF"/>
          </w:tcPr>
          <w:p w14:paraId="2EF6564F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0 (41.7)</w:t>
            </w:r>
          </w:p>
        </w:tc>
        <w:tc>
          <w:tcPr>
            <w:tcW w:w="1559" w:type="dxa"/>
            <w:shd w:val="clear" w:color="auto" w:fill="auto"/>
          </w:tcPr>
          <w:p w14:paraId="3B59CFD1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9 (45.0)</w:t>
            </w:r>
          </w:p>
        </w:tc>
        <w:tc>
          <w:tcPr>
            <w:tcW w:w="1843" w:type="dxa"/>
            <w:shd w:val="clear" w:color="auto" w:fill="FFFFFF"/>
          </w:tcPr>
          <w:p w14:paraId="7F866AD3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9 (43.2)</w:t>
            </w:r>
          </w:p>
        </w:tc>
      </w:tr>
      <w:tr w:rsidR="004E2B5B" w:rsidRPr="009A1C4D" w14:paraId="44CB891D" w14:textId="77777777" w:rsidTr="00527FCC">
        <w:tc>
          <w:tcPr>
            <w:tcW w:w="4248" w:type="dxa"/>
            <w:shd w:val="clear" w:color="auto" w:fill="FFFFFF"/>
          </w:tcPr>
          <w:p w14:paraId="0CD0413D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Cytogenetic risk at diagnosis</w:t>
            </w:r>
          </w:p>
        </w:tc>
        <w:tc>
          <w:tcPr>
            <w:tcW w:w="1701" w:type="dxa"/>
            <w:shd w:val="clear" w:color="auto" w:fill="FFFFFF"/>
          </w:tcPr>
          <w:p w14:paraId="2C6385F2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2 (53.7)</w:t>
            </w:r>
          </w:p>
        </w:tc>
        <w:tc>
          <w:tcPr>
            <w:tcW w:w="1701" w:type="dxa"/>
            <w:shd w:val="clear" w:color="auto" w:fill="FFFFFF"/>
          </w:tcPr>
          <w:p w14:paraId="01166504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7 (46.7)</w:t>
            </w:r>
          </w:p>
        </w:tc>
        <w:tc>
          <w:tcPr>
            <w:tcW w:w="1842" w:type="dxa"/>
            <w:shd w:val="clear" w:color="auto" w:fill="FFFFFF"/>
          </w:tcPr>
          <w:p w14:paraId="532E0499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9 (51.8)</w:t>
            </w:r>
          </w:p>
        </w:tc>
        <w:tc>
          <w:tcPr>
            <w:tcW w:w="1560" w:type="dxa"/>
            <w:shd w:val="clear" w:color="auto" w:fill="FFFFFF"/>
          </w:tcPr>
          <w:p w14:paraId="277339A0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7 (48.6)</w:t>
            </w:r>
          </w:p>
        </w:tc>
        <w:tc>
          <w:tcPr>
            <w:tcW w:w="1559" w:type="dxa"/>
            <w:shd w:val="clear" w:color="auto" w:fill="FFFFFF"/>
          </w:tcPr>
          <w:p w14:paraId="0A767E7A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4 (35.0)</w:t>
            </w:r>
          </w:p>
        </w:tc>
        <w:tc>
          <w:tcPr>
            <w:tcW w:w="1843" w:type="dxa"/>
            <w:shd w:val="clear" w:color="auto" w:fill="FFFFFF"/>
          </w:tcPr>
          <w:p w14:paraId="7EDECF81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1 (41.3)</w:t>
            </w:r>
          </w:p>
        </w:tc>
      </w:tr>
      <w:tr w:rsidR="004E2B5B" w:rsidRPr="009A1C4D" w14:paraId="7087C493" w14:textId="77777777" w:rsidTr="00527FCC">
        <w:tc>
          <w:tcPr>
            <w:tcW w:w="4248" w:type="dxa"/>
            <w:shd w:val="clear" w:color="auto" w:fill="FFFFFF"/>
          </w:tcPr>
          <w:p w14:paraId="4F58041D" w14:textId="77777777" w:rsidR="004E2B5B" w:rsidRPr="009A1C4D" w:rsidRDefault="004E2B5B" w:rsidP="00527FCC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 xml:space="preserve">High </w:t>
            </w:r>
          </w:p>
        </w:tc>
        <w:tc>
          <w:tcPr>
            <w:tcW w:w="1701" w:type="dxa"/>
            <w:shd w:val="clear" w:color="auto" w:fill="FFFFFF"/>
          </w:tcPr>
          <w:p w14:paraId="7EA2998F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8 (36.4)</w:t>
            </w:r>
          </w:p>
        </w:tc>
        <w:tc>
          <w:tcPr>
            <w:tcW w:w="1701" w:type="dxa"/>
            <w:shd w:val="clear" w:color="auto" w:fill="FFFFFF"/>
          </w:tcPr>
          <w:p w14:paraId="3EE9F8A9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2 (28.6)</w:t>
            </w:r>
          </w:p>
        </w:tc>
        <w:tc>
          <w:tcPr>
            <w:tcW w:w="1842" w:type="dxa"/>
            <w:shd w:val="clear" w:color="auto" w:fill="FFFFFF"/>
          </w:tcPr>
          <w:p w14:paraId="30F55306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0 (34.5)</w:t>
            </w:r>
          </w:p>
        </w:tc>
        <w:tc>
          <w:tcPr>
            <w:tcW w:w="1560" w:type="dxa"/>
            <w:shd w:val="clear" w:color="auto" w:fill="FFFFFF"/>
          </w:tcPr>
          <w:p w14:paraId="4E7EC8AC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9 (52.9)</w:t>
            </w:r>
          </w:p>
        </w:tc>
        <w:tc>
          <w:tcPr>
            <w:tcW w:w="1559" w:type="dxa"/>
            <w:shd w:val="clear" w:color="auto" w:fill="FFFFFF"/>
          </w:tcPr>
          <w:p w14:paraId="70E550DD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3 (21.4)</w:t>
            </w:r>
          </w:p>
        </w:tc>
        <w:tc>
          <w:tcPr>
            <w:tcW w:w="1843" w:type="dxa"/>
            <w:shd w:val="clear" w:color="auto" w:fill="FFFFFF"/>
          </w:tcPr>
          <w:p w14:paraId="285C1B15" w14:textId="77777777" w:rsidR="004E2B5B" w:rsidRPr="009A1C4D" w:rsidRDefault="004E2B5B" w:rsidP="00527FCC">
            <w:pPr>
              <w:rPr>
                <w:rFonts w:cs="Arial"/>
              </w:rPr>
            </w:pPr>
            <w:r w:rsidRPr="009A1C4D">
              <w:rPr>
                <w:rFonts w:cs="Arial"/>
              </w:rPr>
              <w:t>12 (38.7)</w:t>
            </w:r>
          </w:p>
        </w:tc>
      </w:tr>
      <w:tr w:rsidR="004E2B5B" w:rsidRPr="0009066B" w14:paraId="0CE58FA1" w14:textId="77777777" w:rsidTr="00527FCC">
        <w:tc>
          <w:tcPr>
            <w:tcW w:w="4248" w:type="dxa"/>
            <w:shd w:val="clear" w:color="auto" w:fill="FFFFFF"/>
          </w:tcPr>
          <w:p w14:paraId="238D3457" w14:textId="77777777" w:rsidR="004E2B5B" w:rsidRPr="0009066B" w:rsidRDefault="004E2B5B" w:rsidP="00527FCC">
            <w:pPr>
              <w:ind w:firstLine="321"/>
              <w:rPr>
                <w:rFonts w:cs="Arial"/>
              </w:rPr>
            </w:pPr>
            <w:r w:rsidRPr="0009066B">
              <w:rPr>
                <w:rFonts w:cs="Arial"/>
              </w:rPr>
              <w:lastRenderedPageBreak/>
              <w:t>Standard/</w:t>
            </w:r>
            <w:r w:rsidR="00C14463" w:rsidRPr="0009066B">
              <w:rPr>
                <w:rFonts w:cs="Arial"/>
              </w:rPr>
              <w:t>intermediate</w:t>
            </w:r>
          </w:p>
        </w:tc>
        <w:tc>
          <w:tcPr>
            <w:tcW w:w="1701" w:type="dxa"/>
            <w:shd w:val="clear" w:color="auto" w:fill="FFFFFF"/>
          </w:tcPr>
          <w:p w14:paraId="7B1DA7AC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10 (45.5)</w:t>
            </w:r>
          </w:p>
        </w:tc>
        <w:tc>
          <w:tcPr>
            <w:tcW w:w="1701" w:type="dxa"/>
            <w:shd w:val="clear" w:color="auto" w:fill="FFFFFF"/>
          </w:tcPr>
          <w:p w14:paraId="3BB668EC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2 (28.6)</w:t>
            </w:r>
          </w:p>
        </w:tc>
        <w:tc>
          <w:tcPr>
            <w:tcW w:w="1842" w:type="dxa"/>
            <w:shd w:val="clear" w:color="auto" w:fill="FFFFFF"/>
          </w:tcPr>
          <w:p w14:paraId="5FE3EDE4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12 (41.4)</w:t>
            </w:r>
          </w:p>
        </w:tc>
        <w:tc>
          <w:tcPr>
            <w:tcW w:w="1560" w:type="dxa"/>
            <w:shd w:val="clear" w:color="auto" w:fill="FFFFFF"/>
          </w:tcPr>
          <w:p w14:paraId="462A1A98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7 (41.2)</w:t>
            </w:r>
          </w:p>
        </w:tc>
        <w:tc>
          <w:tcPr>
            <w:tcW w:w="1559" w:type="dxa"/>
            <w:shd w:val="clear" w:color="auto" w:fill="FFFFFF"/>
          </w:tcPr>
          <w:p w14:paraId="584B2018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7 (50.0)</w:t>
            </w:r>
          </w:p>
        </w:tc>
        <w:tc>
          <w:tcPr>
            <w:tcW w:w="1843" w:type="dxa"/>
            <w:shd w:val="clear" w:color="auto" w:fill="FFFFFF"/>
          </w:tcPr>
          <w:p w14:paraId="551B219E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14 (45.2)</w:t>
            </w:r>
          </w:p>
        </w:tc>
      </w:tr>
      <w:tr w:rsidR="004E2B5B" w:rsidRPr="0009066B" w14:paraId="0553D810" w14:textId="77777777" w:rsidTr="00527FCC">
        <w:tc>
          <w:tcPr>
            <w:tcW w:w="4248" w:type="dxa"/>
            <w:shd w:val="clear" w:color="auto" w:fill="auto"/>
          </w:tcPr>
          <w:p w14:paraId="5DC3D62C" w14:textId="77777777" w:rsidR="004E2B5B" w:rsidRPr="00F319FC" w:rsidRDefault="004E2B5B" w:rsidP="00527FCC">
            <w:pPr>
              <w:ind w:firstLine="321"/>
              <w:rPr>
                <w:rFonts w:cs="Arial"/>
              </w:rPr>
            </w:pPr>
            <w:r w:rsidRPr="0009066B">
              <w:rPr>
                <w:rFonts w:cs="Arial"/>
              </w:rPr>
              <w:t>Not available</w:t>
            </w:r>
          </w:p>
        </w:tc>
        <w:tc>
          <w:tcPr>
            <w:tcW w:w="1701" w:type="dxa"/>
            <w:shd w:val="clear" w:color="auto" w:fill="FFFFFF"/>
          </w:tcPr>
          <w:p w14:paraId="3CFC4926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4 (18.2)</w:t>
            </w:r>
          </w:p>
        </w:tc>
        <w:tc>
          <w:tcPr>
            <w:tcW w:w="1701" w:type="dxa"/>
            <w:shd w:val="clear" w:color="auto" w:fill="FFFFFF"/>
          </w:tcPr>
          <w:p w14:paraId="358F179D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3 (42.9)</w:t>
            </w:r>
          </w:p>
        </w:tc>
        <w:tc>
          <w:tcPr>
            <w:tcW w:w="1842" w:type="dxa"/>
            <w:shd w:val="clear" w:color="auto" w:fill="FFFFFF"/>
          </w:tcPr>
          <w:p w14:paraId="4D89AF96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7 (24.1)</w:t>
            </w:r>
          </w:p>
        </w:tc>
        <w:tc>
          <w:tcPr>
            <w:tcW w:w="1560" w:type="dxa"/>
            <w:shd w:val="clear" w:color="auto" w:fill="FFFFFF"/>
          </w:tcPr>
          <w:p w14:paraId="3621E742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1 (5.9)</w:t>
            </w:r>
          </w:p>
        </w:tc>
        <w:tc>
          <w:tcPr>
            <w:tcW w:w="1559" w:type="dxa"/>
            <w:shd w:val="clear" w:color="auto" w:fill="FFFFFF"/>
          </w:tcPr>
          <w:p w14:paraId="4DB199AE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4 (28.6)</w:t>
            </w:r>
          </w:p>
        </w:tc>
        <w:tc>
          <w:tcPr>
            <w:tcW w:w="1843" w:type="dxa"/>
            <w:shd w:val="clear" w:color="auto" w:fill="FFFFFF"/>
          </w:tcPr>
          <w:p w14:paraId="316185B9" w14:textId="77777777" w:rsidR="004E2B5B" w:rsidRPr="0009066B" w:rsidRDefault="004E2B5B" w:rsidP="00527FCC">
            <w:pPr>
              <w:rPr>
                <w:rFonts w:cs="Arial"/>
              </w:rPr>
            </w:pPr>
            <w:r w:rsidRPr="0009066B">
              <w:rPr>
                <w:rFonts w:cs="Arial"/>
              </w:rPr>
              <w:t>5 (16.1)</w:t>
            </w:r>
          </w:p>
        </w:tc>
      </w:tr>
    </w:tbl>
    <w:p w14:paraId="7C9486B8" w14:textId="77777777" w:rsidR="001874B9" w:rsidRPr="00F319FC" w:rsidRDefault="001874B9" w:rsidP="001874B9">
      <w:pPr>
        <w:rPr>
          <w:rFonts w:cs="Arial"/>
          <w:sz w:val="20"/>
          <w:szCs w:val="20"/>
        </w:rPr>
      </w:pPr>
      <w:r w:rsidRPr="00F319FC">
        <w:rPr>
          <w:rFonts w:cs="Arial"/>
          <w:sz w:val="20"/>
          <w:szCs w:val="20"/>
        </w:rPr>
        <w:t xml:space="preserve">Data presented as </w:t>
      </w:r>
      <w:r w:rsidRPr="00F319FC">
        <w:rPr>
          <w:rFonts w:cs="Arial"/>
          <w:i/>
          <w:iCs/>
          <w:sz w:val="20"/>
          <w:szCs w:val="20"/>
        </w:rPr>
        <w:t>n</w:t>
      </w:r>
      <w:r w:rsidRPr="00F319FC">
        <w:rPr>
          <w:rFonts w:cs="Arial"/>
          <w:sz w:val="20"/>
          <w:szCs w:val="20"/>
        </w:rPr>
        <w:t xml:space="preserve"> (%) unless stated otherwise. </w:t>
      </w:r>
    </w:p>
    <w:p w14:paraId="690147CA" w14:textId="77777777" w:rsidR="001874B9" w:rsidRPr="00F319FC" w:rsidRDefault="001874B9" w:rsidP="001874B9">
      <w:pPr>
        <w:rPr>
          <w:rFonts w:cs="Arial"/>
          <w:sz w:val="20"/>
          <w:szCs w:val="20"/>
        </w:rPr>
      </w:pPr>
      <w:r w:rsidRPr="00F319FC">
        <w:rPr>
          <w:rFonts w:cs="Arial"/>
          <w:sz w:val="20"/>
          <w:szCs w:val="20"/>
        </w:rPr>
        <w:t>Percentages are subject to rounding.</w:t>
      </w:r>
    </w:p>
    <w:p w14:paraId="712BEF77" w14:textId="77777777" w:rsidR="006B51AC" w:rsidRPr="0009066B" w:rsidRDefault="004E2B5B" w:rsidP="006B51AC">
      <w:pPr>
        <w:rPr>
          <w:rFonts w:cs="Arial"/>
          <w:sz w:val="20"/>
          <w:szCs w:val="20"/>
        </w:rPr>
      </w:pPr>
      <w:bookmarkStart w:id="2" w:name="_Hlk109211747"/>
      <w:r w:rsidRPr="0009066B">
        <w:rPr>
          <w:sz w:val="20"/>
          <w:szCs w:val="20"/>
        </w:rPr>
        <w:t>2</w:t>
      </w:r>
      <w:r w:rsidR="007216E7" w:rsidRPr="0009066B">
        <w:rPr>
          <w:sz w:val="20"/>
          <w:szCs w:val="20"/>
        </w:rPr>
        <w:t>L</w:t>
      </w:r>
      <w:r w:rsidR="00C14463" w:rsidRPr="0009066B">
        <w:rPr>
          <w:sz w:val="20"/>
          <w:szCs w:val="20"/>
        </w:rPr>
        <w:t>,</w:t>
      </w:r>
      <w:r w:rsidRPr="0009066B">
        <w:rPr>
          <w:sz w:val="20"/>
          <w:szCs w:val="20"/>
        </w:rPr>
        <w:t xml:space="preserve"> second</w:t>
      </w:r>
      <w:r w:rsidR="00C14463" w:rsidRPr="0009066B">
        <w:rPr>
          <w:sz w:val="20"/>
          <w:szCs w:val="20"/>
        </w:rPr>
        <w:t xml:space="preserve"> line;</w:t>
      </w:r>
      <w:r w:rsidRPr="0009066B">
        <w:rPr>
          <w:sz w:val="20"/>
          <w:szCs w:val="20"/>
        </w:rPr>
        <w:t xml:space="preserve"> </w:t>
      </w:r>
      <w:r w:rsidR="00C14463" w:rsidRPr="0009066B">
        <w:rPr>
          <w:sz w:val="20"/>
          <w:szCs w:val="20"/>
        </w:rPr>
        <w:t xml:space="preserve">3L, </w:t>
      </w:r>
      <w:r w:rsidRPr="0009066B">
        <w:rPr>
          <w:sz w:val="20"/>
          <w:szCs w:val="20"/>
        </w:rPr>
        <w:t xml:space="preserve">third line; 4L+, fourth </w:t>
      </w:r>
      <w:r w:rsidR="00C14463" w:rsidRPr="0009066B">
        <w:rPr>
          <w:sz w:val="20"/>
          <w:szCs w:val="20"/>
        </w:rPr>
        <w:t xml:space="preserve">line </w:t>
      </w:r>
      <w:r w:rsidRPr="0009066B">
        <w:rPr>
          <w:sz w:val="20"/>
          <w:szCs w:val="20"/>
        </w:rPr>
        <w:t xml:space="preserve">or later; ECOG </w:t>
      </w:r>
      <w:r w:rsidR="008A2418" w:rsidRPr="0009066B">
        <w:rPr>
          <w:sz w:val="20"/>
          <w:szCs w:val="20"/>
        </w:rPr>
        <w:t>PS</w:t>
      </w:r>
      <w:r w:rsidRPr="0009066B">
        <w:rPr>
          <w:sz w:val="20"/>
          <w:szCs w:val="20"/>
        </w:rPr>
        <w:t xml:space="preserve">, Eastern Cooperative Oncology Group performance status; ISS, International Staging System; </w:t>
      </w:r>
      <w:proofErr w:type="spellStart"/>
      <w:r w:rsidRPr="0009066B">
        <w:rPr>
          <w:sz w:val="20"/>
          <w:szCs w:val="20"/>
        </w:rPr>
        <w:t>KRd</w:t>
      </w:r>
      <w:proofErr w:type="spellEnd"/>
      <w:r w:rsidRPr="0009066B">
        <w:rPr>
          <w:sz w:val="20"/>
          <w:szCs w:val="20"/>
        </w:rPr>
        <w:t xml:space="preserve">, </w:t>
      </w:r>
      <w:r w:rsidR="00EC34A8" w:rsidRPr="0009066B">
        <w:rPr>
          <w:sz w:val="20"/>
          <w:szCs w:val="20"/>
        </w:rPr>
        <w:t>carfilzomib in combination with lenalidomide and dexamethasone</w:t>
      </w:r>
      <w:r w:rsidRPr="0009066B">
        <w:rPr>
          <w:sz w:val="20"/>
          <w:szCs w:val="20"/>
        </w:rPr>
        <w:t>; Q, quartile.</w:t>
      </w:r>
      <w:r w:rsidR="006B51AC" w:rsidRPr="0009066B">
        <w:rPr>
          <w:rFonts w:cs="Arial"/>
          <w:sz w:val="20"/>
          <w:szCs w:val="20"/>
        </w:rPr>
        <w:t xml:space="preserve"> </w:t>
      </w:r>
    </w:p>
    <w:bookmarkEnd w:id="2"/>
    <w:p w14:paraId="3D8E9554" w14:textId="77777777" w:rsidR="00F90721" w:rsidRPr="0009066B" w:rsidRDefault="00F90721" w:rsidP="00F90721">
      <w:pPr>
        <w:rPr>
          <w:sz w:val="20"/>
          <w:szCs w:val="20"/>
          <w:vertAlign w:val="superscript"/>
        </w:rPr>
      </w:pPr>
      <w:proofErr w:type="spellStart"/>
      <w:r w:rsidRPr="00F319FC">
        <w:rPr>
          <w:sz w:val="20"/>
          <w:szCs w:val="20"/>
          <w:vertAlign w:val="superscript"/>
        </w:rPr>
        <w:t>a</w:t>
      </w:r>
      <w:r w:rsidRPr="00F319FC">
        <w:rPr>
          <w:sz w:val="20"/>
          <w:szCs w:val="20"/>
        </w:rPr>
        <w:t>Staging</w:t>
      </w:r>
      <w:proofErr w:type="spellEnd"/>
      <w:r w:rsidRPr="00F319FC">
        <w:rPr>
          <w:sz w:val="20"/>
          <w:szCs w:val="20"/>
        </w:rPr>
        <w:t xml:space="preserve"> at initiation of carfilzomib treatment was calculated from collected laboratory test values according to the ISS.</w:t>
      </w:r>
      <w:r w:rsidRPr="00F319FC">
        <w:rPr>
          <w:sz w:val="20"/>
          <w:szCs w:val="20"/>
        </w:rPr>
        <w:fldChar w:fldCharType="begin">
          <w:fldData xml:space="preserve">PEVuZE5vdGU+PENpdGU+PEF1dGhvcj5HcmVpcHA8L0F1dGhvcj48WWVhcj4yMDA1PC9ZZWFyPjxS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=
</w:fldData>
        </w:fldChar>
      </w:r>
      <w:r w:rsidRPr="00F319FC">
        <w:rPr>
          <w:sz w:val="20"/>
          <w:szCs w:val="20"/>
        </w:rPr>
        <w:instrText xml:space="preserve"> ADDIN EN.CITE </w:instrText>
      </w:r>
      <w:r w:rsidRPr="00F319FC">
        <w:rPr>
          <w:sz w:val="20"/>
          <w:szCs w:val="20"/>
        </w:rPr>
        <w:fldChar w:fldCharType="begin">
          <w:fldData xml:space="preserve">PEVuZE5vdGU+PENpdGU+PEF1dGhvcj5HcmVpcHA8L0F1dGhvcj48WWVhcj4yMDA1PC9ZZWFyPjxS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=
</w:fldData>
        </w:fldChar>
      </w:r>
      <w:r w:rsidRPr="00F319FC">
        <w:rPr>
          <w:sz w:val="20"/>
          <w:szCs w:val="20"/>
        </w:rPr>
        <w:instrText xml:space="preserve"> ADDIN EN.CITE.DATA </w:instrText>
      </w:r>
      <w:r w:rsidRPr="00F319FC">
        <w:rPr>
          <w:sz w:val="20"/>
          <w:szCs w:val="20"/>
        </w:rPr>
      </w:r>
      <w:r w:rsidRPr="00F319FC">
        <w:rPr>
          <w:sz w:val="20"/>
          <w:szCs w:val="20"/>
        </w:rPr>
        <w:fldChar w:fldCharType="end"/>
      </w:r>
      <w:r w:rsidRPr="00F319FC">
        <w:rPr>
          <w:sz w:val="20"/>
          <w:szCs w:val="20"/>
        </w:rPr>
      </w:r>
      <w:r w:rsidRPr="00F319FC">
        <w:rPr>
          <w:sz w:val="20"/>
          <w:szCs w:val="20"/>
        </w:rPr>
        <w:fldChar w:fldCharType="separate"/>
      </w:r>
      <w:r w:rsidRPr="00F319FC">
        <w:rPr>
          <w:sz w:val="20"/>
          <w:szCs w:val="20"/>
          <w:vertAlign w:val="superscript"/>
        </w:rPr>
        <w:t>21</w:t>
      </w:r>
      <w:r w:rsidRPr="00F319FC">
        <w:rPr>
          <w:sz w:val="20"/>
          <w:szCs w:val="20"/>
        </w:rPr>
        <w:fldChar w:fldCharType="end"/>
      </w:r>
    </w:p>
    <w:p w14:paraId="22037CFA" w14:textId="77777777" w:rsidR="00F90721" w:rsidRPr="0009066B" w:rsidRDefault="00F90721" w:rsidP="00F90721">
      <w:pPr>
        <w:rPr>
          <w:sz w:val="20"/>
          <w:szCs w:val="20"/>
        </w:rPr>
      </w:pPr>
      <w:proofErr w:type="spellStart"/>
      <w:r w:rsidRPr="0009066B">
        <w:rPr>
          <w:sz w:val="20"/>
          <w:szCs w:val="20"/>
          <w:vertAlign w:val="superscript"/>
        </w:rPr>
        <w:t>b</w:t>
      </w:r>
      <w:r w:rsidRPr="0009066B">
        <w:rPr>
          <w:sz w:val="20"/>
          <w:szCs w:val="20"/>
        </w:rPr>
        <w:t>Percentage</w:t>
      </w:r>
      <w:proofErr w:type="spellEnd"/>
      <w:r w:rsidRPr="0009066B">
        <w:rPr>
          <w:sz w:val="20"/>
          <w:szCs w:val="20"/>
        </w:rPr>
        <w:t xml:space="preserve"> is relative to the number of patients with data available.</w:t>
      </w:r>
    </w:p>
    <w:p w14:paraId="7ADE44E7" w14:textId="77777777" w:rsidR="00F90721" w:rsidRPr="009A1C4D" w:rsidRDefault="00F90721" w:rsidP="00F90721">
      <w:pPr>
        <w:rPr>
          <w:sz w:val="20"/>
          <w:szCs w:val="20"/>
          <w:vertAlign w:val="superscript"/>
        </w:rPr>
      </w:pPr>
      <w:proofErr w:type="spellStart"/>
      <w:r w:rsidRPr="00F319FC">
        <w:rPr>
          <w:sz w:val="20"/>
          <w:szCs w:val="20"/>
          <w:vertAlign w:val="superscript"/>
        </w:rPr>
        <w:t>c</w:t>
      </w:r>
      <w:r w:rsidRPr="00F319FC">
        <w:rPr>
          <w:sz w:val="20"/>
          <w:szCs w:val="20"/>
        </w:rPr>
        <w:t>Frailty</w:t>
      </w:r>
      <w:proofErr w:type="spellEnd"/>
      <w:r w:rsidRPr="00F319FC">
        <w:rPr>
          <w:sz w:val="20"/>
          <w:szCs w:val="20"/>
        </w:rPr>
        <w:t xml:space="preserve"> score was derived using an algorithm based on the sum of age score, modified </w:t>
      </w:r>
      <w:proofErr w:type="spellStart"/>
      <w:r w:rsidRPr="00F319FC">
        <w:rPr>
          <w:sz w:val="20"/>
          <w:szCs w:val="20"/>
        </w:rPr>
        <w:t>Charlson</w:t>
      </w:r>
      <w:proofErr w:type="spellEnd"/>
      <w:r w:rsidRPr="00F319FC">
        <w:rPr>
          <w:sz w:val="20"/>
          <w:szCs w:val="20"/>
        </w:rPr>
        <w:t xml:space="preserve"> </w:t>
      </w:r>
      <w:r w:rsidR="00517AA3" w:rsidRPr="00F319FC">
        <w:rPr>
          <w:sz w:val="20"/>
          <w:szCs w:val="20"/>
        </w:rPr>
        <w:t>C</w:t>
      </w:r>
      <w:r w:rsidRPr="00F319FC">
        <w:rPr>
          <w:sz w:val="20"/>
          <w:szCs w:val="20"/>
        </w:rPr>
        <w:t xml:space="preserve">omorbidity </w:t>
      </w:r>
      <w:r w:rsidR="00517AA3" w:rsidRPr="00F319FC">
        <w:rPr>
          <w:sz w:val="20"/>
          <w:szCs w:val="20"/>
        </w:rPr>
        <w:t>I</w:t>
      </w:r>
      <w:r w:rsidRPr="00F319FC">
        <w:rPr>
          <w:sz w:val="20"/>
          <w:szCs w:val="20"/>
        </w:rPr>
        <w:t xml:space="preserve">ndex score and ECOG </w:t>
      </w:r>
      <w:r w:rsidR="00325D26" w:rsidRPr="00F319FC">
        <w:rPr>
          <w:sz w:val="20"/>
          <w:szCs w:val="20"/>
        </w:rPr>
        <w:t>PS</w:t>
      </w:r>
      <w:r w:rsidRPr="00F319FC">
        <w:rPr>
          <w:sz w:val="20"/>
          <w:szCs w:val="20"/>
        </w:rPr>
        <w:t>.</w:t>
      </w:r>
      <w:r w:rsidRPr="00F319FC">
        <w:rPr>
          <w:bCs/>
          <w:sz w:val="20"/>
          <w:szCs w:val="20"/>
        </w:rPr>
        <w:fldChar w:fldCharType="begin">
          <w:fldData xml:space="preserve">PEVuZE5vdGU+PENpdGU+PEF1dGhvcj5GYWNvbjwvQXV0aG9yPjxZZWFyPjIwMjA8L1llYXI+PFJl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</w:fldData>
        </w:fldChar>
      </w:r>
      <w:r w:rsidRPr="00F319FC">
        <w:rPr>
          <w:bCs/>
          <w:sz w:val="20"/>
          <w:szCs w:val="20"/>
        </w:rPr>
        <w:instrText xml:space="preserve"> ADDIN EN.CITE </w:instrText>
      </w:r>
      <w:r w:rsidRPr="00F319FC">
        <w:rPr>
          <w:bCs/>
          <w:sz w:val="20"/>
          <w:szCs w:val="20"/>
        </w:rPr>
        <w:fldChar w:fldCharType="begin">
          <w:fldData xml:space="preserve">PEVuZE5vdGU+PENpdGU+PEF1dGhvcj5GYWNvbjwvQXV0aG9yPjxZZWFyPjIwMjA8L1llYXI+PFJl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</w:fldData>
        </w:fldChar>
      </w:r>
      <w:r w:rsidRPr="00F319FC">
        <w:rPr>
          <w:bCs/>
          <w:sz w:val="20"/>
          <w:szCs w:val="20"/>
        </w:rPr>
        <w:instrText xml:space="preserve"> ADDIN EN.CITE.DATA </w:instrText>
      </w:r>
      <w:r w:rsidRPr="00F319FC">
        <w:rPr>
          <w:bCs/>
          <w:sz w:val="20"/>
          <w:szCs w:val="20"/>
        </w:rPr>
      </w:r>
      <w:r w:rsidRPr="00F319FC">
        <w:rPr>
          <w:bCs/>
          <w:sz w:val="20"/>
          <w:szCs w:val="20"/>
        </w:rPr>
        <w:fldChar w:fldCharType="end"/>
      </w:r>
      <w:r w:rsidRPr="00F319FC">
        <w:rPr>
          <w:bCs/>
          <w:sz w:val="20"/>
          <w:szCs w:val="20"/>
        </w:rPr>
      </w:r>
      <w:r w:rsidRPr="00F319FC">
        <w:rPr>
          <w:bCs/>
          <w:sz w:val="20"/>
          <w:szCs w:val="20"/>
        </w:rPr>
        <w:fldChar w:fldCharType="separate"/>
      </w:r>
      <w:r w:rsidRPr="00F319FC">
        <w:rPr>
          <w:bCs/>
          <w:sz w:val="20"/>
          <w:szCs w:val="20"/>
          <w:vertAlign w:val="superscript"/>
        </w:rPr>
        <w:t>22</w:t>
      </w:r>
      <w:r w:rsidRPr="00F319FC">
        <w:rPr>
          <w:bCs/>
          <w:sz w:val="20"/>
          <w:szCs w:val="20"/>
        </w:rPr>
        <w:fldChar w:fldCharType="end"/>
      </w:r>
      <w:r w:rsidRPr="009A1C4D">
        <w:rPr>
          <w:bCs/>
        </w:rPr>
        <w:t xml:space="preserve"> </w:t>
      </w:r>
    </w:p>
    <w:p w14:paraId="3C065A10" w14:textId="77777777" w:rsidR="00F90721" w:rsidRPr="009A1C4D" w:rsidRDefault="00F90721" w:rsidP="006B51AC">
      <w:pPr>
        <w:rPr>
          <w:sz w:val="20"/>
          <w:szCs w:val="20"/>
        </w:rPr>
        <w:sectPr w:rsidR="00F90721" w:rsidRPr="009A1C4D" w:rsidSect="003B0CA1">
          <w:pgSz w:w="16838" w:h="11906" w:orient="landscape" w:code="9"/>
          <w:pgMar w:top="1440" w:right="1134" w:bottom="1440" w:left="1440" w:header="709" w:footer="709" w:gutter="0"/>
          <w:cols w:space="708"/>
          <w:docGrid w:linePitch="360"/>
        </w:sectPr>
      </w:pPr>
    </w:p>
    <w:p w14:paraId="5AB9F34C" w14:textId="77777777" w:rsidR="004E2B5B" w:rsidRPr="009A1C4D" w:rsidRDefault="004E2B5B" w:rsidP="00E92CA4">
      <w:pPr>
        <w:pStyle w:val="Heading2"/>
      </w:pPr>
      <w:r w:rsidRPr="009A1C4D">
        <w:lastRenderedPageBreak/>
        <w:t xml:space="preserve">Table </w:t>
      </w:r>
      <w:r w:rsidR="00F00820" w:rsidRPr="009A1C4D">
        <w:t>S</w:t>
      </w:r>
      <w:r w:rsidR="00AA3B34" w:rsidRPr="009A1C4D">
        <w:t>5</w:t>
      </w:r>
      <w:r w:rsidR="002C6208">
        <w:tab/>
      </w:r>
      <w:r w:rsidRPr="009A1C4D">
        <w:rPr>
          <w:b w:val="0"/>
          <w:bCs/>
        </w:rPr>
        <w:t>Treatment history for the lenalidomide-exposed subgroup</w:t>
      </w:r>
    </w:p>
    <w:tbl>
      <w:tblPr>
        <w:tblStyle w:val="TableGrid"/>
        <w:tblW w:w="12582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701"/>
        <w:gridCol w:w="1559"/>
        <w:gridCol w:w="1701"/>
        <w:gridCol w:w="1560"/>
        <w:gridCol w:w="1842"/>
      </w:tblGrid>
      <w:tr w:rsidR="002030E3" w:rsidRPr="009A1C4D" w14:paraId="448F4B28" w14:textId="77777777" w:rsidTr="0022668C">
        <w:trPr>
          <w:trHeight w:val="616"/>
        </w:trPr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</w:tcPr>
          <w:p w14:paraId="2AB7A27F" w14:textId="77777777" w:rsidR="002030E3" w:rsidRPr="009A1C4D" w:rsidRDefault="002030E3" w:rsidP="006F3959"/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E1AD96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Len</w:t>
            </w:r>
            <w:r w:rsidR="00F00820" w:rsidRPr="009A1C4D">
              <w:rPr>
                <w:rFonts w:cs="Arial"/>
              </w:rPr>
              <w:t xml:space="preserve">alidomide </w:t>
            </w:r>
            <w:r w:rsidRPr="009A1C4D">
              <w:rPr>
                <w:rFonts w:cs="Arial"/>
              </w:rPr>
              <w:t>exposed: not refractory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CD5053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Len</w:t>
            </w:r>
            <w:r w:rsidR="00F00820" w:rsidRPr="009A1C4D">
              <w:rPr>
                <w:rFonts w:cs="Arial"/>
              </w:rPr>
              <w:t xml:space="preserve">alidomide </w:t>
            </w:r>
            <w:r w:rsidRPr="009A1C4D">
              <w:rPr>
                <w:rFonts w:cs="Arial"/>
              </w:rPr>
              <w:t>exposed: refractory</w:t>
            </w:r>
          </w:p>
        </w:tc>
      </w:tr>
      <w:tr w:rsidR="00FE2F6E" w:rsidRPr="009A1C4D" w14:paraId="177ADCF2" w14:textId="77777777" w:rsidTr="0022668C">
        <w:trPr>
          <w:trHeight w:val="616"/>
        </w:trPr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</w:tcPr>
          <w:p w14:paraId="4843108D" w14:textId="77777777" w:rsidR="002030E3" w:rsidRPr="009A1C4D" w:rsidRDefault="002030E3" w:rsidP="006F3959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DED4F4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2</w:t>
            </w:r>
            <w:r w:rsidR="00ED5A63" w:rsidRPr="009A1C4D">
              <w:rPr>
                <w:rFonts w:cs="Arial"/>
              </w:rPr>
              <w:t>L</w:t>
            </w:r>
            <w:r w:rsidRPr="009A1C4D">
              <w:rPr>
                <w:rFonts w:cs="Arial"/>
              </w:rPr>
              <w:t>/3L</w:t>
            </w:r>
          </w:p>
          <w:p w14:paraId="329C656A" w14:textId="77777777" w:rsidR="002030E3" w:rsidRPr="009A1C4D" w:rsidRDefault="002030E3" w:rsidP="006F3959"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4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EB6601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4L+</w:t>
            </w:r>
          </w:p>
          <w:p w14:paraId="45B50DAE" w14:textId="77777777" w:rsidR="002030E3" w:rsidRPr="009A1C4D" w:rsidRDefault="002030E3" w:rsidP="006F3959"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> = 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DA9378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Overall</w:t>
            </w:r>
          </w:p>
          <w:p w14:paraId="55583277" w14:textId="77777777" w:rsidR="002030E3" w:rsidRPr="009A1C4D" w:rsidRDefault="002030E3" w:rsidP="006F3959"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5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94F133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2</w:t>
            </w:r>
            <w:r w:rsidR="00ED5A63" w:rsidRPr="009A1C4D">
              <w:rPr>
                <w:rFonts w:cs="Arial"/>
              </w:rPr>
              <w:t>L</w:t>
            </w:r>
            <w:r w:rsidRPr="009A1C4D">
              <w:rPr>
                <w:rFonts w:cs="Arial"/>
              </w:rPr>
              <w:t>/3L</w:t>
            </w:r>
          </w:p>
          <w:p w14:paraId="73F5EF91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3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F476CD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4L+</w:t>
            </w:r>
          </w:p>
          <w:p w14:paraId="097E6A52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> = 4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1C18914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Overall</w:t>
            </w:r>
          </w:p>
          <w:p w14:paraId="08B4B470" w14:textId="77777777" w:rsidR="002030E3" w:rsidRPr="009A1C4D" w:rsidRDefault="002030E3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75)</w:t>
            </w:r>
          </w:p>
        </w:tc>
      </w:tr>
      <w:tr w:rsidR="00FE2F6E" w:rsidRPr="009A1C4D" w14:paraId="37DE4DB7" w14:textId="77777777" w:rsidTr="0022668C">
        <w:trPr>
          <w:trHeight w:val="196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FFFFFF"/>
          </w:tcPr>
          <w:p w14:paraId="5F7AE27D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Number of prior lines of therapy, median (Q1</w:t>
            </w:r>
            <w:r w:rsidR="00F00820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Q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084FC68E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2.0 </w:t>
            </w:r>
          </w:p>
          <w:p w14:paraId="7780F3B3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(1.0</w:t>
            </w:r>
            <w:r w:rsidR="00F00820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2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29120A1F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3.0 </w:t>
            </w:r>
          </w:p>
          <w:p w14:paraId="341B16E9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(3.0</w:t>
            </w:r>
            <w:r w:rsidR="00F00820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4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4AC5B5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2.0 </w:t>
            </w:r>
          </w:p>
          <w:p w14:paraId="658F7B28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(1.0</w:t>
            </w:r>
            <w:r w:rsidR="00F00820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3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749588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2.0 </w:t>
            </w:r>
          </w:p>
          <w:p w14:paraId="2F9960BE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(2.0</w:t>
            </w:r>
            <w:r w:rsidR="00F00820" w:rsidRPr="009A1C4D">
              <w:rPr>
                <w:rFonts w:cs="Arial"/>
              </w:rPr>
              <w:t>–</w:t>
            </w:r>
            <w:r w:rsidRPr="009A1C4D">
              <w:rPr>
                <w:rFonts w:cs="Arial"/>
              </w:rPr>
              <w:t>2.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2126CD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4.0 </w:t>
            </w:r>
          </w:p>
          <w:p w14:paraId="54DA4EC7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(3.0</w:t>
            </w:r>
            <w:r w:rsidR="00F00820" w:rsidRPr="009A1C4D">
              <w:rPr>
                <w:rFonts w:cs="Arial"/>
              </w:rPr>
              <w:t>–</w:t>
            </w:r>
            <w:r w:rsidR="00A20A3B" w:rsidRPr="009A1C4D">
              <w:rPr>
                <w:rFonts w:cs="Arial"/>
              </w:rPr>
              <w:t>5.5</w:t>
            </w:r>
            <w:r w:rsidRPr="009A1C4D">
              <w:rPr>
                <w:rFonts w:cs="Arial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60D0CFF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3.0 </w:t>
            </w:r>
          </w:p>
          <w:p w14:paraId="4DB87145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(2.0</w:t>
            </w:r>
            <w:r w:rsidR="00F00820" w:rsidRPr="009A1C4D">
              <w:rPr>
                <w:rFonts w:cs="Arial"/>
              </w:rPr>
              <w:t>–</w:t>
            </w:r>
            <w:r w:rsidR="0095684A" w:rsidRPr="009A1C4D">
              <w:rPr>
                <w:rFonts w:cs="Arial"/>
              </w:rPr>
              <w:t>4.0</w:t>
            </w:r>
            <w:r w:rsidRPr="009A1C4D">
              <w:rPr>
                <w:rFonts w:cs="Arial"/>
              </w:rPr>
              <w:t>)</w:t>
            </w:r>
          </w:p>
        </w:tc>
      </w:tr>
      <w:tr w:rsidR="00FE2F6E" w:rsidRPr="009A1C4D" w14:paraId="4744DAAC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665843AA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Previous HSCT</w:t>
            </w:r>
          </w:p>
        </w:tc>
        <w:tc>
          <w:tcPr>
            <w:tcW w:w="1417" w:type="dxa"/>
            <w:shd w:val="clear" w:color="auto" w:fill="FFFFFF"/>
          </w:tcPr>
          <w:p w14:paraId="6328B6F5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30 (73.2)</w:t>
            </w:r>
          </w:p>
        </w:tc>
        <w:tc>
          <w:tcPr>
            <w:tcW w:w="1701" w:type="dxa"/>
            <w:shd w:val="clear" w:color="auto" w:fill="FFFFFF"/>
          </w:tcPr>
          <w:p w14:paraId="2BFFCBEB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14 (93.3)</w:t>
            </w:r>
          </w:p>
        </w:tc>
        <w:tc>
          <w:tcPr>
            <w:tcW w:w="1559" w:type="dxa"/>
          </w:tcPr>
          <w:p w14:paraId="0F3EB3F7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44 (78.6)</w:t>
            </w:r>
          </w:p>
        </w:tc>
        <w:tc>
          <w:tcPr>
            <w:tcW w:w="1701" w:type="dxa"/>
          </w:tcPr>
          <w:p w14:paraId="738ACA0B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16 (45.7)</w:t>
            </w:r>
          </w:p>
        </w:tc>
        <w:tc>
          <w:tcPr>
            <w:tcW w:w="1560" w:type="dxa"/>
          </w:tcPr>
          <w:p w14:paraId="2E75F47E" w14:textId="77777777" w:rsidR="004E2B5B" w:rsidRPr="009A1C4D" w:rsidRDefault="00A20A3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26 (65.0)</w:t>
            </w:r>
          </w:p>
        </w:tc>
        <w:tc>
          <w:tcPr>
            <w:tcW w:w="1842" w:type="dxa"/>
          </w:tcPr>
          <w:p w14:paraId="7E316035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42 (56.0)</w:t>
            </w:r>
          </w:p>
        </w:tc>
      </w:tr>
      <w:tr w:rsidR="004E2B5B" w:rsidRPr="009A1C4D" w14:paraId="0FCF179C" w14:textId="77777777" w:rsidTr="0022668C">
        <w:trPr>
          <w:trHeight w:val="618"/>
        </w:trPr>
        <w:tc>
          <w:tcPr>
            <w:tcW w:w="2802" w:type="dxa"/>
            <w:shd w:val="clear" w:color="auto" w:fill="FFFFFF"/>
          </w:tcPr>
          <w:p w14:paraId="3785D76B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Type of previous </w:t>
            </w:r>
            <w:proofErr w:type="spellStart"/>
            <w:r w:rsidRPr="009A1C4D">
              <w:rPr>
                <w:rFonts w:cs="Arial"/>
              </w:rPr>
              <w:t>therapy</w:t>
            </w:r>
            <w:r w:rsidR="00AA3B34" w:rsidRPr="009A1C4D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9780" w:type="dxa"/>
            <w:gridSpan w:val="6"/>
            <w:shd w:val="clear" w:color="auto" w:fill="FFFFFF"/>
          </w:tcPr>
          <w:p w14:paraId="24A60308" w14:textId="77777777" w:rsidR="004E2B5B" w:rsidRPr="009A1C4D" w:rsidRDefault="004E2B5B" w:rsidP="006F3959">
            <w:pPr>
              <w:rPr>
                <w:rFonts w:cs="Arial"/>
              </w:rPr>
            </w:pPr>
          </w:p>
        </w:tc>
      </w:tr>
      <w:tr w:rsidR="00FE2F6E" w:rsidRPr="009A1C4D" w14:paraId="4916FC4C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16C97D03" w14:textId="77777777" w:rsidR="004E2B5B" w:rsidRPr="009A1C4D" w:rsidRDefault="004E2B5B" w:rsidP="006F3959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PI</w:t>
            </w:r>
          </w:p>
        </w:tc>
        <w:tc>
          <w:tcPr>
            <w:tcW w:w="1417" w:type="dxa"/>
            <w:shd w:val="clear" w:color="auto" w:fill="FFFFFF"/>
          </w:tcPr>
          <w:p w14:paraId="4ACD9E8D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38 (92.7)</w:t>
            </w:r>
          </w:p>
        </w:tc>
        <w:tc>
          <w:tcPr>
            <w:tcW w:w="1701" w:type="dxa"/>
            <w:shd w:val="clear" w:color="auto" w:fill="FFFFFF"/>
          </w:tcPr>
          <w:p w14:paraId="4D48657B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15 (100.0)</w:t>
            </w:r>
          </w:p>
        </w:tc>
        <w:tc>
          <w:tcPr>
            <w:tcW w:w="1559" w:type="dxa"/>
            <w:shd w:val="clear" w:color="auto" w:fill="FFFFFF"/>
          </w:tcPr>
          <w:p w14:paraId="6D6A0CDA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53 (94.6)</w:t>
            </w:r>
          </w:p>
        </w:tc>
        <w:tc>
          <w:tcPr>
            <w:tcW w:w="1701" w:type="dxa"/>
            <w:shd w:val="clear" w:color="auto" w:fill="FFFFFF"/>
          </w:tcPr>
          <w:p w14:paraId="187BF9FD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32 (91.4)</w:t>
            </w:r>
          </w:p>
        </w:tc>
        <w:tc>
          <w:tcPr>
            <w:tcW w:w="1560" w:type="dxa"/>
            <w:shd w:val="clear" w:color="auto" w:fill="FFFFFF"/>
          </w:tcPr>
          <w:p w14:paraId="67321CE0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40 (100.0)</w:t>
            </w:r>
          </w:p>
        </w:tc>
        <w:tc>
          <w:tcPr>
            <w:tcW w:w="1842" w:type="dxa"/>
            <w:shd w:val="clear" w:color="auto" w:fill="FFFFFF"/>
          </w:tcPr>
          <w:p w14:paraId="088A9F89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72 (96.0)</w:t>
            </w:r>
          </w:p>
        </w:tc>
      </w:tr>
      <w:tr w:rsidR="00FE2F6E" w:rsidRPr="009A1C4D" w14:paraId="64BF2A0A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11D9CBED" w14:textId="77777777" w:rsidR="004E2B5B" w:rsidRPr="009A1C4D" w:rsidRDefault="004E2B5B" w:rsidP="006F3959">
            <w:pPr>
              <w:ind w:firstLine="604"/>
              <w:rPr>
                <w:rFonts w:cs="Arial"/>
              </w:rPr>
            </w:pPr>
            <w:r w:rsidRPr="009A1C4D">
              <w:rPr>
                <w:rFonts w:cs="Arial"/>
              </w:rPr>
              <w:t>Bortezomib</w:t>
            </w:r>
          </w:p>
        </w:tc>
        <w:tc>
          <w:tcPr>
            <w:tcW w:w="1417" w:type="dxa"/>
            <w:shd w:val="clear" w:color="auto" w:fill="FFFFFF"/>
          </w:tcPr>
          <w:p w14:paraId="6B70EE2E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37 (90.2)</w:t>
            </w:r>
          </w:p>
        </w:tc>
        <w:tc>
          <w:tcPr>
            <w:tcW w:w="1701" w:type="dxa"/>
            <w:shd w:val="clear" w:color="auto" w:fill="FFFFFF"/>
          </w:tcPr>
          <w:p w14:paraId="666E458F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14 (93.3)</w:t>
            </w:r>
          </w:p>
        </w:tc>
        <w:tc>
          <w:tcPr>
            <w:tcW w:w="1559" w:type="dxa"/>
            <w:shd w:val="clear" w:color="auto" w:fill="FFFFFF"/>
          </w:tcPr>
          <w:p w14:paraId="2F6F59B0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51 (91.1)</w:t>
            </w:r>
          </w:p>
        </w:tc>
        <w:tc>
          <w:tcPr>
            <w:tcW w:w="1701" w:type="dxa"/>
            <w:shd w:val="clear" w:color="auto" w:fill="FFFFFF"/>
          </w:tcPr>
          <w:p w14:paraId="5DD08D80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31 (88.6)</w:t>
            </w:r>
          </w:p>
        </w:tc>
        <w:tc>
          <w:tcPr>
            <w:tcW w:w="1560" w:type="dxa"/>
            <w:shd w:val="clear" w:color="auto" w:fill="FFFFFF"/>
          </w:tcPr>
          <w:p w14:paraId="24D15C2A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40 (100.0)</w:t>
            </w:r>
          </w:p>
        </w:tc>
        <w:tc>
          <w:tcPr>
            <w:tcW w:w="1842" w:type="dxa"/>
            <w:shd w:val="clear" w:color="auto" w:fill="FFFFFF"/>
          </w:tcPr>
          <w:p w14:paraId="0EC989FB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71 (94.7)</w:t>
            </w:r>
          </w:p>
        </w:tc>
      </w:tr>
      <w:tr w:rsidR="00FE2F6E" w:rsidRPr="009A1C4D" w14:paraId="65F324B8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14BCA2E5" w14:textId="77777777" w:rsidR="004E2B5B" w:rsidRPr="009A1C4D" w:rsidRDefault="004E2B5B" w:rsidP="006F3959">
            <w:pPr>
              <w:ind w:firstLine="604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xazomib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23C1D5D4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  <w:shd w:val="clear" w:color="auto" w:fill="FFFFFF"/>
          </w:tcPr>
          <w:p w14:paraId="5E34E70D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3 (20.0)</w:t>
            </w:r>
          </w:p>
        </w:tc>
        <w:tc>
          <w:tcPr>
            <w:tcW w:w="1559" w:type="dxa"/>
            <w:shd w:val="clear" w:color="auto" w:fill="FFFFFF"/>
          </w:tcPr>
          <w:p w14:paraId="2E90D10A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3 (5.4)</w:t>
            </w:r>
          </w:p>
        </w:tc>
        <w:tc>
          <w:tcPr>
            <w:tcW w:w="1701" w:type="dxa"/>
            <w:shd w:val="clear" w:color="auto" w:fill="FFFFFF"/>
          </w:tcPr>
          <w:p w14:paraId="04B03504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1 (2.9)</w:t>
            </w:r>
          </w:p>
        </w:tc>
        <w:tc>
          <w:tcPr>
            <w:tcW w:w="1560" w:type="dxa"/>
            <w:shd w:val="clear" w:color="auto" w:fill="FFFFFF"/>
          </w:tcPr>
          <w:p w14:paraId="76EE9FC2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4 (10.0)</w:t>
            </w:r>
          </w:p>
        </w:tc>
        <w:tc>
          <w:tcPr>
            <w:tcW w:w="1842" w:type="dxa"/>
            <w:shd w:val="clear" w:color="auto" w:fill="FFFFFF"/>
          </w:tcPr>
          <w:p w14:paraId="3B73D65B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5 (6.7)</w:t>
            </w:r>
          </w:p>
        </w:tc>
      </w:tr>
      <w:tr w:rsidR="00FE2F6E" w:rsidRPr="009A1C4D" w14:paraId="4ACDFEB2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3BD48182" w14:textId="77777777" w:rsidR="004E2B5B" w:rsidRPr="009A1C4D" w:rsidRDefault="004E2B5B" w:rsidP="006F3959">
            <w:pPr>
              <w:ind w:firstLine="604"/>
              <w:rPr>
                <w:rFonts w:cs="Arial"/>
              </w:rPr>
            </w:pPr>
            <w:r w:rsidRPr="009A1C4D">
              <w:rPr>
                <w:rFonts w:cs="Arial"/>
              </w:rPr>
              <w:t>Carfilzomib</w:t>
            </w:r>
          </w:p>
        </w:tc>
        <w:tc>
          <w:tcPr>
            <w:tcW w:w="1417" w:type="dxa"/>
            <w:shd w:val="clear" w:color="auto" w:fill="FFFFFF"/>
          </w:tcPr>
          <w:p w14:paraId="627929D2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1 (2.4)</w:t>
            </w:r>
          </w:p>
        </w:tc>
        <w:tc>
          <w:tcPr>
            <w:tcW w:w="1701" w:type="dxa"/>
            <w:shd w:val="clear" w:color="auto" w:fill="FFFFFF"/>
          </w:tcPr>
          <w:p w14:paraId="5D465612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559" w:type="dxa"/>
            <w:shd w:val="clear" w:color="auto" w:fill="FFFFFF"/>
          </w:tcPr>
          <w:p w14:paraId="6E60E93F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1 (1.8)</w:t>
            </w:r>
          </w:p>
        </w:tc>
        <w:tc>
          <w:tcPr>
            <w:tcW w:w="1701" w:type="dxa"/>
            <w:shd w:val="clear" w:color="auto" w:fill="FFFFFF"/>
          </w:tcPr>
          <w:p w14:paraId="16E107A1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560" w:type="dxa"/>
            <w:shd w:val="clear" w:color="auto" w:fill="FFFFFF"/>
          </w:tcPr>
          <w:p w14:paraId="51EE7B23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2 (5.0)</w:t>
            </w:r>
          </w:p>
        </w:tc>
        <w:tc>
          <w:tcPr>
            <w:tcW w:w="1842" w:type="dxa"/>
            <w:shd w:val="clear" w:color="auto" w:fill="FFFFFF"/>
          </w:tcPr>
          <w:p w14:paraId="44F6CAC7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2 (2.7)</w:t>
            </w:r>
          </w:p>
        </w:tc>
      </w:tr>
      <w:tr w:rsidR="00FE2F6E" w:rsidRPr="009A1C4D" w14:paraId="42A24D53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5BB0DAAA" w14:textId="77777777" w:rsidR="004E2B5B" w:rsidRPr="0009066B" w:rsidRDefault="004E2B5B" w:rsidP="006F3959">
            <w:pPr>
              <w:ind w:firstLine="321"/>
              <w:rPr>
                <w:rFonts w:cs="Arial"/>
              </w:rPr>
            </w:pPr>
            <w:proofErr w:type="spellStart"/>
            <w:r w:rsidRPr="0009066B">
              <w:rPr>
                <w:rFonts w:cs="Arial"/>
              </w:rPr>
              <w:t>IMiD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2AC18A18" w14:textId="77777777" w:rsidR="004E2B5B" w:rsidRPr="0009066B" w:rsidRDefault="004E2B5B" w:rsidP="006F3959">
            <w:pPr>
              <w:rPr>
                <w:rFonts w:cs="Arial"/>
              </w:rPr>
            </w:pPr>
            <w:r w:rsidRPr="0009066B">
              <w:rPr>
                <w:rFonts w:cs="Arial"/>
              </w:rPr>
              <w:t>41 (100.0)</w:t>
            </w:r>
          </w:p>
        </w:tc>
        <w:tc>
          <w:tcPr>
            <w:tcW w:w="1701" w:type="dxa"/>
            <w:shd w:val="clear" w:color="auto" w:fill="FFFFFF"/>
          </w:tcPr>
          <w:p w14:paraId="5DDB887E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15 (100.0)</w:t>
            </w:r>
          </w:p>
        </w:tc>
        <w:tc>
          <w:tcPr>
            <w:tcW w:w="1559" w:type="dxa"/>
            <w:shd w:val="clear" w:color="auto" w:fill="FFFFFF"/>
          </w:tcPr>
          <w:p w14:paraId="4A103871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56 (100.0)</w:t>
            </w:r>
          </w:p>
        </w:tc>
        <w:tc>
          <w:tcPr>
            <w:tcW w:w="1701" w:type="dxa"/>
            <w:shd w:val="clear" w:color="auto" w:fill="FFFFFF"/>
          </w:tcPr>
          <w:p w14:paraId="6B522BC1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35 (100.0)</w:t>
            </w:r>
          </w:p>
        </w:tc>
        <w:tc>
          <w:tcPr>
            <w:tcW w:w="1560" w:type="dxa"/>
            <w:shd w:val="clear" w:color="auto" w:fill="FFFFFF"/>
          </w:tcPr>
          <w:p w14:paraId="4A6569BF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40 (100.0)</w:t>
            </w:r>
          </w:p>
        </w:tc>
        <w:tc>
          <w:tcPr>
            <w:tcW w:w="1842" w:type="dxa"/>
            <w:shd w:val="clear" w:color="auto" w:fill="FFFFFF"/>
          </w:tcPr>
          <w:p w14:paraId="2F96AE1D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75 (100.0)</w:t>
            </w:r>
          </w:p>
        </w:tc>
      </w:tr>
      <w:tr w:rsidR="00FE2F6E" w:rsidRPr="009A1C4D" w14:paraId="3D4D1DEF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677D4B3B" w14:textId="77777777" w:rsidR="004E2B5B" w:rsidRPr="00F319FC" w:rsidRDefault="00FE2F6E" w:rsidP="0022668C">
            <w:pPr>
              <w:ind w:left="567"/>
              <w:rPr>
                <w:rFonts w:cs="Arial"/>
              </w:rPr>
            </w:pPr>
            <w:r w:rsidRPr="00F319FC">
              <w:rPr>
                <w:rFonts w:cs="Arial"/>
              </w:rPr>
              <w:t xml:space="preserve">Lenalidomide </w:t>
            </w:r>
            <w:r w:rsidR="004E2B5B" w:rsidRPr="00F319FC">
              <w:rPr>
                <w:rFonts w:cs="Arial"/>
              </w:rPr>
              <w:t xml:space="preserve">Thalidomide </w:t>
            </w:r>
          </w:p>
        </w:tc>
        <w:tc>
          <w:tcPr>
            <w:tcW w:w="1417" w:type="dxa"/>
            <w:shd w:val="clear" w:color="auto" w:fill="FFFFFF"/>
          </w:tcPr>
          <w:p w14:paraId="4CBC0DB8" w14:textId="77777777" w:rsidR="00FE2F6E" w:rsidRPr="0009066B" w:rsidRDefault="00FE2F6E" w:rsidP="006F3959">
            <w:pPr>
              <w:rPr>
                <w:rFonts w:cs="Arial"/>
              </w:rPr>
            </w:pPr>
            <w:r w:rsidRPr="0009066B">
              <w:rPr>
                <w:rFonts w:cs="Arial"/>
              </w:rPr>
              <w:t>41 (100.0)</w:t>
            </w:r>
          </w:p>
          <w:p w14:paraId="65672C46" w14:textId="77777777" w:rsidR="004E2B5B" w:rsidRPr="0009066B" w:rsidRDefault="004E2B5B" w:rsidP="006F3959">
            <w:pPr>
              <w:rPr>
                <w:rFonts w:cs="Arial"/>
              </w:rPr>
            </w:pPr>
            <w:r w:rsidRPr="0009066B">
              <w:rPr>
                <w:rFonts w:cs="Arial"/>
              </w:rPr>
              <w:t>14 (34.1)</w:t>
            </w:r>
          </w:p>
        </w:tc>
        <w:tc>
          <w:tcPr>
            <w:tcW w:w="1701" w:type="dxa"/>
            <w:shd w:val="clear" w:color="auto" w:fill="FFFFFF"/>
          </w:tcPr>
          <w:p w14:paraId="421A70DE" w14:textId="77777777" w:rsidR="00D630E1" w:rsidRPr="009A1C4D" w:rsidRDefault="00D630E1" w:rsidP="00D630E1">
            <w:pPr>
              <w:rPr>
                <w:rFonts w:cs="Arial"/>
              </w:rPr>
            </w:pPr>
            <w:r w:rsidRPr="009A1C4D">
              <w:rPr>
                <w:rFonts w:cs="Arial"/>
              </w:rPr>
              <w:t>15 (100.0)</w:t>
            </w:r>
          </w:p>
          <w:p w14:paraId="0B68BCA8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8 (53.3)</w:t>
            </w:r>
          </w:p>
        </w:tc>
        <w:tc>
          <w:tcPr>
            <w:tcW w:w="1559" w:type="dxa"/>
            <w:shd w:val="clear" w:color="auto" w:fill="FFFFFF"/>
          </w:tcPr>
          <w:p w14:paraId="4C1A41DC" w14:textId="77777777" w:rsidR="00D630E1" w:rsidRPr="009A1C4D" w:rsidRDefault="00D630E1" w:rsidP="00D630E1">
            <w:pPr>
              <w:rPr>
                <w:rFonts w:cs="Arial"/>
              </w:rPr>
            </w:pPr>
            <w:r w:rsidRPr="009A1C4D">
              <w:rPr>
                <w:rFonts w:cs="Arial"/>
              </w:rPr>
              <w:t>56 (100.0)</w:t>
            </w:r>
          </w:p>
          <w:p w14:paraId="265D840B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22 (39.3)</w:t>
            </w:r>
          </w:p>
        </w:tc>
        <w:tc>
          <w:tcPr>
            <w:tcW w:w="1701" w:type="dxa"/>
            <w:shd w:val="clear" w:color="auto" w:fill="FFFFFF"/>
          </w:tcPr>
          <w:p w14:paraId="6C9F5BC8" w14:textId="77777777" w:rsidR="00D630E1" w:rsidRPr="009A1C4D" w:rsidRDefault="00D630E1" w:rsidP="00D630E1">
            <w:pPr>
              <w:rPr>
                <w:rFonts w:cs="Arial"/>
              </w:rPr>
            </w:pPr>
            <w:r w:rsidRPr="009A1C4D">
              <w:rPr>
                <w:rFonts w:cs="Arial"/>
              </w:rPr>
              <w:t>35 (100.0)</w:t>
            </w:r>
          </w:p>
          <w:p w14:paraId="3890F3EE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11 (31.4)</w:t>
            </w:r>
          </w:p>
        </w:tc>
        <w:tc>
          <w:tcPr>
            <w:tcW w:w="1560" w:type="dxa"/>
            <w:shd w:val="clear" w:color="auto" w:fill="FFFFFF"/>
          </w:tcPr>
          <w:p w14:paraId="2BEAB712" w14:textId="77777777" w:rsidR="00D630E1" w:rsidRPr="009A1C4D" w:rsidRDefault="00D630E1" w:rsidP="00D630E1">
            <w:pPr>
              <w:rPr>
                <w:rFonts w:cs="Arial"/>
              </w:rPr>
            </w:pPr>
            <w:r w:rsidRPr="009A1C4D">
              <w:rPr>
                <w:rFonts w:cs="Arial"/>
              </w:rPr>
              <w:t>40 (100.0)</w:t>
            </w:r>
          </w:p>
          <w:p w14:paraId="667DFD8F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23 (57.5)</w:t>
            </w:r>
          </w:p>
        </w:tc>
        <w:tc>
          <w:tcPr>
            <w:tcW w:w="1842" w:type="dxa"/>
            <w:shd w:val="clear" w:color="auto" w:fill="FFFFFF"/>
          </w:tcPr>
          <w:p w14:paraId="0A7556DB" w14:textId="77777777" w:rsidR="00D630E1" w:rsidRPr="009A1C4D" w:rsidRDefault="00D630E1" w:rsidP="00D630E1">
            <w:pPr>
              <w:rPr>
                <w:rFonts w:cs="Arial"/>
              </w:rPr>
            </w:pPr>
            <w:r w:rsidRPr="009A1C4D">
              <w:rPr>
                <w:rFonts w:cs="Arial"/>
              </w:rPr>
              <w:t>75 (100.0)</w:t>
            </w:r>
          </w:p>
          <w:p w14:paraId="5291C55B" w14:textId="77777777" w:rsidR="004E2B5B" w:rsidRPr="009A1C4D" w:rsidRDefault="004E2B5B" w:rsidP="006F3959">
            <w:pPr>
              <w:rPr>
                <w:rFonts w:cs="Arial"/>
              </w:rPr>
            </w:pPr>
            <w:r w:rsidRPr="009A1C4D">
              <w:rPr>
                <w:rFonts w:cs="Arial"/>
              </w:rPr>
              <w:t>34 (45.3)</w:t>
            </w:r>
          </w:p>
        </w:tc>
      </w:tr>
      <w:tr w:rsidR="00640826" w:rsidRPr="009A1C4D" w14:paraId="0BD8AAD0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5282268D" w14:textId="77777777" w:rsidR="00640826" w:rsidRPr="00F319FC" w:rsidRDefault="00640826" w:rsidP="00F319FC">
            <w:pPr>
              <w:ind w:firstLine="567"/>
              <w:rPr>
                <w:rFonts w:cs="Arial"/>
              </w:rPr>
            </w:pPr>
            <w:r w:rsidRPr="00F319FC">
              <w:rPr>
                <w:rFonts w:cs="Arial"/>
              </w:rPr>
              <w:t xml:space="preserve">Pomalidomide </w:t>
            </w:r>
          </w:p>
        </w:tc>
        <w:tc>
          <w:tcPr>
            <w:tcW w:w="1417" w:type="dxa"/>
            <w:shd w:val="clear" w:color="auto" w:fill="FFFFFF"/>
          </w:tcPr>
          <w:p w14:paraId="660DC90F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2 (4.9)</w:t>
            </w:r>
          </w:p>
        </w:tc>
        <w:tc>
          <w:tcPr>
            <w:tcW w:w="1701" w:type="dxa"/>
            <w:shd w:val="clear" w:color="auto" w:fill="FFFFFF"/>
          </w:tcPr>
          <w:p w14:paraId="39E73C7C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4 (26.7)</w:t>
            </w:r>
          </w:p>
        </w:tc>
        <w:tc>
          <w:tcPr>
            <w:tcW w:w="1559" w:type="dxa"/>
            <w:shd w:val="clear" w:color="auto" w:fill="FFFFFF"/>
          </w:tcPr>
          <w:p w14:paraId="77083A6F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6 (10.7)</w:t>
            </w:r>
          </w:p>
        </w:tc>
        <w:tc>
          <w:tcPr>
            <w:tcW w:w="1701" w:type="dxa"/>
            <w:shd w:val="clear" w:color="auto" w:fill="FFFFFF"/>
          </w:tcPr>
          <w:p w14:paraId="11B6A8EA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 (5.7)</w:t>
            </w:r>
          </w:p>
        </w:tc>
        <w:tc>
          <w:tcPr>
            <w:tcW w:w="1560" w:type="dxa"/>
            <w:shd w:val="clear" w:color="auto" w:fill="FFFFFF"/>
          </w:tcPr>
          <w:p w14:paraId="277AE4C3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1 (52.5)</w:t>
            </w:r>
          </w:p>
        </w:tc>
        <w:tc>
          <w:tcPr>
            <w:tcW w:w="1842" w:type="dxa"/>
            <w:shd w:val="clear" w:color="auto" w:fill="FFFFFF"/>
          </w:tcPr>
          <w:p w14:paraId="30A6D8D2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3 (30.7)</w:t>
            </w:r>
          </w:p>
        </w:tc>
      </w:tr>
      <w:tr w:rsidR="00640826" w:rsidRPr="009A1C4D" w14:paraId="48B783B0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121D9BB9" w14:textId="77777777" w:rsidR="00640826" w:rsidRPr="0009066B" w:rsidRDefault="00640826" w:rsidP="00640826">
            <w:pPr>
              <w:ind w:left="321"/>
              <w:rPr>
                <w:rFonts w:cs="Arial"/>
              </w:rPr>
            </w:pPr>
            <w:r w:rsidRPr="0009066B">
              <w:rPr>
                <w:rFonts w:cs="Arial"/>
              </w:rPr>
              <w:t>Monoclonal antibody</w:t>
            </w:r>
          </w:p>
        </w:tc>
        <w:tc>
          <w:tcPr>
            <w:tcW w:w="1417" w:type="dxa"/>
            <w:shd w:val="clear" w:color="auto" w:fill="FFFFFF"/>
          </w:tcPr>
          <w:p w14:paraId="14EBB77D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0 (0.0)</w:t>
            </w:r>
          </w:p>
        </w:tc>
        <w:tc>
          <w:tcPr>
            <w:tcW w:w="1701" w:type="dxa"/>
            <w:shd w:val="clear" w:color="auto" w:fill="FFFFFF"/>
          </w:tcPr>
          <w:p w14:paraId="31EB017D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33.3)</w:t>
            </w:r>
          </w:p>
        </w:tc>
        <w:tc>
          <w:tcPr>
            <w:tcW w:w="1559" w:type="dxa"/>
            <w:shd w:val="clear" w:color="auto" w:fill="FFFFFF"/>
          </w:tcPr>
          <w:p w14:paraId="1FA4F267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8.9)</w:t>
            </w:r>
          </w:p>
        </w:tc>
        <w:tc>
          <w:tcPr>
            <w:tcW w:w="1701" w:type="dxa"/>
          </w:tcPr>
          <w:p w14:paraId="15F412AB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14.3)</w:t>
            </w:r>
          </w:p>
        </w:tc>
        <w:tc>
          <w:tcPr>
            <w:tcW w:w="1560" w:type="dxa"/>
          </w:tcPr>
          <w:p w14:paraId="4F7CD4E8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1 (27.5)</w:t>
            </w:r>
          </w:p>
        </w:tc>
        <w:tc>
          <w:tcPr>
            <w:tcW w:w="1842" w:type="dxa"/>
            <w:shd w:val="clear" w:color="auto" w:fill="FFFFFF"/>
          </w:tcPr>
          <w:p w14:paraId="03009742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6 (21.3)</w:t>
            </w:r>
          </w:p>
        </w:tc>
      </w:tr>
      <w:tr w:rsidR="00640826" w:rsidRPr="009A1C4D" w14:paraId="45A8844C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4343C012" w14:textId="77777777" w:rsidR="00640826" w:rsidRPr="0009066B" w:rsidRDefault="00640826" w:rsidP="00640826">
            <w:pPr>
              <w:ind w:firstLine="604"/>
              <w:rPr>
                <w:rFonts w:cs="Arial"/>
              </w:rPr>
            </w:pPr>
            <w:r w:rsidRPr="0009066B">
              <w:rPr>
                <w:rFonts w:cs="Arial"/>
              </w:rPr>
              <w:t>Daratumumab</w:t>
            </w:r>
          </w:p>
        </w:tc>
        <w:tc>
          <w:tcPr>
            <w:tcW w:w="1417" w:type="dxa"/>
            <w:shd w:val="clear" w:color="auto" w:fill="FFFFFF"/>
          </w:tcPr>
          <w:p w14:paraId="192C47CF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0 (0.0)</w:t>
            </w:r>
          </w:p>
        </w:tc>
        <w:tc>
          <w:tcPr>
            <w:tcW w:w="1701" w:type="dxa"/>
            <w:shd w:val="clear" w:color="auto" w:fill="FFFFFF"/>
          </w:tcPr>
          <w:p w14:paraId="52CB9ECC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33.3)</w:t>
            </w:r>
          </w:p>
        </w:tc>
        <w:tc>
          <w:tcPr>
            <w:tcW w:w="1559" w:type="dxa"/>
            <w:shd w:val="clear" w:color="auto" w:fill="FFFFFF"/>
          </w:tcPr>
          <w:p w14:paraId="6897E6B4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8.9)</w:t>
            </w:r>
          </w:p>
        </w:tc>
        <w:tc>
          <w:tcPr>
            <w:tcW w:w="1701" w:type="dxa"/>
          </w:tcPr>
          <w:p w14:paraId="267A6521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14.3)</w:t>
            </w:r>
          </w:p>
        </w:tc>
        <w:tc>
          <w:tcPr>
            <w:tcW w:w="1560" w:type="dxa"/>
            <w:shd w:val="clear" w:color="auto" w:fill="FFFFFF"/>
          </w:tcPr>
          <w:p w14:paraId="40865F61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1 (27.5)</w:t>
            </w:r>
          </w:p>
        </w:tc>
        <w:tc>
          <w:tcPr>
            <w:tcW w:w="1842" w:type="dxa"/>
            <w:shd w:val="clear" w:color="auto" w:fill="FFFFFF"/>
          </w:tcPr>
          <w:p w14:paraId="7E05F582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6 (21.3)</w:t>
            </w:r>
          </w:p>
        </w:tc>
      </w:tr>
      <w:tr w:rsidR="00640826" w:rsidRPr="009A1C4D" w14:paraId="09229C31" w14:textId="77777777" w:rsidTr="0022668C">
        <w:trPr>
          <w:trHeight w:val="196"/>
        </w:trPr>
        <w:tc>
          <w:tcPr>
            <w:tcW w:w="2802" w:type="dxa"/>
            <w:shd w:val="clear" w:color="auto" w:fill="FFFFFF"/>
          </w:tcPr>
          <w:p w14:paraId="6CE82C0D" w14:textId="77777777" w:rsidR="00640826" w:rsidRPr="009A1C4D" w:rsidRDefault="00640826" w:rsidP="00640826">
            <w:pPr>
              <w:ind w:firstLine="604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lastRenderedPageBreak/>
              <w:t>Elotuzumab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21EEE3C3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  <w:shd w:val="clear" w:color="auto" w:fill="FFFFFF"/>
          </w:tcPr>
          <w:p w14:paraId="64A47F30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559" w:type="dxa"/>
            <w:shd w:val="clear" w:color="auto" w:fill="FFFFFF"/>
          </w:tcPr>
          <w:p w14:paraId="15B03BFE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</w:tcPr>
          <w:p w14:paraId="24FA33CD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560" w:type="dxa"/>
            <w:shd w:val="clear" w:color="auto" w:fill="FFFFFF"/>
          </w:tcPr>
          <w:p w14:paraId="2DA1FF9D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842" w:type="dxa"/>
            <w:shd w:val="clear" w:color="auto" w:fill="FFFFFF"/>
          </w:tcPr>
          <w:p w14:paraId="3AD7F018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</w:tr>
      <w:tr w:rsidR="00640826" w:rsidRPr="009A1C4D" w14:paraId="23DA5B8B" w14:textId="77777777" w:rsidTr="0022668C">
        <w:trPr>
          <w:trHeight w:val="196"/>
        </w:trPr>
        <w:tc>
          <w:tcPr>
            <w:tcW w:w="2802" w:type="dxa"/>
            <w:tcBorders>
              <w:bottom w:val="nil"/>
            </w:tcBorders>
            <w:shd w:val="clear" w:color="auto" w:fill="FFFFFF"/>
          </w:tcPr>
          <w:p w14:paraId="0FCEC49E" w14:textId="77777777" w:rsidR="00640826" w:rsidRPr="009A1C4D" w:rsidRDefault="00640826" w:rsidP="00640826">
            <w:pPr>
              <w:ind w:firstLine="604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satuximab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0A599973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2A607F29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52FB0C14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  <w:tcBorders>
              <w:bottom w:val="nil"/>
            </w:tcBorders>
          </w:tcPr>
          <w:p w14:paraId="040B4059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</w:tcPr>
          <w:p w14:paraId="3EB04B15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</w:tcPr>
          <w:p w14:paraId="0C3D39AD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</w:tr>
      <w:tr w:rsidR="00640826" w:rsidRPr="009A1C4D" w14:paraId="3D9B40AE" w14:textId="77777777" w:rsidTr="0022668C">
        <w:trPr>
          <w:trHeight w:val="196"/>
        </w:trPr>
        <w:tc>
          <w:tcPr>
            <w:tcW w:w="2802" w:type="dxa"/>
            <w:tcBorders>
              <w:top w:val="nil"/>
              <w:bottom w:val="nil"/>
            </w:tcBorders>
          </w:tcPr>
          <w:p w14:paraId="0AF6B818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Refractory to any previous treatment </w:t>
            </w:r>
            <w:proofErr w:type="spellStart"/>
            <w:proofErr w:type="gramStart"/>
            <w:r w:rsidRPr="009A1C4D">
              <w:rPr>
                <w:rFonts w:cs="Arial"/>
              </w:rPr>
              <w:t>line</w:t>
            </w:r>
            <w:r w:rsidRPr="009A1C4D">
              <w:rPr>
                <w:rFonts w:cs="Arial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60126F8" w14:textId="77777777" w:rsidR="00640826" w:rsidRPr="009A1C4D" w:rsidRDefault="00640826" w:rsidP="00640826">
            <w:pPr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6540BF0D" w14:textId="77777777" w:rsidR="00640826" w:rsidRPr="009A1C4D" w:rsidRDefault="00640826" w:rsidP="00640826">
            <w:pPr>
              <w:rPr>
                <w:rFonts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EE3015" w14:textId="77777777" w:rsidR="00640826" w:rsidRPr="009A1C4D" w:rsidRDefault="00640826" w:rsidP="00640826">
            <w:pPr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B79814" w14:textId="77777777" w:rsidR="00640826" w:rsidRPr="009A1C4D" w:rsidRDefault="00640826" w:rsidP="00640826">
            <w:pPr>
              <w:rPr>
                <w:rFonts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521A3E" w14:textId="77777777" w:rsidR="00640826" w:rsidRPr="009A1C4D" w:rsidRDefault="00640826" w:rsidP="00640826">
            <w:pPr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5C5BAC6" w14:textId="77777777" w:rsidR="00640826" w:rsidRPr="009A1C4D" w:rsidRDefault="00640826" w:rsidP="00640826">
            <w:pPr>
              <w:rPr>
                <w:rFonts w:cs="Arial"/>
              </w:rPr>
            </w:pPr>
          </w:p>
        </w:tc>
      </w:tr>
      <w:tr w:rsidR="00640826" w:rsidRPr="009A1C4D" w14:paraId="5D40BF72" w14:textId="77777777" w:rsidTr="0022668C">
        <w:trPr>
          <w:trHeight w:val="196"/>
        </w:trPr>
        <w:tc>
          <w:tcPr>
            <w:tcW w:w="2802" w:type="dxa"/>
            <w:tcBorders>
              <w:top w:val="nil"/>
              <w:bottom w:val="nil"/>
            </w:tcBorders>
          </w:tcPr>
          <w:p w14:paraId="080D2BB4" w14:textId="77777777" w:rsidR="00640826" w:rsidRPr="009A1C4D" w:rsidRDefault="00640826" w:rsidP="00640826">
            <w:pPr>
              <w:ind w:left="458"/>
              <w:rPr>
                <w:rFonts w:cs="Arial"/>
              </w:rPr>
            </w:pPr>
            <w:r w:rsidRPr="009A1C4D">
              <w:rPr>
                <w:rFonts w:cs="Arial"/>
              </w:rPr>
              <w:t>Lenalidomide Bortezomi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7C525FB8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  <w:p w14:paraId="7F2F130C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8 (2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4BFAA147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  <w:p w14:paraId="690A0C9D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35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92CB7C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  <w:p w14:paraId="379535D4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3 (25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3EE16D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35 (100.0)</w:t>
            </w:r>
          </w:p>
          <w:p w14:paraId="715B0383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8 (58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A2AE9A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40 (100.0)</w:t>
            </w:r>
          </w:p>
          <w:p w14:paraId="3B112715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0 (5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152201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75 (100.0)</w:t>
            </w:r>
          </w:p>
          <w:p w14:paraId="71C63DE0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38 (53.5)</w:t>
            </w:r>
          </w:p>
        </w:tc>
      </w:tr>
      <w:tr w:rsidR="00640826" w:rsidRPr="009A1C4D" w14:paraId="30D842CF" w14:textId="77777777" w:rsidTr="0022668C">
        <w:trPr>
          <w:trHeight w:val="196"/>
        </w:trPr>
        <w:tc>
          <w:tcPr>
            <w:tcW w:w="2802" w:type="dxa"/>
            <w:tcBorders>
              <w:top w:val="nil"/>
              <w:bottom w:val="nil"/>
            </w:tcBorders>
          </w:tcPr>
          <w:p w14:paraId="17FD6909" w14:textId="77777777" w:rsidR="00640826" w:rsidRPr="009A1C4D" w:rsidRDefault="00640826" w:rsidP="00640826">
            <w:pPr>
              <w:ind w:left="458"/>
              <w:rPr>
                <w:rFonts w:cs="Arial"/>
              </w:rPr>
            </w:pPr>
            <w:r w:rsidRPr="009A1C4D">
              <w:rPr>
                <w:rFonts w:cs="Arial"/>
              </w:rPr>
              <w:t>Daratumum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6FB331F8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4890DDAC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100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94DC95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10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DF3CD0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100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2CB4A0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0 (90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1A5FC2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5 (93.8)</w:t>
            </w:r>
          </w:p>
        </w:tc>
      </w:tr>
      <w:tr w:rsidR="00640826" w:rsidRPr="009A1C4D" w14:paraId="07172D5E" w14:textId="77777777" w:rsidTr="0022668C">
        <w:trPr>
          <w:trHeight w:val="196"/>
        </w:trPr>
        <w:tc>
          <w:tcPr>
            <w:tcW w:w="2802" w:type="dxa"/>
            <w:tcBorders>
              <w:top w:val="nil"/>
              <w:bottom w:val="nil"/>
            </w:tcBorders>
          </w:tcPr>
          <w:p w14:paraId="7387D4EA" w14:textId="77777777" w:rsidR="00640826" w:rsidRPr="009A1C4D" w:rsidRDefault="00640826" w:rsidP="00640826">
            <w:pPr>
              <w:ind w:left="458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satuximab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D000D6B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-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460F97D0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-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3FED83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-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87AA75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-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A32B9D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-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CCE919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-)</w:t>
            </w:r>
          </w:p>
        </w:tc>
      </w:tr>
      <w:tr w:rsidR="00640826" w:rsidRPr="009A1C4D" w14:paraId="12C17FFE" w14:textId="77777777" w:rsidTr="0022668C">
        <w:trPr>
          <w:trHeight w:val="196"/>
        </w:trPr>
        <w:tc>
          <w:tcPr>
            <w:tcW w:w="2802" w:type="dxa"/>
            <w:tcBorders>
              <w:top w:val="nil"/>
            </w:tcBorders>
          </w:tcPr>
          <w:p w14:paraId="1F3414FD" w14:textId="77777777" w:rsidR="00640826" w:rsidRPr="009A1C4D" w:rsidRDefault="00640826" w:rsidP="00640826">
            <w:pPr>
              <w:rPr>
                <w:rFonts w:cs="Arial"/>
              </w:rPr>
            </w:pPr>
            <w:proofErr w:type="gramStart"/>
            <w:r w:rsidRPr="009A1C4D">
              <w:rPr>
                <w:rFonts w:cs="Arial"/>
              </w:rPr>
              <w:t>Single-class</w:t>
            </w:r>
            <w:proofErr w:type="gramEnd"/>
            <w:r w:rsidRPr="009A1C4D">
              <w:rPr>
                <w:rFonts w:cs="Arial"/>
              </w:rPr>
              <w:t xml:space="preserve"> </w:t>
            </w:r>
            <w:proofErr w:type="spellStart"/>
            <w:r w:rsidRPr="009A1C4D">
              <w:rPr>
                <w:rFonts w:cs="Arial"/>
              </w:rPr>
              <w:t>refractory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2C15FD56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5 (12.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62A49465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 (13.3)</w:t>
            </w:r>
          </w:p>
        </w:tc>
        <w:tc>
          <w:tcPr>
            <w:tcW w:w="1559" w:type="dxa"/>
            <w:tcBorders>
              <w:top w:val="nil"/>
            </w:tcBorders>
          </w:tcPr>
          <w:p w14:paraId="5EDDE3D2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7 (12.5)</w:t>
            </w:r>
          </w:p>
        </w:tc>
        <w:tc>
          <w:tcPr>
            <w:tcW w:w="1701" w:type="dxa"/>
            <w:tcBorders>
              <w:top w:val="nil"/>
            </w:tcBorders>
          </w:tcPr>
          <w:p w14:paraId="0179D62B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4 (40.0)</w:t>
            </w:r>
          </w:p>
        </w:tc>
        <w:tc>
          <w:tcPr>
            <w:tcW w:w="1560" w:type="dxa"/>
            <w:tcBorders>
              <w:top w:val="nil"/>
            </w:tcBorders>
          </w:tcPr>
          <w:p w14:paraId="3A19F228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7 (42.5)</w:t>
            </w:r>
          </w:p>
        </w:tc>
        <w:tc>
          <w:tcPr>
            <w:tcW w:w="1842" w:type="dxa"/>
            <w:tcBorders>
              <w:top w:val="nil"/>
            </w:tcBorders>
          </w:tcPr>
          <w:p w14:paraId="106BCDC4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31 (41.3)</w:t>
            </w:r>
          </w:p>
        </w:tc>
      </w:tr>
      <w:tr w:rsidR="00640826" w:rsidRPr="009A1C4D" w14:paraId="6E55B026" w14:textId="77777777" w:rsidTr="0022668C">
        <w:trPr>
          <w:trHeight w:val="196"/>
        </w:trPr>
        <w:tc>
          <w:tcPr>
            <w:tcW w:w="2802" w:type="dxa"/>
          </w:tcPr>
          <w:p w14:paraId="2457F80F" w14:textId="77777777" w:rsidR="00640826" w:rsidRPr="009A1C4D" w:rsidRDefault="00867984" w:rsidP="00640826">
            <w:pPr>
              <w:ind w:left="458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</w:t>
            </w:r>
            <w:r>
              <w:rPr>
                <w:rFonts w:cs="Arial"/>
              </w:rPr>
              <w:t>M</w:t>
            </w:r>
            <w:r w:rsidRPr="009A1C4D">
              <w:rPr>
                <w:rFonts w:cs="Arial"/>
              </w:rPr>
              <w:t>iD</w:t>
            </w:r>
            <w:proofErr w:type="spellEnd"/>
          </w:p>
          <w:p w14:paraId="5DD4278C" w14:textId="77777777" w:rsidR="00640826" w:rsidRPr="009A1C4D" w:rsidRDefault="00640826" w:rsidP="00640826">
            <w:pPr>
              <w:ind w:left="458"/>
              <w:rPr>
                <w:rFonts w:cs="Arial"/>
              </w:rPr>
            </w:pPr>
            <w:r w:rsidRPr="009A1C4D">
              <w:rPr>
                <w:rFonts w:cs="Arial"/>
              </w:rPr>
              <w:t xml:space="preserve">PI </w:t>
            </w:r>
          </w:p>
          <w:p w14:paraId="2EFE065E" w14:textId="77777777" w:rsidR="00640826" w:rsidRPr="009A1C4D" w:rsidRDefault="00640826" w:rsidP="00640826">
            <w:pPr>
              <w:ind w:left="458"/>
              <w:rPr>
                <w:rFonts w:cs="Arial"/>
              </w:rPr>
            </w:pPr>
            <w:r w:rsidRPr="009A1C4D">
              <w:rPr>
                <w:rFonts w:cs="Arial"/>
              </w:rPr>
              <w:t>Anti-CD38</w:t>
            </w:r>
            <w:r w:rsidR="00867984">
              <w:rPr>
                <w:rFonts w:cs="Arial"/>
              </w:rPr>
              <w:t xml:space="preserve"> antibody</w:t>
            </w:r>
          </w:p>
        </w:tc>
        <w:tc>
          <w:tcPr>
            <w:tcW w:w="1417" w:type="dxa"/>
            <w:shd w:val="clear" w:color="auto" w:fill="FFFFFF"/>
          </w:tcPr>
          <w:p w14:paraId="62471C30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 (2.4)</w:t>
            </w:r>
          </w:p>
          <w:p w14:paraId="5D1147AF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4 (9.8)</w:t>
            </w:r>
          </w:p>
          <w:p w14:paraId="7AF7F424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  <w:shd w:val="clear" w:color="auto" w:fill="FFFFFF"/>
          </w:tcPr>
          <w:p w14:paraId="155DF4AE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  <w:p w14:paraId="50806464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 (13.3)</w:t>
            </w:r>
          </w:p>
          <w:p w14:paraId="68983E78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559" w:type="dxa"/>
          </w:tcPr>
          <w:p w14:paraId="33A1823F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 (1.8)</w:t>
            </w:r>
          </w:p>
          <w:p w14:paraId="560E8001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6 (10.7)</w:t>
            </w:r>
          </w:p>
          <w:p w14:paraId="05518D65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</w:tcPr>
          <w:p w14:paraId="24AA05CE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4 (40.0)</w:t>
            </w:r>
          </w:p>
          <w:p w14:paraId="29AD6676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  <w:p w14:paraId="7C40804D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560" w:type="dxa"/>
          </w:tcPr>
          <w:p w14:paraId="5186F618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7 (42.5)</w:t>
            </w:r>
          </w:p>
          <w:p w14:paraId="419BD4C1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  <w:p w14:paraId="123DC862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842" w:type="dxa"/>
          </w:tcPr>
          <w:p w14:paraId="673D0A07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31 (41.3)</w:t>
            </w:r>
          </w:p>
          <w:p w14:paraId="2BB691C0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  <w:p w14:paraId="1602391C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</w:tr>
      <w:tr w:rsidR="00640826" w:rsidRPr="009A1C4D" w14:paraId="354D76F4" w14:textId="77777777" w:rsidTr="0022668C">
        <w:trPr>
          <w:trHeight w:val="196"/>
        </w:trPr>
        <w:tc>
          <w:tcPr>
            <w:tcW w:w="2802" w:type="dxa"/>
          </w:tcPr>
          <w:p w14:paraId="68539EDC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Double-class </w:t>
            </w:r>
            <w:proofErr w:type="spellStart"/>
            <w:r w:rsidRPr="009A1C4D">
              <w:rPr>
                <w:rFonts w:cs="Arial"/>
              </w:rPr>
              <w:t>refractory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6B023DE7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4 (9.8)</w:t>
            </w:r>
          </w:p>
        </w:tc>
        <w:tc>
          <w:tcPr>
            <w:tcW w:w="1701" w:type="dxa"/>
            <w:shd w:val="clear" w:color="auto" w:fill="FFFFFF"/>
          </w:tcPr>
          <w:p w14:paraId="500DBAE8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4 (26.7)</w:t>
            </w:r>
          </w:p>
        </w:tc>
        <w:tc>
          <w:tcPr>
            <w:tcW w:w="1559" w:type="dxa"/>
          </w:tcPr>
          <w:p w14:paraId="39C83704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8 (14.3)</w:t>
            </w:r>
          </w:p>
        </w:tc>
        <w:tc>
          <w:tcPr>
            <w:tcW w:w="1701" w:type="dxa"/>
          </w:tcPr>
          <w:p w14:paraId="50F35B09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8 (51.4)</w:t>
            </w:r>
          </w:p>
        </w:tc>
        <w:tc>
          <w:tcPr>
            <w:tcW w:w="1560" w:type="dxa"/>
          </w:tcPr>
          <w:p w14:paraId="22F84628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5 (37.5)</w:t>
            </w:r>
          </w:p>
        </w:tc>
        <w:tc>
          <w:tcPr>
            <w:tcW w:w="1842" w:type="dxa"/>
          </w:tcPr>
          <w:p w14:paraId="29A836DD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33 (44.0)</w:t>
            </w:r>
          </w:p>
        </w:tc>
      </w:tr>
      <w:tr w:rsidR="00640826" w:rsidRPr="009A1C4D" w14:paraId="24415619" w14:textId="77777777" w:rsidTr="0022668C">
        <w:trPr>
          <w:trHeight w:val="196"/>
        </w:trPr>
        <w:tc>
          <w:tcPr>
            <w:tcW w:w="2802" w:type="dxa"/>
          </w:tcPr>
          <w:p w14:paraId="77D95118" w14:textId="77777777" w:rsidR="008C2567" w:rsidRPr="009A1C4D" w:rsidRDefault="00867984" w:rsidP="008C2567">
            <w:pPr>
              <w:ind w:left="458"/>
              <w:rPr>
                <w:rFonts w:cs="Arial"/>
              </w:rPr>
            </w:pPr>
            <w:proofErr w:type="spellStart"/>
            <w:r w:rsidRPr="009A1C4D">
              <w:rPr>
                <w:rFonts w:cs="Arial"/>
              </w:rPr>
              <w:t>I</w:t>
            </w:r>
            <w:r>
              <w:rPr>
                <w:rFonts w:cs="Arial"/>
              </w:rPr>
              <w:t>M</w:t>
            </w:r>
            <w:r w:rsidRPr="009A1C4D">
              <w:rPr>
                <w:rFonts w:cs="Arial"/>
              </w:rPr>
              <w:t>iD</w:t>
            </w:r>
            <w:proofErr w:type="spellEnd"/>
            <w:r w:rsidRPr="009A1C4D">
              <w:rPr>
                <w:rFonts w:cs="Arial"/>
              </w:rPr>
              <w:t xml:space="preserve"> </w:t>
            </w:r>
            <w:r w:rsidR="008C2567" w:rsidRPr="009A1C4D">
              <w:rPr>
                <w:rFonts w:cs="Arial"/>
              </w:rPr>
              <w:t>+ PI</w:t>
            </w:r>
          </w:p>
          <w:p w14:paraId="6708F97B" w14:textId="77777777" w:rsidR="00640826" w:rsidRPr="009A1C4D" w:rsidRDefault="00640826" w:rsidP="00640826">
            <w:pPr>
              <w:ind w:left="458"/>
              <w:rPr>
                <w:rFonts w:cs="Arial"/>
              </w:rPr>
            </w:pPr>
            <w:r w:rsidRPr="009A1C4D">
              <w:rPr>
                <w:rFonts w:cs="Arial"/>
              </w:rPr>
              <w:t>Anti-CD38</w:t>
            </w:r>
            <w:r w:rsidR="00867984">
              <w:rPr>
                <w:rFonts w:cs="Arial"/>
              </w:rPr>
              <w:t xml:space="preserve"> antibody</w:t>
            </w:r>
            <w:r w:rsidRPr="009A1C4D">
              <w:rPr>
                <w:rFonts w:cs="Arial"/>
              </w:rPr>
              <w:t xml:space="preserve"> + </w:t>
            </w:r>
            <w:proofErr w:type="spellStart"/>
            <w:r w:rsidR="00867984" w:rsidRPr="009A1C4D">
              <w:rPr>
                <w:rFonts w:cs="Arial"/>
              </w:rPr>
              <w:t>I</w:t>
            </w:r>
            <w:r w:rsidR="00867984">
              <w:rPr>
                <w:rFonts w:cs="Arial"/>
              </w:rPr>
              <w:t>M</w:t>
            </w:r>
            <w:r w:rsidR="00867984" w:rsidRPr="009A1C4D">
              <w:rPr>
                <w:rFonts w:cs="Arial"/>
              </w:rPr>
              <w:t>iD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5E57D5F3" w14:textId="77777777" w:rsidR="008C2567" w:rsidRPr="009A1C4D" w:rsidRDefault="008C2567" w:rsidP="008C2567">
            <w:pPr>
              <w:rPr>
                <w:rFonts w:cs="Arial"/>
              </w:rPr>
            </w:pPr>
            <w:r w:rsidRPr="009A1C4D">
              <w:rPr>
                <w:rFonts w:cs="Arial"/>
              </w:rPr>
              <w:t>4 (9.8)</w:t>
            </w:r>
          </w:p>
          <w:p w14:paraId="6AB7A530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  <w:shd w:val="clear" w:color="auto" w:fill="FFFFFF"/>
          </w:tcPr>
          <w:p w14:paraId="22492171" w14:textId="77777777" w:rsidR="008C2567" w:rsidRPr="009A1C4D" w:rsidRDefault="008C2567" w:rsidP="008C2567">
            <w:pPr>
              <w:rPr>
                <w:rFonts w:cs="Arial"/>
              </w:rPr>
            </w:pPr>
            <w:r w:rsidRPr="009A1C4D">
              <w:rPr>
                <w:rFonts w:cs="Arial"/>
              </w:rPr>
              <w:t>1 (6.7)</w:t>
            </w:r>
          </w:p>
          <w:p w14:paraId="6A94C151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 (13.3)</w:t>
            </w:r>
          </w:p>
        </w:tc>
        <w:tc>
          <w:tcPr>
            <w:tcW w:w="1559" w:type="dxa"/>
          </w:tcPr>
          <w:p w14:paraId="67C93563" w14:textId="77777777" w:rsidR="008C2567" w:rsidRPr="009A1C4D" w:rsidRDefault="008C2567" w:rsidP="008C2567">
            <w:pPr>
              <w:rPr>
                <w:rFonts w:cs="Arial"/>
              </w:rPr>
            </w:pPr>
            <w:r w:rsidRPr="009A1C4D">
              <w:rPr>
                <w:rFonts w:cs="Arial"/>
              </w:rPr>
              <w:t>5 (8.9)</w:t>
            </w:r>
          </w:p>
          <w:p w14:paraId="2D12058F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 (3.6)</w:t>
            </w:r>
          </w:p>
        </w:tc>
        <w:tc>
          <w:tcPr>
            <w:tcW w:w="1701" w:type="dxa"/>
          </w:tcPr>
          <w:p w14:paraId="276C1CB0" w14:textId="77777777" w:rsidR="008C2567" w:rsidRPr="009A1C4D" w:rsidRDefault="008C2567" w:rsidP="008C2567">
            <w:pPr>
              <w:rPr>
                <w:rFonts w:cs="Arial"/>
              </w:rPr>
            </w:pPr>
            <w:r w:rsidRPr="009A1C4D">
              <w:rPr>
                <w:rFonts w:cs="Arial"/>
              </w:rPr>
              <w:t>16 (45.7)</w:t>
            </w:r>
          </w:p>
          <w:p w14:paraId="79954854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 (5.7)</w:t>
            </w:r>
          </w:p>
        </w:tc>
        <w:tc>
          <w:tcPr>
            <w:tcW w:w="1560" w:type="dxa"/>
          </w:tcPr>
          <w:p w14:paraId="6F04A7CA" w14:textId="77777777" w:rsidR="008C2567" w:rsidRPr="009A1C4D" w:rsidRDefault="008C2567" w:rsidP="008C2567">
            <w:pPr>
              <w:rPr>
                <w:rFonts w:cs="Arial"/>
              </w:rPr>
            </w:pPr>
            <w:r w:rsidRPr="009A1C4D">
              <w:rPr>
                <w:rFonts w:cs="Arial"/>
              </w:rPr>
              <w:t>13 (32.5)</w:t>
            </w:r>
          </w:p>
          <w:p w14:paraId="20A5D22B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 (5.0)</w:t>
            </w:r>
          </w:p>
        </w:tc>
        <w:tc>
          <w:tcPr>
            <w:tcW w:w="1842" w:type="dxa"/>
          </w:tcPr>
          <w:p w14:paraId="147C70C0" w14:textId="77777777" w:rsidR="008C2567" w:rsidRPr="009A1C4D" w:rsidRDefault="008C2567" w:rsidP="008C2567">
            <w:pPr>
              <w:rPr>
                <w:rFonts w:cs="Arial"/>
              </w:rPr>
            </w:pPr>
            <w:r w:rsidRPr="009A1C4D">
              <w:rPr>
                <w:rFonts w:cs="Arial"/>
              </w:rPr>
              <w:t>29 (38.7)</w:t>
            </w:r>
          </w:p>
          <w:p w14:paraId="04FE20EA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4 (5.3)</w:t>
            </w:r>
          </w:p>
        </w:tc>
      </w:tr>
      <w:tr w:rsidR="00640826" w:rsidRPr="009A1C4D" w14:paraId="4C0FEA06" w14:textId="77777777" w:rsidTr="0022668C">
        <w:trPr>
          <w:trHeight w:val="196"/>
        </w:trPr>
        <w:tc>
          <w:tcPr>
            <w:tcW w:w="2802" w:type="dxa"/>
          </w:tcPr>
          <w:p w14:paraId="7990D38C" w14:textId="77777777" w:rsidR="00640826" w:rsidRPr="009A1C4D" w:rsidRDefault="00640826" w:rsidP="00640826">
            <w:pPr>
              <w:ind w:left="458"/>
              <w:rPr>
                <w:rFonts w:cs="Arial"/>
              </w:rPr>
            </w:pPr>
            <w:r w:rsidRPr="009A1C4D">
              <w:rPr>
                <w:rFonts w:cs="Arial"/>
              </w:rPr>
              <w:t>Anti-CD38</w:t>
            </w:r>
            <w:r w:rsidR="00867984">
              <w:rPr>
                <w:rFonts w:cs="Arial"/>
              </w:rPr>
              <w:t xml:space="preserve"> antibody</w:t>
            </w:r>
            <w:r w:rsidRPr="009A1C4D">
              <w:rPr>
                <w:rFonts w:cs="Arial"/>
              </w:rPr>
              <w:t xml:space="preserve"> + PI</w:t>
            </w:r>
          </w:p>
        </w:tc>
        <w:tc>
          <w:tcPr>
            <w:tcW w:w="1417" w:type="dxa"/>
            <w:shd w:val="clear" w:color="auto" w:fill="FFFFFF"/>
          </w:tcPr>
          <w:p w14:paraId="4410933A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  <w:shd w:val="clear" w:color="auto" w:fill="FFFFFF"/>
          </w:tcPr>
          <w:p w14:paraId="4AECEB2A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 (6.7)</w:t>
            </w:r>
          </w:p>
        </w:tc>
        <w:tc>
          <w:tcPr>
            <w:tcW w:w="1559" w:type="dxa"/>
          </w:tcPr>
          <w:p w14:paraId="7E0694F4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 (1.8)</w:t>
            </w:r>
          </w:p>
        </w:tc>
        <w:tc>
          <w:tcPr>
            <w:tcW w:w="1701" w:type="dxa"/>
          </w:tcPr>
          <w:p w14:paraId="5D8D47A7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0 </w:t>
            </w:r>
            <w:r w:rsidRPr="009A1C4D">
              <w:rPr>
                <w:rFonts w:eastAsia="SimSun" w:cs="Arial"/>
                <w:lang w:eastAsia="zh-CN"/>
              </w:rPr>
              <w:t>(0.0)</w:t>
            </w:r>
          </w:p>
        </w:tc>
        <w:tc>
          <w:tcPr>
            <w:tcW w:w="1560" w:type="dxa"/>
          </w:tcPr>
          <w:p w14:paraId="1002CAFB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842" w:type="dxa"/>
          </w:tcPr>
          <w:p w14:paraId="5631B595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</w:tr>
      <w:tr w:rsidR="00640826" w:rsidRPr="009A1C4D" w14:paraId="3A9D2AFC" w14:textId="77777777" w:rsidTr="0022668C">
        <w:trPr>
          <w:trHeight w:val="196"/>
        </w:trPr>
        <w:tc>
          <w:tcPr>
            <w:tcW w:w="2802" w:type="dxa"/>
          </w:tcPr>
          <w:p w14:paraId="1991BA4E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 xml:space="preserve">Triple-class </w:t>
            </w:r>
            <w:proofErr w:type="spellStart"/>
            <w:r w:rsidRPr="009A1C4D">
              <w:rPr>
                <w:rFonts w:cs="Arial"/>
              </w:rPr>
              <w:t>refractory</w:t>
            </w:r>
            <w:r w:rsidRPr="009A1C4D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06A4F8D0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701" w:type="dxa"/>
            <w:shd w:val="clear" w:color="auto" w:fill="FFFFFF"/>
          </w:tcPr>
          <w:p w14:paraId="01E9F911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 (13.3)</w:t>
            </w:r>
          </w:p>
        </w:tc>
        <w:tc>
          <w:tcPr>
            <w:tcW w:w="1559" w:type="dxa"/>
          </w:tcPr>
          <w:p w14:paraId="0804A8D1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2 (3.6)</w:t>
            </w:r>
          </w:p>
        </w:tc>
        <w:tc>
          <w:tcPr>
            <w:tcW w:w="1701" w:type="dxa"/>
          </w:tcPr>
          <w:p w14:paraId="35CD10C7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3 (8.6)</w:t>
            </w:r>
          </w:p>
        </w:tc>
        <w:tc>
          <w:tcPr>
            <w:tcW w:w="1560" w:type="dxa"/>
          </w:tcPr>
          <w:p w14:paraId="17096B44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8 (20.0)</w:t>
            </w:r>
          </w:p>
        </w:tc>
        <w:tc>
          <w:tcPr>
            <w:tcW w:w="1842" w:type="dxa"/>
          </w:tcPr>
          <w:p w14:paraId="5F64D71C" w14:textId="77777777" w:rsidR="00640826" w:rsidRPr="009A1C4D" w:rsidRDefault="00640826" w:rsidP="00640826">
            <w:pPr>
              <w:rPr>
                <w:rFonts w:cs="Arial"/>
              </w:rPr>
            </w:pPr>
            <w:r w:rsidRPr="009A1C4D">
              <w:rPr>
                <w:rFonts w:cs="Arial"/>
              </w:rPr>
              <w:t>11 (14.7)</w:t>
            </w:r>
          </w:p>
        </w:tc>
      </w:tr>
      <w:tr w:rsidR="00640826" w:rsidRPr="0009066B" w14:paraId="5C116898" w14:textId="77777777" w:rsidTr="0022668C">
        <w:trPr>
          <w:trHeight w:val="196"/>
        </w:trPr>
        <w:tc>
          <w:tcPr>
            <w:tcW w:w="2802" w:type="dxa"/>
          </w:tcPr>
          <w:p w14:paraId="3A86C8E8" w14:textId="77777777" w:rsidR="00640826" w:rsidRPr="0009066B" w:rsidRDefault="00640826" w:rsidP="00640826">
            <w:pPr>
              <w:ind w:left="458"/>
              <w:rPr>
                <w:rFonts w:cs="Arial"/>
              </w:rPr>
            </w:pPr>
            <w:r w:rsidRPr="0009066B">
              <w:rPr>
                <w:rFonts w:cs="Arial"/>
              </w:rPr>
              <w:lastRenderedPageBreak/>
              <w:t>Anti-CD38</w:t>
            </w:r>
            <w:r w:rsidR="00867984" w:rsidRPr="0009066B">
              <w:rPr>
                <w:rFonts w:cs="Arial"/>
              </w:rPr>
              <w:t xml:space="preserve"> antibody</w:t>
            </w:r>
            <w:r w:rsidRPr="0009066B">
              <w:rPr>
                <w:rFonts w:cs="Arial"/>
              </w:rPr>
              <w:t xml:space="preserve"> + </w:t>
            </w:r>
            <w:proofErr w:type="spellStart"/>
            <w:r w:rsidR="00867984" w:rsidRPr="0009066B">
              <w:rPr>
                <w:rFonts w:cs="Arial"/>
              </w:rPr>
              <w:t>IMiD</w:t>
            </w:r>
            <w:proofErr w:type="spellEnd"/>
            <w:r w:rsidR="00867984" w:rsidRPr="0009066B">
              <w:rPr>
                <w:rFonts w:cs="Arial"/>
              </w:rPr>
              <w:t xml:space="preserve"> </w:t>
            </w:r>
            <w:r w:rsidRPr="0009066B">
              <w:rPr>
                <w:rFonts w:cs="Arial"/>
              </w:rPr>
              <w:t>+ PI</w:t>
            </w:r>
          </w:p>
        </w:tc>
        <w:tc>
          <w:tcPr>
            <w:tcW w:w="1417" w:type="dxa"/>
            <w:shd w:val="clear" w:color="auto" w:fill="FFFFFF"/>
          </w:tcPr>
          <w:p w14:paraId="5FD6516F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0 (0.0)</w:t>
            </w:r>
          </w:p>
        </w:tc>
        <w:tc>
          <w:tcPr>
            <w:tcW w:w="1701" w:type="dxa"/>
            <w:shd w:val="clear" w:color="auto" w:fill="FFFFFF"/>
          </w:tcPr>
          <w:p w14:paraId="3BFEF168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2 (13.3)</w:t>
            </w:r>
          </w:p>
        </w:tc>
        <w:tc>
          <w:tcPr>
            <w:tcW w:w="1559" w:type="dxa"/>
          </w:tcPr>
          <w:p w14:paraId="3E7FF3B4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2 (3.6)</w:t>
            </w:r>
          </w:p>
        </w:tc>
        <w:tc>
          <w:tcPr>
            <w:tcW w:w="1701" w:type="dxa"/>
          </w:tcPr>
          <w:p w14:paraId="4DB520D3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3 (8.6)</w:t>
            </w:r>
          </w:p>
        </w:tc>
        <w:tc>
          <w:tcPr>
            <w:tcW w:w="1560" w:type="dxa"/>
          </w:tcPr>
          <w:p w14:paraId="38B90FBA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8 (20.0)</w:t>
            </w:r>
          </w:p>
        </w:tc>
        <w:tc>
          <w:tcPr>
            <w:tcW w:w="1842" w:type="dxa"/>
          </w:tcPr>
          <w:p w14:paraId="2E9D1A94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11 (14.7)</w:t>
            </w:r>
          </w:p>
        </w:tc>
      </w:tr>
      <w:tr w:rsidR="00640826" w:rsidRPr="0009066B" w14:paraId="0BC71A2C" w14:textId="77777777" w:rsidTr="0022668C">
        <w:trPr>
          <w:trHeight w:val="196"/>
        </w:trPr>
        <w:tc>
          <w:tcPr>
            <w:tcW w:w="2802" w:type="dxa"/>
          </w:tcPr>
          <w:p w14:paraId="22E67E57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Not refractory</w:t>
            </w:r>
          </w:p>
        </w:tc>
        <w:tc>
          <w:tcPr>
            <w:tcW w:w="1417" w:type="dxa"/>
            <w:shd w:val="clear" w:color="auto" w:fill="FFFFFF"/>
          </w:tcPr>
          <w:p w14:paraId="7F899164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eastAsia="SimSun" w:cs="Arial"/>
                <w:lang w:eastAsia="zh-CN"/>
              </w:rPr>
              <w:t>32 (78.0)</w:t>
            </w:r>
          </w:p>
        </w:tc>
        <w:tc>
          <w:tcPr>
            <w:tcW w:w="1701" w:type="dxa"/>
            <w:shd w:val="clear" w:color="auto" w:fill="FFFFFF"/>
          </w:tcPr>
          <w:p w14:paraId="5B9B9599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7 (46.7)</w:t>
            </w:r>
          </w:p>
        </w:tc>
        <w:tc>
          <w:tcPr>
            <w:tcW w:w="1559" w:type="dxa"/>
          </w:tcPr>
          <w:p w14:paraId="7AC6FA8D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39 (69.6)</w:t>
            </w:r>
          </w:p>
        </w:tc>
        <w:tc>
          <w:tcPr>
            <w:tcW w:w="1701" w:type="dxa"/>
          </w:tcPr>
          <w:p w14:paraId="3E86E99C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eastAsia="SimSun" w:cs="Arial"/>
                <w:lang w:eastAsia="zh-CN"/>
              </w:rPr>
              <w:t>0 (0.0)</w:t>
            </w:r>
          </w:p>
        </w:tc>
        <w:tc>
          <w:tcPr>
            <w:tcW w:w="1560" w:type="dxa"/>
          </w:tcPr>
          <w:p w14:paraId="58BCDF36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0 (0.0)</w:t>
            </w:r>
          </w:p>
        </w:tc>
        <w:tc>
          <w:tcPr>
            <w:tcW w:w="1842" w:type="dxa"/>
          </w:tcPr>
          <w:p w14:paraId="60CBF6C7" w14:textId="77777777" w:rsidR="00640826" w:rsidRPr="0009066B" w:rsidRDefault="00640826" w:rsidP="00640826">
            <w:pPr>
              <w:rPr>
                <w:rFonts w:cs="Arial"/>
              </w:rPr>
            </w:pPr>
            <w:r w:rsidRPr="0009066B">
              <w:rPr>
                <w:rFonts w:cs="Arial"/>
              </w:rPr>
              <w:t>0 (0.0)</w:t>
            </w:r>
          </w:p>
        </w:tc>
      </w:tr>
    </w:tbl>
    <w:p w14:paraId="7043B058" w14:textId="77777777" w:rsidR="001874B9" w:rsidRPr="00F319FC" w:rsidRDefault="001874B9" w:rsidP="001874B9">
      <w:pPr>
        <w:rPr>
          <w:rFonts w:cs="Arial"/>
          <w:sz w:val="20"/>
          <w:szCs w:val="20"/>
        </w:rPr>
      </w:pPr>
      <w:r w:rsidRPr="00F319FC">
        <w:rPr>
          <w:rFonts w:cs="Arial"/>
          <w:sz w:val="20"/>
          <w:szCs w:val="20"/>
        </w:rPr>
        <w:t xml:space="preserve">Data presented as </w:t>
      </w:r>
      <w:r w:rsidRPr="00F319FC">
        <w:rPr>
          <w:rFonts w:cs="Arial"/>
          <w:i/>
          <w:iCs/>
          <w:sz w:val="20"/>
          <w:szCs w:val="20"/>
        </w:rPr>
        <w:t>n</w:t>
      </w:r>
      <w:r w:rsidRPr="00F319FC">
        <w:rPr>
          <w:rFonts w:cs="Arial"/>
          <w:sz w:val="20"/>
          <w:szCs w:val="20"/>
        </w:rPr>
        <w:t xml:space="preserve"> (%) unless stated otherwise. </w:t>
      </w:r>
    </w:p>
    <w:p w14:paraId="6FD1202B" w14:textId="77777777" w:rsidR="001874B9" w:rsidRPr="0009066B" w:rsidRDefault="001874B9" w:rsidP="001874B9">
      <w:pPr>
        <w:rPr>
          <w:rFonts w:cs="Arial"/>
          <w:sz w:val="20"/>
          <w:szCs w:val="20"/>
        </w:rPr>
      </w:pPr>
      <w:r w:rsidRPr="00F319FC">
        <w:rPr>
          <w:rFonts w:cs="Arial"/>
          <w:sz w:val="20"/>
          <w:szCs w:val="20"/>
        </w:rPr>
        <w:t>Percentages are subject to rounding.</w:t>
      </w:r>
    </w:p>
    <w:p w14:paraId="44CC09BB" w14:textId="77777777" w:rsidR="006F3959" w:rsidRPr="0009066B" w:rsidRDefault="006F3959" w:rsidP="006F3959">
      <w:pPr>
        <w:rPr>
          <w:sz w:val="20"/>
          <w:szCs w:val="20"/>
        </w:rPr>
      </w:pPr>
      <w:bookmarkStart w:id="3" w:name="_Hlk109212557"/>
      <w:r w:rsidRPr="0009066B">
        <w:rPr>
          <w:sz w:val="20"/>
          <w:szCs w:val="20"/>
        </w:rPr>
        <w:t>2</w:t>
      </w:r>
      <w:r w:rsidR="00F00820" w:rsidRPr="0009066B">
        <w:rPr>
          <w:sz w:val="20"/>
          <w:szCs w:val="20"/>
        </w:rPr>
        <w:t>L</w:t>
      </w:r>
      <w:r w:rsidR="00786841" w:rsidRPr="0009066B">
        <w:rPr>
          <w:sz w:val="20"/>
          <w:szCs w:val="20"/>
        </w:rPr>
        <w:t>,</w:t>
      </w:r>
      <w:r w:rsidRPr="0009066B">
        <w:rPr>
          <w:sz w:val="20"/>
          <w:szCs w:val="20"/>
        </w:rPr>
        <w:t xml:space="preserve"> second</w:t>
      </w:r>
      <w:r w:rsidR="00786841" w:rsidRPr="0009066B">
        <w:rPr>
          <w:sz w:val="20"/>
          <w:szCs w:val="20"/>
        </w:rPr>
        <w:t xml:space="preserve"> line;</w:t>
      </w:r>
      <w:r w:rsidRPr="0009066B">
        <w:rPr>
          <w:sz w:val="20"/>
          <w:szCs w:val="20"/>
        </w:rPr>
        <w:t xml:space="preserve"> </w:t>
      </w:r>
      <w:r w:rsidR="00786841" w:rsidRPr="0009066B">
        <w:rPr>
          <w:sz w:val="20"/>
          <w:szCs w:val="20"/>
        </w:rPr>
        <w:t>3L,</w:t>
      </w:r>
      <w:r w:rsidRPr="0009066B">
        <w:rPr>
          <w:sz w:val="20"/>
          <w:szCs w:val="20"/>
        </w:rPr>
        <w:t xml:space="preserve"> third line; 4L+, fourth </w:t>
      </w:r>
      <w:r w:rsidR="00786841" w:rsidRPr="0009066B">
        <w:rPr>
          <w:sz w:val="20"/>
          <w:szCs w:val="20"/>
        </w:rPr>
        <w:t xml:space="preserve">line </w:t>
      </w:r>
      <w:r w:rsidRPr="0009066B">
        <w:rPr>
          <w:sz w:val="20"/>
          <w:szCs w:val="20"/>
        </w:rPr>
        <w:t xml:space="preserve">or later; HSCT, haematopoietic stem cell transplant; </w:t>
      </w:r>
      <w:proofErr w:type="spellStart"/>
      <w:r w:rsidR="00786841" w:rsidRPr="0009066B">
        <w:rPr>
          <w:sz w:val="20"/>
          <w:szCs w:val="20"/>
        </w:rPr>
        <w:t>IMiD</w:t>
      </w:r>
      <w:proofErr w:type="spellEnd"/>
      <w:r w:rsidRPr="0009066B">
        <w:rPr>
          <w:sz w:val="20"/>
          <w:szCs w:val="20"/>
        </w:rPr>
        <w:t>, immunomodulatory drug; PI, proteasome inhibitor</w:t>
      </w:r>
      <w:r w:rsidR="009F2C02" w:rsidRPr="0009066B">
        <w:rPr>
          <w:sz w:val="20"/>
          <w:szCs w:val="20"/>
        </w:rPr>
        <w:t>; Q, quartile</w:t>
      </w:r>
      <w:r w:rsidRPr="0009066B">
        <w:rPr>
          <w:sz w:val="20"/>
          <w:szCs w:val="20"/>
        </w:rPr>
        <w:t>.</w:t>
      </w:r>
    </w:p>
    <w:bookmarkEnd w:id="3"/>
    <w:p w14:paraId="629E2B5D" w14:textId="77777777" w:rsidR="00D36335" w:rsidRPr="00F319FC" w:rsidRDefault="00AA3B34" w:rsidP="00F319FC">
      <w:pPr>
        <w:pStyle w:val="Body"/>
        <w:spacing w:line="312" w:lineRule="auto"/>
        <w:rPr>
          <w:sz w:val="20"/>
          <w:szCs w:val="20"/>
        </w:rPr>
      </w:pPr>
      <w:r w:rsidRPr="00F319FC">
        <w:rPr>
          <w:rFonts w:cs="Arial"/>
          <w:vertAlign w:val="superscript"/>
        </w:rPr>
        <w:t>a</w:t>
      </w:r>
      <w:r w:rsidR="00D36335" w:rsidRPr="00F319FC">
        <w:rPr>
          <w:rFonts w:cs="Arial"/>
          <w:sz w:val="20"/>
          <w:szCs w:val="20"/>
        </w:rPr>
        <w:t>Some patients received more than one previous therapy.</w:t>
      </w:r>
      <w:r w:rsidR="0009066B" w:rsidRPr="00F319FC">
        <w:rPr>
          <w:rFonts w:eastAsiaTheme="minorEastAsia" w:cstheme="minorBidi"/>
          <w:color w:val="auto"/>
          <w:sz w:val="20"/>
          <w:szCs w:val="20"/>
          <w:bdr w:val="none" w:sz="0" w:space="0" w:color="auto"/>
          <w:lang w:val="en-GB" w:eastAsia="en-GB"/>
          <w14:textOutline w14:w="0" w14:cap="rnd" w14:cmpd="sng" w14:algn="ctr">
            <w14:noFill/>
            <w14:prstDash w14:val="solid"/>
            <w14:bevel/>
          </w14:textOutline>
        </w:rPr>
        <w:t xml:space="preserve"> Hence, the total numbers reported for each drug class, may be smaller than the sum of the individual values of each drug within that class.</w:t>
      </w:r>
    </w:p>
    <w:p w14:paraId="68F28638" w14:textId="77777777" w:rsidR="004E2B5B" w:rsidRPr="0009066B" w:rsidRDefault="00AA3B34" w:rsidP="006F3959">
      <w:pPr>
        <w:rPr>
          <w:sz w:val="20"/>
          <w:szCs w:val="20"/>
        </w:rPr>
      </w:pPr>
      <w:proofErr w:type="spellStart"/>
      <w:r w:rsidRPr="0009066B">
        <w:rPr>
          <w:rFonts w:cs="Arial"/>
          <w:vertAlign w:val="superscript"/>
        </w:rPr>
        <w:t>b</w:t>
      </w:r>
      <w:r w:rsidR="004E2B5B" w:rsidRPr="0009066B">
        <w:rPr>
          <w:sz w:val="20"/>
          <w:szCs w:val="20"/>
        </w:rPr>
        <w:t>A</w:t>
      </w:r>
      <w:proofErr w:type="spellEnd"/>
      <w:r w:rsidR="004E2B5B" w:rsidRPr="0009066B">
        <w:rPr>
          <w:sz w:val="20"/>
          <w:szCs w:val="20"/>
        </w:rPr>
        <w:t xml:space="preserve"> patient was classified </w:t>
      </w:r>
      <w:r w:rsidR="00CD1B6E">
        <w:rPr>
          <w:sz w:val="20"/>
          <w:szCs w:val="20"/>
        </w:rPr>
        <w:t>with disease</w:t>
      </w:r>
      <w:r w:rsidR="00CD1B6E" w:rsidRPr="0009066B">
        <w:rPr>
          <w:sz w:val="20"/>
          <w:szCs w:val="20"/>
        </w:rPr>
        <w:t xml:space="preserve"> </w:t>
      </w:r>
      <w:r w:rsidR="004E2B5B" w:rsidRPr="0009066B">
        <w:rPr>
          <w:sz w:val="20"/>
          <w:szCs w:val="20"/>
        </w:rPr>
        <w:t xml:space="preserve">refractory to a drug </w:t>
      </w:r>
      <w:r w:rsidR="00F00820" w:rsidRPr="0009066B">
        <w:rPr>
          <w:sz w:val="20"/>
          <w:szCs w:val="20"/>
        </w:rPr>
        <w:t>according to the</w:t>
      </w:r>
      <w:r w:rsidR="004E2B5B" w:rsidRPr="0009066B">
        <w:rPr>
          <w:sz w:val="20"/>
          <w:szCs w:val="20"/>
        </w:rPr>
        <w:t xml:space="preserve"> </w:t>
      </w:r>
      <w:r w:rsidR="00F00820" w:rsidRPr="0009066B">
        <w:rPr>
          <w:sz w:val="20"/>
          <w:szCs w:val="20"/>
        </w:rPr>
        <w:t>International Myeloma Working Group</w:t>
      </w:r>
      <w:r w:rsidR="004E2B5B" w:rsidRPr="0009066B">
        <w:rPr>
          <w:sz w:val="20"/>
          <w:szCs w:val="20"/>
        </w:rPr>
        <w:t xml:space="preserve"> definition if they met at least one of the three following criteria: </w:t>
      </w:r>
      <w:r w:rsidR="00F00820" w:rsidRPr="0009066B">
        <w:rPr>
          <w:sz w:val="20"/>
          <w:szCs w:val="20"/>
        </w:rPr>
        <w:t xml:space="preserve">the </w:t>
      </w:r>
      <w:r w:rsidR="004E2B5B" w:rsidRPr="0009066B">
        <w:rPr>
          <w:sz w:val="20"/>
          <w:szCs w:val="20"/>
        </w:rPr>
        <w:t xml:space="preserve">best response to any regimen containing the drug was either stable or progressive disease; </w:t>
      </w:r>
      <w:r w:rsidR="00F00820" w:rsidRPr="0009066B">
        <w:rPr>
          <w:sz w:val="20"/>
          <w:szCs w:val="20"/>
        </w:rPr>
        <w:t xml:space="preserve">the </w:t>
      </w:r>
      <w:r w:rsidR="004E2B5B" w:rsidRPr="0009066B">
        <w:rPr>
          <w:sz w:val="20"/>
          <w:szCs w:val="20"/>
        </w:rPr>
        <w:t xml:space="preserve">reason the treatment was stopped was progression in any regimen containing the drug; </w:t>
      </w:r>
      <w:r w:rsidR="00F00820" w:rsidRPr="0009066B">
        <w:rPr>
          <w:sz w:val="20"/>
          <w:szCs w:val="20"/>
        </w:rPr>
        <w:t xml:space="preserve">the </w:t>
      </w:r>
      <w:r w:rsidR="004E2B5B" w:rsidRPr="0009066B">
        <w:rPr>
          <w:sz w:val="20"/>
          <w:szCs w:val="20"/>
        </w:rPr>
        <w:t>date of relapse/progression was after the start date and within 60 days (inclusive) after the stop date of the drug in any regimen containing the drug.</w:t>
      </w:r>
    </w:p>
    <w:p w14:paraId="3B1400B7" w14:textId="77777777" w:rsidR="00C629F9" w:rsidRPr="009A1C4D" w:rsidRDefault="00AA3B34" w:rsidP="004E2B5B">
      <w:pPr>
        <w:spacing w:after="200" w:line="240" w:lineRule="auto"/>
        <w:rPr>
          <w:sz w:val="20"/>
          <w:szCs w:val="20"/>
        </w:rPr>
        <w:sectPr w:rsidR="00C629F9" w:rsidRPr="009A1C4D" w:rsidSect="0022668C">
          <w:pgSz w:w="16838" w:h="11906" w:orient="landscape" w:code="9"/>
          <w:pgMar w:top="1440" w:right="1134" w:bottom="1440" w:left="1440" w:header="709" w:footer="709" w:gutter="0"/>
          <w:cols w:space="708"/>
          <w:docGrid w:linePitch="360"/>
        </w:sectPr>
      </w:pPr>
      <w:proofErr w:type="spellStart"/>
      <w:r w:rsidRPr="00F319FC">
        <w:rPr>
          <w:rFonts w:cs="Arial"/>
          <w:vertAlign w:val="superscript"/>
        </w:rPr>
        <w:t>c</w:t>
      </w:r>
      <w:r w:rsidR="00C629F9" w:rsidRPr="00F319FC">
        <w:rPr>
          <w:sz w:val="20"/>
          <w:szCs w:val="20"/>
        </w:rPr>
        <w:t>Percentage</w:t>
      </w:r>
      <w:proofErr w:type="spellEnd"/>
      <w:r w:rsidR="00C629F9" w:rsidRPr="00F319FC">
        <w:rPr>
          <w:sz w:val="20"/>
          <w:szCs w:val="20"/>
        </w:rPr>
        <w:t xml:space="preserve"> was calculated based on the number of patients who previously received the indicated treatment.</w:t>
      </w:r>
      <w:r w:rsidR="00BB3189">
        <w:rPr>
          <w:sz w:val="20"/>
          <w:szCs w:val="20"/>
        </w:rPr>
        <w:t xml:space="preserve"> </w:t>
      </w:r>
    </w:p>
    <w:p w14:paraId="096C3550" w14:textId="77777777" w:rsidR="00D72C3D" w:rsidRPr="009A1C4D" w:rsidRDefault="00D72C3D" w:rsidP="00D72C3D">
      <w:pPr>
        <w:pStyle w:val="Heading2"/>
        <w:rPr>
          <w:b w:val="0"/>
          <w:bCs/>
        </w:rPr>
      </w:pPr>
      <w:r w:rsidRPr="009A1C4D">
        <w:lastRenderedPageBreak/>
        <w:t>Table S6</w:t>
      </w:r>
      <w:r w:rsidR="002C6208">
        <w:tab/>
      </w:r>
      <w:r w:rsidRPr="009A1C4D">
        <w:rPr>
          <w:b w:val="0"/>
          <w:bCs/>
        </w:rPr>
        <w:t>Safety data for the lenalidomide-exposed subgroup</w:t>
      </w:r>
    </w:p>
    <w:tbl>
      <w:tblPr>
        <w:tblStyle w:val="TableGrid"/>
        <w:tblpPr w:leftFromText="180" w:rightFromText="180" w:vertAnchor="page" w:horzAnchor="margin" w:tblpY="1903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629"/>
        <w:gridCol w:w="1629"/>
        <w:gridCol w:w="1630"/>
        <w:gridCol w:w="1629"/>
        <w:gridCol w:w="1629"/>
        <w:gridCol w:w="1630"/>
      </w:tblGrid>
      <w:tr w:rsidR="00D72C3D" w:rsidRPr="009A1C4D" w14:paraId="24A5BCF5" w14:textId="77777777" w:rsidTr="00C63BDB">
        <w:tc>
          <w:tcPr>
            <w:tcW w:w="4678" w:type="dxa"/>
            <w:vMerge w:val="restart"/>
            <w:tcBorders>
              <w:top w:val="single" w:sz="4" w:space="0" w:color="auto"/>
              <w:bottom w:val="nil"/>
            </w:tcBorders>
          </w:tcPr>
          <w:p w14:paraId="174606D2" w14:textId="77777777" w:rsidR="00D72C3D" w:rsidRPr="009A1C4D" w:rsidRDefault="00D72C3D" w:rsidP="00C63BDB">
            <w:pPr>
              <w:rPr>
                <w:rFonts w:cs="Arial"/>
              </w:rPr>
            </w:pPr>
          </w:p>
        </w:tc>
        <w:tc>
          <w:tcPr>
            <w:tcW w:w="48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806813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Lenalidomide exposed: not refractory</w:t>
            </w:r>
          </w:p>
        </w:tc>
        <w:tc>
          <w:tcPr>
            <w:tcW w:w="48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258D2C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Lenalidomide exposed: refractory</w:t>
            </w:r>
          </w:p>
        </w:tc>
      </w:tr>
      <w:tr w:rsidR="00D72C3D" w:rsidRPr="009A1C4D" w14:paraId="1D5BB484" w14:textId="77777777" w:rsidTr="00C63BDB">
        <w:tc>
          <w:tcPr>
            <w:tcW w:w="4678" w:type="dxa"/>
            <w:vMerge/>
            <w:tcBorders>
              <w:top w:val="nil"/>
              <w:bottom w:val="single" w:sz="4" w:space="0" w:color="auto"/>
            </w:tcBorders>
          </w:tcPr>
          <w:p w14:paraId="054ED31B" w14:textId="77777777" w:rsidR="00D72C3D" w:rsidRPr="009A1C4D" w:rsidRDefault="00D72C3D" w:rsidP="00C63BDB">
            <w:pPr>
              <w:jc w:val="center"/>
              <w:rPr>
                <w:rFonts w:cs="Arial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3C056CF4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L/3L</w:t>
            </w:r>
          </w:p>
          <w:p w14:paraId="3731A4AF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41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6879177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4L+</w:t>
            </w:r>
          </w:p>
          <w:p w14:paraId="19E42513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> = 15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606F0F22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Overall</w:t>
            </w:r>
          </w:p>
          <w:p w14:paraId="1FA48543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56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5992320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L/3L</w:t>
            </w:r>
          </w:p>
          <w:p w14:paraId="5EE5368C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35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1A6A9458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4L+</w:t>
            </w:r>
          </w:p>
          <w:p w14:paraId="05C9B4A3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> = 40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26237B54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Overall</w:t>
            </w:r>
          </w:p>
          <w:p w14:paraId="3A3EFC24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(</w:t>
            </w:r>
            <w:r w:rsidRPr="009A1C4D">
              <w:rPr>
                <w:rFonts w:cs="Arial"/>
                <w:i/>
                <w:iCs/>
              </w:rPr>
              <w:t>n</w:t>
            </w:r>
            <w:r w:rsidRPr="009A1C4D">
              <w:rPr>
                <w:rFonts w:cs="Arial"/>
              </w:rPr>
              <w:t xml:space="preserve"> = 75)</w:t>
            </w:r>
          </w:p>
        </w:tc>
      </w:tr>
      <w:tr w:rsidR="00D72C3D" w:rsidRPr="009A1C4D" w14:paraId="64340468" w14:textId="77777777" w:rsidTr="00C63BDB">
        <w:tc>
          <w:tcPr>
            <w:tcW w:w="4678" w:type="dxa"/>
            <w:tcBorders>
              <w:top w:val="single" w:sz="4" w:space="0" w:color="auto"/>
            </w:tcBorders>
          </w:tcPr>
          <w:p w14:paraId="6228F1B6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TEAEs (≥ grade 3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FFFFF"/>
          </w:tcPr>
          <w:p w14:paraId="57CDB113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1 (51.2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FFFFF"/>
          </w:tcPr>
          <w:p w14:paraId="090F1D91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0 (66.7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3EDFA3A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31 (55.4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7BA53F89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6 (45.7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D835B04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2 (55.0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3475FD4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38 (50.7)</w:t>
            </w:r>
          </w:p>
        </w:tc>
      </w:tr>
      <w:tr w:rsidR="00D72C3D" w:rsidRPr="009A1C4D" w14:paraId="6CCD802D" w14:textId="77777777" w:rsidTr="00C63BDB">
        <w:tc>
          <w:tcPr>
            <w:tcW w:w="4678" w:type="dxa"/>
          </w:tcPr>
          <w:p w14:paraId="3A99F30F" w14:textId="77777777" w:rsidR="00D72C3D" w:rsidRPr="009A1C4D" w:rsidRDefault="00D72C3D" w:rsidP="00C63BDB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SAEs</w:t>
            </w:r>
          </w:p>
        </w:tc>
        <w:tc>
          <w:tcPr>
            <w:tcW w:w="1629" w:type="dxa"/>
            <w:shd w:val="clear" w:color="auto" w:fill="FFFFFF"/>
          </w:tcPr>
          <w:p w14:paraId="3F0E58CC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2 (29.3)</w:t>
            </w:r>
          </w:p>
        </w:tc>
        <w:tc>
          <w:tcPr>
            <w:tcW w:w="1629" w:type="dxa"/>
            <w:shd w:val="clear" w:color="auto" w:fill="FFFFFF"/>
          </w:tcPr>
          <w:p w14:paraId="2471557D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8 (53.3)</w:t>
            </w:r>
          </w:p>
        </w:tc>
        <w:tc>
          <w:tcPr>
            <w:tcW w:w="1630" w:type="dxa"/>
          </w:tcPr>
          <w:p w14:paraId="2AE96BE9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0 (35.7)</w:t>
            </w:r>
          </w:p>
        </w:tc>
        <w:tc>
          <w:tcPr>
            <w:tcW w:w="1629" w:type="dxa"/>
          </w:tcPr>
          <w:p w14:paraId="57DD98C5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2 (34.3)</w:t>
            </w:r>
          </w:p>
        </w:tc>
        <w:tc>
          <w:tcPr>
            <w:tcW w:w="1629" w:type="dxa"/>
          </w:tcPr>
          <w:p w14:paraId="6B3A9036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8 (45.0)</w:t>
            </w:r>
          </w:p>
        </w:tc>
        <w:tc>
          <w:tcPr>
            <w:tcW w:w="1630" w:type="dxa"/>
          </w:tcPr>
          <w:p w14:paraId="40BB4EDE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30 (40.0)</w:t>
            </w:r>
          </w:p>
        </w:tc>
      </w:tr>
      <w:tr w:rsidR="00D72C3D" w:rsidRPr="009A1C4D" w14:paraId="3406B68C" w14:textId="77777777" w:rsidTr="00C63BDB">
        <w:tc>
          <w:tcPr>
            <w:tcW w:w="4678" w:type="dxa"/>
          </w:tcPr>
          <w:p w14:paraId="22BB1CE9" w14:textId="77777777" w:rsidR="00D72C3D" w:rsidRPr="009A1C4D" w:rsidRDefault="00D72C3D" w:rsidP="00C63BDB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 xml:space="preserve">AEs leading to discontinuation </w:t>
            </w:r>
            <w:proofErr w:type="gramStart"/>
            <w:r w:rsidRPr="009A1C4D">
              <w:rPr>
                <w:rFonts w:cs="Arial"/>
              </w:rPr>
              <w:t xml:space="preserve">of </w:t>
            </w:r>
            <w:r w:rsidR="0082193F">
              <w:t xml:space="preserve"> carfilzomib</w:t>
            </w:r>
            <w:proofErr w:type="gramEnd"/>
            <w:r w:rsidR="0082193F" w:rsidRPr="009A1C4D">
              <w:t xml:space="preserve"> </w:t>
            </w:r>
          </w:p>
        </w:tc>
        <w:tc>
          <w:tcPr>
            <w:tcW w:w="1629" w:type="dxa"/>
            <w:shd w:val="clear" w:color="auto" w:fill="FFFFFF"/>
          </w:tcPr>
          <w:p w14:paraId="7F50D31C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4 (9.8)</w:t>
            </w:r>
          </w:p>
        </w:tc>
        <w:tc>
          <w:tcPr>
            <w:tcW w:w="1629" w:type="dxa"/>
            <w:shd w:val="clear" w:color="auto" w:fill="FFFFFF"/>
          </w:tcPr>
          <w:p w14:paraId="5ABFC96A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3 (20.0)</w:t>
            </w:r>
          </w:p>
        </w:tc>
        <w:tc>
          <w:tcPr>
            <w:tcW w:w="1630" w:type="dxa"/>
            <w:shd w:val="clear" w:color="auto" w:fill="FFFFFF"/>
          </w:tcPr>
          <w:p w14:paraId="0A9EC53F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7 (12.5)</w:t>
            </w:r>
          </w:p>
        </w:tc>
        <w:tc>
          <w:tcPr>
            <w:tcW w:w="1629" w:type="dxa"/>
            <w:shd w:val="clear" w:color="auto" w:fill="FFFFFF"/>
          </w:tcPr>
          <w:p w14:paraId="0801BE48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6 (17.1)</w:t>
            </w:r>
          </w:p>
        </w:tc>
        <w:tc>
          <w:tcPr>
            <w:tcW w:w="1629" w:type="dxa"/>
            <w:shd w:val="clear" w:color="auto" w:fill="FFFFFF"/>
          </w:tcPr>
          <w:p w14:paraId="45ED9311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6 (15.0)</w:t>
            </w:r>
          </w:p>
        </w:tc>
        <w:tc>
          <w:tcPr>
            <w:tcW w:w="1630" w:type="dxa"/>
            <w:shd w:val="clear" w:color="auto" w:fill="FFFFFF"/>
          </w:tcPr>
          <w:p w14:paraId="462FD4E2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2 (16.0)</w:t>
            </w:r>
          </w:p>
        </w:tc>
      </w:tr>
      <w:tr w:rsidR="00D72C3D" w:rsidRPr="009A1C4D" w14:paraId="3D5334FA" w14:textId="77777777" w:rsidTr="00C63BDB">
        <w:tc>
          <w:tcPr>
            <w:tcW w:w="4678" w:type="dxa"/>
          </w:tcPr>
          <w:p w14:paraId="0095E78A" w14:textId="77777777" w:rsidR="00D72C3D" w:rsidRPr="009A1C4D" w:rsidRDefault="00D72C3D" w:rsidP="00C63BDB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Fatal AEs</w:t>
            </w:r>
          </w:p>
        </w:tc>
        <w:tc>
          <w:tcPr>
            <w:tcW w:w="1629" w:type="dxa"/>
            <w:shd w:val="clear" w:color="auto" w:fill="FFFFFF"/>
          </w:tcPr>
          <w:p w14:paraId="11E041F9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629" w:type="dxa"/>
            <w:shd w:val="clear" w:color="auto" w:fill="FFFFFF"/>
          </w:tcPr>
          <w:p w14:paraId="634FA0B5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 (13.3)</w:t>
            </w:r>
          </w:p>
        </w:tc>
        <w:tc>
          <w:tcPr>
            <w:tcW w:w="1630" w:type="dxa"/>
            <w:shd w:val="clear" w:color="auto" w:fill="FFFFFF"/>
          </w:tcPr>
          <w:p w14:paraId="00D52E64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 (3.6)</w:t>
            </w:r>
          </w:p>
        </w:tc>
        <w:tc>
          <w:tcPr>
            <w:tcW w:w="1629" w:type="dxa"/>
            <w:shd w:val="clear" w:color="auto" w:fill="FFFFFF"/>
          </w:tcPr>
          <w:p w14:paraId="0D615A0B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4 (11.4)</w:t>
            </w:r>
          </w:p>
        </w:tc>
        <w:tc>
          <w:tcPr>
            <w:tcW w:w="1629" w:type="dxa"/>
            <w:shd w:val="clear" w:color="auto" w:fill="FFFFFF"/>
          </w:tcPr>
          <w:p w14:paraId="6AC815D0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 (5.0)</w:t>
            </w:r>
          </w:p>
        </w:tc>
        <w:tc>
          <w:tcPr>
            <w:tcW w:w="1630" w:type="dxa"/>
            <w:shd w:val="clear" w:color="auto" w:fill="FFFFFF"/>
          </w:tcPr>
          <w:p w14:paraId="18F9AC49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6 (8.0)</w:t>
            </w:r>
          </w:p>
        </w:tc>
      </w:tr>
      <w:tr w:rsidR="00D72C3D" w:rsidRPr="009A1C4D" w14:paraId="48936330" w14:textId="77777777" w:rsidTr="00C63BDB">
        <w:tc>
          <w:tcPr>
            <w:tcW w:w="4678" w:type="dxa"/>
          </w:tcPr>
          <w:p w14:paraId="3C242719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Treatment-related TEAEs (≥ grade 3)</w:t>
            </w:r>
          </w:p>
        </w:tc>
        <w:tc>
          <w:tcPr>
            <w:tcW w:w="1629" w:type="dxa"/>
            <w:shd w:val="clear" w:color="auto" w:fill="FFFFFF"/>
          </w:tcPr>
          <w:p w14:paraId="51FCC079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4 (34.1)</w:t>
            </w:r>
          </w:p>
        </w:tc>
        <w:tc>
          <w:tcPr>
            <w:tcW w:w="1629" w:type="dxa"/>
            <w:shd w:val="clear" w:color="auto" w:fill="FFFFFF"/>
          </w:tcPr>
          <w:p w14:paraId="6870CC5A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 (13.3)</w:t>
            </w:r>
          </w:p>
        </w:tc>
        <w:tc>
          <w:tcPr>
            <w:tcW w:w="1630" w:type="dxa"/>
            <w:shd w:val="clear" w:color="auto" w:fill="FFFFFF"/>
          </w:tcPr>
          <w:p w14:paraId="4A5C9633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6 (28.6)</w:t>
            </w:r>
          </w:p>
        </w:tc>
        <w:tc>
          <w:tcPr>
            <w:tcW w:w="1629" w:type="dxa"/>
            <w:shd w:val="clear" w:color="auto" w:fill="FFFFFF"/>
          </w:tcPr>
          <w:p w14:paraId="5CFB05E1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8 (22.9)</w:t>
            </w:r>
          </w:p>
        </w:tc>
        <w:tc>
          <w:tcPr>
            <w:tcW w:w="1629" w:type="dxa"/>
            <w:shd w:val="clear" w:color="auto" w:fill="FFFFFF"/>
          </w:tcPr>
          <w:p w14:paraId="251D8366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9 (22.5)</w:t>
            </w:r>
          </w:p>
        </w:tc>
        <w:tc>
          <w:tcPr>
            <w:tcW w:w="1630" w:type="dxa"/>
            <w:shd w:val="clear" w:color="auto" w:fill="FFFFFF"/>
          </w:tcPr>
          <w:p w14:paraId="7846A0CA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7 (22.7)</w:t>
            </w:r>
          </w:p>
        </w:tc>
      </w:tr>
      <w:tr w:rsidR="00D72C3D" w:rsidRPr="009A1C4D" w14:paraId="1953950C" w14:textId="77777777" w:rsidTr="00C63BDB">
        <w:tc>
          <w:tcPr>
            <w:tcW w:w="4678" w:type="dxa"/>
          </w:tcPr>
          <w:p w14:paraId="59510160" w14:textId="77777777" w:rsidR="00D72C3D" w:rsidRPr="009A1C4D" w:rsidRDefault="00D72C3D" w:rsidP="00C63BDB">
            <w:pPr>
              <w:ind w:firstLine="321"/>
              <w:rPr>
                <w:rFonts w:cs="Arial"/>
              </w:rPr>
            </w:pPr>
            <w:r w:rsidRPr="009A1C4D">
              <w:rPr>
                <w:rFonts w:cs="Arial"/>
              </w:rPr>
              <w:t>SAEs</w:t>
            </w:r>
          </w:p>
        </w:tc>
        <w:tc>
          <w:tcPr>
            <w:tcW w:w="1629" w:type="dxa"/>
            <w:shd w:val="clear" w:color="auto" w:fill="FFFFFF"/>
          </w:tcPr>
          <w:p w14:paraId="13AEB105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7 (17.1)</w:t>
            </w:r>
          </w:p>
        </w:tc>
        <w:tc>
          <w:tcPr>
            <w:tcW w:w="1629" w:type="dxa"/>
            <w:shd w:val="clear" w:color="auto" w:fill="FFFFFF"/>
          </w:tcPr>
          <w:p w14:paraId="2FC9CAEF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 (13.3)</w:t>
            </w:r>
          </w:p>
        </w:tc>
        <w:tc>
          <w:tcPr>
            <w:tcW w:w="1630" w:type="dxa"/>
            <w:shd w:val="clear" w:color="auto" w:fill="FFFFFF"/>
          </w:tcPr>
          <w:p w14:paraId="6B7AFC8D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9 (16.1)</w:t>
            </w:r>
          </w:p>
        </w:tc>
        <w:tc>
          <w:tcPr>
            <w:tcW w:w="1629" w:type="dxa"/>
            <w:shd w:val="clear" w:color="auto" w:fill="FFFFFF"/>
          </w:tcPr>
          <w:p w14:paraId="6837A33C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 (5.7)</w:t>
            </w:r>
          </w:p>
        </w:tc>
        <w:tc>
          <w:tcPr>
            <w:tcW w:w="1629" w:type="dxa"/>
            <w:shd w:val="clear" w:color="auto" w:fill="FFFFFF"/>
          </w:tcPr>
          <w:p w14:paraId="397E11EF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4 (10.0)</w:t>
            </w:r>
          </w:p>
        </w:tc>
        <w:tc>
          <w:tcPr>
            <w:tcW w:w="1630" w:type="dxa"/>
            <w:shd w:val="clear" w:color="auto" w:fill="FFFFFF"/>
          </w:tcPr>
          <w:p w14:paraId="3482CF33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6 (8.0)</w:t>
            </w:r>
          </w:p>
        </w:tc>
      </w:tr>
      <w:tr w:rsidR="00D72C3D" w:rsidRPr="009A1C4D" w14:paraId="0F23A13E" w14:textId="77777777" w:rsidTr="00F319FC">
        <w:tc>
          <w:tcPr>
            <w:tcW w:w="4678" w:type="dxa"/>
            <w:shd w:val="clear" w:color="auto" w:fill="auto"/>
          </w:tcPr>
          <w:p w14:paraId="3689A5B5" w14:textId="77777777" w:rsidR="00D72C3D" w:rsidRPr="00BB3189" w:rsidRDefault="00D72C3D" w:rsidP="00C63BDB">
            <w:pPr>
              <w:ind w:firstLine="321"/>
              <w:rPr>
                <w:rFonts w:cs="Arial"/>
              </w:rPr>
            </w:pPr>
            <w:r w:rsidRPr="00BB3189">
              <w:rPr>
                <w:rFonts w:cs="Arial"/>
              </w:rPr>
              <w:t xml:space="preserve">AEs leading to discontinuation </w:t>
            </w:r>
            <w:proofErr w:type="gramStart"/>
            <w:r w:rsidRPr="00BB3189">
              <w:rPr>
                <w:rFonts w:cs="Arial"/>
              </w:rPr>
              <w:t xml:space="preserve">of </w:t>
            </w:r>
            <w:r w:rsidR="0082193F">
              <w:t xml:space="preserve"> carfilzomib</w:t>
            </w:r>
            <w:proofErr w:type="gramEnd"/>
            <w:r w:rsidR="0082193F" w:rsidRPr="009A1C4D">
              <w:t xml:space="preserve"> </w:t>
            </w:r>
          </w:p>
        </w:tc>
        <w:tc>
          <w:tcPr>
            <w:tcW w:w="1629" w:type="dxa"/>
            <w:shd w:val="clear" w:color="auto" w:fill="FFFFFF"/>
          </w:tcPr>
          <w:p w14:paraId="59A6DB02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 (4.9)</w:t>
            </w:r>
          </w:p>
        </w:tc>
        <w:tc>
          <w:tcPr>
            <w:tcW w:w="1629" w:type="dxa"/>
            <w:shd w:val="clear" w:color="auto" w:fill="FFFFFF"/>
          </w:tcPr>
          <w:p w14:paraId="712CB5CA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 (6.7)</w:t>
            </w:r>
          </w:p>
        </w:tc>
        <w:tc>
          <w:tcPr>
            <w:tcW w:w="1630" w:type="dxa"/>
            <w:shd w:val="clear" w:color="auto" w:fill="FFFFFF"/>
          </w:tcPr>
          <w:p w14:paraId="5B46ECF5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3 (5.4)</w:t>
            </w:r>
          </w:p>
        </w:tc>
        <w:tc>
          <w:tcPr>
            <w:tcW w:w="1629" w:type="dxa"/>
            <w:shd w:val="clear" w:color="auto" w:fill="FFFFFF"/>
          </w:tcPr>
          <w:p w14:paraId="4AFD6678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1 (2.9)</w:t>
            </w:r>
          </w:p>
        </w:tc>
        <w:tc>
          <w:tcPr>
            <w:tcW w:w="1629" w:type="dxa"/>
            <w:shd w:val="clear" w:color="auto" w:fill="FFFFFF"/>
          </w:tcPr>
          <w:p w14:paraId="7650DFE8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2 (5.0)</w:t>
            </w:r>
          </w:p>
        </w:tc>
        <w:tc>
          <w:tcPr>
            <w:tcW w:w="1630" w:type="dxa"/>
            <w:shd w:val="clear" w:color="auto" w:fill="FFFFFF"/>
          </w:tcPr>
          <w:p w14:paraId="17AAD114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3 (4.0)</w:t>
            </w:r>
          </w:p>
        </w:tc>
      </w:tr>
      <w:tr w:rsidR="00D72C3D" w:rsidRPr="009A1C4D" w14:paraId="511752A7" w14:textId="77777777" w:rsidTr="00F319FC">
        <w:tc>
          <w:tcPr>
            <w:tcW w:w="4678" w:type="dxa"/>
            <w:shd w:val="clear" w:color="auto" w:fill="auto"/>
          </w:tcPr>
          <w:p w14:paraId="64ED8B1B" w14:textId="77777777" w:rsidR="00D72C3D" w:rsidRPr="00BB3189" w:rsidRDefault="00D72C3D" w:rsidP="00C63BDB">
            <w:pPr>
              <w:ind w:firstLine="321"/>
              <w:rPr>
                <w:rFonts w:cs="Arial"/>
              </w:rPr>
            </w:pPr>
            <w:r w:rsidRPr="00BB3189">
              <w:rPr>
                <w:rFonts w:cs="Arial"/>
              </w:rPr>
              <w:t>Fatal AEs</w:t>
            </w:r>
          </w:p>
        </w:tc>
        <w:tc>
          <w:tcPr>
            <w:tcW w:w="1629" w:type="dxa"/>
            <w:shd w:val="clear" w:color="auto" w:fill="FFFFFF"/>
          </w:tcPr>
          <w:p w14:paraId="07FE84DF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629" w:type="dxa"/>
            <w:shd w:val="clear" w:color="auto" w:fill="FFFFFF"/>
          </w:tcPr>
          <w:p w14:paraId="4A3C0E5E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630" w:type="dxa"/>
            <w:shd w:val="clear" w:color="auto" w:fill="FFFFFF"/>
          </w:tcPr>
          <w:p w14:paraId="7CFFFE31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629" w:type="dxa"/>
            <w:shd w:val="clear" w:color="auto" w:fill="FFFFFF"/>
          </w:tcPr>
          <w:p w14:paraId="03C79A09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629" w:type="dxa"/>
            <w:shd w:val="clear" w:color="auto" w:fill="FFFFFF"/>
          </w:tcPr>
          <w:p w14:paraId="1B6D050B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  <w:tc>
          <w:tcPr>
            <w:tcW w:w="1630" w:type="dxa"/>
            <w:shd w:val="clear" w:color="auto" w:fill="FFFFFF"/>
          </w:tcPr>
          <w:p w14:paraId="40672C32" w14:textId="77777777" w:rsidR="00D72C3D" w:rsidRPr="009A1C4D" w:rsidRDefault="00D72C3D" w:rsidP="00C63BDB">
            <w:pPr>
              <w:rPr>
                <w:rFonts w:cs="Arial"/>
              </w:rPr>
            </w:pPr>
            <w:r w:rsidRPr="009A1C4D">
              <w:rPr>
                <w:rFonts w:cs="Arial"/>
              </w:rPr>
              <w:t>0 (0.0)</w:t>
            </w:r>
          </w:p>
        </w:tc>
      </w:tr>
      <w:tr w:rsidR="00D72C3D" w:rsidRPr="009A1C4D" w14:paraId="396848B1" w14:textId="77777777" w:rsidTr="00F319FC">
        <w:tc>
          <w:tcPr>
            <w:tcW w:w="4678" w:type="dxa"/>
            <w:shd w:val="clear" w:color="auto" w:fill="auto"/>
          </w:tcPr>
          <w:p w14:paraId="06CABE5E" w14:textId="77777777" w:rsidR="00D72C3D" w:rsidRPr="00BB3189" w:rsidRDefault="00D72C3D" w:rsidP="00C63BDB">
            <w:pPr>
              <w:rPr>
                <w:rFonts w:cs="Arial"/>
              </w:rPr>
            </w:pPr>
            <w:r w:rsidRPr="00F319FC">
              <w:rPr>
                <w:rFonts w:cs="Arial"/>
              </w:rPr>
              <w:t xml:space="preserve">Most common (≥5% in any subgroup </w:t>
            </w:r>
            <w:r w:rsidR="008A4248" w:rsidRPr="00F319FC">
              <w:rPr>
                <w:rFonts w:cs="Arial"/>
              </w:rPr>
              <w:t>or overall and in ≥2 patients by SOC</w:t>
            </w:r>
            <w:r w:rsidRPr="00F319FC">
              <w:rPr>
                <w:rFonts w:cs="Arial"/>
              </w:rPr>
              <w:t xml:space="preserve">) </w:t>
            </w:r>
            <w:proofErr w:type="gramStart"/>
            <w:r w:rsidRPr="00F319FC">
              <w:rPr>
                <w:rFonts w:cs="Arial"/>
              </w:rPr>
              <w:t>treatment-related</w:t>
            </w:r>
            <w:proofErr w:type="gramEnd"/>
            <w:r w:rsidRPr="00F319FC">
              <w:rPr>
                <w:rFonts w:cs="Arial"/>
              </w:rPr>
              <w:t xml:space="preserve"> TEAEs (≥ grade 3) by SOC, classified by </w:t>
            </w:r>
            <w:r w:rsidR="001D03BA" w:rsidRPr="00F319FC">
              <w:rPr>
                <w:rFonts w:cs="Arial"/>
              </w:rPr>
              <w:t>HLGT</w:t>
            </w:r>
            <w:r w:rsidRPr="00F319FC">
              <w:rPr>
                <w:rFonts w:cs="Arial"/>
              </w:rPr>
              <w:t xml:space="preserve"> or </w:t>
            </w:r>
            <w:r w:rsidR="001D03BA" w:rsidRPr="00F319FC">
              <w:rPr>
                <w:rFonts w:cs="Arial"/>
              </w:rPr>
              <w:t>PT</w:t>
            </w:r>
            <w:r w:rsidRPr="00BB3189">
              <w:rPr>
                <w:rFonts w:cs="Arial"/>
              </w:rPr>
              <w:t xml:space="preserve"> </w:t>
            </w:r>
          </w:p>
        </w:tc>
        <w:tc>
          <w:tcPr>
            <w:tcW w:w="1629" w:type="dxa"/>
            <w:shd w:val="clear" w:color="auto" w:fill="FFFFFF"/>
          </w:tcPr>
          <w:p w14:paraId="2AF5CCA1" w14:textId="77777777" w:rsidR="00D72C3D" w:rsidRPr="009A1C4D" w:rsidRDefault="00D72C3D" w:rsidP="00C63BDB">
            <w:pPr>
              <w:rPr>
                <w:rFonts w:cs="Arial"/>
              </w:rPr>
            </w:pPr>
          </w:p>
        </w:tc>
        <w:tc>
          <w:tcPr>
            <w:tcW w:w="1629" w:type="dxa"/>
            <w:shd w:val="clear" w:color="auto" w:fill="FFFFFF"/>
          </w:tcPr>
          <w:p w14:paraId="32B803F9" w14:textId="77777777" w:rsidR="00D72C3D" w:rsidRPr="009A1C4D" w:rsidRDefault="00D72C3D" w:rsidP="00C63BDB">
            <w:pPr>
              <w:rPr>
                <w:rFonts w:cs="Arial"/>
              </w:rPr>
            </w:pPr>
          </w:p>
        </w:tc>
        <w:tc>
          <w:tcPr>
            <w:tcW w:w="1630" w:type="dxa"/>
            <w:shd w:val="clear" w:color="auto" w:fill="FFFFFF"/>
          </w:tcPr>
          <w:p w14:paraId="587D25DF" w14:textId="77777777" w:rsidR="00D72C3D" w:rsidRPr="009A1C4D" w:rsidRDefault="00D72C3D" w:rsidP="00C63BDB">
            <w:pPr>
              <w:rPr>
                <w:rFonts w:cs="Arial"/>
              </w:rPr>
            </w:pPr>
          </w:p>
        </w:tc>
        <w:tc>
          <w:tcPr>
            <w:tcW w:w="1629" w:type="dxa"/>
            <w:shd w:val="clear" w:color="auto" w:fill="FFFFFF"/>
          </w:tcPr>
          <w:p w14:paraId="5422C19D" w14:textId="77777777" w:rsidR="00D72C3D" w:rsidRPr="009A1C4D" w:rsidRDefault="00D72C3D" w:rsidP="00C63BDB">
            <w:pPr>
              <w:rPr>
                <w:rFonts w:cs="Arial"/>
              </w:rPr>
            </w:pPr>
          </w:p>
        </w:tc>
        <w:tc>
          <w:tcPr>
            <w:tcW w:w="1629" w:type="dxa"/>
            <w:shd w:val="clear" w:color="auto" w:fill="FFFFFF"/>
          </w:tcPr>
          <w:p w14:paraId="546A8990" w14:textId="77777777" w:rsidR="00D72C3D" w:rsidRPr="009A1C4D" w:rsidRDefault="00D72C3D" w:rsidP="00C63BDB">
            <w:pPr>
              <w:rPr>
                <w:rFonts w:cs="Arial"/>
              </w:rPr>
            </w:pPr>
          </w:p>
        </w:tc>
        <w:tc>
          <w:tcPr>
            <w:tcW w:w="1630" w:type="dxa"/>
            <w:shd w:val="clear" w:color="auto" w:fill="FFFFFF"/>
          </w:tcPr>
          <w:p w14:paraId="162C37E0" w14:textId="77777777" w:rsidR="00D72C3D" w:rsidRPr="009A1C4D" w:rsidRDefault="00D72C3D" w:rsidP="00C63BDB">
            <w:pPr>
              <w:rPr>
                <w:rFonts w:cs="Arial"/>
              </w:rPr>
            </w:pPr>
          </w:p>
        </w:tc>
      </w:tr>
      <w:tr w:rsidR="00D72C3D" w:rsidRPr="009A1C4D" w14:paraId="1A7D0B94" w14:textId="77777777" w:rsidTr="00F319FC">
        <w:tc>
          <w:tcPr>
            <w:tcW w:w="4678" w:type="dxa"/>
            <w:shd w:val="clear" w:color="auto" w:fill="auto"/>
          </w:tcPr>
          <w:p w14:paraId="70B9909B" w14:textId="77777777" w:rsidR="00D72C3D" w:rsidRPr="00BB3189" w:rsidRDefault="00D72C3D" w:rsidP="00C63BDB">
            <w:pPr>
              <w:ind w:left="321"/>
              <w:rPr>
                <w:rFonts w:cs="Arial"/>
                <w:b/>
                <w:bCs/>
              </w:rPr>
            </w:pPr>
            <w:r w:rsidRPr="00BB3189">
              <w:rPr>
                <w:rFonts w:cs="Arial"/>
                <w:b/>
                <w:bCs/>
              </w:rPr>
              <w:t>Blood and lymphatic system disorders</w:t>
            </w:r>
          </w:p>
        </w:tc>
        <w:tc>
          <w:tcPr>
            <w:tcW w:w="1629" w:type="dxa"/>
            <w:shd w:val="clear" w:color="auto" w:fill="FFFFFF"/>
          </w:tcPr>
          <w:p w14:paraId="19ED7024" w14:textId="77777777" w:rsidR="00D72C3D" w:rsidRPr="009A1C4D" w:rsidRDefault="00D72C3D" w:rsidP="00C63BDB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  <w:b/>
                <w:bCs/>
              </w:rPr>
              <w:t>6 (14.6)</w:t>
            </w:r>
          </w:p>
        </w:tc>
        <w:tc>
          <w:tcPr>
            <w:tcW w:w="1629" w:type="dxa"/>
            <w:shd w:val="clear" w:color="auto" w:fill="FFFFFF"/>
          </w:tcPr>
          <w:p w14:paraId="44F3C2DC" w14:textId="77777777" w:rsidR="00D72C3D" w:rsidRPr="009A1C4D" w:rsidRDefault="00D72C3D" w:rsidP="00C63BDB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  <w:b/>
                <w:bCs/>
              </w:rPr>
              <w:t>1 (6.7)</w:t>
            </w:r>
          </w:p>
        </w:tc>
        <w:tc>
          <w:tcPr>
            <w:tcW w:w="1630" w:type="dxa"/>
            <w:shd w:val="clear" w:color="auto" w:fill="FFFFFF"/>
          </w:tcPr>
          <w:p w14:paraId="56874B16" w14:textId="77777777" w:rsidR="00D72C3D" w:rsidRPr="009A1C4D" w:rsidRDefault="00D72C3D" w:rsidP="00C63BDB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  <w:b/>
                <w:bCs/>
              </w:rPr>
              <w:t>7 (12.5)</w:t>
            </w:r>
          </w:p>
        </w:tc>
        <w:tc>
          <w:tcPr>
            <w:tcW w:w="1629" w:type="dxa"/>
            <w:shd w:val="clear" w:color="auto" w:fill="FFFFFF"/>
          </w:tcPr>
          <w:p w14:paraId="1F586AAE" w14:textId="77777777" w:rsidR="00D72C3D" w:rsidRPr="009A1C4D" w:rsidRDefault="00D72C3D" w:rsidP="00C63BDB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  <w:b/>
                <w:bCs/>
              </w:rPr>
              <w:t>2 (5.7)</w:t>
            </w:r>
          </w:p>
        </w:tc>
        <w:tc>
          <w:tcPr>
            <w:tcW w:w="1629" w:type="dxa"/>
            <w:shd w:val="clear" w:color="auto" w:fill="FFFFFF"/>
          </w:tcPr>
          <w:p w14:paraId="1E0146F7" w14:textId="77777777" w:rsidR="00D72C3D" w:rsidRPr="009A1C4D" w:rsidRDefault="00D72C3D" w:rsidP="00C63BDB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  <w:b/>
                <w:bCs/>
              </w:rPr>
              <w:t>6 (15.0)</w:t>
            </w:r>
          </w:p>
        </w:tc>
        <w:tc>
          <w:tcPr>
            <w:tcW w:w="1630" w:type="dxa"/>
            <w:shd w:val="clear" w:color="auto" w:fill="FFFFFF"/>
          </w:tcPr>
          <w:p w14:paraId="320C3C96" w14:textId="77777777" w:rsidR="00D72C3D" w:rsidRPr="009A1C4D" w:rsidRDefault="00D72C3D" w:rsidP="00C63BDB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  <w:b/>
                <w:bCs/>
              </w:rPr>
              <w:t>8 (10.7)</w:t>
            </w:r>
          </w:p>
        </w:tc>
      </w:tr>
      <w:tr w:rsidR="007F2518" w:rsidRPr="009A1C4D" w14:paraId="480E4C1E" w14:textId="77777777" w:rsidTr="00F319FC">
        <w:tc>
          <w:tcPr>
            <w:tcW w:w="4678" w:type="dxa"/>
            <w:shd w:val="clear" w:color="auto" w:fill="auto"/>
          </w:tcPr>
          <w:p w14:paraId="4A31F260" w14:textId="77777777" w:rsidR="007F2518" w:rsidRPr="00F319FC" w:rsidRDefault="00F90C68" w:rsidP="002A4337">
            <w:pPr>
              <w:ind w:firstLine="624"/>
              <w:rPr>
                <w:rFonts w:cs="Arial"/>
                <w:vertAlign w:val="superscript"/>
              </w:rPr>
            </w:pPr>
            <w:proofErr w:type="spellStart"/>
            <w:r w:rsidRPr="00F319FC">
              <w:rPr>
                <w:rFonts w:cs="Arial"/>
              </w:rPr>
              <w:t>Anaemia</w:t>
            </w:r>
            <w:r w:rsidRPr="00F319FC">
              <w:rPr>
                <w:rFonts w:cs="Arial"/>
                <w:vertAlign w:val="superscript"/>
              </w:rPr>
              <w:t>a</w:t>
            </w:r>
            <w:proofErr w:type="spellEnd"/>
          </w:p>
          <w:p w14:paraId="792C1CE5" w14:textId="77777777" w:rsidR="007C61B1" w:rsidRPr="00F319FC" w:rsidRDefault="007C61B1" w:rsidP="002A4337">
            <w:pPr>
              <w:ind w:firstLine="624"/>
              <w:rPr>
                <w:rFonts w:cs="Arial"/>
                <w:b/>
                <w:bCs/>
              </w:rPr>
            </w:pPr>
            <w:r w:rsidRPr="00F319FC">
              <w:rPr>
                <w:rFonts w:cs="Arial"/>
              </w:rPr>
              <w:lastRenderedPageBreak/>
              <w:t xml:space="preserve">Febrile </w:t>
            </w:r>
            <w:proofErr w:type="spellStart"/>
            <w:r w:rsidR="00F90C68" w:rsidRPr="00F319FC">
              <w:rPr>
                <w:rFonts w:cs="Arial"/>
              </w:rPr>
              <w:t>neutropenia</w:t>
            </w:r>
            <w:r w:rsidR="00F90C68" w:rsidRPr="00F319FC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1629" w:type="dxa"/>
            <w:shd w:val="clear" w:color="auto" w:fill="FFFFFF"/>
          </w:tcPr>
          <w:p w14:paraId="2C5D7D18" w14:textId="77777777" w:rsidR="007F2518" w:rsidRPr="009A1C4D" w:rsidRDefault="007F2518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lastRenderedPageBreak/>
              <w:t>2 (4.9)</w:t>
            </w:r>
          </w:p>
          <w:p w14:paraId="1994DDF5" w14:textId="77777777" w:rsidR="007C61B1" w:rsidRPr="009A1C4D" w:rsidRDefault="007C61B1" w:rsidP="007F2518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</w:rPr>
              <w:lastRenderedPageBreak/>
              <w:t>1 (2.4)</w:t>
            </w:r>
          </w:p>
        </w:tc>
        <w:tc>
          <w:tcPr>
            <w:tcW w:w="1629" w:type="dxa"/>
            <w:shd w:val="clear" w:color="auto" w:fill="FFFFFF"/>
          </w:tcPr>
          <w:p w14:paraId="7F13CA7B" w14:textId="77777777" w:rsidR="007F2518" w:rsidRPr="009A1C4D" w:rsidRDefault="007F2518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lastRenderedPageBreak/>
              <w:t>0 (0.0)</w:t>
            </w:r>
          </w:p>
          <w:p w14:paraId="354BBFA7" w14:textId="77777777" w:rsidR="007C61B1" w:rsidRPr="009A1C4D" w:rsidRDefault="007C61B1" w:rsidP="007F2518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</w:rPr>
              <w:lastRenderedPageBreak/>
              <w:t>0 (0.0)</w:t>
            </w:r>
          </w:p>
        </w:tc>
        <w:tc>
          <w:tcPr>
            <w:tcW w:w="1630" w:type="dxa"/>
            <w:shd w:val="clear" w:color="auto" w:fill="FFFFFF"/>
          </w:tcPr>
          <w:p w14:paraId="360443F5" w14:textId="77777777" w:rsidR="007F2518" w:rsidRPr="009A1C4D" w:rsidRDefault="007F2518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lastRenderedPageBreak/>
              <w:t>2 (3.6)</w:t>
            </w:r>
          </w:p>
          <w:p w14:paraId="5CAFE31F" w14:textId="77777777" w:rsidR="007C61B1" w:rsidRPr="009A1C4D" w:rsidRDefault="007C61B1" w:rsidP="007F2518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</w:rPr>
              <w:lastRenderedPageBreak/>
              <w:t>1 (1.8)</w:t>
            </w:r>
          </w:p>
        </w:tc>
        <w:tc>
          <w:tcPr>
            <w:tcW w:w="1629" w:type="dxa"/>
            <w:shd w:val="clear" w:color="auto" w:fill="FFFFFF"/>
          </w:tcPr>
          <w:p w14:paraId="62A90349" w14:textId="77777777" w:rsidR="007F2518" w:rsidRPr="009A1C4D" w:rsidRDefault="007F2518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lastRenderedPageBreak/>
              <w:t>0 (0.0)</w:t>
            </w:r>
          </w:p>
          <w:p w14:paraId="08EFFE5C" w14:textId="77777777" w:rsidR="007C61B1" w:rsidRPr="009A1C4D" w:rsidRDefault="007C61B1" w:rsidP="007F2518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</w:rPr>
              <w:lastRenderedPageBreak/>
              <w:t>0 (0.0)</w:t>
            </w:r>
          </w:p>
        </w:tc>
        <w:tc>
          <w:tcPr>
            <w:tcW w:w="1629" w:type="dxa"/>
            <w:shd w:val="clear" w:color="auto" w:fill="FFFFFF"/>
          </w:tcPr>
          <w:p w14:paraId="79FDC60B" w14:textId="77777777" w:rsidR="007F2518" w:rsidRPr="009A1C4D" w:rsidRDefault="007F2518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lastRenderedPageBreak/>
              <w:t>2 (5.0)</w:t>
            </w:r>
          </w:p>
          <w:p w14:paraId="17A37DCC" w14:textId="77777777" w:rsidR="007C61B1" w:rsidRPr="009A1C4D" w:rsidRDefault="007C61B1" w:rsidP="007F2518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</w:rPr>
              <w:lastRenderedPageBreak/>
              <w:t>0 (0.0)</w:t>
            </w:r>
          </w:p>
        </w:tc>
        <w:tc>
          <w:tcPr>
            <w:tcW w:w="1630" w:type="dxa"/>
            <w:shd w:val="clear" w:color="auto" w:fill="FFFFFF"/>
          </w:tcPr>
          <w:p w14:paraId="761DC0DD" w14:textId="77777777" w:rsidR="007F2518" w:rsidRPr="009A1C4D" w:rsidRDefault="007F2518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lastRenderedPageBreak/>
              <w:t>2 (2.7)</w:t>
            </w:r>
          </w:p>
          <w:p w14:paraId="6E7CE29B" w14:textId="77777777" w:rsidR="007C61B1" w:rsidRPr="009A1C4D" w:rsidRDefault="007C61B1" w:rsidP="007F2518">
            <w:pPr>
              <w:rPr>
                <w:rFonts w:cs="Arial"/>
                <w:b/>
                <w:bCs/>
              </w:rPr>
            </w:pPr>
            <w:r w:rsidRPr="009A1C4D">
              <w:rPr>
                <w:rFonts w:cs="Arial"/>
              </w:rPr>
              <w:lastRenderedPageBreak/>
              <w:t>0 (0.0)</w:t>
            </w:r>
          </w:p>
        </w:tc>
      </w:tr>
      <w:tr w:rsidR="007F2518" w:rsidRPr="009A1C4D" w14:paraId="25990045" w14:textId="77777777" w:rsidTr="00F319FC">
        <w:tc>
          <w:tcPr>
            <w:tcW w:w="4678" w:type="dxa"/>
            <w:shd w:val="clear" w:color="auto" w:fill="auto"/>
          </w:tcPr>
          <w:p w14:paraId="678B05D2" w14:textId="77777777" w:rsidR="007F2518" w:rsidRPr="00F319FC" w:rsidRDefault="00F90C68" w:rsidP="002A4337">
            <w:pPr>
              <w:ind w:firstLine="624"/>
              <w:rPr>
                <w:rFonts w:cs="Arial"/>
              </w:rPr>
            </w:pPr>
            <w:proofErr w:type="spellStart"/>
            <w:r w:rsidRPr="00F319FC">
              <w:rPr>
                <w:rFonts w:cs="Arial"/>
              </w:rPr>
              <w:lastRenderedPageBreak/>
              <w:t>Neutropenia</w:t>
            </w:r>
            <w:r w:rsidRPr="00F319FC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1629" w:type="dxa"/>
            <w:shd w:val="clear" w:color="auto" w:fill="FFFFFF"/>
          </w:tcPr>
          <w:p w14:paraId="5B6B2AD8" w14:textId="77777777" w:rsidR="007F2518" w:rsidRPr="009A1C4D" w:rsidRDefault="007C61B1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t>4 (9.8)</w:t>
            </w:r>
          </w:p>
        </w:tc>
        <w:tc>
          <w:tcPr>
            <w:tcW w:w="1629" w:type="dxa"/>
            <w:shd w:val="clear" w:color="auto" w:fill="FFFFFF"/>
          </w:tcPr>
          <w:p w14:paraId="39578D57" w14:textId="77777777" w:rsidR="007F2518" w:rsidRPr="009A1C4D" w:rsidRDefault="007F2518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t>1 (6.7)</w:t>
            </w:r>
          </w:p>
        </w:tc>
        <w:tc>
          <w:tcPr>
            <w:tcW w:w="1630" w:type="dxa"/>
            <w:shd w:val="clear" w:color="auto" w:fill="FFFFFF"/>
          </w:tcPr>
          <w:p w14:paraId="6ED61985" w14:textId="77777777" w:rsidR="007F2518" w:rsidRPr="009A1C4D" w:rsidRDefault="007C61B1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t>5 (8.9)</w:t>
            </w:r>
          </w:p>
        </w:tc>
        <w:tc>
          <w:tcPr>
            <w:tcW w:w="1629" w:type="dxa"/>
            <w:shd w:val="clear" w:color="auto" w:fill="FFFFFF"/>
          </w:tcPr>
          <w:p w14:paraId="269DF822" w14:textId="77777777" w:rsidR="007F2518" w:rsidRPr="009A1C4D" w:rsidRDefault="007F2518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t>2 (5.7)</w:t>
            </w:r>
          </w:p>
        </w:tc>
        <w:tc>
          <w:tcPr>
            <w:tcW w:w="1629" w:type="dxa"/>
            <w:shd w:val="clear" w:color="auto" w:fill="FFFFFF"/>
          </w:tcPr>
          <w:p w14:paraId="1544EAB9" w14:textId="77777777" w:rsidR="007F2518" w:rsidRPr="009A1C4D" w:rsidRDefault="007F2518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t>4 (10.0)</w:t>
            </w:r>
          </w:p>
        </w:tc>
        <w:tc>
          <w:tcPr>
            <w:tcW w:w="1630" w:type="dxa"/>
            <w:shd w:val="clear" w:color="auto" w:fill="FFFFFF"/>
          </w:tcPr>
          <w:p w14:paraId="0FED81CB" w14:textId="77777777" w:rsidR="007F2518" w:rsidRPr="009A1C4D" w:rsidRDefault="007F2518" w:rsidP="007F2518">
            <w:pPr>
              <w:rPr>
                <w:rFonts w:cs="Arial"/>
              </w:rPr>
            </w:pPr>
            <w:r w:rsidRPr="009A1C4D">
              <w:rPr>
                <w:rFonts w:cs="Arial"/>
              </w:rPr>
              <w:t>6 (8.0)</w:t>
            </w:r>
          </w:p>
        </w:tc>
      </w:tr>
      <w:tr w:rsidR="007F2518" w:rsidRPr="00164904" w14:paraId="2AE13843" w14:textId="77777777" w:rsidTr="00C63BDB">
        <w:tc>
          <w:tcPr>
            <w:tcW w:w="4678" w:type="dxa"/>
          </w:tcPr>
          <w:p w14:paraId="79AC2164" w14:textId="77777777" w:rsidR="007F2518" w:rsidRPr="00F319FC" w:rsidRDefault="007F2518" w:rsidP="002A4337">
            <w:pPr>
              <w:ind w:firstLine="624"/>
              <w:rPr>
                <w:rFonts w:cs="Arial"/>
              </w:rPr>
            </w:pPr>
            <w:proofErr w:type="spellStart"/>
            <w:r w:rsidRPr="00F319FC">
              <w:rPr>
                <w:rFonts w:cs="Arial"/>
              </w:rPr>
              <w:t>Thrombocytopenia</w:t>
            </w:r>
            <w:r w:rsidR="00F90C68" w:rsidRPr="00F319FC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1629" w:type="dxa"/>
            <w:shd w:val="clear" w:color="auto" w:fill="FFFFFF"/>
          </w:tcPr>
          <w:p w14:paraId="5B8A00B9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1 (2.4)</w:t>
            </w:r>
          </w:p>
        </w:tc>
        <w:tc>
          <w:tcPr>
            <w:tcW w:w="1629" w:type="dxa"/>
            <w:shd w:val="clear" w:color="auto" w:fill="FFFFFF"/>
          </w:tcPr>
          <w:p w14:paraId="584A9BBD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30" w:type="dxa"/>
            <w:shd w:val="clear" w:color="auto" w:fill="FFFFFF"/>
          </w:tcPr>
          <w:p w14:paraId="41457608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1 (1.8)</w:t>
            </w:r>
          </w:p>
        </w:tc>
        <w:tc>
          <w:tcPr>
            <w:tcW w:w="1629" w:type="dxa"/>
            <w:shd w:val="clear" w:color="auto" w:fill="FFFFFF"/>
          </w:tcPr>
          <w:p w14:paraId="20CDD89D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29" w:type="dxa"/>
            <w:shd w:val="clear" w:color="auto" w:fill="FFFFFF"/>
          </w:tcPr>
          <w:p w14:paraId="13FBD25C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1 (2.5)</w:t>
            </w:r>
          </w:p>
        </w:tc>
        <w:tc>
          <w:tcPr>
            <w:tcW w:w="1630" w:type="dxa"/>
            <w:shd w:val="clear" w:color="auto" w:fill="FFFFFF"/>
          </w:tcPr>
          <w:p w14:paraId="3EC1C64C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1 (1.3)</w:t>
            </w:r>
          </w:p>
        </w:tc>
      </w:tr>
      <w:tr w:rsidR="007F2518" w:rsidRPr="00164904" w14:paraId="36F15696" w14:textId="77777777" w:rsidTr="00C63BDB">
        <w:tc>
          <w:tcPr>
            <w:tcW w:w="4678" w:type="dxa"/>
          </w:tcPr>
          <w:p w14:paraId="1D383656" w14:textId="77777777" w:rsidR="007F2518" w:rsidRPr="00164904" w:rsidRDefault="007F2518" w:rsidP="007F2518">
            <w:pPr>
              <w:ind w:left="321"/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Vascular disorders</w:t>
            </w:r>
          </w:p>
        </w:tc>
        <w:tc>
          <w:tcPr>
            <w:tcW w:w="1629" w:type="dxa"/>
            <w:shd w:val="clear" w:color="auto" w:fill="FFFFFF"/>
          </w:tcPr>
          <w:p w14:paraId="10894C79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3 (7.3)</w:t>
            </w:r>
          </w:p>
        </w:tc>
        <w:tc>
          <w:tcPr>
            <w:tcW w:w="1629" w:type="dxa"/>
            <w:shd w:val="clear" w:color="auto" w:fill="FFFFFF"/>
          </w:tcPr>
          <w:p w14:paraId="7E477F84" w14:textId="77777777" w:rsidR="007F2518" w:rsidRPr="00F319FC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0 (0.0)</w:t>
            </w:r>
          </w:p>
        </w:tc>
        <w:tc>
          <w:tcPr>
            <w:tcW w:w="1630" w:type="dxa"/>
            <w:shd w:val="clear" w:color="auto" w:fill="FFFFFF"/>
          </w:tcPr>
          <w:p w14:paraId="17F3E8B0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3 (5.4)</w:t>
            </w:r>
          </w:p>
        </w:tc>
        <w:tc>
          <w:tcPr>
            <w:tcW w:w="1629" w:type="dxa"/>
            <w:shd w:val="clear" w:color="auto" w:fill="FFFFFF"/>
          </w:tcPr>
          <w:p w14:paraId="033253A0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3 (8.6)</w:t>
            </w:r>
          </w:p>
        </w:tc>
        <w:tc>
          <w:tcPr>
            <w:tcW w:w="1629" w:type="dxa"/>
            <w:shd w:val="clear" w:color="auto" w:fill="FFFFFF"/>
          </w:tcPr>
          <w:p w14:paraId="3CBED0A1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3 (7.5)</w:t>
            </w:r>
          </w:p>
        </w:tc>
        <w:tc>
          <w:tcPr>
            <w:tcW w:w="1630" w:type="dxa"/>
            <w:shd w:val="clear" w:color="auto" w:fill="FFFFFF"/>
          </w:tcPr>
          <w:p w14:paraId="7F569078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6 (8.0)</w:t>
            </w:r>
          </w:p>
        </w:tc>
      </w:tr>
      <w:tr w:rsidR="007F2518" w:rsidRPr="00164904" w14:paraId="21023F46" w14:textId="77777777" w:rsidTr="00C63BDB">
        <w:tc>
          <w:tcPr>
            <w:tcW w:w="4678" w:type="dxa"/>
          </w:tcPr>
          <w:p w14:paraId="6393903B" w14:textId="77777777" w:rsidR="007F2518" w:rsidRPr="00F319FC" w:rsidRDefault="00F90C68" w:rsidP="002A4337">
            <w:pPr>
              <w:ind w:firstLine="624"/>
              <w:rPr>
                <w:rFonts w:cs="Arial"/>
              </w:rPr>
            </w:pPr>
            <w:proofErr w:type="spellStart"/>
            <w:r w:rsidRPr="00F319FC">
              <w:rPr>
                <w:rFonts w:cs="Arial"/>
              </w:rPr>
              <w:t>Hypertension</w:t>
            </w:r>
            <w:r w:rsidRPr="00F319FC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1629" w:type="dxa"/>
            <w:shd w:val="clear" w:color="auto" w:fill="FFFFFF"/>
          </w:tcPr>
          <w:p w14:paraId="2F111C2C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3 (7.3)</w:t>
            </w:r>
          </w:p>
        </w:tc>
        <w:tc>
          <w:tcPr>
            <w:tcW w:w="1629" w:type="dxa"/>
            <w:shd w:val="clear" w:color="auto" w:fill="FFFFFF"/>
          </w:tcPr>
          <w:p w14:paraId="3E729DAD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30" w:type="dxa"/>
            <w:shd w:val="clear" w:color="auto" w:fill="FFFFFF"/>
          </w:tcPr>
          <w:p w14:paraId="4E17B995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3 (5.4)</w:t>
            </w:r>
          </w:p>
        </w:tc>
        <w:tc>
          <w:tcPr>
            <w:tcW w:w="1629" w:type="dxa"/>
            <w:shd w:val="clear" w:color="auto" w:fill="FFFFFF"/>
          </w:tcPr>
          <w:p w14:paraId="7F376AC2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3 (8.6)</w:t>
            </w:r>
          </w:p>
        </w:tc>
        <w:tc>
          <w:tcPr>
            <w:tcW w:w="1629" w:type="dxa"/>
            <w:shd w:val="clear" w:color="auto" w:fill="FFFFFF"/>
          </w:tcPr>
          <w:p w14:paraId="0C078852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3 (7.5)</w:t>
            </w:r>
          </w:p>
        </w:tc>
        <w:tc>
          <w:tcPr>
            <w:tcW w:w="1630" w:type="dxa"/>
            <w:shd w:val="clear" w:color="auto" w:fill="FFFFFF"/>
          </w:tcPr>
          <w:p w14:paraId="18055E60" w14:textId="77777777" w:rsidR="007F2518" w:rsidRPr="00164904" w:rsidRDefault="007F2518" w:rsidP="007F2518">
            <w:pPr>
              <w:rPr>
                <w:rFonts w:cs="Arial"/>
              </w:rPr>
            </w:pPr>
            <w:r w:rsidRPr="00164904">
              <w:rPr>
                <w:rFonts w:cs="Arial"/>
              </w:rPr>
              <w:t>6 (8.0)</w:t>
            </w:r>
          </w:p>
        </w:tc>
      </w:tr>
      <w:tr w:rsidR="007F2518" w:rsidRPr="00164904" w14:paraId="31736275" w14:textId="77777777" w:rsidTr="00C63BDB">
        <w:tc>
          <w:tcPr>
            <w:tcW w:w="4678" w:type="dxa"/>
          </w:tcPr>
          <w:p w14:paraId="6E423552" w14:textId="77777777" w:rsidR="007F2518" w:rsidRPr="00F319FC" w:rsidRDefault="007F2518" w:rsidP="007F2518">
            <w:pPr>
              <w:ind w:firstLine="317"/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Infections and infestations</w:t>
            </w:r>
          </w:p>
        </w:tc>
        <w:tc>
          <w:tcPr>
            <w:tcW w:w="1629" w:type="dxa"/>
            <w:shd w:val="clear" w:color="auto" w:fill="FFFFFF"/>
          </w:tcPr>
          <w:p w14:paraId="7D048345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2 (4.9)</w:t>
            </w:r>
          </w:p>
        </w:tc>
        <w:tc>
          <w:tcPr>
            <w:tcW w:w="1629" w:type="dxa"/>
            <w:shd w:val="clear" w:color="auto" w:fill="FFFFFF"/>
          </w:tcPr>
          <w:p w14:paraId="312CF144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1 (6.7)</w:t>
            </w:r>
          </w:p>
        </w:tc>
        <w:tc>
          <w:tcPr>
            <w:tcW w:w="1630" w:type="dxa"/>
            <w:shd w:val="clear" w:color="auto" w:fill="FFFFFF"/>
          </w:tcPr>
          <w:p w14:paraId="243099A4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3 (5.4)</w:t>
            </w:r>
          </w:p>
        </w:tc>
        <w:tc>
          <w:tcPr>
            <w:tcW w:w="1629" w:type="dxa"/>
            <w:shd w:val="clear" w:color="auto" w:fill="FFFFFF"/>
          </w:tcPr>
          <w:p w14:paraId="7782FD8B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1 (2.9)</w:t>
            </w:r>
          </w:p>
        </w:tc>
        <w:tc>
          <w:tcPr>
            <w:tcW w:w="1629" w:type="dxa"/>
            <w:shd w:val="clear" w:color="auto" w:fill="FFFFFF"/>
          </w:tcPr>
          <w:p w14:paraId="7745BCF2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0 (0.0)</w:t>
            </w:r>
          </w:p>
        </w:tc>
        <w:tc>
          <w:tcPr>
            <w:tcW w:w="1630" w:type="dxa"/>
            <w:shd w:val="clear" w:color="auto" w:fill="FFFFFF"/>
          </w:tcPr>
          <w:p w14:paraId="496E8F11" w14:textId="77777777" w:rsidR="007F2518" w:rsidRPr="00164904" w:rsidRDefault="007F2518" w:rsidP="007F2518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  <w:b/>
                <w:bCs/>
              </w:rPr>
              <w:t>1 (1.3)</w:t>
            </w:r>
          </w:p>
        </w:tc>
      </w:tr>
      <w:tr w:rsidR="00AD29BE" w:rsidRPr="00164904" w14:paraId="46CE45EE" w14:textId="77777777" w:rsidTr="00C63BDB">
        <w:tc>
          <w:tcPr>
            <w:tcW w:w="4678" w:type="dxa"/>
          </w:tcPr>
          <w:p w14:paraId="3294EFD5" w14:textId="77777777" w:rsidR="00AD29BE" w:rsidRPr="00F319FC" w:rsidRDefault="00AD29BE" w:rsidP="002A4337">
            <w:pPr>
              <w:ind w:firstLine="624"/>
              <w:rPr>
                <w:rFonts w:cs="Arial"/>
                <w:b/>
                <w:bCs/>
              </w:rPr>
            </w:pPr>
            <w:r w:rsidRPr="00F319FC">
              <w:rPr>
                <w:rFonts w:cs="Arial"/>
              </w:rPr>
              <w:t xml:space="preserve">Bacterial infectious </w:t>
            </w:r>
            <w:proofErr w:type="spellStart"/>
            <w:r w:rsidR="00F90C68" w:rsidRPr="00F319FC">
              <w:rPr>
                <w:rFonts w:cs="Arial"/>
              </w:rPr>
              <w:t>disorders</w:t>
            </w:r>
            <w:r w:rsidR="00F90C68" w:rsidRPr="00F319FC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629" w:type="dxa"/>
            <w:shd w:val="clear" w:color="auto" w:fill="FFFFFF"/>
          </w:tcPr>
          <w:p w14:paraId="16C1833E" w14:textId="77777777" w:rsidR="00AD29BE" w:rsidRPr="00164904" w:rsidRDefault="00AD29BE" w:rsidP="00AD29BE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29" w:type="dxa"/>
            <w:shd w:val="clear" w:color="auto" w:fill="FFFFFF"/>
          </w:tcPr>
          <w:p w14:paraId="18D4923B" w14:textId="77777777" w:rsidR="00AD29BE" w:rsidRPr="00164904" w:rsidRDefault="00AD29BE" w:rsidP="00AD29BE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</w:rPr>
              <w:t>1 (6.7)</w:t>
            </w:r>
          </w:p>
        </w:tc>
        <w:tc>
          <w:tcPr>
            <w:tcW w:w="1630" w:type="dxa"/>
            <w:shd w:val="clear" w:color="auto" w:fill="FFFFFF"/>
          </w:tcPr>
          <w:p w14:paraId="2DFA9775" w14:textId="77777777" w:rsidR="00AD29BE" w:rsidRPr="00164904" w:rsidRDefault="00AD29BE" w:rsidP="00AD29BE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</w:rPr>
              <w:t>1 (1.8)</w:t>
            </w:r>
          </w:p>
        </w:tc>
        <w:tc>
          <w:tcPr>
            <w:tcW w:w="1629" w:type="dxa"/>
            <w:shd w:val="clear" w:color="auto" w:fill="FFFFFF"/>
          </w:tcPr>
          <w:p w14:paraId="01913BEC" w14:textId="77777777" w:rsidR="00AD29BE" w:rsidRPr="00164904" w:rsidRDefault="00AD29BE" w:rsidP="00AD29BE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29" w:type="dxa"/>
            <w:shd w:val="clear" w:color="auto" w:fill="FFFFFF"/>
          </w:tcPr>
          <w:p w14:paraId="3BB48D19" w14:textId="77777777" w:rsidR="00AD29BE" w:rsidRPr="00164904" w:rsidRDefault="00AD29BE" w:rsidP="00AD29BE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30" w:type="dxa"/>
            <w:shd w:val="clear" w:color="auto" w:fill="FFFFFF"/>
          </w:tcPr>
          <w:p w14:paraId="1895D30D" w14:textId="77777777" w:rsidR="00AD29BE" w:rsidRPr="00164904" w:rsidRDefault="00AD29BE" w:rsidP="00AD29BE">
            <w:pPr>
              <w:rPr>
                <w:rFonts w:cs="Arial"/>
                <w:b/>
                <w:bCs/>
              </w:rPr>
            </w:pPr>
            <w:r w:rsidRPr="00164904">
              <w:rPr>
                <w:rFonts w:cs="Arial"/>
              </w:rPr>
              <w:t>0 (0.0)</w:t>
            </w:r>
          </w:p>
        </w:tc>
      </w:tr>
      <w:tr w:rsidR="00AD29BE" w:rsidRPr="00164904" w14:paraId="3DBAB100" w14:textId="77777777" w:rsidTr="00C63BDB">
        <w:tc>
          <w:tcPr>
            <w:tcW w:w="4678" w:type="dxa"/>
          </w:tcPr>
          <w:p w14:paraId="725D9BBE" w14:textId="77777777" w:rsidR="00AD29BE" w:rsidRPr="00F319FC" w:rsidRDefault="00F90C68" w:rsidP="002A4337">
            <w:pPr>
              <w:ind w:firstLine="624"/>
              <w:rPr>
                <w:rFonts w:cs="Arial"/>
              </w:rPr>
            </w:pPr>
            <w:proofErr w:type="spellStart"/>
            <w:r w:rsidRPr="00F319FC">
              <w:rPr>
                <w:rFonts w:cs="Arial"/>
              </w:rPr>
              <w:t>Infections</w:t>
            </w:r>
            <w:r w:rsidRPr="00F319FC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629" w:type="dxa"/>
            <w:shd w:val="clear" w:color="auto" w:fill="FFFFFF"/>
          </w:tcPr>
          <w:p w14:paraId="0C2CB187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2 (4.9)</w:t>
            </w:r>
          </w:p>
        </w:tc>
        <w:tc>
          <w:tcPr>
            <w:tcW w:w="1629" w:type="dxa"/>
            <w:shd w:val="clear" w:color="auto" w:fill="FFFFFF"/>
          </w:tcPr>
          <w:p w14:paraId="29A331EE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30" w:type="dxa"/>
            <w:shd w:val="clear" w:color="auto" w:fill="FFFFFF"/>
          </w:tcPr>
          <w:p w14:paraId="74BF3F8A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2 (3.6)</w:t>
            </w:r>
          </w:p>
        </w:tc>
        <w:tc>
          <w:tcPr>
            <w:tcW w:w="1629" w:type="dxa"/>
            <w:shd w:val="clear" w:color="auto" w:fill="FFFFFF"/>
          </w:tcPr>
          <w:p w14:paraId="67F5874B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1 (2.9)</w:t>
            </w:r>
          </w:p>
        </w:tc>
        <w:tc>
          <w:tcPr>
            <w:tcW w:w="1629" w:type="dxa"/>
            <w:shd w:val="clear" w:color="auto" w:fill="FFFFFF"/>
          </w:tcPr>
          <w:p w14:paraId="51543351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30" w:type="dxa"/>
            <w:shd w:val="clear" w:color="auto" w:fill="FFFFFF"/>
          </w:tcPr>
          <w:p w14:paraId="264199EC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1 (1.3)</w:t>
            </w:r>
          </w:p>
        </w:tc>
      </w:tr>
      <w:tr w:rsidR="00AD29BE" w:rsidRPr="00164904" w14:paraId="43B4FF38" w14:textId="77777777" w:rsidTr="00C63BDB">
        <w:tc>
          <w:tcPr>
            <w:tcW w:w="4678" w:type="dxa"/>
          </w:tcPr>
          <w:p w14:paraId="3E2524AB" w14:textId="77777777" w:rsidR="00AD29BE" w:rsidRPr="00F319FC" w:rsidRDefault="00AD29BE" w:rsidP="002A4337">
            <w:pPr>
              <w:ind w:firstLine="624"/>
              <w:rPr>
                <w:rFonts w:cs="Arial"/>
              </w:rPr>
            </w:pPr>
            <w:r w:rsidRPr="00F319FC">
              <w:rPr>
                <w:rFonts w:cs="Arial"/>
              </w:rPr>
              <w:t xml:space="preserve">Viral infectious </w:t>
            </w:r>
            <w:proofErr w:type="spellStart"/>
            <w:r w:rsidR="00F90C68" w:rsidRPr="00F319FC">
              <w:rPr>
                <w:rFonts w:cs="Arial"/>
              </w:rPr>
              <w:t>disorders</w:t>
            </w:r>
            <w:r w:rsidR="00F90C68" w:rsidRPr="00F319FC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629" w:type="dxa"/>
            <w:shd w:val="clear" w:color="auto" w:fill="FFFFFF"/>
          </w:tcPr>
          <w:p w14:paraId="31FC7B87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29" w:type="dxa"/>
            <w:shd w:val="clear" w:color="auto" w:fill="FFFFFF"/>
          </w:tcPr>
          <w:p w14:paraId="3E1BC7DB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1 (6.7)</w:t>
            </w:r>
          </w:p>
        </w:tc>
        <w:tc>
          <w:tcPr>
            <w:tcW w:w="1630" w:type="dxa"/>
            <w:shd w:val="clear" w:color="auto" w:fill="FFFFFF"/>
          </w:tcPr>
          <w:p w14:paraId="4ACEDFEB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1 (1.8)</w:t>
            </w:r>
          </w:p>
        </w:tc>
        <w:tc>
          <w:tcPr>
            <w:tcW w:w="1629" w:type="dxa"/>
            <w:shd w:val="clear" w:color="auto" w:fill="FFFFFF"/>
          </w:tcPr>
          <w:p w14:paraId="7D711F85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29" w:type="dxa"/>
            <w:shd w:val="clear" w:color="auto" w:fill="FFFFFF"/>
          </w:tcPr>
          <w:p w14:paraId="77D339C2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0 (0.0)</w:t>
            </w:r>
          </w:p>
        </w:tc>
        <w:tc>
          <w:tcPr>
            <w:tcW w:w="1630" w:type="dxa"/>
            <w:shd w:val="clear" w:color="auto" w:fill="FFFFFF"/>
          </w:tcPr>
          <w:p w14:paraId="7D5BBED5" w14:textId="77777777" w:rsidR="00AD29BE" w:rsidRPr="00164904" w:rsidRDefault="00AD29BE" w:rsidP="00AD29BE">
            <w:pPr>
              <w:rPr>
                <w:rFonts w:cs="Arial"/>
              </w:rPr>
            </w:pPr>
            <w:r w:rsidRPr="00164904">
              <w:rPr>
                <w:rFonts w:cs="Arial"/>
              </w:rPr>
              <w:t>0 (0.0)</w:t>
            </w:r>
          </w:p>
        </w:tc>
      </w:tr>
    </w:tbl>
    <w:p w14:paraId="11AFDB57" w14:textId="77777777" w:rsidR="007C61B1" w:rsidRPr="00F319FC" w:rsidRDefault="007C61B1" w:rsidP="00D72C3D">
      <w:pPr>
        <w:rPr>
          <w:rFonts w:cs="Arial"/>
          <w:sz w:val="20"/>
          <w:szCs w:val="20"/>
        </w:rPr>
      </w:pPr>
      <w:r w:rsidRPr="00F319FC">
        <w:rPr>
          <w:rStyle w:val="None"/>
          <w:sz w:val="20"/>
          <w:szCs w:val="20"/>
        </w:rPr>
        <w:t xml:space="preserve">Data presented as </w:t>
      </w:r>
      <w:r w:rsidRPr="00F319FC">
        <w:rPr>
          <w:rStyle w:val="None"/>
          <w:i/>
          <w:iCs/>
          <w:sz w:val="20"/>
          <w:szCs w:val="20"/>
        </w:rPr>
        <w:t>n</w:t>
      </w:r>
      <w:r w:rsidRPr="00F319FC">
        <w:rPr>
          <w:rStyle w:val="None"/>
          <w:sz w:val="20"/>
          <w:szCs w:val="20"/>
        </w:rPr>
        <w:t xml:space="preserve"> (%). </w:t>
      </w:r>
      <w:r w:rsidRPr="00F319FC">
        <w:rPr>
          <w:rStyle w:val="None"/>
          <w:i/>
          <w:iCs/>
          <w:sz w:val="20"/>
          <w:szCs w:val="20"/>
        </w:rPr>
        <w:t>n</w:t>
      </w:r>
      <w:r w:rsidRPr="00F319FC">
        <w:rPr>
          <w:rStyle w:val="None"/>
          <w:sz w:val="20"/>
          <w:szCs w:val="20"/>
        </w:rPr>
        <w:t xml:space="preserve"> represents the number of patients who experienced one or more adverse events. </w:t>
      </w:r>
      <w:r w:rsidR="00CC2B55" w:rsidRPr="00F319FC">
        <w:rPr>
          <w:sz w:val="20"/>
          <w:szCs w:val="20"/>
        </w:rPr>
        <w:t xml:space="preserve">Patients </w:t>
      </w:r>
      <w:r w:rsidR="001B6667" w:rsidRPr="00F319FC">
        <w:rPr>
          <w:sz w:val="20"/>
          <w:szCs w:val="20"/>
        </w:rPr>
        <w:t xml:space="preserve">were counted only once for each PT, HLGT or SOC level. </w:t>
      </w:r>
      <w:r w:rsidRPr="00F319FC">
        <w:rPr>
          <w:rStyle w:val="None"/>
          <w:sz w:val="20"/>
          <w:szCs w:val="20"/>
        </w:rPr>
        <w:t xml:space="preserve">The total number at the SOC level may be lower than the sum of the individual numbers reported at HLGT or PT level, </w:t>
      </w:r>
      <w:r w:rsidR="00786650" w:rsidRPr="00F319FC">
        <w:rPr>
          <w:rStyle w:val="None"/>
          <w:sz w:val="20"/>
          <w:szCs w:val="20"/>
        </w:rPr>
        <w:t xml:space="preserve">because </w:t>
      </w:r>
      <w:r w:rsidRPr="00F319FC">
        <w:rPr>
          <w:rStyle w:val="None"/>
          <w:sz w:val="20"/>
          <w:szCs w:val="20"/>
        </w:rPr>
        <w:t>one patient could experience multiple events</w:t>
      </w:r>
      <w:r w:rsidR="001874B9" w:rsidRPr="00F319FC">
        <w:rPr>
          <w:rStyle w:val="None"/>
          <w:sz w:val="20"/>
          <w:szCs w:val="20"/>
        </w:rPr>
        <w:t>.</w:t>
      </w:r>
    </w:p>
    <w:p w14:paraId="227E63D6" w14:textId="77777777" w:rsidR="008941F8" w:rsidRPr="00F319FC" w:rsidRDefault="008941F8" w:rsidP="0022668C">
      <w:pPr>
        <w:rPr>
          <w:sz w:val="20"/>
          <w:szCs w:val="20"/>
        </w:rPr>
      </w:pPr>
      <w:r w:rsidRPr="00F319FC">
        <w:rPr>
          <w:sz w:val="20"/>
          <w:szCs w:val="20"/>
        </w:rPr>
        <w:t>Percentages are subject to rounding.</w:t>
      </w:r>
    </w:p>
    <w:p w14:paraId="65C8CA4D" w14:textId="77777777" w:rsidR="001874B9" w:rsidRPr="00164904" w:rsidRDefault="008941F8" w:rsidP="001874B9">
      <w:pPr>
        <w:rPr>
          <w:sz w:val="20"/>
          <w:szCs w:val="20"/>
        </w:rPr>
      </w:pPr>
      <w:r w:rsidRPr="00F319FC">
        <w:rPr>
          <w:sz w:val="20"/>
          <w:szCs w:val="20"/>
        </w:rPr>
        <w:t>AEs were coded using Medical Dictionary for Regulatory Activities version 23.0 and graded using National Cancer Institute</w:t>
      </w:r>
      <w:r w:rsidR="008C5E9A" w:rsidRPr="00F319FC">
        <w:rPr>
          <w:sz w:val="20"/>
          <w:szCs w:val="20"/>
        </w:rPr>
        <w:t xml:space="preserve"> </w:t>
      </w:r>
      <w:r w:rsidRPr="00F319FC">
        <w:rPr>
          <w:sz w:val="20"/>
          <w:szCs w:val="20"/>
        </w:rPr>
        <w:t>Common Terminology Criteria for AEs version 4.03.</w:t>
      </w:r>
      <w:r w:rsidR="001874B9" w:rsidRPr="00164904">
        <w:rPr>
          <w:sz w:val="20"/>
          <w:szCs w:val="20"/>
        </w:rPr>
        <w:t xml:space="preserve"> </w:t>
      </w:r>
    </w:p>
    <w:p w14:paraId="6305E9B3" w14:textId="77777777" w:rsidR="001874B9" w:rsidRPr="00164904" w:rsidRDefault="001874B9" w:rsidP="001874B9">
      <w:pPr>
        <w:rPr>
          <w:sz w:val="20"/>
          <w:szCs w:val="20"/>
        </w:rPr>
      </w:pPr>
      <w:bookmarkStart w:id="4" w:name="_Hlk109213476"/>
      <w:r w:rsidRPr="00164904">
        <w:rPr>
          <w:sz w:val="20"/>
          <w:szCs w:val="20"/>
        </w:rPr>
        <w:t>2L</w:t>
      </w:r>
      <w:r w:rsidR="008C5E9A" w:rsidRPr="00164904">
        <w:rPr>
          <w:sz w:val="20"/>
          <w:szCs w:val="20"/>
        </w:rPr>
        <w:t xml:space="preserve">, </w:t>
      </w:r>
      <w:r w:rsidRPr="00164904">
        <w:rPr>
          <w:sz w:val="20"/>
          <w:szCs w:val="20"/>
        </w:rPr>
        <w:t>second</w:t>
      </w:r>
      <w:r w:rsidR="008C5E9A" w:rsidRPr="00164904">
        <w:rPr>
          <w:sz w:val="20"/>
          <w:szCs w:val="20"/>
        </w:rPr>
        <w:t xml:space="preserve"> line;</w:t>
      </w:r>
      <w:r w:rsidRPr="00164904">
        <w:rPr>
          <w:sz w:val="20"/>
          <w:szCs w:val="20"/>
        </w:rPr>
        <w:t xml:space="preserve"> </w:t>
      </w:r>
      <w:r w:rsidR="008C5E9A" w:rsidRPr="00164904">
        <w:rPr>
          <w:sz w:val="20"/>
          <w:szCs w:val="20"/>
        </w:rPr>
        <w:t xml:space="preserve">3L, </w:t>
      </w:r>
      <w:r w:rsidRPr="00164904">
        <w:rPr>
          <w:sz w:val="20"/>
          <w:szCs w:val="20"/>
        </w:rPr>
        <w:t xml:space="preserve">third line; 4L+, fourth </w:t>
      </w:r>
      <w:r w:rsidR="008C5E9A" w:rsidRPr="00164904">
        <w:rPr>
          <w:sz w:val="20"/>
          <w:szCs w:val="20"/>
        </w:rPr>
        <w:t xml:space="preserve">line </w:t>
      </w:r>
      <w:r w:rsidRPr="00164904">
        <w:rPr>
          <w:sz w:val="20"/>
          <w:szCs w:val="20"/>
        </w:rPr>
        <w:t xml:space="preserve">or later; AE, adverse event; HLGT, </w:t>
      </w:r>
      <w:r w:rsidR="008C5E9A" w:rsidRPr="00164904">
        <w:rPr>
          <w:sz w:val="20"/>
          <w:szCs w:val="20"/>
        </w:rPr>
        <w:t>High-</w:t>
      </w:r>
      <w:r w:rsidRPr="00164904">
        <w:rPr>
          <w:sz w:val="20"/>
          <w:szCs w:val="20"/>
        </w:rPr>
        <w:t xml:space="preserve">Level Group Term; K, carfilzomib; PT, </w:t>
      </w:r>
      <w:r w:rsidR="008C5E9A" w:rsidRPr="00164904">
        <w:rPr>
          <w:sz w:val="20"/>
          <w:szCs w:val="20"/>
        </w:rPr>
        <w:t>Preferred Term</w:t>
      </w:r>
      <w:r w:rsidRPr="00164904">
        <w:rPr>
          <w:sz w:val="20"/>
          <w:szCs w:val="20"/>
        </w:rPr>
        <w:t xml:space="preserve">; SAE, serious adverse event; SOC, </w:t>
      </w:r>
      <w:r w:rsidR="008C5E9A" w:rsidRPr="00164904">
        <w:rPr>
          <w:sz w:val="20"/>
          <w:szCs w:val="20"/>
        </w:rPr>
        <w:t>System Organ Class</w:t>
      </w:r>
      <w:r w:rsidRPr="00164904">
        <w:rPr>
          <w:sz w:val="20"/>
          <w:szCs w:val="20"/>
        </w:rPr>
        <w:t>; TEAE, treatment-emergent adverse event.</w:t>
      </w:r>
    </w:p>
    <w:bookmarkEnd w:id="4"/>
    <w:p w14:paraId="74E37049" w14:textId="77777777" w:rsidR="00F90C68" w:rsidRPr="00164904" w:rsidRDefault="00F90C68" w:rsidP="00F90C68">
      <w:pPr>
        <w:rPr>
          <w:b/>
        </w:rPr>
      </w:pPr>
      <w:proofErr w:type="spellStart"/>
      <w:r w:rsidRPr="00F319FC">
        <w:rPr>
          <w:sz w:val="20"/>
          <w:szCs w:val="20"/>
          <w:vertAlign w:val="superscript"/>
        </w:rPr>
        <w:t>a</w:t>
      </w:r>
      <w:r w:rsidRPr="00F319FC">
        <w:rPr>
          <w:sz w:val="20"/>
          <w:szCs w:val="20"/>
        </w:rPr>
        <w:t>Treatment</w:t>
      </w:r>
      <w:proofErr w:type="spellEnd"/>
      <w:r w:rsidRPr="00F319FC">
        <w:rPr>
          <w:sz w:val="20"/>
          <w:szCs w:val="20"/>
        </w:rPr>
        <w:t>-related TEAE (≥ grade 3) classified by PT.</w:t>
      </w:r>
    </w:p>
    <w:p w14:paraId="54578ED0" w14:textId="77777777" w:rsidR="008941F8" w:rsidRPr="00F319FC" w:rsidRDefault="00F90C68" w:rsidP="0022668C">
      <w:pPr>
        <w:rPr>
          <w:sz w:val="20"/>
          <w:szCs w:val="20"/>
        </w:rPr>
      </w:pPr>
      <w:proofErr w:type="spellStart"/>
      <w:r w:rsidRPr="00F319FC">
        <w:rPr>
          <w:sz w:val="20"/>
          <w:szCs w:val="20"/>
          <w:vertAlign w:val="superscript"/>
        </w:rPr>
        <w:t>b</w:t>
      </w:r>
      <w:r w:rsidRPr="00F319FC">
        <w:rPr>
          <w:sz w:val="20"/>
          <w:szCs w:val="20"/>
        </w:rPr>
        <w:t>Treatment</w:t>
      </w:r>
      <w:proofErr w:type="spellEnd"/>
      <w:r w:rsidR="008941F8" w:rsidRPr="00F319FC">
        <w:rPr>
          <w:sz w:val="20"/>
          <w:szCs w:val="20"/>
        </w:rPr>
        <w:t>-related TEAE (≥ grade 3) classified by HLGT.</w:t>
      </w:r>
    </w:p>
    <w:p w14:paraId="3E0EA9CA" w14:textId="77777777" w:rsidR="002A54D0" w:rsidRPr="009A1C4D" w:rsidRDefault="002A54D0" w:rsidP="00F90C68">
      <w:pPr>
        <w:rPr>
          <w:b/>
        </w:rPr>
      </w:pPr>
    </w:p>
    <w:sectPr w:rsidR="002A54D0" w:rsidRPr="009A1C4D" w:rsidSect="008206B4">
      <w:headerReference w:type="default" r:id="rId15"/>
      <w:footerReference w:type="even" r:id="rId16"/>
      <w:footerReference w:type="default" r:id="rId17"/>
      <w:footerReference w:type="first" r:id="rId18"/>
      <w:pgSz w:w="16838" w:h="11906" w:orient="landscape" w:code="9"/>
      <w:pgMar w:top="1440" w:right="113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97B55" w14:textId="77777777" w:rsidR="008E4A5F" w:rsidRDefault="008E4A5F" w:rsidP="00B74B6E">
      <w:r>
        <w:separator/>
      </w:r>
    </w:p>
  </w:endnote>
  <w:endnote w:type="continuationSeparator" w:id="0">
    <w:p w14:paraId="709F5986" w14:textId="77777777" w:rsidR="008E4A5F" w:rsidRDefault="008E4A5F" w:rsidP="00B74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1A20F" w14:textId="77777777" w:rsidR="003B0CA1" w:rsidRPr="00BA5A78" w:rsidRDefault="0015233F" w:rsidP="003B0CA1">
    <w:pPr>
      <w:pStyle w:val="Footer"/>
    </w:pPr>
    <w:fldSimple w:instr=" DOCPROPERTY bjFooterEvenPageDocProperty \* MERGEFORMAT " w:fldLock="1">
      <w:r w:rsidR="003B0CA1" w:rsidRPr="00BA5A78">
        <w:rPr>
          <w:rFonts w:cs="Arial"/>
          <w:color w:val="7F7F7F"/>
          <w:sz w:val="16"/>
        </w:rPr>
        <w:t>Amgen Proprietary - Confidential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1194352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sdt>
        <w:sdtPr>
          <w:id w:val="-14773070"/>
          <w:docPartObj>
            <w:docPartGallery w:val="Page Numbers (Bottom of Page)"/>
            <w:docPartUnique/>
          </w:docPartObj>
        </w:sdtPr>
        <w:sdtEndPr>
          <w:rPr>
            <w:rFonts w:cs="Arial"/>
            <w:noProof/>
          </w:rPr>
        </w:sdtEndPr>
        <w:sdtContent>
          <w:p w14:paraId="1731B2D6" w14:textId="77777777" w:rsidR="003B0CA1" w:rsidRPr="00D15FF7" w:rsidRDefault="003B0CA1">
            <w:pPr>
              <w:pStyle w:val="Footer"/>
              <w:jc w:val="center"/>
              <w:rPr>
                <w:rFonts w:cs="Arial"/>
                <w:noProof/>
              </w:rPr>
            </w:pPr>
            <w:r w:rsidRPr="00D15FF7">
              <w:rPr>
                <w:rFonts w:cs="Arial"/>
              </w:rPr>
              <w:fldChar w:fldCharType="begin"/>
            </w:r>
            <w:r w:rsidRPr="00D15FF7">
              <w:rPr>
                <w:rFonts w:cs="Arial"/>
              </w:rPr>
              <w:instrText xml:space="preserve"> PAGE   \* MERGEFORMAT </w:instrText>
            </w:r>
            <w:r w:rsidRPr="00D15FF7">
              <w:rPr>
                <w:rFonts w:cs="Arial"/>
              </w:rPr>
              <w:fldChar w:fldCharType="separate"/>
            </w:r>
            <w:r w:rsidRPr="00D15FF7">
              <w:rPr>
                <w:rFonts w:cs="Arial"/>
                <w:noProof/>
              </w:rPr>
              <w:t>2</w:t>
            </w:r>
            <w:r w:rsidRPr="00D15FF7">
              <w:rPr>
                <w:rFonts w:cs="Arial"/>
                <w:noProof/>
              </w:rPr>
              <w:fldChar w:fldCharType="end"/>
            </w:r>
          </w:p>
          <w:p w14:paraId="68A66B9F" w14:textId="77777777" w:rsidR="003B0CA1" w:rsidRPr="00B915F4" w:rsidRDefault="00FE4FA1" w:rsidP="003B0CA1">
            <w:pPr>
              <w:pStyle w:val="Footer"/>
              <w:jc w:val="center"/>
            </w:pP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25D17" w14:textId="77777777" w:rsidR="003B0CA1" w:rsidRPr="00BA5A78" w:rsidRDefault="0015233F" w:rsidP="003B0CA1">
    <w:pPr>
      <w:pStyle w:val="Footer"/>
    </w:pPr>
    <w:fldSimple w:instr=" DOCPROPERTY bjFooterFirstPageDocProperty \* MERGEFORMAT " w:fldLock="1">
      <w:r w:rsidR="003B0CA1" w:rsidRPr="00BA5A78">
        <w:rPr>
          <w:rFonts w:cs="Arial"/>
          <w:color w:val="7F7F7F"/>
          <w:sz w:val="16"/>
        </w:rPr>
        <w:t>Amgen Proprietary - Confidential</w:t>
      </w:r>
    </w:fldSimple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55D4C" w14:textId="77777777" w:rsidR="003B0CA1" w:rsidRPr="002914FC" w:rsidRDefault="0015233F" w:rsidP="002914FC">
    <w:pPr>
      <w:pStyle w:val="Footer"/>
    </w:pPr>
    <w:fldSimple w:instr=" DOCPROPERTY bjFooterEvenPageDocProperty \* MERGEFORMAT " w:fldLock="1">
      <w:r w:rsidR="003B0CA1" w:rsidRPr="002914FC">
        <w:rPr>
          <w:rFonts w:cs="Arial"/>
          <w:color w:val="7F7F7F"/>
          <w:sz w:val="16"/>
        </w:rPr>
        <w:t>Amgen Proprietary - Confidential</w:t>
      </w:r>
    </w:fldSimple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AE05A" w14:textId="77777777" w:rsidR="003B0CA1" w:rsidRDefault="003B0CA1" w:rsidP="002914FC">
    <w:pPr>
      <w:pStyle w:val="Footer"/>
      <w:rPr>
        <w:noProof/>
      </w:rPr>
    </w:pPr>
    <w:r>
      <w:rPr>
        <w:noProof/>
      </w:rPr>
      <w:fldChar w:fldCharType="begin" w:fldLock="1"/>
    </w:r>
    <w:r>
      <w:rPr>
        <w:noProof/>
      </w:rPr>
      <w:instrText xml:space="preserve"> DOCPROPERTY bjFooterBothDocProperty \* MERGEFORMAT </w:instrText>
    </w:r>
    <w:r>
      <w:rPr>
        <w:noProof/>
      </w:rPr>
      <w:fldChar w:fldCharType="separate"/>
    </w:r>
    <w:r w:rsidRPr="002914FC">
      <w:rPr>
        <w:rFonts w:cs="Arial"/>
        <w:noProof/>
        <w:color w:val="7F7F7F"/>
        <w:sz w:val="16"/>
      </w:rPr>
      <w:t>Amgen Proprietary - Confidential</w:t>
    </w:r>
    <w:r>
      <w:rPr>
        <w:noProof/>
      </w:rPr>
      <w:fldChar w:fldCharType="end"/>
    </w:r>
  </w:p>
  <w:p w14:paraId="099D8C34" w14:textId="77777777" w:rsidR="003B0CA1" w:rsidRPr="005658EC" w:rsidRDefault="003B0CA1" w:rsidP="00B74B6E">
    <w:pPr>
      <w:pStyle w:val="Footer"/>
    </w:pPr>
    <w:r w:rsidRPr="005658EC">
      <w:rPr>
        <w:noProof/>
      </w:rPr>
      <w:tab/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5658EC">
          <w:fldChar w:fldCharType="begin"/>
        </w:r>
        <w:r w:rsidRPr="005658EC">
          <w:instrText xml:space="preserve"> PAGE   \* MERGEFORMAT </w:instrText>
        </w:r>
        <w:r w:rsidRPr="005658EC">
          <w:fldChar w:fldCharType="separate"/>
        </w:r>
        <w:r w:rsidRPr="005658EC">
          <w:rPr>
            <w:noProof/>
          </w:rPr>
          <w:t>1</w:t>
        </w:r>
        <w:r w:rsidRPr="005658EC">
          <w:rPr>
            <w:noProof/>
          </w:rPr>
          <w:fldChar w:fldCharType="end"/>
        </w:r>
      </w:sdtContent>
    </w:sdt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B4F37" w14:textId="77777777" w:rsidR="003B0CA1" w:rsidRPr="002914FC" w:rsidRDefault="0015233F" w:rsidP="002914FC">
    <w:pPr>
      <w:pStyle w:val="Footer"/>
    </w:pPr>
    <w:fldSimple w:instr=" DOCPROPERTY bjFooterFirstPageDocProperty \* MERGEFORMAT " w:fldLock="1">
      <w:r w:rsidR="003B0CA1" w:rsidRPr="002914FC">
        <w:rPr>
          <w:rFonts w:cs="Arial"/>
          <w:color w:val="7F7F7F"/>
          <w:sz w:val="16"/>
        </w:rPr>
        <w:t>Amgen Proprietary - Confidential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006C2" w14:textId="77777777" w:rsidR="008E4A5F" w:rsidRDefault="008E4A5F" w:rsidP="00B74B6E">
      <w:r>
        <w:separator/>
      </w:r>
    </w:p>
  </w:footnote>
  <w:footnote w:type="continuationSeparator" w:id="0">
    <w:p w14:paraId="6BC925A3" w14:textId="77777777" w:rsidR="008E4A5F" w:rsidRDefault="008E4A5F" w:rsidP="00B74B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335CF" w14:textId="77777777" w:rsidR="00FE4FA1" w:rsidRDefault="00FE4F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B6875" w14:textId="77777777" w:rsidR="00FE4FA1" w:rsidRDefault="00FE4FA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B9780" w14:textId="77777777" w:rsidR="00FE4FA1" w:rsidRDefault="00FE4FA1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C41B5" w14:textId="646D2193" w:rsidR="003B0CA1" w:rsidRPr="005658EC" w:rsidRDefault="003B0CA1" w:rsidP="00B74B6E">
    <w:pPr>
      <w:pStyle w:val="Header"/>
    </w:pPr>
    <w:r w:rsidRPr="005658EC">
      <w:fldChar w:fldCharType="begin"/>
    </w:r>
    <w:r w:rsidRPr="005658EC">
      <w:instrText xml:space="preserve"> DATE  \@ "dd MMMM yyyy"  \* MERGEFORMAT </w:instrText>
    </w:r>
    <w:r w:rsidRPr="005658EC">
      <w:fldChar w:fldCharType="separate"/>
    </w:r>
    <w:r w:rsidR="00FE4FA1">
      <w:rPr>
        <w:noProof/>
      </w:rPr>
      <w:t>28 September 2022</w:t>
    </w:r>
    <w:r w:rsidRPr="005658EC">
      <w:fldChar w:fldCharType="end"/>
    </w:r>
    <w:r w:rsidRPr="005658EC">
      <w:ptab w:relativeTo="margin" w:alignment="center" w:leader="none"/>
    </w:r>
    <w:r w:rsidRPr="005658EC"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430F9A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27A24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5AA692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6402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A4EA6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90FC8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1EDDA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7F0DE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D4297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BE7D39"/>
    <w:multiLevelType w:val="hybridMultilevel"/>
    <w:tmpl w:val="A2C84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7503CE"/>
    <w:multiLevelType w:val="hybridMultilevel"/>
    <w:tmpl w:val="3782E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A755FEA"/>
    <w:multiLevelType w:val="hybridMultilevel"/>
    <w:tmpl w:val="5F4A09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4609388">
      <w:start w:val="5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0A77CAD"/>
    <w:multiLevelType w:val="hybridMultilevel"/>
    <w:tmpl w:val="76B21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DA4BDA"/>
    <w:multiLevelType w:val="multilevel"/>
    <w:tmpl w:val="665A2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B5C46D0"/>
    <w:multiLevelType w:val="hybridMultilevel"/>
    <w:tmpl w:val="94C0F7E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DB60242"/>
    <w:multiLevelType w:val="multilevel"/>
    <w:tmpl w:val="A4445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29147F8"/>
    <w:multiLevelType w:val="hybridMultilevel"/>
    <w:tmpl w:val="5E821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3CE5C17"/>
    <w:multiLevelType w:val="multilevel"/>
    <w:tmpl w:val="08AC1B3A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1" w15:restartNumberingAfterBreak="0">
    <w:nsid w:val="287D0DAF"/>
    <w:multiLevelType w:val="multilevel"/>
    <w:tmpl w:val="2B884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0277E9D"/>
    <w:multiLevelType w:val="hybridMultilevel"/>
    <w:tmpl w:val="3C9EDB9E"/>
    <w:lvl w:ilvl="0" w:tplc="A460938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4" w15:restartNumberingAfterBreak="0">
    <w:nsid w:val="35F81B09"/>
    <w:multiLevelType w:val="hybridMultilevel"/>
    <w:tmpl w:val="AA5C2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A02FD9"/>
    <w:multiLevelType w:val="hybridMultilevel"/>
    <w:tmpl w:val="941A2B8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6" w15:restartNumberingAfterBreak="0">
    <w:nsid w:val="52B659C5"/>
    <w:multiLevelType w:val="hybridMultilevel"/>
    <w:tmpl w:val="572A80EA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7" w15:restartNumberingAfterBreak="0">
    <w:nsid w:val="5AEA02CB"/>
    <w:multiLevelType w:val="hybridMultilevel"/>
    <w:tmpl w:val="A4828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0778B9"/>
    <w:multiLevelType w:val="hybridMultilevel"/>
    <w:tmpl w:val="39E43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E07462"/>
    <w:multiLevelType w:val="hybridMultilevel"/>
    <w:tmpl w:val="84EE2460"/>
    <w:lvl w:ilvl="0" w:tplc="CDCCA6B2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050043"/>
    <w:multiLevelType w:val="hybridMultilevel"/>
    <w:tmpl w:val="9E0C9D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D05B88"/>
    <w:multiLevelType w:val="multilevel"/>
    <w:tmpl w:val="8A185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0"/>
  </w:num>
  <w:num w:numId="13">
    <w:abstractNumId w:val="12"/>
  </w:num>
  <w:num w:numId="14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3"/>
  </w:num>
  <w:num w:numId="16">
    <w:abstractNumId w:val="17"/>
  </w:num>
  <w:num w:numId="17">
    <w:abstractNumId w:val="29"/>
  </w:num>
  <w:num w:numId="18">
    <w:abstractNumId w:val="20"/>
  </w:num>
  <w:num w:numId="19">
    <w:abstractNumId w:val="20"/>
  </w:num>
  <w:num w:numId="20">
    <w:abstractNumId w:val="32"/>
  </w:num>
  <w:num w:numId="21">
    <w:abstractNumId w:val="30"/>
  </w:num>
  <w:num w:numId="22">
    <w:abstractNumId w:val="25"/>
  </w:num>
  <w:num w:numId="23">
    <w:abstractNumId w:val="16"/>
  </w:num>
  <w:num w:numId="24">
    <w:abstractNumId w:val="22"/>
  </w:num>
  <w:num w:numId="25">
    <w:abstractNumId w:val="13"/>
  </w:num>
  <w:num w:numId="26">
    <w:abstractNumId w:val="20"/>
  </w:num>
  <w:num w:numId="27">
    <w:abstractNumId w:val="13"/>
  </w:num>
  <w:num w:numId="28">
    <w:abstractNumId w:val="33"/>
  </w:num>
  <w:num w:numId="29">
    <w:abstractNumId w:val="26"/>
  </w:num>
  <w:num w:numId="30">
    <w:abstractNumId w:val="15"/>
  </w:num>
  <w:num w:numId="31">
    <w:abstractNumId w:val="24"/>
  </w:num>
  <w:num w:numId="32">
    <w:abstractNumId w:val="21"/>
  </w:num>
  <w:num w:numId="33">
    <w:abstractNumId w:val="11"/>
  </w:num>
  <w:num w:numId="34">
    <w:abstractNumId w:val="27"/>
  </w:num>
  <w:num w:numId="35">
    <w:abstractNumId w:val="28"/>
  </w:num>
  <w:num w:numId="36">
    <w:abstractNumId w:val="10"/>
  </w:num>
  <w:num w:numId="37">
    <w:abstractNumId w:val="19"/>
  </w:num>
  <w:num w:numId="38">
    <w:abstractNumId w:val="14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for BJH_11 Ja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zwsxss9pxw2se22v1xaff3aer2rrrsztr9&quot;&gt;AMKY131 EndNote LibraryV4_5Jan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20&lt;/item&gt;&lt;item&gt;21&lt;/item&gt;&lt;item&gt;22&lt;/item&gt;&lt;item&gt;23&lt;/item&gt;&lt;/record-ids&gt;&lt;/item&gt;&lt;/Libraries&gt;"/>
  </w:docVars>
  <w:rsids>
    <w:rsidRoot w:val="00605582"/>
    <w:rsid w:val="000004CE"/>
    <w:rsid w:val="00000F1B"/>
    <w:rsid w:val="0000309B"/>
    <w:rsid w:val="000032D8"/>
    <w:rsid w:val="0000377B"/>
    <w:rsid w:val="00006580"/>
    <w:rsid w:val="00007B8B"/>
    <w:rsid w:val="00010177"/>
    <w:rsid w:val="00011A8C"/>
    <w:rsid w:val="00011C4B"/>
    <w:rsid w:val="00011FBD"/>
    <w:rsid w:val="0001317B"/>
    <w:rsid w:val="00014235"/>
    <w:rsid w:val="000143E7"/>
    <w:rsid w:val="0001556D"/>
    <w:rsid w:val="000157E8"/>
    <w:rsid w:val="00021CC6"/>
    <w:rsid w:val="000230B2"/>
    <w:rsid w:val="000262A9"/>
    <w:rsid w:val="000271BE"/>
    <w:rsid w:val="000310FC"/>
    <w:rsid w:val="000317AF"/>
    <w:rsid w:val="000341C7"/>
    <w:rsid w:val="0003426D"/>
    <w:rsid w:val="00036928"/>
    <w:rsid w:val="00036DBC"/>
    <w:rsid w:val="00036EB9"/>
    <w:rsid w:val="00041069"/>
    <w:rsid w:val="00042537"/>
    <w:rsid w:val="000444C5"/>
    <w:rsid w:val="000460CA"/>
    <w:rsid w:val="00046A1A"/>
    <w:rsid w:val="00051489"/>
    <w:rsid w:val="00052D44"/>
    <w:rsid w:val="00053D19"/>
    <w:rsid w:val="000541BD"/>
    <w:rsid w:val="00054205"/>
    <w:rsid w:val="00055C48"/>
    <w:rsid w:val="00055C8B"/>
    <w:rsid w:val="00056002"/>
    <w:rsid w:val="0005624B"/>
    <w:rsid w:val="000623E5"/>
    <w:rsid w:val="0006319C"/>
    <w:rsid w:val="000639D9"/>
    <w:rsid w:val="00063D4F"/>
    <w:rsid w:val="00063EE8"/>
    <w:rsid w:val="00064354"/>
    <w:rsid w:val="000646A9"/>
    <w:rsid w:val="0006567E"/>
    <w:rsid w:val="00065B73"/>
    <w:rsid w:val="000662E3"/>
    <w:rsid w:val="00066CB4"/>
    <w:rsid w:val="00070C47"/>
    <w:rsid w:val="00072140"/>
    <w:rsid w:val="00072483"/>
    <w:rsid w:val="00072761"/>
    <w:rsid w:val="00073677"/>
    <w:rsid w:val="00073E61"/>
    <w:rsid w:val="000741E3"/>
    <w:rsid w:val="000749B9"/>
    <w:rsid w:val="00077869"/>
    <w:rsid w:val="00082121"/>
    <w:rsid w:val="00082A6D"/>
    <w:rsid w:val="000843A5"/>
    <w:rsid w:val="00085146"/>
    <w:rsid w:val="000861DB"/>
    <w:rsid w:val="00090497"/>
    <w:rsid w:val="0009066B"/>
    <w:rsid w:val="00090A04"/>
    <w:rsid w:val="00091BAB"/>
    <w:rsid w:val="0009475A"/>
    <w:rsid w:val="00095B67"/>
    <w:rsid w:val="000960D6"/>
    <w:rsid w:val="0009692F"/>
    <w:rsid w:val="000A174A"/>
    <w:rsid w:val="000A19AB"/>
    <w:rsid w:val="000A2E56"/>
    <w:rsid w:val="000A43CF"/>
    <w:rsid w:val="000A4EA9"/>
    <w:rsid w:val="000A5136"/>
    <w:rsid w:val="000A6465"/>
    <w:rsid w:val="000A6A8E"/>
    <w:rsid w:val="000A7694"/>
    <w:rsid w:val="000B0FD9"/>
    <w:rsid w:val="000B2A25"/>
    <w:rsid w:val="000B3C9E"/>
    <w:rsid w:val="000B4B9F"/>
    <w:rsid w:val="000B6A6E"/>
    <w:rsid w:val="000B6C08"/>
    <w:rsid w:val="000B70D9"/>
    <w:rsid w:val="000B7143"/>
    <w:rsid w:val="000B745D"/>
    <w:rsid w:val="000C02C3"/>
    <w:rsid w:val="000C2D09"/>
    <w:rsid w:val="000C3574"/>
    <w:rsid w:val="000C3665"/>
    <w:rsid w:val="000C6B49"/>
    <w:rsid w:val="000C6D36"/>
    <w:rsid w:val="000C7F76"/>
    <w:rsid w:val="000D0697"/>
    <w:rsid w:val="000D085C"/>
    <w:rsid w:val="000D6661"/>
    <w:rsid w:val="000D6A9D"/>
    <w:rsid w:val="000E1BB6"/>
    <w:rsid w:val="000E7B34"/>
    <w:rsid w:val="000F012B"/>
    <w:rsid w:val="000F3CA7"/>
    <w:rsid w:val="000F5DF3"/>
    <w:rsid w:val="000F7CD1"/>
    <w:rsid w:val="00100EF2"/>
    <w:rsid w:val="001026D8"/>
    <w:rsid w:val="00103997"/>
    <w:rsid w:val="00107552"/>
    <w:rsid w:val="00107B14"/>
    <w:rsid w:val="00111C48"/>
    <w:rsid w:val="0011200D"/>
    <w:rsid w:val="00112FEE"/>
    <w:rsid w:val="00116F0B"/>
    <w:rsid w:val="001172AE"/>
    <w:rsid w:val="0012047B"/>
    <w:rsid w:val="001212C1"/>
    <w:rsid w:val="001224AD"/>
    <w:rsid w:val="00127558"/>
    <w:rsid w:val="001352E5"/>
    <w:rsid w:val="00137660"/>
    <w:rsid w:val="00141DF9"/>
    <w:rsid w:val="00144171"/>
    <w:rsid w:val="001464D1"/>
    <w:rsid w:val="001467A1"/>
    <w:rsid w:val="001469D1"/>
    <w:rsid w:val="001475E0"/>
    <w:rsid w:val="00150830"/>
    <w:rsid w:val="00150FC0"/>
    <w:rsid w:val="00151152"/>
    <w:rsid w:val="001516E5"/>
    <w:rsid w:val="0015233F"/>
    <w:rsid w:val="00152F4F"/>
    <w:rsid w:val="00155056"/>
    <w:rsid w:val="001552C0"/>
    <w:rsid w:val="001558F3"/>
    <w:rsid w:val="0015652F"/>
    <w:rsid w:val="00161551"/>
    <w:rsid w:val="0016170E"/>
    <w:rsid w:val="00161C31"/>
    <w:rsid w:val="00161E14"/>
    <w:rsid w:val="00162C3A"/>
    <w:rsid w:val="0016467C"/>
    <w:rsid w:val="00164904"/>
    <w:rsid w:val="00166026"/>
    <w:rsid w:val="0016744B"/>
    <w:rsid w:val="00167A13"/>
    <w:rsid w:val="001705BB"/>
    <w:rsid w:val="0017094F"/>
    <w:rsid w:val="00170FCE"/>
    <w:rsid w:val="00171D9C"/>
    <w:rsid w:val="00171E97"/>
    <w:rsid w:val="00172380"/>
    <w:rsid w:val="001724C0"/>
    <w:rsid w:val="00174345"/>
    <w:rsid w:val="001747CB"/>
    <w:rsid w:val="00174E22"/>
    <w:rsid w:val="00174F8E"/>
    <w:rsid w:val="001809E1"/>
    <w:rsid w:val="00180B77"/>
    <w:rsid w:val="001815F8"/>
    <w:rsid w:val="00183DD7"/>
    <w:rsid w:val="0018581C"/>
    <w:rsid w:val="0018590A"/>
    <w:rsid w:val="001874B9"/>
    <w:rsid w:val="001878D7"/>
    <w:rsid w:val="00187EC2"/>
    <w:rsid w:val="0019001D"/>
    <w:rsid w:val="00190705"/>
    <w:rsid w:val="00190D40"/>
    <w:rsid w:val="00194B43"/>
    <w:rsid w:val="001967F9"/>
    <w:rsid w:val="0019786C"/>
    <w:rsid w:val="001A6098"/>
    <w:rsid w:val="001A656B"/>
    <w:rsid w:val="001B001E"/>
    <w:rsid w:val="001B0239"/>
    <w:rsid w:val="001B09FB"/>
    <w:rsid w:val="001B0DF7"/>
    <w:rsid w:val="001B121F"/>
    <w:rsid w:val="001B1694"/>
    <w:rsid w:val="001B303F"/>
    <w:rsid w:val="001B37F6"/>
    <w:rsid w:val="001B390B"/>
    <w:rsid w:val="001B3A08"/>
    <w:rsid w:val="001B4007"/>
    <w:rsid w:val="001B60E8"/>
    <w:rsid w:val="001B6667"/>
    <w:rsid w:val="001C12B4"/>
    <w:rsid w:val="001C2B47"/>
    <w:rsid w:val="001C48CD"/>
    <w:rsid w:val="001C54DF"/>
    <w:rsid w:val="001D03BA"/>
    <w:rsid w:val="001D1389"/>
    <w:rsid w:val="001D2D4D"/>
    <w:rsid w:val="001D34BA"/>
    <w:rsid w:val="001D51E8"/>
    <w:rsid w:val="001D5A0D"/>
    <w:rsid w:val="001E3309"/>
    <w:rsid w:val="001E485A"/>
    <w:rsid w:val="001E5E12"/>
    <w:rsid w:val="001E640B"/>
    <w:rsid w:val="001E6A7E"/>
    <w:rsid w:val="001E7537"/>
    <w:rsid w:val="001F0DB2"/>
    <w:rsid w:val="001F22CF"/>
    <w:rsid w:val="001F238E"/>
    <w:rsid w:val="001F2452"/>
    <w:rsid w:val="001F361F"/>
    <w:rsid w:val="001F4670"/>
    <w:rsid w:val="001F552A"/>
    <w:rsid w:val="001F5899"/>
    <w:rsid w:val="001F67FD"/>
    <w:rsid w:val="001F6CB9"/>
    <w:rsid w:val="001F718E"/>
    <w:rsid w:val="00200516"/>
    <w:rsid w:val="002019F5"/>
    <w:rsid w:val="00201E12"/>
    <w:rsid w:val="002026B7"/>
    <w:rsid w:val="002030E3"/>
    <w:rsid w:val="00203C1B"/>
    <w:rsid w:val="0020466B"/>
    <w:rsid w:val="00207305"/>
    <w:rsid w:val="00207FC5"/>
    <w:rsid w:val="00213C5C"/>
    <w:rsid w:val="00216C35"/>
    <w:rsid w:val="002179B2"/>
    <w:rsid w:val="00220A4E"/>
    <w:rsid w:val="00220C1D"/>
    <w:rsid w:val="00220CDB"/>
    <w:rsid w:val="00223410"/>
    <w:rsid w:val="002235D9"/>
    <w:rsid w:val="002238E4"/>
    <w:rsid w:val="0022490F"/>
    <w:rsid w:val="002260E9"/>
    <w:rsid w:val="0022668C"/>
    <w:rsid w:val="002279B5"/>
    <w:rsid w:val="00233DC2"/>
    <w:rsid w:val="002359E6"/>
    <w:rsid w:val="0023630D"/>
    <w:rsid w:val="00236BD4"/>
    <w:rsid w:val="00240999"/>
    <w:rsid w:val="00240D68"/>
    <w:rsid w:val="0024161A"/>
    <w:rsid w:val="00242127"/>
    <w:rsid w:val="00242151"/>
    <w:rsid w:val="00242B9C"/>
    <w:rsid w:val="002444CB"/>
    <w:rsid w:val="00245FA5"/>
    <w:rsid w:val="00251227"/>
    <w:rsid w:val="002517DC"/>
    <w:rsid w:val="0025292D"/>
    <w:rsid w:val="00252CDE"/>
    <w:rsid w:val="0025374D"/>
    <w:rsid w:val="002550E2"/>
    <w:rsid w:val="00255EF5"/>
    <w:rsid w:val="00256875"/>
    <w:rsid w:val="002577BC"/>
    <w:rsid w:val="00260597"/>
    <w:rsid w:val="002612CE"/>
    <w:rsid w:val="00262C5D"/>
    <w:rsid w:val="00265BBB"/>
    <w:rsid w:val="00266F1F"/>
    <w:rsid w:val="00267491"/>
    <w:rsid w:val="00267853"/>
    <w:rsid w:val="0027037B"/>
    <w:rsid w:val="0027127F"/>
    <w:rsid w:val="00271576"/>
    <w:rsid w:val="00271726"/>
    <w:rsid w:val="002740F4"/>
    <w:rsid w:val="00274FF2"/>
    <w:rsid w:val="0027558D"/>
    <w:rsid w:val="0027723D"/>
    <w:rsid w:val="00277847"/>
    <w:rsid w:val="002808F3"/>
    <w:rsid w:val="0028104C"/>
    <w:rsid w:val="00284E88"/>
    <w:rsid w:val="00285D9B"/>
    <w:rsid w:val="00286796"/>
    <w:rsid w:val="00286CD2"/>
    <w:rsid w:val="00286E7B"/>
    <w:rsid w:val="00287348"/>
    <w:rsid w:val="002873F9"/>
    <w:rsid w:val="00287AD2"/>
    <w:rsid w:val="00287FEE"/>
    <w:rsid w:val="00290560"/>
    <w:rsid w:val="00291472"/>
    <w:rsid w:val="002914FC"/>
    <w:rsid w:val="00292AA2"/>
    <w:rsid w:val="00294491"/>
    <w:rsid w:val="00296AC6"/>
    <w:rsid w:val="002A0F8B"/>
    <w:rsid w:val="002A204F"/>
    <w:rsid w:val="002A231B"/>
    <w:rsid w:val="002A2753"/>
    <w:rsid w:val="002A34A8"/>
    <w:rsid w:val="002A4337"/>
    <w:rsid w:val="002A4381"/>
    <w:rsid w:val="002A4AB0"/>
    <w:rsid w:val="002A54D0"/>
    <w:rsid w:val="002A574A"/>
    <w:rsid w:val="002A5844"/>
    <w:rsid w:val="002A7D1F"/>
    <w:rsid w:val="002B00DE"/>
    <w:rsid w:val="002B3B66"/>
    <w:rsid w:val="002B4281"/>
    <w:rsid w:val="002B5358"/>
    <w:rsid w:val="002C2108"/>
    <w:rsid w:val="002C290B"/>
    <w:rsid w:val="002C36A9"/>
    <w:rsid w:val="002C3788"/>
    <w:rsid w:val="002C3993"/>
    <w:rsid w:val="002C3D56"/>
    <w:rsid w:val="002C43C3"/>
    <w:rsid w:val="002C460F"/>
    <w:rsid w:val="002C4961"/>
    <w:rsid w:val="002C4CF0"/>
    <w:rsid w:val="002C6208"/>
    <w:rsid w:val="002D0F43"/>
    <w:rsid w:val="002D1AE1"/>
    <w:rsid w:val="002D31AB"/>
    <w:rsid w:val="002D5C30"/>
    <w:rsid w:val="002E0A81"/>
    <w:rsid w:val="002E1202"/>
    <w:rsid w:val="002E235B"/>
    <w:rsid w:val="002E2C36"/>
    <w:rsid w:val="002E414C"/>
    <w:rsid w:val="002E4CE6"/>
    <w:rsid w:val="002E5E82"/>
    <w:rsid w:val="002E5ED6"/>
    <w:rsid w:val="002F1040"/>
    <w:rsid w:val="002F2BEE"/>
    <w:rsid w:val="002F4F22"/>
    <w:rsid w:val="002F50E5"/>
    <w:rsid w:val="00303FB8"/>
    <w:rsid w:val="00304FEF"/>
    <w:rsid w:val="0030708C"/>
    <w:rsid w:val="00310018"/>
    <w:rsid w:val="003123B7"/>
    <w:rsid w:val="00313264"/>
    <w:rsid w:val="003138AF"/>
    <w:rsid w:val="00313DDF"/>
    <w:rsid w:val="00314EB7"/>
    <w:rsid w:val="003150BA"/>
    <w:rsid w:val="00315139"/>
    <w:rsid w:val="00315985"/>
    <w:rsid w:val="00316A19"/>
    <w:rsid w:val="00317389"/>
    <w:rsid w:val="00320762"/>
    <w:rsid w:val="00321303"/>
    <w:rsid w:val="00325A62"/>
    <w:rsid w:val="00325D26"/>
    <w:rsid w:val="00325DF6"/>
    <w:rsid w:val="003260BE"/>
    <w:rsid w:val="003274CC"/>
    <w:rsid w:val="00330335"/>
    <w:rsid w:val="00331001"/>
    <w:rsid w:val="003359F7"/>
    <w:rsid w:val="00335C69"/>
    <w:rsid w:val="00336014"/>
    <w:rsid w:val="00336FAD"/>
    <w:rsid w:val="00337D8D"/>
    <w:rsid w:val="00341FD8"/>
    <w:rsid w:val="00342888"/>
    <w:rsid w:val="00343335"/>
    <w:rsid w:val="00344F5D"/>
    <w:rsid w:val="003470D5"/>
    <w:rsid w:val="0035112E"/>
    <w:rsid w:val="00353011"/>
    <w:rsid w:val="00353547"/>
    <w:rsid w:val="0035362B"/>
    <w:rsid w:val="00353E17"/>
    <w:rsid w:val="003542D9"/>
    <w:rsid w:val="003546D1"/>
    <w:rsid w:val="00355A61"/>
    <w:rsid w:val="003611B0"/>
    <w:rsid w:val="00361956"/>
    <w:rsid w:val="0036209E"/>
    <w:rsid w:val="00362735"/>
    <w:rsid w:val="00363C32"/>
    <w:rsid w:val="003640B2"/>
    <w:rsid w:val="0036436E"/>
    <w:rsid w:val="003652E4"/>
    <w:rsid w:val="00366534"/>
    <w:rsid w:val="00367E88"/>
    <w:rsid w:val="00370961"/>
    <w:rsid w:val="003742C6"/>
    <w:rsid w:val="003747E5"/>
    <w:rsid w:val="00374D73"/>
    <w:rsid w:val="00374F20"/>
    <w:rsid w:val="003762C5"/>
    <w:rsid w:val="00376AFE"/>
    <w:rsid w:val="0037793D"/>
    <w:rsid w:val="003804B1"/>
    <w:rsid w:val="00381C12"/>
    <w:rsid w:val="0038381B"/>
    <w:rsid w:val="0038394E"/>
    <w:rsid w:val="00383D68"/>
    <w:rsid w:val="00384030"/>
    <w:rsid w:val="003867C6"/>
    <w:rsid w:val="00387EFE"/>
    <w:rsid w:val="003904A2"/>
    <w:rsid w:val="003913BE"/>
    <w:rsid w:val="00392F11"/>
    <w:rsid w:val="0039528D"/>
    <w:rsid w:val="00396CE3"/>
    <w:rsid w:val="003A01B3"/>
    <w:rsid w:val="003A3DA2"/>
    <w:rsid w:val="003A5A87"/>
    <w:rsid w:val="003A6B82"/>
    <w:rsid w:val="003B0281"/>
    <w:rsid w:val="003B0C75"/>
    <w:rsid w:val="003B0CA1"/>
    <w:rsid w:val="003B2312"/>
    <w:rsid w:val="003B2977"/>
    <w:rsid w:val="003B2E0F"/>
    <w:rsid w:val="003B3062"/>
    <w:rsid w:val="003B3876"/>
    <w:rsid w:val="003B3E24"/>
    <w:rsid w:val="003C0F90"/>
    <w:rsid w:val="003C1826"/>
    <w:rsid w:val="003C1D23"/>
    <w:rsid w:val="003C2DC1"/>
    <w:rsid w:val="003C3A2F"/>
    <w:rsid w:val="003C3A93"/>
    <w:rsid w:val="003C4947"/>
    <w:rsid w:val="003C5161"/>
    <w:rsid w:val="003C69A6"/>
    <w:rsid w:val="003C794E"/>
    <w:rsid w:val="003D1067"/>
    <w:rsid w:val="003D1109"/>
    <w:rsid w:val="003D3AE9"/>
    <w:rsid w:val="003D47DF"/>
    <w:rsid w:val="003D48E9"/>
    <w:rsid w:val="003D63B3"/>
    <w:rsid w:val="003D76F5"/>
    <w:rsid w:val="003D7A50"/>
    <w:rsid w:val="003E0E25"/>
    <w:rsid w:val="003E17C0"/>
    <w:rsid w:val="003E1F03"/>
    <w:rsid w:val="003E30D1"/>
    <w:rsid w:val="003E33F1"/>
    <w:rsid w:val="003E39D1"/>
    <w:rsid w:val="003E497B"/>
    <w:rsid w:val="003F1AE9"/>
    <w:rsid w:val="003F297F"/>
    <w:rsid w:val="003F3AD9"/>
    <w:rsid w:val="003F4620"/>
    <w:rsid w:val="003F565F"/>
    <w:rsid w:val="003F5D17"/>
    <w:rsid w:val="003F6F8D"/>
    <w:rsid w:val="00400AFC"/>
    <w:rsid w:val="00401284"/>
    <w:rsid w:val="0040137E"/>
    <w:rsid w:val="004037FF"/>
    <w:rsid w:val="00403F5B"/>
    <w:rsid w:val="004056B4"/>
    <w:rsid w:val="0040590B"/>
    <w:rsid w:val="00405D32"/>
    <w:rsid w:val="00406668"/>
    <w:rsid w:val="00411A18"/>
    <w:rsid w:val="004120A6"/>
    <w:rsid w:val="00412BC2"/>
    <w:rsid w:val="0041412F"/>
    <w:rsid w:val="00414548"/>
    <w:rsid w:val="004146DD"/>
    <w:rsid w:val="0041528A"/>
    <w:rsid w:val="00415BC5"/>
    <w:rsid w:val="004209AC"/>
    <w:rsid w:val="004228D7"/>
    <w:rsid w:val="00422A05"/>
    <w:rsid w:val="00424AB7"/>
    <w:rsid w:val="004264EC"/>
    <w:rsid w:val="00427C1D"/>
    <w:rsid w:val="004312FD"/>
    <w:rsid w:val="004333B2"/>
    <w:rsid w:val="00433CFE"/>
    <w:rsid w:val="00434711"/>
    <w:rsid w:val="00435150"/>
    <w:rsid w:val="004426FC"/>
    <w:rsid w:val="00443C75"/>
    <w:rsid w:val="00447F83"/>
    <w:rsid w:val="00450B85"/>
    <w:rsid w:val="00453DBB"/>
    <w:rsid w:val="00453F57"/>
    <w:rsid w:val="00455345"/>
    <w:rsid w:val="0045711D"/>
    <w:rsid w:val="00457EB2"/>
    <w:rsid w:val="0046014C"/>
    <w:rsid w:val="00462BF0"/>
    <w:rsid w:val="00463511"/>
    <w:rsid w:val="00464A92"/>
    <w:rsid w:val="004671B2"/>
    <w:rsid w:val="00467887"/>
    <w:rsid w:val="00467A45"/>
    <w:rsid w:val="00470555"/>
    <w:rsid w:val="00470E15"/>
    <w:rsid w:val="00470F2D"/>
    <w:rsid w:val="00471E8A"/>
    <w:rsid w:val="004722A4"/>
    <w:rsid w:val="00473738"/>
    <w:rsid w:val="00473FBF"/>
    <w:rsid w:val="00476DF5"/>
    <w:rsid w:val="004779B2"/>
    <w:rsid w:val="004819BC"/>
    <w:rsid w:val="00481B48"/>
    <w:rsid w:val="00484B25"/>
    <w:rsid w:val="00484BCB"/>
    <w:rsid w:val="004853B8"/>
    <w:rsid w:val="00485B95"/>
    <w:rsid w:val="004878A7"/>
    <w:rsid w:val="0049035A"/>
    <w:rsid w:val="00491A73"/>
    <w:rsid w:val="00493F18"/>
    <w:rsid w:val="00494364"/>
    <w:rsid w:val="00495890"/>
    <w:rsid w:val="00497942"/>
    <w:rsid w:val="004A02FB"/>
    <w:rsid w:val="004A142E"/>
    <w:rsid w:val="004A2536"/>
    <w:rsid w:val="004A2733"/>
    <w:rsid w:val="004A2C74"/>
    <w:rsid w:val="004A3948"/>
    <w:rsid w:val="004A3E37"/>
    <w:rsid w:val="004A58F1"/>
    <w:rsid w:val="004A5C22"/>
    <w:rsid w:val="004B0230"/>
    <w:rsid w:val="004B043A"/>
    <w:rsid w:val="004B0883"/>
    <w:rsid w:val="004B1062"/>
    <w:rsid w:val="004B110C"/>
    <w:rsid w:val="004B5185"/>
    <w:rsid w:val="004B5846"/>
    <w:rsid w:val="004B6763"/>
    <w:rsid w:val="004B6CB3"/>
    <w:rsid w:val="004C3066"/>
    <w:rsid w:val="004C31FE"/>
    <w:rsid w:val="004C3EF2"/>
    <w:rsid w:val="004C4356"/>
    <w:rsid w:val="004C5D2C"/>
    <w:rsid w:val="004C76EC"/>
    <w:rsid w:val="004D2AAA"/>
    <w:rsid w:val="004D3DA3"/>
    <w:rsid w:val="004D3EA8"/>
    <w:rsid w:val="004D4821"/>
    <w:rsid w:val="004E05BF"/>
    <w:rsid w:val="004E07AB"/>
    <w:rsid w:val="004E10A7"/>
    <w:rsid w:val="004E2274"/>
    <w:rsid w:val="004E2B5B"/>
    <w:rsid w:val="004E4180"/>
    <w:rsid w:val="004E6A16"/>
    <w:rsid w:val="004E6A57"/>
    <w:rsid w:val="004F13D1"/>
    <w:rsid w:val="004F201F"/>
    <w:rsid w:val="004F230F"/>
    <w:rsid w:val="004F35E6"/>
    <w:rsid w:val="004F496F"/>
    <w:rsid w:val="004F53E1"/>
    <w:rsid w:val="004F7407"/>
    <w:rsid w:val="004F74AD"/>
    <w:rsid w:val="005005EF"/>
    <w:rsid w:val="00501B77"/>
    <w:rsid w:val="00503C5A"/>
    <w:rsid w:val="00504063"/>
    <w:rsid w:val="005062E9"/>
    <w:rsid w:val="005068A3"/>
    <w:rsid w:val="00506CAB"/>
    <w:rsid w:val="00510DE2"/>
    <w:rsid w:val="00511E91"/>
    <w:rsid w:val="00512CD0"/>
    <w:rsid w:val="00513C21"/>
    <w:rsid w:val="00516FDD"/>
    <w:rsid w:val="00517AA3"/>
    <w:rsid w:val="00521273"/>
    <w:rsid w:val="00521DA0"/>
    <w:rsid w:val="0052216F"/>
    <w:rsid w:val="0052419F"/>
    <w:rsid w:val="00527472"/>
    <w:rsid w:val="00527FCC"/>
    <w:rsid w:val="00530150"/>
    <w:rsid w:val="00530DD6"/>
    <w:rsid w:val="0053149A"/>
    <w:rsid w:val="00532479"/>
    <w:rsid w:val="00534826"/>
    <w:rsid w:val="00534D7F"/>
    <w:rsid w:val="00535383"/>
    <w:rsid w:val="005366AC"/>
    <w:rsid w:val="00536A41"/>
    <w:rsid w:val="00536A75"/>
    <w:rsid w:val="005408E1"/>
    <w:rsid w:val="005445B0"/>
    <w:rsid w:val="00545E36"/>
    <w:rsid w:val="00547D7E"/>
    <w:rsid w:val="00553237"/>
    <w:rsid w:val="005537E1"/>
    <w:rsid w:val="00554690"/>
    <w:rsid w:val="0055490F"/>
    <w:rsid w:val="00561349"/>
    <w:rsid w:val="0056203C"/>
    <w:rsid w:val="005621FA"/>
    <w:rsid w:val="00563501"/>
    <w:rsid w:val="0056374F"/>
    <w:rsid w:val="005658EC"/>
    <w:rsid w:val="00565CDB"/>
    <w:rsid w:val="0056628C"/>
    <w:rsid w:val="00566A0F"/>
    <w:rsid w:val="00567010"/>
    <w:rsid w:val="0057025B"/>
    <w:rsid w:val="00570820"/>
    <w:rsid w:val="00572CD3"/>
    <w:rsid w:val="005762A9"/>
    <w:rsid w:val="00581FE5"/>
    <w:rsid w:val="0058296D"/>
    <w:rsid w:val="005829B5"/>
    <w:rsid w:val="00584E01"/>
    <w:rsid w:val="005871F0"/>
    <w:rsid w:val="005905B6"/>
    <w:rsid w:val="00590F6F"/>
    <w:rsid w:val="005911B2"/>
    <w:rsid w:val="00591D33"/>
    <w:rsid w:val="0059227D"/>
    <w:rsid w:val="00592776"/>
    <w:rsid w:val="00595C41"/>
    <w:rsid w:val="00596F2D"/>
    <w:rsid w:val="005A0214"/>
    <w:rsid w:val="005A205E"/>
    <w:rsid w:val="005A217D"/>
    <w:rsid w:val="005A2A61"/>
    <w:rsid w:val="005A2FDC"/>
    <w:rsid w:val="005A42D0"/>
    <w:rsid w:val="005A4BE6"/>
    <w:rsid w:val="005A5DB1"/>
    <w:rsid w:val="005A67E7"/>
    <w:rsid w:val="005A75D1"/>
    <w:rsid w:val="005B056A"/>
    <w:rsid w:val="005B206F"/>
    <w:rsid w:val="005B2812"/>
    <w:rsid w:val="005B2B24"/>
    <w:rsid w:val="005B2C2A"/>
    <w:rsid w:val="005B31AA"/>
    <w:rsid w:val="005B3CE3"/>
    <w:rsid w:val="005B3E05"/>
    <w:rsid w:val="005B4DF8"/>
    <w:rsid w:val="005B523D"/>
    <w:rsid w:val="005B5588"/>
    <w:rsid w:val="005B5BC4"/>
    <w:rsid w:val="005B76B1"/>
    <w:rsid w:val="005C03F3"/>
    <w:rsid w:val="005C0533"/>
    <w:rsid w:val="005C1630"/>
    <w:rsid w:val="005C4FA5"/>
    <w:rsid w:val="005C69DB"/>
    <w:rsid w:val="005C7C6C"/>
    <w:rsid w:val="005D0CED"/>
    <w:rsid w:val="005D173F"/>
    <w:rsid w:val="005D25AF"/>
    <w:rsid w:val="005D6EAE"/>
    <w:rsid w:val="005D71CC"/>
    <w:rsid w:val="005D7C13"/>
    <w:rsid w:val="005E5346"/>
    <w:rsid w:val="005E555E"/>
    <w:rsid w:val="005E5833"/>
    <w:rsid w:val="005E5ECA"/>
    <w:rsid w:val="005E6E1E"/>
    <w:rsid w:val="005F1520"/>
    <w:rsid w:val="005F1DD8"/>
    <w:rsid w:val="005F3A29"/>
    <w:rsid w:val="005F4528"/>
    <w:rsid w:val="005F74C1"/>
    <w:rsid w:val="00600272"/>
    <w:rsid w:val="00601181"/>
    <w:rsid w:val="006016AC"/>
    <w:rsid w:val="00602299"/>
    <w:rsid w:val="006027C2"/>
    <w:rsid w:val="0060297D"/>
    <w:rsid w:val="00603418"/>
    <w:rsid w:val="00605223"/>
    <w:rsid w:val="00605582"/>
    <w:rsid w:val="00606D28"/>
    <w:rsid w:val="00610DB7"/>
    <w:rsid w:val="00613364"/>
    <w:rsid w:val="006138A2"/>
    <w:rsid w:val="00614357"/>
    <w:rsid w:val="0061534C"/>
    <w:rsid w:val="00615586"/>
    <w:rsid w:val="00616C46"/>
    <w:rsid w:val="00624C85"/>
    <w:rsid w:val="0062674B"/>
    <w:rsid w:val="00627B85"/>
    <w:rsid w:val="00630C46"/>
    <w:rsid w:val="00630F0A"/>
    <w:rsid w:val="00633EA3"/>
    <w:rsid w:val="0063594A"/>
    <w:rsid w:val="00640526"/>
    <w:rsid w:val="00640826"/>
    <w:rsid w:val="006448E3"/>
    <w:rsid w:val="0064710D"/>
    <w:rsid w:val="006530EE"/>
    <w:rsid w:val="0065407C"/>
    <w:rsid w:val="006560D3"/>
    <w:rsid w:val="0065614F"/>
    <w:rsid w:val="00657E37"/>
    <w:rsid w:val="00657F11"/>
    <w:rsid w:val="00661FFC"/>
    <w:rsid w:val="006625DE"/>
    <w:rsid w:val="00662798"/>
    <w:rsid w:val="00663293"/>
    <w:rsid w:val="00663E92"/>
    <w:rsid w:val="00665077"/>
    <w:rsid w:val="00670F97"/>
    <w:rsid w:val="00671655"/>
    <w:rsid w:val="00674905"/>
    <w:rsid w:val="00674ACD"/>
    <w:rsid w:val="006761C2"/>
    <w:rsid w:val="00676E87"/>
    <w:rsid w:val="006819E3"/>
    <w:rsid w:val="00682937"/>
    <w:rsid w:val="00683763"/>
    <w:rsid w:val="00683E4D"/>
    <w:rsid w:val="00684262"/>
    <w:rsid w:val="00685795"/>
    <w:rsid w:val="00686BAC"/>
    <w:rsid w:val="006926F3"/>
    <w:rsid w:val="00693F23"/>
    <w:rsid w:val="00695393"/>
    <w:rsid w:val="00696291"/>
    <w:rsid w:val="00696548"/>
    <w:rsid w:val="00697ACA"/>
    <w:rsid w:val="00697C34"/>
    <w:rsid w:val="006A08AA"/>
    <w:rsid w:val="006A113B"/>
    <w:rsid w:val="006A1744"/>
    <w:rsid w:val="006A3BF3"/>
    <w:rsid w:val="006B080A"/>
    <w:rsid w:val="006B0F54"/>
    <w:rsid w:val="006B1CCB"/>
    <w:rsid w:val="006B3935"/>
    <w:rsid w:val="006B51AC"/>
    <w:rsid w:val="006B567F"/>
    <w:rsid w:val="006C0D42"/>
    <w:rsid w:val="006C1DFF"/>
    <w:rsid w:val="006C26C1"/>
    <w:rsid w:val="006C2D59"/>
    <w:rsid w:val="006C44B3"/>
    <w:rsid w:val="006C4A32"/>
    <w:rsid w:val="006C6197"/>
    <w:rsid w:val="006C71D0"/>
    <w:rsid w:val="006C76C7"/>
    <w:rsid w:val="006C7BC6"/>
    <w:rsid w:val="006D0596"/>
    <w:rsid w:val="006D1EBA"/>
    <w:rsid w:val="006D3BBE"/>
    <w:rsid w:val="006D5230"/>
    <w:rsid w:val="006D651D"/>
    <w:rsid w:val="006D701E"/>
    <w:rsid w:val="006D759A"/>
    <w:rsid w:val="006D77B0"/>
    <w:rsid w:val="006E240C"/>
    <w:rsid w:val="006E33D2"/>
    <w:rsid w:val="006E37CA"/>
    <w:rsid w:val="006E4888"/>
    <w:rsid w:val="006E5244"/>
    <w:rsid w:val="006E667B"/>
    <w:rsid w:val="006E7B7E"/>
    <w:rsid w:val="006F165A"/>
    <w:rsid w:val="006F26C0"/>
    <w:rsid w:val="006F3959"/>
    <w:rsid w:val="006F55D6"/>
    <w:rsid w:val="006F5FC5"/>
    <w:rsid w:val="006F6236"/>
    <w:rsid w:val="007005AD"/>
    <w:rsid w:val="00701763"/>
    <w:rsid w:val="007034F3"/>
    <w:rsid w:val="0070753F"/>
    <w:rsid w:val="00707585"/>
    <w:rsid w:val="0071095A"/>
    <w:rsid w:val="00711913"/>
    <w:rsid w:val="00713550"/>
    <w:rsid w:val="00713C81"/>
    <w:rsid w:val="00714148"/>
    <w:rsid w:val="007216E7"/>
    <w:rsid w:val="00722652"/>
    <w:rsid w:val="00731396"/>
    <w:rsid w:val="007326BE"/>
    <w:rsid w:val="00732733"/>
    <w:rsid w:val="00734187"/>
    <w:rsid w:val="00734878"/>
    <w:rsid w:val="00734923"/>
    <w:rsid w:val="00734AF1"/>
    <w:rsid w:val="00737F3F"/>
    <w:rsid w:val="00741BA4"/>
    <w:rsid w:val="00744041"/>
    <w:rsid w:val="0074619B"/>
    <w:rsid w:val="00752F9C"/>
    <w:rsid w:val="00753BE7"/>
    <w:rsid w:val="00753C12"/>
    <w:rsid w:val="00753EAB"/>
    <w:rsid w:val="007544FF"/>
    <w:rsid w:val="007579EC"/>
    <w:rsid w:val="00761E18"/>
    <w:rsid w:val="007631AF"/>
    <w:rsid w:val="00764B3A"/>
    <w:rsid w:val="00765074"/>
    <w:rsid w:val="00765C6A"/>
    <w:rsid w:val="0077311B"/>
    <w:rsid w:val="00773A93"/>
    <w:rsid w:val="00775514"/>
    <w:rsid w:val="0077732E"/>
    <w:rsid w:val="00781E80"/>
    <w:rsid w:val="007825D0"/>
    <w:rsid w:val="00783269"/>
    <w:rsid w:val="00785147"/>
    <w:rsid w:val="00786650"/>
    <w:rsid w:val="00786841"/>
    <w:rsid w:val="00786B4D"/>
    <w:rsid w:val="0078739D"/>
    <w:rsid w:val="00792285"/>
    <w:rsid w:val="0079778F"/>
    <w:rsid w:val="00797D4F"/>
    <w:rsid w:val="007A1F8A"/>
    <w:rsid w:val="007A2770"/>
    <w:rsid w:val="007A3063"/>
    <w:rsid w:val="007A67F1"/>
    <w:rsid w:val="007A680F"/>
    <w:rsid w:val="007A76A7"/>
    <w:rsid w:val="007A7EA9"/>
    <w:rsid w:val="007B2601"/>
    <w:rsid w:val="007B26D3"/>
    <w:rsid w:val="007B2D0F"/>
    <w:rsid w:val="007B2F92"/>
    <w:rsid w:val="007B3D64"/>
    <w:rsid w:val="007B4D78"/>
    <w:rsid w:val="007B4F68"/>
    <w:rsid w:val="007B51BE"/>
    <w:rsid w:val="007B51CB"/>
    <w:rsid w:val="007B56F6"/>
    <w:rsid w:val="007B5E6F"/>
    <w:rsid w:val="007B6A8E"/>
    <w:rsid w:val="007B76B0"/>
    <w:rsid w:val="007B7BD2"/>
    <w:rsid w:val="007B7DDA"/>
    <w:rsid w:val="007C0D41"/>
    <w:rsid w:val="007C1B7A"/>
    <w:rsid w:val="007C61B1"/>
    <w:rsid w:val="007C65C3"/>
    <w:rsid w:val="007C7BD2"/>
    <w:rsid w:val="007D214E"/>
    <w:rsid w:val="007D2472"/>
    <w:rsid w:val="007D2743"/>
    <w:rsid w:val="007D3141"/>
    <w:rsid w:val="007D3748"/>
    <w:rsid w:val="007D39B2"/>
    <w:rsid w:val="007D72A4"/>
    <w:rsid w:val="007D7396"/>
    <w:rsid w:val="007E0F73"/>
    <w:rsid w:val="007E3D05"/>
    <w:rsid w:val="007E41F5"/>
    <w:rsid w:val="007E6552"/>
    <w:rsid w:val="007F2518"/>
    <w:rsid w:val="007F2D0A"/>
    <w:rsid w:val="007F456F"/>
    <w:rsid w:val="007F55A3"/>
    <w:rsid w:val="00800358"/>
    <w:rsid w:val="0080390D"/>
    <w:rsid w:val="0080791B"/>
    <w:rsid w:val="0080798C"/>
    <w:rsid w:val="00810361"/>
    <w:rsid w:val="008110AA"/>
    <w:rsid w:val="00813759"/>
    <w:rsid w:val="008139F3"/>
    <w:rsid w:val="00813EA6"/>
    <w:rsid w:val="00814065"/>
    <w:rsid w:val="00815818"/>
    <w:rsid w:val="00815980"/>
    <w:rsid w:val="008206B4"/>
    <w:rsid w:val="0082193F"/>
    <w:rsid w:val="00822F42"/>
    <w:rsid w:val="00823BEA"/>
    <w:rsid w:val="00824A91"/>
    <w:rsid w:val="00824C1B"/>
    <w:rsid w:val="00825334"/>
    <w:rsid w:val="00825AB7"/>
    <w:rsid w:val="00825AC3"/>
    <w:rsid w:val="0082778B"/>
    <w:rsid w:val="00831113"/>
    <w:rsid w:val="00831A5A"/>
    <w:rsid w:val="00831BDD"/>
    <w:rsid w:val="00832169"/>
    <w:rsid w:val="00833B8A"/>
    <w:rsid w:val="0083454F"/>
    <w:rsid w:val="00834D4D"/>
    <w:rsid w:val="00835BA0"/>
    <w:rsid w:val="008361DA"/>
    <w:rsid w:val="00840879"/>
    <w:rsid w:val="00843B16"/>
    <w:rsid w:val="00843C28"/>
    <w:rsid w:val="008476ED"/>
    <w:rsid w:val="0085002A"/>
    <w:rsid w:val="008509D3"/>
    <w:rsid w:val="0085168B"/>
    <w:rsid w:val="008539D6"/>
    <w:rsid w:val="008569D3"/>
    <w:rsid w:val="008578A5"/>
    <w:rsid w:val="00857BC1"/>
    <w:rsid w:val="008614C8"/>
    <w:rsid w:val="00861714"/>
    <w:rsid w:val="00861FB4"/>
    <w:rsid w:val="00862592"/>
    <w:rsid w:val="00862DFA"/>
    <w:rsid w:val="0086468E"/>
    <w:rsid w:val="008647DD"/>
    <w:rsid w:val="0086486A"/>
    <w:rsid w:val="00864D5D"/>
    <w:rsid w:val="00865000"/>
    <w:rsid w:val="00867984"/>
    <w:rsid w:val="00870F39"/>
    <w:rsid w:val="00872BEF"/>
    <w:rsid w:val="00873839"/>
    <w:rsid w:val="008744C8"/>
    <w:rsid w:val="0087640C"/>
    <w:rsid w:val="008773BC"/>
    <w:rsid w:val="008773E2"/>
    <w:rsid w:val="00877E58"/>
    <w:rsid w:val="008820C1"/>
    <w:rsid w:val="008834B3"/>
    <w:rsid w:val="008858F9"/>
    <w:rsid w:val="00887366"/>
    <w:rsid w:val="00890F91"/>
    <w:rsid w:val="008941F8"/>
    <w:rsid w:val="008950E8"/>
    <w:rsid w:val="00895A28"/>
    <w:rsid w:val="008A092E"/>
    <w:rsid w:val="008A0D10"/>
    <w:rsid w:val="008A0F63"/>
    <w:rsid w:val="008A18AC"/>
    <w:rsid w:val="008A22CD"/>
    <w:rsid w:val="008A23D4"/>
    <w:rsid w:val="008A2418"/>
    <w:rsid w:val="008A2455"/>
    <w:rsid w:val="008A2D8F"/>
    <w:rsid w:val="008A4248"/>
    <w:rsid w:val="008A51DE"/>
    <w:rsid w:val="008A5641"/>
    <w:rsid w:val="008A5D76"/>
    <w:rsid w:val="008A74F4"/>
    <w:rsid w:val="008B10A7"/>
    <w:rsid w:val="008B2160"/>
    <w:rsid w:val="008B3470"/>
    <w:rsid w:val="008B3D08"/>
    <w:rsid w:val="008B482B"/>
    <w:rsid w:val="008B5BE9"/>
    <w:rsid w:val="008B62AC"/>
    <w:rsid w:val="008B63D9"/>
    <w:rsid w:val="008B6A1F"/>
    <w:rsid w:val="008B73E1"/>
    <w:rsid w:val="008C08B0"/>
    <w:rsid w:val="008C1BDB"/>
    <w:rsid w:val="008C20AF"/>
    <w:rsid w:val="008C2567"/>
    <w:rsid w:val="008C367D"/>
    <w:rsid w:val="008C3DDF"/>
    <w:rsid w:val="008C3E81"/>
    <w:rsid w:val="008C40B6"/>
    <w:rsid w:val="008C4290"/>
    <w:rsid w:val="008C5E9A"/>
    <w:rsid w:val="008C7714"/>
    <w:rsid w:val="008C79B2"/>
    <w:rsid w:val="008D0EED"/>
    <w:rsid w:val="008D0F97"/>
    <w:rsid w:val="008D134E"/>
    <w:rsid w:val="008D33F9"/>
    <w:rsid w:val="008D5AE0"/>
    <w:rsid w:val="008D7D4E"/>
    <w:rsid w:val="008E01BE"/>
    <w:rsid w:val="008E1F78"/>
    <w:rsid w:val="008E2BA5"/>
    <w:rsid w:val="008E4A5F"/>
    <w:rsid w:val="008E50C9"/>
    <w:rsid w:val="008E6049"/>
    <w:rsid w:val="008E7CD5"/>
    <w:rsid w:val="008F084E"/>
    <w:rsid w:val="008F0DEA"/>
    <w:rsid w:val="008F113E"/>
    <w:rsid w:val="008F2FED"/>
    <w:rsid w:val="008F3646"/>
    <w:rsid w:val="008F42D3"/>
    <w:rsid w:val="008F433D"/>
    <w:rsid w:val="008F587E"/>
    <w:rsid w:val="008F78C1"/>
    <w:rsid w:val="008F7F38"/>
    <w:rsid w:val="0090000B"/>
    <w:rsid w:val="00901D37"/>
    <w:rsid w:val="0090278B"/>
    <w:rsid w:val="00903B63"/>
    <w:rsid w:val="00905EBD"/>
    <w:rsid w:val="009078DC"/>
    <w:rsid w:val="00913CEA"/>
    <w:rsid w:val="00913D05"/>
    <w:rsid w:val="00916C89"/>
    <w:rsid w:val="00916E1D"/>
    <w:rsid w:val="00917B16"/>
    <w:rsid w:val="00921021"/>
    <w:rsid w:val="00921C13"/>
    <w:rsid w:val="00924EF8"/>
    <w:rsid w:val="00925A2B"/>
    <w:rsid w:val="00926479"/>
    <w:rsid w:val="009266AF"/>
    <w:rsid w:val="00927857"/>
    <w:rsid w:val="00927B33"/>
    <w:rsid w:val="00930060"/>
    <w:rsid w:val="0093011E"/>
    <w:rsid w:val="00931DAD"/>
    <w:rsid w:val="009326A0"/>
    <w:rsid w:val="00933007"/>
    <w:rsid w:val="009331CC"/>
    <w:rsid w:val="00934188"/>
    <w:rsid w:val="00935EAC"/>
    <w:rsid w:val="00937159"/>
    <w:rsid w:val="00945233"/>
    <w:rsid w:val="00945469"/>
    <w:rsid w:val="0094602F"/>
    <w:rsid w:val="00946D8A"/>
    <w:rsid w:val="0094788C"/>
    <w:rsid w:val="009478B5"/>
    <w:rsid w:val="009505C8"/>
    <w:rsid w:val="00950A24"/>
    <w:rsid w:val="00951E15"/>
    <w:rsid w:val="00954A3D"/>
    <w:rsid w:val="0095554F"/>
    <w:rsid w:val="009556F1"/>
    <w:rsid w:val="0095684A"/>
    <w:rsid w:val="009569ED"/>
    <w:rsid w:val="00957835"/>
    <w:rsid w:val="00960334"/>
    <w:rsid w:val="009604F3"/>
    <w:rsid w:val="00960B2F"/>
    <w:rsid w:val="00960DE9"/>
    <w:rsid w:val="00962E33"/>
    <w:rsid w:val="00962F2C"/>
    <w:rsid w:val="0096679F"/>
    <w:rsid w:val="009672A2"/>
    <w:rsid w:val="009679DF"/>
    <w:rsid w:val="00970061"/>
    <w:rsid w:val="00970BDC"/>
    <w:rsid w:val="00972717"/>
    <w:rsid w:val="0097330B"/>
    <w:rsid w:val="00974509"/>
    <w:rsid w:val="00975891"/>
    <w:rsid w:val="009758D5"/>
    <w:rsid w:val="00975A0D"/>
    <w:rsid w:val="0097791B"/>
    <w:rsid w:val="00977E0E"/>
    <w:rsid w:val="009804C0"/>
    <w:rsid w:val="00981EBB"/>
    <w:rsid w:val="00981EC6"/>
    <w:rsid w:val="009836F3"/>
    <w:rsid w:val="00984137"/>
    <w:rsid w:val="00984BE5"/>
    <w:rsid w:val="00985FB0"/>
    <w:rsid w:val="009860BE"/>
    <w:rsid w:val="00987755"/>
    <w:rsid w:val="0099034A"/>
    <w:rsid w:val="00991A94"/>
    <w:rsid w:val="00994E3E"/>
    <w:rsid w:val="0099524C"/>
    <w:rsid w:val="00995EC0"/>
    <w:rsid w:val="00996A33"/>
    <w:rsid w:val="00996DDE"/>
    <w:rsid w:val="00997F0C"/>
    <w:rsid w:val="009A0B52"/>
    <w:rsid w:val="009A1C4D"/>
    <w:rsid w:val="009A261A"/>
    <w:rsid w:val="009A37EB"/>
    <w:rsid w:val="009A4627"/>
    <w:rsid w:val="009A56CA"/>
    <w:rsid w:val="009B35DC"/>
    <w:rsid w:val="009B5991"/>
    <w:rsid w:val="009B5CA9"/>
    <w:rsid w:val="009B79DE"/>
    <w:rsid w:val="009C021A"/>
    <w:rsid w:val="009C04E5"/>
    <w:rsid w:val="009C27E1"/>
    <w:rsid w:val="009C4537"/>
    <w:rsid w:val="009C530A"/>
    <w:rsid w:val="009C5ABD"/>
    <w:rsid w:val="009C5FA4"/>
    <w:rsid w:val="009C6EC2"/>
    <w:rsid w:val="009D0F98"/>
    <w:rsid w:val="009D1921"/>
    <w:rsid w:val="009D1B8B"/>
    <w:rsid w:val="009D1D11"/>
    <w:rsid w:val="009D3FEE"/>
    <w:rsid w:val="009D56BD"/>
    <w:rsid w:val="009D5AB0"/>
    <w:rsid w:val="009D68B8"/>
    <w:rsid w:val="009D6A3B"/>
    <w:rsid w:val="009E23C1"/>
    <w:rsid w:val="009E3D65"/>
    <w:rsid w:val="009E3DE0"/>
    <w:rsid w:val="009E519A"/>
    <w:rsid w:val="009E6B54"/>
    <w:rsid w:val="009E6DE8"/>
    <w:rsid w:val="009F0619"/>
    <w:rsid w:val="009F0824"/>
    <w:rsid w:val="009F09D2"/>
    <w:rsid w:val="009F1238"/>
    <w:rsid w:val="009F1DA9"/>
    <w:rsid w:val="009F1FE3"/>
    <w:rsid w:val="009F2061"/>
    <w:rsid w:val="009F2B50"/>
    <w:rsid w:val="009F2C02"/>
    <w:rsid w:val="009F489E"/>
    <w:rsid w:val="009F51BE"/>
    <w:rsid w:val="009F5454"/>
    <w:rsid w:val="00A01DD2"/>
    <w:rsid w:val="00A0308F"/>
    <w:rsid w:val="00A037D2"/>
    <w:rsid w:val="00A04C0D"/>
    <w:rsid w:val="00A04EAE"/>
    <w:rsid w:val="00A06F26"/>
    <w:rsid w:val="00A07CF2"/>
    <w:rsid w:val="00A07DFA"/>
    <w:rsid w:val="00A105D2"/>
    <w:rsid w:val="00A10D42"/>
    <w:rsid w:val="00A125FE"/>
    <w:rsid w:val="00A1489B"/>
    <w:rsid w:val="00A1493F"/>
    <w:rsid w:val="00A14C36"/>
    <w:rsid w:val="00A160C0"/>
    <w:rsid w:val="00A16170"/>
    <w:rsid w:val="00A167DC"/>
    <w:rsid w:val="00A20A3B"/>
    <w:rsid w:val="00A21258"/>
    <w:rsid w:val="00A2410C"/>
    <w:rsid w:val="00A24953"/>
    <w:rsid w:val="00A26039"/>
    <w:rsid w:val="00A26730"/>
    <w:rsid w:val="00A31953"/>
    <w:rsid w:val="00A32243"/>
    <w:rsid w:val="00A323BC"/>
    <w:rsid w:val="00A3276C"/>
    <w:rsid w:val="00A36C24"/>
    <w:rsid w:val="00A37DB2"/>
    <w:rsid w:val="00A41D05"/>
    <w:rsid w:val="00A43E2E"/>
    <w:rsid w:val="00A4479B"/>
    <w:rsid w:val="00A452EC"/>
    <w:rsid w:val="00A4598C"/>
    <w:rsid w:val="00A53530"/>
    <w:rsid w:val="00A543C3"/>
    <w:rsid w:val="00A547B9"/>
    <w:rsid w:val="00A54C84"/>
    <w:rsid w:val="00A5581F"/>
    <w:rsid w:val="00A55B97"/>
    <w:rsid w:val="00A56815"/>
    <w:rsid w:val="00A56D98"/>
    <w:rsid w:val="00A56EB5"/>
    <w:rsid w:val="00A60378"/>
    <w:rsid w:val="00A6249E"/>
    <w:rsid w:val="00A637B8"/>
    <w:rsid w:val="00A64FCC"/>
    <w:rsid w:val="00A6540F"/>
    <w:rsid w:val="00A66C85"/>
    <w:rsid w:val="00A67C4B"/>
    <w:rsid w:val="00A74803"/>
    <w:rsid w:val="00A752A2"/>
    <w:rsid w:val="00A77BCB"/>
    <w:rsid w:val="00A80E8A"/>
    <w:rsid w:val="00A82D47"/>
    <w:rsid w:val="00A836CC"/>
    <w:rsid w:val="00A83D2B"/>
    <w:rsid w:val="00A83DC1"/>
    <w:rsid w:val="00A85128"/>
    <w:rsid w:val="00A85CD9"/>
    <w:rsid w:val="00A85F97"/>
    <w:rsid w:val="00A86F7D"/>
    <w:rsid w:val="00A870CF"/>
    <w:rsid w:val="00A87143"/>
    <w:rsid w:val="00A92D29"/>
    <w:rsid w:val="00A92E84"/>
    <w:rsid w:val="00A932CD"/>
    <w:rsid w:val="00A957A8"/>
    <w:rsid w:val="00A95A54"/>
    <w:rsid w:val="00A9665E"/>
    <w:rsid w:val="00AA0982"/>
    <w:rsid w:val="00AA29E6"/>
    <w:rsid w:val="00AA29EB"/>
    <w:rsid w:val="00AA2B89"/>
    <w:rsid w:val="00AA358D"/>
    <w:rsid w:val="00AA3B34"/>
    <w:rsid w:val="00AA513B"/>
    <w:rsid w:val="00AA7B08"/>
    <w:rsid w:val="00AA7FDE"/>
    <w:rsid w:val="00AB1F83"/>
    <w:rsid w:val="00AB3672"/>
    <w:rsid w:val="00AB4869"/>
    <w:rsid w:val="00AB68E0"/>
    <w:rsid w:val="00AB6B87"/>
    <w:rsid w:val="00AB6DF2"/>
    <w:rsid w:val="00AB7633"/>
    <w:rsid w:val="00AC0222"/>
    <w:rsid w:val="00AC3F90"/>
    <w:rsid w:val="00AC44DC"/>
    <w:rsid w:val="00AC52B5"/>
    <w:rsid w:val="00AD15C3"/>
    <w:rsid w:val="00AD1DCC"/>
    <w:rsid w:val="00AD29BE"/>
    <w:rsid w:val="00AD2E8C"/>
    <w:rsid w:val="00AD5F27"/>
    <w:rsid w:val="00AD73BA"/>
    <w:rsid w:val="00AD776C"/>
    <w:rsid w:val="00AD7CFF"/>
    <w:rsid w:val="00AE06CD"/>
    <w:rsid w:val="00AE0A15"/>
    <w:rsid w:val="00AE0EC6"/>
    <w:rsid w:val="00AE18F5"/>
    <w:rsid w:val="00AE1BE1"/>
    <w:rsid w:val="00AE373F"/>
    <w:rsid w:val="00AE7C4E"/>
    <w:rsid w:val="00AF0783"/>
    <w:rsid w:val="00AF0EC6"/>
    <w:rsid w:val="00AF1736"/>
    <w:rsid w:val="00AF587E"/>
    <w:rsid w:val="00AF620E"/>
    <w:rsid w:val="00AF7FB8"/>
    <w:rsid w:val="00B00583"/>
    <w:rsid w:val="00B0099F"/>
    <w:rsid w:val="00B00AAD"/>
    <w:rsid w:val="00B00CCF"/>
    <w:rsid w:val="00B00CEC"/>
    <w:rsid w:val="00B01E5E"/>
    <w:rsid w:val="00B021E7"/>
    <w:rsid w:val="00B0226D"/>
    <w:rsid w:val="00B03021"/>
    <w:rsid w:val="00B03BEB"/>
    <w:rsid w:val="00B03F63"/>
    <w:rsid w:val="00B06F48"/>
    <w:rsid w:val="00B100AE"/>
    <w:rsid w:val="00B10C0F"/>
    <w:rsid w:val="00B1188D"/>
    <w:rsid w:val="00B12F6A"/>
    <w:rsid w:val="00B130C8"/>
    <w:rsid w:val="00B1465D"/>
    <w:rsid w:val="00B1477A"/>
    <w:rsid w:val="00B2064A"/>
    <w:rsid w:val="00B20B7D"/>
    <w:rsid w:val="00B212C0"/>
    <w:rsid w:val="00B2328B"/>
    <w:rsid w:val="00B24EDD"/>
    <w:rsid w:val="00B26675"/>
    <w:rsid w:val="00B26855"/>
    <w:rsid w:val="00B30BE0"/>
    <w:rsid w:val="00B317E1"/>
    <w:rsid w:val="00B33D87"/>
    <w:rsid w:val="00B34AB9"/>
    <w:rsid w:val="00B3505B"/>
    <w:rsid w:val="00B352F0"/>
    <w:rsid w:val="00B35A9A"/>
    <w:rsid w:val="00B41B02"/>
    <w:rsid w:val="00B43499"/>
    <w:rsid w:val="00B444BC"/>
    <w:rsid w:val="00B44BD9"/>
    <w:rsid w:val="00B44E05"/>
    <w:rsid w:val="00B47381"/>
    <w:rsid w:val="00B54BFC"/>
    <w:rsid w:val="00B55D67"/>
    <w:rsid w:val="00B60A5F"/>
    <w:rsid w:val="00B616ED"/>
    <w:rsid w:val="00B61926"/>
    <w:rsid w:val="00B61F57"/>
    <w:rsid w:val="00B6203D"/>
    <w:rsid w:val="00B62097"/>
    <w:rsid w:val="00B63494"/>
    <w:rsid w:val="00B638E3"/>
    <w:rsid w:val="00B63D05"/>
    <w:rsid w:val="00B64826"/>
    <w:rsid w:val="00B653DC"/>
    <w:rsid w:val="00B65E25"/>
    <w:rsid w:val="00B712EA"/>
    <w:rsid w:val="00B71D57"/>
    <w:rsid w:val="00B723AD"/>
    <w:rsid w:val="00B72D88"/>
    <w:rsid w:val="00B7369A"/>
    <w:rsid w:val="00B74B6E"/>
    <w:rsid w:val="00B75BD6"/>
    <w:rsid w:val="00B778DD"/>
    <w:rsid w:val="00B80938"/>
    <w:rsid w:val="00B813FD"/>
    <w:rsid w:val="00B81460"/>
    <w:rsid w:val="00B825FF"/>
    <w:rsid w:val="00B83589"/>
    <w:rsid w:val="00B845B7"/>
    <w:rsid w:val="00B847FA"/>
    <w:rsid w:val="00B851AA"/>
    <w:rsid w:val="00B8574C"/>
    <w:rsid w:val="00B86314"/>
    <w:rsid w:val="00B86FAD"/>
    <w:rsid w:val="00B90797"/>
    <w:rsid w:val="00B916DB"/>
    <w:rsid w:val="00B93328"/>
    <w:rsid w:val="00B93B3E"/>
    <w:rsid w:val="00B94083"/>
    <w:rsid w:val="00B95257"/>
    <w:rsid w:val="00B977AC"/>
    <w:rsid w:val="00B978EC"/>
    <w:rsid w:val="00BA0F66"/>
    <w:rsid w:val="00BA46D7"/>
    <w:rsid w:val="00BA5D1A"/>
    <w:rsid w:val="00BA5FA5"/>
    <w:rsid w:val="00BA682D"/>
    <w:rsid w:val="00BA71B0"/>
    <w:rsid w:val="00BB0D49"/>
    <w:rsid w:val="00BB132B"/>
    <w:rsid w:val="00BB2B28"/>
    <w:rsid w:val="00BB3189"/>
    <w:rsid w:val="00BB38C7"/>
    <w:rsid w:val="00BB5084"/>
    <w:rsid w:val="00BB6367"/>
    <w:rsid w:val="00BB64E9"/>
    <w:rsid w:val="00BB7B96"/>
    <w:rsid w:val="00BC0496"/>
    <w:rsid w:val="00BC2B42"/>
    <w:rsid w:val="00BC3420"/>
    <w:rsid w:val="00BC710E"/>
    <w:rsid w:val="00BC733C"/>
    <w:rsid w:val="00BC7350"/>
    <w:rsid w:val="00BC7DE6"/>
    <w:rsid w:val="00BD0983"/>
    <w:rsid w:val="00BD1F4E"/>
    <w:rsid w:val="00BD34BC"/>
    <w:rsid w:val="00BD4ED9"/>
    <w:rsid w:val="00BD6770"/>
    <w:rsid w:val="00BE0A09"/>
    <w:rsid w:val="00BE0D4C"/>
    <w:rsid w:val="00BE1963"/>
    <w:rsid w:val="00BE24D1"/>
    <w:rsid w:val="00BE31C3"/>
    <w:rsid w:val="00BE38DB"/>
    <w:rsid w:val="00BE3D00"/>
    <w:rsid w:val="00BE7113"/>
    <w:rsid w:val="00BF0A36"/>
    <w:rsid w:val="00BF146E"/>
    <w:rsid w:val="00BF1DD8"/>
    <w:rsid w:val="00BF1EF0"/>
    <w:rsid w:val="00BF3241"/>
    <w:rsid w:val="00BF4F3C"/>
    <w:rsid w:val="00BF5927"/>
    <w:rsid w:val="00BF63FF"/>
    <w:rsid w:val="00BF6D94"/>
    <w:rsid w:val="00BF7F83"/>
    <w:rsid w:val="00C00266"/>
    <w:rsid w:val="00C005BC"/>
    <w:rsid w:val="00C016F1"/>
    <w:rsid w:val="00C01871"/>
    <w:rsid w:val="00C0360A"/>
    <w:rsid w:val="00C03889"/>
    <w:rsid w:val="00C04727"/>
    <w:rsid w:val="00C056EA"/>
    <w:rsid w:val="00C05ADD"/>
    <w:rsid w:val="00C05B45"/>
    <w:rsid w:val="00C061DD"/>
    <w:rsid w:val="00C069C0"/>
    <w:rsid w:val="00C0702D"/>
    <w:rsid w:val="00C10F65"/>
    <w:rsid w:val="00C111F9"/>
    <w:rsid w:val="00C122CB"/>
    <w:rsid w:val="00C12389"/>
    <w:rsid w:val="00C1276A"/>
    <w:rsid w:val="00C1366C"/>
    <w:rsid w:val="00C14463"/>
    <w:rsid w:val="00C147AD"/>
    <w:rsid w:val="00C14E8C"/>
    <w:rsid w:val="00C16223"/>
    <w:rsid w:val="00C16499"/>
    <w:rsid w:val="00C165BF"/>
    <w:rsid w:val="00C20EF2"/>
    <w:rsid w:val="00C25E14"/>
    <w:rsid w:val="00C2782F"/>
    <w:rsid w:val="00C27C31"/>
    <w:rsid w:val="00C30371"/>
    <w:rsid w:val="00C30B13"/>
    <w:rsid w:val="00C31B13"/>
    <w:rsid w:val="00C34466"/>
    <w:rsid w:val="00C3734F"/>
    <w:rsid w:val="00C413C8"/>
    <w:rsid w:val="00C42F62"/>
    <w:rsid w:val="00C43844"/>
    <w:rsid w:val="00C44396"/>
    <w:rsid w:val="00C46496"/>
    <w:rsid w:val="00C468C5"/>
    <w:rsid w:val="00C51B5D"/>
    <w:rsid w:val="00C540DE"/>
    <w:rsid w:val="00C54310"/>
    <w:rsid w:val="00C54A7F"/>
    <w:rsid w:val="00C56A49"/>
    <w:rsid w:val="00C600B0"/>
    <w:rsid w:val="00C61D2D"/>
    <w:rsid w:val="00C62196"/>
    <w:rsid w:val="00C629F9"/>
    <w:rsid w:val="00C63742"/>
    <w:rsid w:val="00C6442D"/>
    <w:rsid w:val="00C66B6F"/>
    <w:rsid w:val="00C6742E"/>
    <w:rsid w:val="00C70CCB"/>
    <w:rsid w:val="00C7106C"/>
    <w:rsid w:val="00C73BD9"/>
    <w:rsid w:val="00C749C1"/>
    <w:rsid w:val="00C74B6C"/>
    <w:rsid w:val="00C76AFD"/>
    <w:rsid w:val="00C772B2"/>
    <w:rsid w:val="00C774DB"/>
    <w:rsid w:val="00C7797C"/>
    <w:rsid w:val="00C8080E"/>
    <w:rsid w:val="00C8148A"/>
    <w:rsid w:val="00C825DE"/>
    <w:rsid w:val="00C82A55"/>
    <w:rsid w:val="00C82DBF"/>
    <w:rsid w:val="00C8353C"/>
    <w:rsid w:val="00C85FAA"/>
    <w:rsid w:val="00C8708A"/>
    <w:rsid w:val="00C87294"/>
    <w:rsid w:val="00C87FE1"/>
    <w:rsid w:val="00C90885"/>
    <w:rsid w:val="00C91329"/>
    <w:rsid w:val="00C91710"/>
    <w:rsid w:val="00C91B6D"/>
    <w:rsid w:val="00C930B3"/>
    <w:rsid w:val="00C9444A"/>
    <w:rsid w:val="00C97108"/>
    <w:rsid w:val="00CA33C3"/>
    <w:rsid w:val="00CA396E"/>
    <w:rsid w:val="00CA6433"/>
    <w:rsid w:val="00CA7B4B"/>
    <w:rsid w:val="00CB08CF"/>
    <w:rsid w:val="00CB0D57"/>
    <w:rsid w:val="00CB1649"/>
    <w:rsid w:val="00CB26E9"/>
    <w:rsid w:val="00CB405D"/>
    <w:rsid w:val="00CB5482"/>
    <w:rsid w:val="00CB6C33"/>
    <w:rsid w:val="00CB79C2"/>
    <w:rsid w:val="00CC0B96"/>
    <w:rsid w:val="00CC28D4"/>
    <w:rsid w:val="00CC2B55"/>
    <w:rsid w:val="00CC36D0"/>
    <w:rsid w:val="00CC37AC"/>
    <w:rsid w:val="00CC3D1E"/>
    <w:rsid w:val="00CC4424"/>
    <w:rsid w:val="00CC464A"/>
    <w:rsid w:val="00CC5490"/>
    <w:rsid w:val="00CC5888"/>
    <w:rsid w:val="00CC5D4E"/>
    <w:rsid w:val="00CC673D"/>
    <w:rsid w:val="00CC72CF"/>
    <w:rsid w:val="00CD1888"/>
    <w:rsid w:val="00CD1B6E"/>
    <w:rsid w:val="00CD4CCB"/>
    <w:rsid w:val="00CD65D9"/>
    <w:rsid w:val="00CD7972"/>
    <w:rsid w:val="00CE00EA"/>
    <w:rsid w:val="00CE0774"/>
    <w:rsid w:val="00CE1355"/>
    <w:rsid w:val="00CE1717"/>
    <w:rsid w:val="00CE43DF"/>
    <w:rsid w:val="00CE520A"/>
    <w:rsid w:val="00CE55FE"/>
    <w:rsid w:val="00CF124D"/>
    <w:rsid w:val="00CF4957"/>
    <w:rsid w:val="00CF4EEC"/>
    <w:rsid w:val="00CF60D2"/>
    <w:rsid w:val="00CF78C3"/>
    <w:rsid w:val="00D02B0C"/>
    <w:rsid w:val="00D04AB2"/>
    <w:rsid w:val="00D0559D"/>
    <w:rsid w:val="00D05843"/>
    <w:rsid w:val="00D061B8"/>
    <w:rsid w:val="00D073AE"/>
    <w:rsid w:val="00D10C4C"/>
    <w:rsid w:val="00D11C1A"/>
    <w:rsid w:val="00D153E1"/>
    <w:rsid w:val="00D15843"/>
    <w:rsid w:val="00D2163B"/>
    <w:rsid w:val="00D24687"/>
    <w:rsid w:val="00D276FD"/>
    <w:rsid w:val="00D30F72"/>
    <w:rsid w:val="00D32EFE"/>
    <w:rsid w:val="00D33683"/>
    <w:rsid w:val="00D33D74"/>
    <w:rsid w:val="00D34757"/>
    <w:rsid w:val="00D3531D"/>
    <w:rsid w:val="00D359ED"/>
    <w:rsid w:val="00D36335"/>
    <w:rsid w:val="00D41B90"/>
    <w:rsid w:val="00D42E83"/>
    <w:rsid w:val="00D44582"/>
    <w:rsid w:val="00D45014"/>
    <w:rsid w:val="00D45533"/>
    <w:rsid w:val="00D46A1E"/>
    <w:rsid w:val="00D47DDC"/>
    <w:rsid w:val="00D503D7"/>
    <w:rsid w:val="00D50625"/>
    <w:rsid w:val="00D51388"/>
    <w:rsid w:val="00D54B15"/>
    <w:rsid w:val="00D553F1"/>
    <w:rsid w:val="00D55D9D"/>
    <w:rsid w:val="00D567BD"/>
    <w:rsid w:val="00D57404"/>
    <w:rsid w:val="00D60CB2"/>
    <w:rsid w:val="00D6172E"/>
    <w:rsid w:val="00D62AB9"/>
    <w:rsid w:val="00D630E1"/>
    <w:rsid w:val="00D6361A"/>
    <w:rsid w:val="00D659BA"/>
    <w:rsid w:val="00D705C5"/>
    <w:rsid w:val="00D72C3D"/>
    <w:rsid w:val="00D7436C"/>
    <w:rsid w:val="00D7464A"/>
    <w:rsid w:val="00D82925"/>
    <w:rsid w:val="00D8393A"/>
    <w:rsid w:val="00D84E6F"/>
    <w:rsid w:val="00D8662A"/>
    <w:rsid w:val="00D86884"/>
    <w:rsid w:val="00D87847"/>
    <w:rsid w:val="00D90D71"/>
    <w:rsid w:val="00D92AC2"/>
    <w:rsid w:val="00D92CB9"/>
    <w:rsid w:val="00D93152"/>
    <w:rsid w:val="00D9407F"/>
    <w:rsid w:val="00D95093"/>
    <w:rsid w:val="00D960D6"/>
    <w:rsid w:val="00D97392"/>
    <w:rsid w:val="00DA1808"/>
    <w:rsid w:val="00DA1C37"/>
    <w:rsid w:val="00DA32DB"/>
    <w:rsid w:val="00DA3AAC"/>
    <w:rsid w:val="00DA657F"/>
    <w:rsid w:val="00DA6CF4"/>
    <w:rsid w:val="00DA7BE2"/>
    <w:rsid w:val="00DB12EF"/>
    <w:rsid w:val="00DB1C3F"/>
    <w:rsid w:val="00DB32B8"/>
    <w:rsid w:val="00DB3D9C"/>
    <w:rsid w:val="00DB4F53"/>
    <w:rsid w:val="00DB5E5F"/>
    <w:rsid w:val="00DB6DBB"/>
    <w:rsid w:val="00DC29B4"/>
    <w:rsid w:val="00DC3787"/>
    <w:rsid w:val="00DC4F53"/>
    <w:rsid w:val="00DC5904"/>
    <w:rsid w:val="00DC71C9"/>
    <w:rsid w:val="00DD0BBF"/>
    <w:rsid w:val="00DD0D18"/>
    <w:rsid w:val="00DD0DD4"/>
    <w:rsid w:val="00DD1263"/>
    <w:rsid w:val="00DD19AB"/>
    <w:rsid w:val="00DD335F"/>
    <w:rsid w:val="00DD3EE3"/>
    <w:rsid w:val="00DD537B"/>
    <w:rsid w:val="00DD7416"/>
    <w:rsid w:val="00DD7659"/>
    <w:rsid w:val="00DE1ED5"/>
    <w:rsid w:val="00DE3A0D"/>
    <w:rsid w:val="00DE47B2"/>
    <w:rsid w:val="00DE4AD8"/>
    <w:rsid w:val="00DE5D95"/>
    <w:rsid w:val="00DE7C2A"/>
    <w:rsid w:val="00DF169F"/>
    <w:rsid w:val="00DF1BFF"/>
    <w:rsid w:val="00DF3F9E"/>
    <w:rsid w:val="00DF4355"/>
    <w:rsid w:val="00DF47E0"/>
    <w:rsid w:val="00DF5492"/>
    <w:rsid w:val="00DF6ACB"/>
    <w:rsid w:val="00DF71AE"/>
    <w:rsid w:val="00DF7F42"/>
    <w:rsid w:val="00E023C3"/>
    <w:rsid w:val="00E025C7"/>
    <w:rsid w:val="00E0569E"/>
    <w:rsid w:val="00E06441"/>
    <w:rsid w:val="00E075A5"/>
    <w:rsid w:val="00E07A25"/>
    <w:rsid w:val="00E07A7E"/>
    <w:rsid w:val="00E10326"/>
    <w:rsid w:val="00E11A65"/>
    <w:rsid w:val="00E129FB"/>
    <w:rsid w:val="00E15D6E"/>
    <w:rsid w:val="00E16AFC"/>
    <w:rsid w:val="00E16DBD"/>
    <w:rsid w:val="00E17B98"/>
    <w:rsid w:val="00E17F9A"/>
    <w:rsid w:val="00E20F80"/>
    <w:rsid w:val="00E21746"/>
    <w:rsid w:val="00E219A1"/>
    <w:rsid w:val="00E22D69"/>
    <w:rsid w:val="00E23651"/>
    <w:rsid w:val="00E24915"/>
    <w:rsid w:val="00E26571"/>
    <w:rsid w:val="00E2692A"/>
    <w:rsid w:val="00E274DB"/>
    <w:rsid w:val="00E32DE9"/>
    <w:rsid w:val="00E33239"/>
    <w:rsid w:val="00E334EE"/>
    <w:rsid w:val="00E336AF"/>
    <w:rsid w:val="00E336D3"/>
    <w:rsid w:val="00E349C4"/>
    <w:rsid w:val="00E34EDB"/>
    <w:rsid w:val="00E359AF"/>
    <w:rsid w:val="00E36A66"/>
    <w:rsid w:val="00E37579"/>
    <w:rsid w:val="00E37E27"/>
    <w:rsid w:val="00E4037E"/>
    <w:rsid w:val="00E407C6"/>
    <w:rsid w:val="00E40CEE"/>
    <w:rsid w:val="00E429C9"/>
    <w:rsid w:val="00E43220"/>
    <w:rsid w:val="00E447AC"/>
    <w:rsid w:val="00E44E9D"/>
    <w:rsid w:val="00E47294"/>
    <w:rsid w:val="00E47BA1"/>
    <w:rsid w:val="00E503B9"/>
    <w:rsid w:val="00E50E6F"/>
    <w:rsid w:val="00E54767"/>
    <w:rsid w:val="00E55E9C"/>
    <w:rsid w:val="00E601E4"/>
    <w:rsid w:val="00E602DA"/>
    <w:rsid w:val="00E66004"/>
    <w:rsid w:val="00E66056"/>
    <w:rsid w:val="00E66665"/>
    <w:rsid w:val="00E6680C"/>
    <w:rsid w:val="00E674B6"/>
    <w:rsid w:val="00E70E18"/>
    <w:rsid w:val="00E70F0E"/>
    <w:rsid w:val="00E70F7A"/>
    <w:rsid w:val="00E71CB4"/>
    <w:rsid w:val="00E72606"/>
    <w:rsid w:val="00E73282"/>
    <w:rsid w:val="00E73480"/>
    <w:rsid w:val="00E742F4"/>
    <w:rsid w:val="00E758D7"/>
    <w:rsid w:val="00E80AE7"/>
    <w:rsid w:val="00E829FE"/>
    <w:rsid w:val="00E86480"/>
    <w:rsid w:val="00E913E2"/>
    <w:rsid w:val="00E91E45"/>
    <w:rsid w:val="00E91EB3"/>
    <w:rsid w:val="00E92CA4"/>
    <w:rsid w:val="00E93111"/>
    <w:rsid w:val="00E953C3"/>
    <w:rsid w:val="00E9631B"/>
    <w:rsid w:val="00E96508"/>
    <w:rsid w:val="00EA2F95"/>
    <w:rsid w:val="00EA52A5"/>
    <w:rsid w:val="00EA5D66"/>
    <w:rsid w:val="00EA707B"/>
    <w:rsid w:val="00EB01F7"/>
    <w:rsid w:val="00EB1195"/>
    <w:rsid w:val="00EB1252"/>
    <w:rsid w:val="00EB36B3"/>
    <w:rsid w:val="00EB6202"/>
    <w:rsid w:val="00EB67BA"/>
    <w:rsid w:val="00EC0B0C"/>
    <w:rsid w:val="00EC1F3A"/>
    <w:rsid w:val="00EC2AC4"/>
    <w:rsid w:val="00EC34A8"/>
    <w:rsid w:val="00EC57FF"/>
    <w:rsid w:val="00EC6E68"/>
    <w:rsid w:val="00ED03A6"/>
    <w:rsid w:val="00ED1ABB"/>
    <w:rsid w:val="00ED440A"/>
    <w:rsid w:val="00ED5144"/>
    <w:rsid w:val="00ED5A63"/>
    <w:rsid w:val="00ED6E9A"/>
    <w:rsid w:val="00ED7348"/>
    <w:rsid w:val="00ED761B"/>
    <w:rsid w:val="00EE06BA"/>
    <w:rsid w:val="00EE2250"/>
    <w:rsid w:val="00EE3461"/>
    <w:rsid w:val="00EE4ED6"/>
    <w:rsid w:val="00EE58F8"/>
    <w:rsid w:val="00EE6678"/>
    <w:rsid w:val="00EE7D83"/>
    <w:rsid w:val="00EF07A0"/>
    <w:rsid w:val="00EF0E35"/>
    <w:rsid w:val="00EF2493"/>
    <w:rsid w:val="00EF2E2B"/>
    <w:rsid w:val="00EF3149"/>
    <w:rsid w:val="00EF3983"/>
    <w:rsid w:val="00EF4920"/>
    <w:rsid w:val="00EF6478"/>
    <w:rsid w:val="00EF757A"/>
    <w:rsid w:val="00EF7DFD"/>
    <w:rsid w:val="00F00820"/>
    <w:rsid w:val="00F01C0D"/>
    <w:rsid w:val="00F01D5A"/>
    <w:rsid w:val="00F02F01"/>
    <w:rsid w:val="00F035D4"/>
    <w:rsid w:val="00F06F5D"/>
    <w:rsid w:val="00F07D11"/>
    <w:rsid w:val="00F1027A"/>
    <w:rsid w:val="00F10359"/>
    <w:rsid w:val="00F13B56"/>
    <w:rsid w:val="00F14DD7"/>
    <w:rsid w:val="00F15B0C"/>
    <w:rsid w:val="00F1767D"/>
    <w:rsid w:val="00F20FEB"/>
    <w:rsid w:val="00F23DC1"/>
    <w:rsid w:val="00F24AFF"/>
    <w:rsid w:val="00F24F0A"/>
    <w:rsid w:val="00F25829"/>
    <w:rsid w:val="00F26EF0"/>
    <w:rsid w:val="00F2722B"/>
    <w:rsid w:val="00F319FC"/>
    <w:rsid w:val="00F3229D"/>
    <w:rsid w:val="00F33536"/>
    <w:rsid w:val="00F354F0"/>
    <w:rsid w:val="00F37E47"/>
    <w:rsid w:val="00F40476"/>
    <w:rsid w:val="00F406C8"/>
    <w:rsid w:val="00F415EF"/>
    <w:rsid w:val="00F422C1"/>
    <w:rsid w:val="00F42EB9"/>
    <w:rsid w:val="00F42FAD"/>
    <w:rsid w:val="00F43141"/>
    <w:rsid w:val="00F43834"/>
    <w:rsid w:val="00F43F32"/>
    <w:rsid w:val="00F4548C"/>
    <w:rsid w:val="00F5013B"/>
    <w:rsid w:val="00F507FF"/>
    <w:rsid w:val="00F509F0"/>
    <w:rsid w:val="00F55452"/>
    <w:rsid w:val="00F55E78"/>
    <w:rsid w:val="00F56164"/>
    <w:rsid w:val="00F57250"/>
    <w:rsid w:val="00F605A9"/>
    <w:rsid w:val="00F605D8"/>
    <w:rsid w:val="00F613C9"/>
    <w:rsid w:val="00F62D3F"/>
    <w:rsid w:val="00F633E0"/>
    <w:rsid w:val="00F63A1C"/>
    <w:rsid w:val="00F649E8"/>
    <w:rsid w:val="00F661D1"/>
    <w:rsid w:val="00F6696E"/>
    <w:rsid w:val="00F66AE6"/>
    <w:rsid w:val="00F71B81"/>
    <w:rsid w:val="00F721FC"/>
    <w:rsid w:val="00F730B4"/>
    <w:rsid w:val="00F733EA"/>
    <w:rsid w:val="00F752CB"/>
    <w:rsid w:val="00F755B7"/>
    <w:rsid w:val="00F76EF5"/>
    <w:rsid w:val="00F77238"/>
    <w:rsid w:val="00F82956"/>
    <w:rsid w:val="00F832BB"/>
    <w:rsid w:val="00F83CF0"/>
    <w:rsid w:val="00F87E79"/>
    <w:rsid w:val="00F87E80"/>
    <w:rsid w:val="00F90143"/>
    <w:rsid w:val="00F90721"/>
    <w:rsid w:val="00F90C68"/>
    <w:rsid w:val="00F92862"/>
    <w:rsid w:val="00F950D0"/>
    <w:rsid w:val="00FA21A1"/>
    <w:rsid w:val="00FA2D8E"/>
    <w:rsid w:val="00FA2EF5"/>
    <w:rsid w:val="00FA3745"/>
    <w:rsid w:val="00FA58E6"/>
    <w:rsid w:val="00FA5D04"/>
    <w:rsid w:val="00FA7452"/>
    <w:rsid w:val="00FB1907"/>
    <w:rsid w:val="00FB2278"/>
    <w:rsid w:val="00FB2556"/>
    <w:rsid w:val="00FB2E5F"/>
    <w:rsid w:val="00FB4312"/>
    <w:rsid w:val="00FB52BB"/>
    <w:rsid w:val="00FB58A9"/>
    <w:rsid w:val="00FB7007"/>
    <w:rsid w:val="00FB71B3"/>
    <w:rsid w:val="00FB758F"/>
    <w:rsid w:val="00FC317A"/>
    <w:rsid w:val="00FC324D"/>
    <w:rsid w:val="00FC32CF"/>
    <w:rsid w:val="00FC358B"/>
    <w:rsid w:val="00FC3F46"/>
    <w:rsid w:val="00FC4030"/>
    <w:rsid w:val="00FC4E9B"/>
    <w:rsid w:val="00FC58B3"/>
    <w:rsid w:val="00FC5A7F"/>
    <w:rsid w:val="00FC6022"/>
    <w:rsid w:val="00FC6CC0"/>
    <w:rsid w:val="00FC7A24"/>
    <w:rsid w:val="00FD0B70"/>
    <w:rsid w:val="00FD50D3"/>
    <w:rsid w:val="00FD5632"/>
    <w:rsid w:val="00FD67FD"/>
    <w:rsid w:val="00FD6B7E"/>
    <w:rsid w:val="00FE0C5D"/>
    <w:rsid w:val="00FE1D6C"/>
    <w:rsid w:val="00FE2F6E"/>
    <w:rsid w:val="00FE4FA1"/>
    <w:rsid w:val="00FE69E6"/>
    <w:rsid w:val="00FE6ED1"/>
    <w:rsid w:val="00FF17DC"/>
    <w:rsid w:val="00FF1C0A"/>
    <w:rsid w:val="00FF2017"/>
    <w:rsid w:val="00FF2325"/>
    <w:rsid w:val="00FF2514"/>
    <w:rsid w:val="00FF32A2"/>
    <w:rsid w:val="00FF5660"/>
    <w:rsid w:val="00FF7031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CEA145C"/>
  <w15:docId w15:val="{CA72E84E-D0BA-4B6C-AECD-ECCBEA5D0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DF"/>
    <w:pPr>
      <w:spacing w:after="0" w:line="36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table" w:styleId="ListTable6Colorful">
    <w:name w:val="List Table 6 Colorful"/>
    <w:basedOn w:val="TableNormal"/>
    <w:uiPriority w:val="51"/>
    <w:rsid w:val="00376A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B1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25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252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6170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6170E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170E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6170E"/>
    <w:rPr>
      <w:rFonts w:ascii="Arial" w:hAnsi="Arial" w:cs="Arial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87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17B16"/>
    <w:rPr>
      <w:color w:val="00AEE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7B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436E"/>
    <w:rPr>
      <w:color w:val="DFDFDF" w:themeColor="followedHyperlink"/>
      <w:u w:val="single"/>
    </w:rPr>
  </w:style>
  <w:style w:type="paragraph" w:styleId="DocumentMap">
    <w:name w:val="Document Map"/>
    <w:basedOn w:val="Normal"/>
    <w:link w:val="DocumentMapChar"/>
    <w:semiHidden/>
    <w:rsid w:val="001B1694"/>
    <w:pPr>
      <w:shd w:val="clear" w:color="auto" w:fill="000080"/>
      <w:spacing w:after="240" w:line="480" w:lineRule="auto"/>
    </w:pPr>
    <w:rPr>
      <w:rFonts w:ascii="Tahoma" w:eastAsia="Times New Roman" w:hAnsi="Tahoma" w:cs="Times New Roman"/>
      <w:sz w:val="22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1B1694"/>
    <w:rPr>
      <w:rFonts w:ascii="Tahoma" w:eastAsia="Times New Roman" w:hAnsi="Tahoma" w:cs="Times New Roman"/>
      <w:szCs w:val="20"/>
      <w:shd w:val="clear" w:color="auto" w:fill="000080"/>
      <w:lang w:eastAsia="en-US"/>
    </w:rPr>
  </w:style>
  <w:style w:type="character" w:customStyle="1" w:styleId="TextChar">
    <w:name w:val="Text Char"/>
    <w:aliases w:val="JP Body Text Char"/>
    <w:basedOn w:val="DefaultParagraphFont"/>
    <w:link w:val="Text"/>
    <w:locked/>
    <w:rsid w:val="006C2D59"/>
    <w:rPr>
      <w:rFonts w:ascii="Times New Roman" w:eastAsia="Times New Roman" w:hAnsi="Times New Roman" w:cs="Times New Roman"/>
      <w:lang w:eastAsia="en-US"/>
    </w:rPr>
  </w:style>
  <w:style w:type="paragraph" w:customStyle="1" w:styleId="Text">
    <w:name w:val="Text"/>
    <w:basedOn w:val="Normal"/>
    <w:link w:val="TextChar"/>
    <w:rsid w:val="006C2D59"/>
    <w:pPr>
      <w:suppressAutoHyphens/>
      <w:spacing w:before="120" w:after="12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Default">
    <w:name w:val="Default"/>
    <w:rsid w:val="00D90D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identifier">
    <w:name w:val="identifier"/>
    <w:basedOn w:val="DefaultParagraphFont"/>
    <w:rsid w:val="00E93111"/>
  </w:style>
  <w:style w:type="character" w:customStyle="1" w:styleId="id-label">
    <w:name w:val="id-label"/>
    <w:basedOn w:val="DefaultParagraphFont"/>
    <w:rsid w:val="00E93111"/>
  </w:style>
  <w:style w:type="paragraph" w:styleId="Revision">
    <w:name w:val="Revision"/>
    <w:hidden/>
    <w:uiPriority w:val="99"/>
    <w:semiHidden/>
    <w:rsid w:val="001D2D4D"/>
    <w:pPr>
      <w:spacing w:after="0" w:line="240" w:lineRule="auto"/>
    </w:pPr>
    <w:rPr>
      <w:rFonts w:ascii="Arial" w:hAnsi="Arial"/>
      <w:sz w:val="24"/>
      <w:szCs w:val="24"/>
    </w:rPr>
  </w:style>
  <w:style w:type="paragraph" w:customStyle="1" w:styleId="Body">
    <w:name w:val="Body"/>
    <w:rsid w:val="0001556D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de-CH" w:eastAsia="de-CH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015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6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0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82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463346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8481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0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7400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7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8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oter" Target="footer6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5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PharmaGenesis 2019 word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6F91FF"/>
      </a:accent4>
      <a:accent5>
        <a:srgbClr val="99CCFF"/>
      </a:accent5>
      <a:accent6>
        <a:srgbClr val="9F9F9F"/>
      </a:accent6>
      <a:hlink>
        <a:srgbClr val="00AEEF"/>
      </a:hlink>
      <a:folHlink>
        <a:srgbClr val="DFDFDF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82ad3a63-90ad-4a46-a3cb-757f4658e205" origin="userSelected">
  <element uid="f057fdcd-f1c4-417c-a7f8-9d10d102e03d" value=""/>
  <element uid="96dc6479-e616-4b57-91d9-9a433fe4fcdb" value=""/>
  <element uid="ba0343df-3220-4244-9388-1298e2abc028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9311A4-EDB1-4365-91A4-D019C110920D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E7AA82F1-282F-4CF1-AC36-43FD3D71D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44</Words>
  <Characters>12882</Characters>
  <Application>Microsoft Office Word</Application>
  <DocSecurity>0</DocSecurity>
  <Lines>10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>*$%CON-*$%ClinTrials</cp:keywords>
  <dc:description/>
  <cp:lastModifiedBy>Thual, Carine</cp:lastModifiedBy>
  <cp:revision>2</cp:revision>
  <cp:lastPrinted>2022-01-17T12:16:00Z</cp:lastPrinted>
  <dcterms:created xsi:type="dcterms:W3CDTF">2022-09-28T15:45:00Z</dcterms:created>
  <dcterms:modified xsi:type="dcterms:W3CDTF">2022-09-2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aee3f425-d537-46bf-a2df-927f5a9cd6ac</vt:lpwstr>
  </property>
  <property fmtid="{D5CDD505-2E9C-101B-9397-08002B2CF9AE}" pid="3" name="bjSaver">
    <vt:lpwstr>rJaetBDgaatfrN7EavumMQXRwuJQ0jK3</vt:lpwstr>
  </property>
  <property fmtid="{D5CDD505-2E9C-101B-9397-08002B2CF9AE}" pid="4" name="bjDocumentSecurityLabel">
    <vt:lpwstr>Confidential - Clinical Trials</vt:lpwstr>
  </property>
  <property fmtid="{D5CDD505-2E9C-101B-9397-08002B2CF9AE}" pid="5" name="bjFooterBothDocProperty">
    <vt:lpwstr>Amgen Proprietary - Confidential</vt:lpwstr>
  </property>
  <property fmtid="{D5CDD505-2E9C-101B-9397-08002B2CF9AE}" pid="6" name="bjFooterFirstPageDocProperty">
    <vt:lpwstr>Amgen Proprietary - Confidential</vt:lpwstr>
  </property>
  <property fmtid="{D5CDD505-2E9C-101B-9397-08002B2CF9AE}" pid="7" name="bjFooterEvenPageDocProperty">
    <vt:lpwstr>Amgen Proprietary - Confidential</vt:lpwstr>
  </property>
  <property fmtid="{D5CDD505-2E9C-101B-9397-08002B2CF9AE}" pid="8" name="bjDocumentLabelXML">
    <vt:lpwstr>&lt;?xml version="1.0" encoding="us-ascii"?&gt;&lt;sisl xmlns:xsd="http://www.w3.org/2001/XMLSchema" xmlns:xsi="http://www.w3.org/2001/XMLSchema-instance" sislVersion="0" policy="82ad3a63-90ad-4a46-a3cb-757f4658e205" origin="userSelected" xmlns="http://www.boldonj</vt:lpwstr>
  </property>
  <property fmtid="{D5CDD505-2E9C-101B-9397-08002B2CF9AE}" pid="9" name="bjDocumentLabelXML-0">
    <vt:lpwstr>ames.com/2008/01/sie/internal/label"&gt;&lt;element uid="f057fdcd-f1c4-417c-a7f8-9d10d102e03d" value="" /&gt;&lt;element uid="96dc6479-e616-4b57-91d9-9a433fe4fcdb" value="" /&gt;&lt;element uid="ba0343df-3220-4244-9388-1298e2abc028" value="" /&gt;&lt;/sisl&gt;</vt:lpwstr>
  </property>
  <property fmtid="{D5CDD505-2E9C-101B-9397-08002B2CF9AE}" pid="10" name="MSIP_Label_65e75503-0edf-4274-9f8b-1f267fd68475_Enabled">
    <vt:lpwstr>true</vt:lpwstr>
  </property>
  <property fmtid="{D5CDD505-2E9C-101B-9397-08002B2CF9AE}" pid="11" name="MSIP_Label_65e75503-0edf-4274-9f8b-1f267fd68475_SetDate">
    <vt:lpwstr>2022-09-28T15:45:23Z</vt:lpwstr>
  </property>
  <property fmtid="{D5CDD505-2E9C-101B-9397-08002B2CF9AE}" pid="12" name="MSIP_Label_65e75503-0edf-4274-9f8b-1f267fd68475_Method">
    <vt:lpwstr>Privileged</vt:lpwstr>
  </property>
  <property fmtid="{D5CDD505-2E9C-101B-9397-08002B2CF9AE}" pid="13" name="MSIP_Label_65e75503-0edf-4274-9f8b-1f267fd68475_Name">
    <vt:lpwstr>Non-Amgen (no marking)</vt:lpwstr>
  </property>
  <property fmtid="{D5CDD505-2E9C-101B-9397-08002B2CF9AE}" pid="14" name="MSIP_Label_65e75503-0edf-4274-9f8b-1f267fd68475_SiteId">
    <vt:lpwstr>4b4266a6-1368-41af-ad5a-59eb634f7ad8</vt:lpwstr>
  </property>
  <property fmtid="{D5CDD505-2E9C-101B-9397-08002B2CF9AE}" pid="15" name="MSIP_Label_65e75503-0edf-4274-9f8b-1f267fd68475_ActionId">
    <vt:lpwstr>0fbd4eec-10bc-47fd-9f23-b1e656457609</vt:lpwstr>
  </property>
  <property fmtid="{D5CDD505-2E9C-101B-9397-08002B2CF9AE}" pid="16" name="MSIP_Label_65e75503-0edf-4274-9f8b-1f267fd68475_ContentBits">
    <vt:lpwstr>0</vt:lpwstr>
  </property>
</Properties>
</file>